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2644A" w14:textId="77777777" w:rsidR="00D7646D" w:rsidRDefault="006D630C" w:rsidP="005722E0">
      <w:pPr>
        <w:spacing w:line="240" w:lineRule="auto"/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C25BAD" w:rsidRPr="00C25BAD">
        <w:rPr>
          <w:rFonts w:cstheme="minorHAnsi"/>
        </w:rPr>
        <w:t>Activation of the myosin motors in fast-twitch muscle of the mouse is controlled by mechano-sensing in the myosin filaments</w:t>
      </w:r>
    </w:p>
    <w:p w14:paraId="6761837D" w14:textId="4083236A" w:rsidR="00D7646D" w:rsidRPr="00D7646D" w:rsidRDefault="006D630C" w:rsidP="005722E0">
      <w:pPr>
        <w:spacing w:line="240" w:lineRule="auto"/>
        <w:rPr>
          <w:rFonts w:cstheme="minorHAnsi"/>
          <w:b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C25BAD">
        <w:rPr>
          <w:rFonts w:cstheme="minorHAnsi"/>
        </w:rPr>
        <w:t xml:space="preserve">Cameron Hill, Elisabetta Brunello, </w:t>
      </w:r>
      <w:r w:rsidR="0083187C">
        <w:rPr>
          <w:rFonts w:cstheme="minorHAnsi"/>
        </w:rPr>
        <w:t>Luca Fusi</w:t>
      </w:r>
      <w:r w:rsidR="0083187C">
        <w:rPr>
          <w:rFonts w:cstheme="minorHAnsi"/>
        </w:rPr>
        <w:t xml:space="preserve">, </w:t>
      </w:r>
      <w:r w:rsidR="00C25BAD">
        <w:rPr>
          <w:rFonts w:cstheme="minorHAnsi"/>
        </w:rPr>
        <w:t>Jes</w:t>
      </w:r>
      <w:r w:rsidR="00D4129E" w:rsidRPr="00D4129E">
        <w:rPr>
          <w:rFonts w:cstheme="minorHAnsi"/>
        </w:rPr>
        <w:t>ú</w:t>
      </w:r>
      <w:r w:rsidR="00D4129E">
        <w:rPr>
          <w:rFonts w:cstheme="minorHAnsi"/>
        </w:rPr>
        <w:t>s Garcia Ovejero, Malcolm Irving</w:t>
      </w:r>
    </w:p>
    <w:p w14:paraId="7F8D73D7" w14:textId="07B289EA" w:rsidR="006D630C" w:rsidRPr="00D7646D" w:rsidRDefault="006D630C" w:rsidP="005722E0">
      <w:pPr>
        <w:spacing w:line="240" w:lineRule="auto"/>
        <w:rPr>
          <w:rFonts w:cstheme="minorHAnsi"/>
        </w:rPr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DA3037">
        <w:rPr>
          <w:rFonts w:cstheme="minorHAnsi"/>
          <w:bCs/>
        </w:rPr>
        <w:t>Male</w:t>
      </w:r>
      <w:r w:rsidR="00D4129E">
        <w:t xml:space="preserve"> C57BL/6J</w:t>
      </w:r>
      <w:r w:rsidR="00DA3037">
        <w:t xml:space="preserve"> mice</w:t>
      </w:r>
    </w:p>
    <w:p w14:paraId="7F8D73D9" w14:textId="16FCBDAF" w:rsidR="006D630C" w:rsidRPr="00842B36" w:rsidRDefault="006D630C" w:rsidP="005722E0">
      <w:pPr>
        <w:spacing w:line="240" w:lineRule="auto"/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 xml:space="preserve">This investigation tests the hypothesis that </w:t>
      </w:r>
      <w:r w:rsidR="0083187C">
        <w:rPr>
          <w:rFonts w:cstheme="minorHAnsi"/>
        </w:rPr>
        <w:t>low-l</w:t>
      </w:r>
      <w:r w:rsidR="00900F78">
        <w:rPr>
          <w:rFonts w:cstheme="minorHAnsi"/>
        </w:rPr>
        <w:t>oa</w:t>
      </w:r>
      <w:r w:rsidR="0083187C">
        <w:rPr>
          <w:rFonts w:cstheme="minorHAnsi"/>
        </w:rPr>
        <w:t xml:space="preserve">d shortening at the start of electrical stimulation delays </w:t>
      </w:r>
      <w:r w:rsidR="00900F78">
        <w:rPr>
          <w:rFonts w:cstheme="minorHAnsi"/>
        </w:rPr>
        <w:t>activation of the thick filament of mouse fast-twitch skeletal muscle when</w:t>
      </w:r>
      <w:r w:rsidR="00BC3097">
        <w:rPr>
          <w:rFonts w:cstheme="minorHAnsi"/>
        </w:rPr>
        <w:t xml:space="preserve"> measured with time-resolved X-ray diffraction and</w:t>
      </w:r>
      <w:r w:rsidR="00900F78">
        <w:rPr>
          <w:rFonts w:cstheme="minorHAnsi"/>
        </w:rPr>
        <w:t xml:space="preserve"> compared against </w:t>
      </w:r>
      <w:r w:rsidR="006E4F6C">
        <w:rPr>
          <w:rFonts w:cstheme="minorHAnsi"/>
        </w:rPr>
        <w:t>fixed-end conditions</w:t>
      </w:r>
    </w:p>
    <w:p w14:paraId="7F8D73DB" w14:textId="48AD828F" w:rsidR="005E6792" w:rsidRPr="005E6792" w:rsidRDefault="005E6792" w:rsidP="005722E0">
      <w:pPr>
        <w:pStyle w:val="Default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>Question 1:</w:t>
      </w:r>
      <w:r w:rsidRPr="005E6792">
        <w:rPr>
          <w:sz w:val="22"/>
          <w:szCs w:val="22"/>
        </w:rPr>
        <w:t xml:space="preserve">  </w:t>
      </w:r>
      <w:r w:rsidR="00BC3097">
        <w:rPr>
          <w:sz w:val="22"/>
          <w:szCs w:val="22"/>
        </w:rPr>
        <w:t xml:space="preserve">How </w:t>
      </w:r>
      <w:r w:rsidR="00691104">
        <w:rPr>
          <w:sz w:val="22"/>
          <w:szCs w:val="22"/>
        </w:rPr>
        <w:t>does the</w:t>
      </w:r>
      <w:r w:rsidR="00BC3097">
        <w:rPr>
          <w:sz w:val="22"/>
          <w:szCs w:val="22"/>
        </w:rPr>
        <w:t xml:space="preserve"> half-time of a given</w:t>
      </w:r>
      <w:r w:rsidR="00691104">
        <w:rPr>
          <w:sz w:val="22"/>
          <w:szCs w:val="22"/>
        </w:rPr>
        <w:t xml:space="preserve"> structural signal differ to</w:t>
      </w:r>
      <w:r w:rsidR="00D7646D">
        <w:rPr>
          <w:sz w:val="22"/>
          <w:szCs w:val="22"/>
        </w:rPr>
        <w:t xml:space="preserve"> </w:t>
      </w:r>
      <w:r w:rsidR="00691104">
        <w:rPr>
          <w:sz w:val="22"/>
          <w:szCs w:val="22"/>
        </w:rPr>
        <w:t xml:space="preserve">that of force generation in fixed-end and low-load </w:t>
      </w:r>
      <w:r w:rsidR="00D7646D">
        <w:rPr>
          <w:sz w:val="22"/>
          <w:szCs w:val="22"/>
        </w:rPr>
        <w:t>shortening protocols</w:t>
      </w:r>
      <w:r w:rsidR="00691104">
        <w:rPr>
          <w:sz w:val="22"/>
          <w:szCs w:val="22"/>
        </w:rPr>
        <w:t>?</w:t>
      </w:r>
    </w:p>
    <w:p w14:paraId="7F8D73DC" w14:textId="08A2B976" w:rsidR="005E6792" w:rsidRDefault="005E6792" w:rsidP="005722E0">
      <w:pPr>
        <w:pStyle w:val="Default"/>
        <w:rPr>
          <w:sz w:val="22"/>
          <w:szCs w:val="22"/>
        </w:rPr>
      </w:pPr>
      <w:r w:rsidRPr="005E6792">
        <w:rPr>
          <w:sz w:val="22"/>
          <w:szCs w:val="22"/>
        </w:rPr>
        <w:t>Question</w:t>
      </w:r>
      <w:r>
        <w:rPr>
          <w:sz w:val="22"/>
          <w:szCs w:val="22"/>
        </w:rPr>
        <w:t xml:space="preserve"> 2:  </w:t>
      </w:r>
      <w:r w:rsidR="005B3295">
        <w:rPr>
          <w:sz w:val="22"/>
          <w:szCs w:val="22"/>
        </w:rPr>
        <w:t>Do mechanical and structural signals differ between fixed-end and low-load shortening protocols at a given time point?</w:t>
      </w:r>
    </w:p>
    <w:p w14:paraId="7F8D73DD" w14:textId="25F9A2E3" w:rsidR="00673CD5" w:rsidRDefault="00673CD5" w:rsidP="005722E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Question 3: </w:t>
      </w:r>
      <w:r w:rsidR="005B1799">
        <w:rPr>
          <w:sz w:val="22"/>
          <w:szCs w:val="22"/>
        </w:rPr>
        <w:t xml:space="preserve"> </w:t>
      </w:r>
      <w:r w:rsidR="00236AE0">
        <w:rPr>
          <w:sz w:val="22"/>
          <w:szCs w:val="22"/>
        </w:rPr>
        <w:t xml:space="preserve">When do mechanical and structural </w:t>
      </w:r>
      <w:r w:rsidR="00CB4893">
        <w:rPr>
          <w:sz w:val="22"/>
          <w:szCs w:val="22"/>
        </w:rPr>
        <w:t xml:space="preserve">signals </w:t>
      </w:r>
      <w:r w:rsidR="00CB4893">
        <w:rPr>
          <w:sz w:val="22"/>
          <w:szCs w:val="22"/>
        </w:rPr>
        <w:t>differ to resting values</w:t>
      </w:r>
      <w:r w:rsidR="00CB4893">
        <w:rPr>
          <w:sz w:val="22"/>
          <w:szCs w:val="22"/>
        </w:rPr>
        <w:t xml:space="preserve"> at given time-points?</w:t>
      </w:r>
      <w:r w:rsidR="00236AE0">
        <w:rPr>
          <w:sz w:val="22"/>
          <w:szCs w:val="22"/>
        </w:rPr>
        <w:t xml:space="preserve"> </w:t>
      </w:r>
    </w:p>
    <w:p w14:paraId="7F8D73DE" w14:textId="77777777" w:rsidR="005E6792" w:rsidRPr="005E6792" w:rsidRDefault="005E6792" w:rsidP="005722E0">
      <w:pPr>
        <w:pStyle w:val="Default"/>
      </w:pPr>
    </w:p>
    <w:p w14:paraId="7F8D73DF" w14:textId="77777777" w:rsidR="00210EE4" w:rsidRPr="00210EE4" w:rsidRDefault="00210EE4" w:rsidP="005722E0">
      <w:pPr>
        <w:spacing w:line="240" w:lineRule="auto"/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533" w:type="dxa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280"/>
        <w:gridCol w:w="828"/>
        <w:gridCol w:w="708"/>
        <w:gridCol w:w="993"/>
        <w:gridCol w:w="708"/>
        <w:gridCol w:w="1437"/>
        <w:gridCol w:w="1417"/>
        <w:gridCol w:w="1247"/>
        <w:gridCol w:w="1247"/>
        <w:gridCol w:w="1417"/>
      </w:tblGrid>
      <w:tr w:rsidR="008A428D" w:rsidRPr="00210EE4" w14:paraId="7F8D73F2" w14:textId="77777777" w:rsidTr="004D45C4">
        <w:trPr>
          <w:trHeight w:val="917"/>
        </w:trPr>
        <w:tc>
          <w:tcPr>
            <w:tcW w:w="1417" w:type="dxa"/>
            <w:tcBorders>
              <w:bottom w:val="single" w:sz="12" w:space="0" w:color="auto"/>
            </w:tcBorders>
          </w:tcPr>
          <w:p w14:paraId="7F8D73E0" w14:textId="63851487" w:rsidR="00210EE4" w:rsidRPr="00633AAF" w:rsidRDefault="00210EE4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Experimental question</w:t>
            </w:r>
            <w:r w:rsidR="009A5983">
              <w:rPr>
                <w:rFonts w:cstheme="minorHAnsi"/>
                <w:b/>
                <w:bCs/>
              </w:rPr>
              <w:t xml:space="preserve"> numbe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F8D73E1" w14:textId="77777777" w:rsidR="00210EE4" w:rsidRPr="00633AAF" w:rsidRDefault="00210EE4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Finding/ conclusio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F8D73E3" w14:textId="199507A3" w:rsidR="00210EE4" w:rsidRPr="00633AAF" w:rsidRDefault="00210EE4" w:rsidP="00014FBC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 xml:space="preserve">Experimental </w:t>
            </w:r>
            <w:r w:rsidR="009A5983">
              <w:rPr>
                <w:rFonts w:cstheme="minorHAnsi"/>
                <w:b/>
                <w:bCs/>
              </w:rPr>
              <w:t>V</w:t>
            </w:r>
            <w:r w:rsidRPr="00633AAF">
              <w:rPr>
                <w:rFonts w:cstheme="minorHAnsi"/>
                <w:b/>
                <w:bCs/>
              </w:rPr>
              <w:t>ariable</w:t>
            </w:r>
          </w:p>
        </w:tc>
        <w:tc>
          <w:tcPr>
            <w:tcW w:w="1280" w:type="dxa"/>
            <w:tcBorders>
              <w:bottom w:val="single" w:sz="12" w:space="0" w:color="auto"/>
            </w:tcBorders>
          </w:tcPr>
          <w:p w14:paraId="7F8D73E5" w14:textId="3B9DDB93" w:rsidR="00210EE4" w:rsidRPr="00633AAF" w:rsidRDefault="00210EE4" w:rsidP="00014FBC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Mean value</w:t>
            </w: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14:paraId="7F8D73E6" w14:textId="77777777" w:rsidR="00210EE4" w:rsidRPr="00633AAF" w:rsidRDefault="00210EE4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F8D73E7" w14:textId="5D85C4B0" w:rsidR="00210EE4" w:rsidRPr="00633AAF" w:rsidRDefault="004D45C4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F8D73E8" w14:textId="067D3DE7" w:rsidR="00210EE4" w:rsidRPr="00633AAF" w:rsidRDefault="00210EE4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F8D73E9" w14:textId="77777777" w:rsidR="00210EE4" w:rsidRPr="00633AAF" w:rsidRDefault="00210EE4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Units</w:t>
            </w:r>
          </w:p>
        </w:tc>
        <w:tc>
          <w:tcPr>
            <w:tcW w:w="1437" w:type="dxa"/>
            <w:tcBorders>
              <w:bottom w:val="single" w:sz="12" w:space="0" w:color="auto"/>
            </w:tcBorders>
          </w:tcPr>
          <w:p w14:paraId="7F8D73EB" w14:textId="6CF6E918" w:rsidR="00210EE4" w:rsidRPr="00633AAF" w:rsidRDefault="00210EE4" w:rsidP="00014FBC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Data comparison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F8D73EC" w14:textId="77777777" w:rsidR="00210EE4" w:rsidRPr="00633AAF" w:rsidRDefault="00210EE4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Statistical test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7F8D73EE" w14:textId="48013DBB" w:rsidR="00210EE4" w:rsidRPr="00633AAF" w:rsidRDefault="00210EE4" w:rsidP="00014FBC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Any other variable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7F8D73EF" w14:textId="72A9FD88" w:rsidR="00210EE4" w:rsidRPr="00633AAF" w:rsidRDefault="00210EE4" w:rsidP="00014FBC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Figure/</w:t>
            </w:r>
            <w:r w:rsidR="00D15D83" w:rsidRPr="00633AAF">
              <w:rPr>
                <w:rFonts w:cstheme="minorHAnsi"/>
                <w:b/>
                <w:bCs/>
              </w:rPr>
              <w:t xml:space="preserve"> </w:t>
            </w:r>
            <w:r w:rsidRPr="00633AAF">
              <w:rPr>
                <w:rFonts w:cstheme="minorHAnsi"/>
                <w:b/>
                <w:bCs/>
              </w:rPr>
              <w:t>tabl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F8D73F1" w14:textId="5E429BA8" w:rsidR="00210EE4" w:rsidRPr="00633AAF" w:rsidRDefault="00210EE4" w:rsidP="00014FBC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633AAF">
              <w:rPr>
                <w:rFonts w:cstheme="minorHAnsi"/>
                <w:b/>
                <w:bCs/>
              </w:rPr>
              <w:t>Comments</w:t>
            </w:r>
          </w:p>
        </w:tc>
      </w:tr>
      <w:tr w:rsidR="00A35840" w:rsidRPr="00210EE4" w14:paraId="7F8D7402" w14:textId="77777777" w:rsidTr="005D5588">
        <w:trPr>
          <w:trHeight w:val="392"/>
        </w:trPr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DE157E9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Half-time of X-ray with respect to force increas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F8D73F4" w14:textId="7E7038FF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Low-load shortening delayed by </w:t>
            </w:r>
            <w:r w:rsidR="00014FBC">
              <w:rPr>
                <w:rFonts w:cstheme="minorHAnsi"/>
              </w:rPr>
              <w:t>~</w:t>
            </w:r>
            <w:r>
              <w:rPr>
                <w:rFonts w:cstheme="minorHAnsi"/>
              </w:rPr>
              <w:t>5ms, same time course as fixed-en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F8D73F5" w14:textId="6DB6D0CD" w:rsidR="00A35840" w:rsidRPr="00AB672F" w:rsidRDefault="00A35840" w:rsidP="005722E0">
            <w:pPr>
              <w:spacing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Fixed-end </w:t>
            </w:r>
            <w:r w:rsidRPr="00E51B17">
              <w:rPr>
                <w:rFonts w:cstheme="minorHAnsi"/>
              </w:rPr>
              <w:t>EDL</w:t>
            </w:r>
            <w:r>
              <w:rPr>
                <w:rFonts w:cstheme="minorHAnsi"/>
              </w:rPr>
              <w:t xml:space="preserve"> </w:t>
            </w:r>
            <w:r w:rsidRPr="005346CC">
              <w:rPr>
                <w:rFonts w:ascii="Calibri" w:eastAsia="Calibri" w:hAnsi="Calibri" w:cs="Calibri"/>
                <w:i/>
                <w:iCs/>
              </w:rPr>
              <w:t>S</w:t>
            </w:r>
            <w:r w:rsidRPr="005346CC">
              <w:rPr>
                <w:rFonts w:ascii="Calibri" w:eastAsia="Calibri" w:hAnsi="Calibri" w:cs="Calibri"/>
                <w:vertAlign w:val="subscript"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6</w:t>
            </w:r>
            <w:r>
              <w:rPr>
                <w:rFonts w:ascii="Calibri" w:eastAsia="Calibri" w:hAnsi="Calibri" w:cs="Calibri"/>
              </w:rPr>
              <w:t xml:space="preserve"> 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F8D73F7" w14:textId="6CF64072" w:rsidR="00A35840" w:rsidRPr="00210EE4" w:rsidRDefault="00A35840" w:rsidP="00F303B1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7F8D73F9" w14:textId="19F483DC" w:rsidR="00A35840" w:rsidRPr="00210EE4" w:rsidRDefault="00A35840" w:rsidP="005D5588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F8D73FA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F8D73FB" w14:textId="696B274F" w:rsidR="00A35840" w:rsidRPr="00A2586D" w:rsidRDefault="00A35840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43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8D73FC" w14:textId="3561C7AE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8D73FD" w14:textId="5D1D9D06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A6CAA">
              <w:rPr>
                <w:rFonts w:ascii="Calibri" w:eastAsia="Calibri" w:hAnsi="Calibri" w:cs="Calibri"/>
                <w:i/>
                <w:iCs/>
              </w:rPr>
              <w:t>S</w:t>
            </w:r>
            <w:r w:rsidRPr="006A6CAA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cstheme="minorHAnsi"/>
              </w:rPr>
              <w:t xml:space="preserve"> vs Fixed-end Fo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8D73FE" w14:textId="786197F8" w:rsidR="00A35840" w:rsidRPr="00830C73" w:rsidRDefault="00A35840" w:rsidP="005722E0">
            <w:pPr>
              <w:spacing w:line="24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Wilcoxon signed</w:t>
            </w:r>
            <w:r w:rsidR="004D45C4">
              <w:rPr>
                <w:rFonts w:cstheme="minorHAnsi"/>
                <w:sz w:val="21"/>
              </w:rPr>
              <w:t>-</w:t>
            </w:r>
            <w:r>
              <w:rPr>
                <w:rFonts w:cstheme="minorHAnsi"/>
                <w:sz w:val="21"/>
              </w:rPr>
              <w:t>rank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F8D73FF" w14:textId="0225E772" w:rsidR="00A35840" w:rsidRPr="00276527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Compared against fixed-end force </w:t>
            </w:r>
            <w:r w:rsidRPr="00FE11B3">
              <w:rPr>
                <w:rFonts w:cstheme="minorHAnsi"/>
              </w:rPr>
              <w:t>t</w:t>
            </w:r>
            <w:r w:rsidRPr="00276527">
              <w:rPr>
                <w:rFonts w:cstheme="minorHAnsi"/>
                <w:vertAlign w:val="subscript"/>
              </w:rPr>
              <w:t>1/2</w:t>
            </w:r>
            <w:r>
              <w:rPr>
                <w:rFonts w:cstheme="minorHAnsi"/>
                <w:vertAlign w:val="subscript"/>
              </w:rPr>
              <w:t xml:space="preserve"> </w:t>
            </w:r>
            <w:r w:rsidRPr="007E37FD">
              <w:rPr>
                <w:rFonts w:cstheme="minorHAnsi"/>
              </w:rPr>
              <w:t>17.</w:t>
            </w:r>
            <w:r>
              <w:rPr>
                <w:rFonts w:cstheme="minorHAnsi"/>
              </w:rPr>
              <w:t>0 ± 1.5 ms</w:t>
            </w:r>
            <w:r w:rsidRPr="007E37FD">
              <w:rPr>
                <w:rFonts w:cstheme="minorHAnsi"/>
              </w:rPr>
              <w:t xml:space="preserve"> 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F8D7400" w14:textId="53575962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F8D7401" w14:textId="227EA065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piro-Wilk P=0.0037</w:t>
            </w:r>
          </w:p>
        </w:tc>
      </w:tr>
      <w:tr w:rsidR="00A35840" w:rsidRPr="00210EE4" w14:paraId="7F8D7410" w14:textId="77777777" w:rsidTr="008A428D">
        <w:trPr>
          <w:trHeight w:val="46"/>
        </w:trPr>
        <w:tc>
          <w:tcPr>
            <w:tcW w:w="1417" w:type="dxa"/>
            <w:vMerge/>
          </w:tcPr>
          <w:p w14:paraId="62C8F3CF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8D7404" w14:textId="4B5DA67D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8D7405" w14:textId="00220318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</w:t>
            </w:r>
            <w:r w:rsidRPr="00E51B17">
              <w:rPr>
                <w:rFonts w:cstheme="minorHAnsi"/>
              </w:rPr>
              <w:t>EDL</w:t>
            </w:r>
            <w:r>
              <w:rPr>
                <w:rFonts w:cstheme="minorHAnsi"/>
              </w:rPr>
              <w:t xml:space="preserve"> </w:t>
            </w:r>
            <w:r w:rsidRPr="005346CC">
              <w:rPr>
                <w:rFonts w:ascii="Calibri" w:eastAsia="Calibri" w:hAnsi="Calibri" w:cs="Calibri"/>
                <w:i/>
                <w:iCs/>
              </w:rPr>
              <w:t>A</w:t>
            </w:r>
            <w:r w:rsidRPr="005346CC">
              <w:rPr>
                <w:rFonts w:ascii="Calibri" w:eastAsia="Calibri" w:hAnsi="Calibri" w:cs="Calibri"/>
                <w:vertAlign w:val="subscript"/>
              </w:rPr>
              <w:t>ML1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7F8D7406" w14:textId="1A602605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6</w:t>
            </w:r>
          </w:p>
        </w:tc>
        <w:tc>
          <w:tcPr>
            <w:tcW w:w="828" w:type="dxa"/>
            <w:vAlign w:val="center"/>
          </w:tcPr>
          <w:p w14:paraId="7F8D7407" w14:textId="595172BE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</w:t>
            </w:r>
          </w:p>
        </w:tc>
        <w:tc>
          <w:tcPr>
            <w:tcW w:w="708" w:type="dxa"/>
            <w:vAlign w:val="center"/>
          </w:tcPr>
          <w:p w14:paraId="7F8D7408" w14:textId="26DD310B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F8D7409" w14:textId="756A4038" w:rsidR="00A35840" w:rsidRPr="00A2586D" w:rsidRDefault="00A35840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0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F8D740A" w14:textId="7D346783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7F8D740B" w14:textId="633111AE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346CC">
              <w:rPr>
                <w:rFonts w:ascii="Calibri" w:eastAsia="Calibri" w:hAnsi="Calibri" w:cs="Calibri"/>
                <w:i/>
                <w:iCs/>
              </w:rPr>
              <w:t>A</w:t>
            </w:r>
            <w:r w:rsidRPr="005346CC">
              <w:rPr>
                <w:rFonts w:ascii="Calibri" w:eastAsia="Calibri" w:hAnsi="Calibri" w:cs="Calibr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vs Fixed-end For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8D740C" w14:textId="204F747F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7F8D740D" w14:textId="19F235F4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F8D740E" w14:textId="0DDF9F95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8D740F" w14:textId="00555548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E7371">
              <w:rPr>
                <w:rFonts w:cstheme="minorHAnsi"/>
              </w:rPr>
              <w:t>N/A</w:t>
            </w:r>
          </w:p>
        </w:tc>
      </w:tr>
      <w:tr w:rsidR="00A35840" w:rsidRPr="00210EE4" w14:paraId="0039D5E3" w14:textId="77777777" w:rsidTr="00F303B1">
        <w:tc>
          <w:tcPr>
            <w:tcW w:w="1417" w:type="dxa"/>
            <w:vMerge/>
          </w:tcPr>
          <w:p w14:paraId="52B0ED7C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3481209" w14:textId="7392681C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14:paraId="1EE8A19D" w14:textId="37338024" w:rsidR="00A35840" w:rsidRPr="0002011E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</w:t>
            </w:r>
            <w:r w:rsidRPr="00E51B17">
              <w:rPr>
                <w:rFonts w:cstheme="minorHAnsi"/>
              </w:rPr>
              <w:t>EDL</w:t>
            </w:r>
            <w:r>
              <w:rPr>
                <w:rFonts w:cstheme="minorHAnsi"/>
              </w:rPr>
              <w:t xml:space="preserve"> </w:t>
            </w:r>
            <w:r w:rsidRPr="00415AD3">
              <w:rPr>
                <w:rFonts w:cstheme="minorHAnsi"/>
                <w:i/>
              </w:rPr>
              <w:t>M</w:t>
            </w:r>
            <w:r w:rsidRPr="00415AD3">
              <w:rPr>
                <w:rFonts w:cstheme="minorHAnsi"/>
                <w:iCs/>
                <w:vertAlign w:val="subscript"/>
              </w:rPr>
              <w:t>M3</w:t>
            </w:r>
            <w:r>
              <w:rPr>
                <w:rFonts w:cstheme="minorHAnsi"/>
                <w:iCs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tcBorders>
              <w:bottom w:val="single" w:sz="2" w:space="0" w:color="auto"/>
            </w:tcBorders>
            <w:vAlign w:val="center"/>
          </w:tcPr>
          <w:p w14:paraId="5D8CBC4E" w14:textId="6B1D3A66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4</w:t>
            </w:r>
          </w:p>
        </w:tc>
        <w:tc>
          <w:tcPr>
            <w:tcW w:w="828" w:type="dxa"/>
            <w:tcBorders>
              <w:bottom w:val="single" w:sz="2" w:space="0" w:color="auto"/>
            </w:tcBorders>
            <w:vAlign w:val="center"/>
          </w:tcPr>
          <w:p w14:paraId="7B20E5FB" w14:textId="1370101C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center"/>
          </w:tcPr>
          <w:p w14:paraId="3823D2BC" w14:textId="0EAF4B31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vAlign w:val="center"/>
          </w:tcPr>
          <w:p w14:paraId="51583636" w14:textId="0687F32C" w:rsidR="00A35840" w:rsidRPr="00A2586D" w:rsidRDefault="00A35840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center"/>
          </w:tcPr>
          <w:p w14:paraId="40248D22" w14:textId="354BCD1F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vAlign w:val="center"/>
          </w:tcPr>
          <w:p w14:paraId="5547312F" w14:textId="042954AE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8628E">
              <w:rPr>
                <w:rFonts w:cstheme="minorHAnsi"/>
                <w:i/>
              </w:rPr>
              <w:t>M</w:t>
            </w:r>
            <w:r w:rsidRPr="0058628E">
              <w:rPr>
                <w:rFonts w:cstheme="minorHAnsi"/>
                <w:iCs/>
                <w:vertAlign w:val="subscript"/>
              </w:rPr>
              <w:t>M3</w:t>
            </w:r>
            <w:r>
              <w:rPr>
                <w:rFonts w:cstheme="minorHAnsi"/>
              </w:rPr>
              <w:t xml:space="preserve"> vs Fixed-end Force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vAlign w:val="center"/>
          </w:tcPr>
          <w:p w14:paraId="2736BE21" w14:textId="07DB38B6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7A28BA99" w14:textId="741BDE14" w:rsidR="00A35840" w:rsidRPr="00D15D83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78B6BC8" w14:textId="74341A3E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14:paraId="0AB2963A" w14:textId="64B56D51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E7371">
              <w:rPr>
                <w:rFonts w:cstheme="minorHAnsi"/>
              </w:rPr>
              <w:t>N/A</w:t>
            </w:r>
          </w:p>
        </w:tc>
      </w:tr>
      <w:tr w:rsidR="00A35840" w:rsidRPr="00210EE4" w14:paraId="5CEEF442" w14:textId="77777777" w:rsidTr="00F303B1">
        <w:tc>
          <w:tcPr>
            <w:tcW w:w="1417" w:type="dxa"/>
            <w:vMerge/>
          </w:tcPr>
          <w:p w14:paraId="02ED3961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9311E57" w14:textId="5CA00BB0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C65973E" w14:textId="0005D0CD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EDL </w:t>
            </w:r>
            <w:r w:rsidRPr="00556F96">
              <w:rPr>
                <w:rFonts w:cstheme="minorHAnsi"/>
                <w:i/>
              </w:rPr>
              <w:t>L</w:t>
            </w:r>
            <w:r w:rsidRPr="00556F96">
              <w:rPr>
                <w:rFonts w:cstheme="minorHAnsi"/>
                <w:iCs/>
                <w:vertAlign w:val="subscript"/>
              </w:rPr>
              <w:t>M3</w:t>
            </w:r>
            <w:r>
              <w:rPr>
                <w:rFonts w:cstheme="minorHAnsi"/>
                <w:iCs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206802BD" w14:textId="1F4DA217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13DBEA3" w14:textId="1C0D1267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center"/>
          </w:tcPr>
          <w:p w14:paraId="48C752F9" w14:textId="75E44242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21C6F98B" w14:textId="000F80E1" w:rsidR="00A35840" w:rsidRPr="00A2586D" w:rsidRDefault="00A35840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3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14:paraId="6960103A" w14:textId="1BE2AC2A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single" w:sz="2" w:space="0" w:color="auto"/>
            </w:tcBorders>
            <w:vAlign w:val="center"/>
          </w:tcPr>
          <w:p w14:paraId="255B6CE5" w14:textId="2CFE34C6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</w:rPr>
              <w:t>L</w:t>
            </w:r>
            <w:r w:rsidRPr="0058628E">
              <w:rPr>
                <w:rFonts w:cstheme="minorHAnsi"/>
                <w:iCs/>
                <w:vertAlign w:val="subscript"/>
              </w:rPr>
              <w:t>M3</w:t>
            </w:r>
            <w:r>
              <w:rPr>
                <w:rFonts w:cstheme="minorHAnsi"/>
              </w:rPr>
              <w:t xml:space="preserve"> vs Fixed-end For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6D4F47" w14:textId="2BD9D0B3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5F873893" w14:textId="51537064" w:rsidR="00A35840" w:rsidRPr="00D15D83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1923AD0" w14:textId="12B2E627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41E72E7B" w14:textId="2B23DE73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E7371">
              <w:rPr>
                <w:rFonts w:cstheme="minorHAnsi"/>
              </w:rPr>
              <w:t>N/</w:t>
            </w:r>
            <w:r>
              <w:rPr>
                <w:rFonts w:cstheme="minorHAnsi"/>
              </w:rPr>
              <w:t>A</w:t>
            </w:r>
          </w:p>
        </w:tc>
      </w:tr>
      <w:tr w:rsidR="00A35840" w:rsidRPr="00210EE4" w14:paraId="58E0BC1B" w14:textId="77777777" w:rsidTr="00F303B1">
        <w:tc>
          <w:tcPr>
            <w:tcW w:w="1417" w:type="dxa"/>
            <w:vMerge/>
          </w:tcPr>
          <w:p w14:paraId="3B3A8612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E9FFAAF" w14:textId="15A377E0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A60C9D7" w14:textId="795D0B19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EDL </w:t>
            </w:r>
            <w:r w:rsidRPr="00D30E53">
              <w:rPr>
                <w:rFonts w:cstheme="minorHAnsi"/>
                <w:i/>
                <w:iCs/>
              </w:rPr>
              <w:t>I</w:t>
            </w:r>
            <w:r w:rsidRPr="00D30E53">
              <w:rPr>
                <w:rFonts w:cstheme="minorHAnsi"/>
                <w:vertAlign w:val="subscript"/>
              </w:rPr>
              <w:t>1,1</w:t>
            </w:r>
            <w:r w:rsidRPr="00D30E53">
              <w:rPr>
                <w:rFonts w:cstheme="minorHAnsi"/>
              </w:rPr>
              <w:t>/</w:t>
            </w:r>
            <w:r w:rsidRPr="00D30E53">
              <w:rPr>
                <w:rFonts w:cstheme="minorHAnsi"/>
                <w:i/>
                <w:iCs/>
              </w:rPr>
              <w:t>I</w:t>
            </w:r>
            <w:r w:rsidRPr="00D30E53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5E2C14C5" w14:textId="0991FFA7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3</w:t>
            </w:r>
          </w:p>
        </w:tc>
        <w:tc>
          <w:tcPr>
            <w:tcW w:w="828" w:type="dxa"/>
            <w:vAlign w:val="center"/>
          </w:tcPr>
          <w:p w14:paraId="5C25B756" w14:textId="7CDAF71D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center"/>
          </w:tcPr>
          <w:p w14:paraId="2DF73C0E" w14:textId="50CEC54D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vAlign w:val="center"/>
          </w:tcPr>
          <w:p w14:paraId="00C7A873" w14:textId="6EC24CD3" w:rsidR="00A35840" w:rsidRPr="00A2586D" w:rsidRDefault="00A35840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001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14:paraId="06960292" w14:textId="2B2C7BB0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single" w:sz="2" w:space="0" w:color="auto"/>
            </w:tcBorders>
            <w:vAlign w:val="center"/>
          </w:tcPr>
          <w:p w14:paraId="43ED56C2" w14:textId="15135F3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351A54">
              <w:rPr>
                <w:rFonts w:cstheme="minorHAnsi"/>
                <w:i/>
                <w:iCs/>
              </w:rPr>
              <w:t>I</w:t>
            </w:r>
            <w:r w:rsidRPr="00351A54">
              <w:rPr>
                <w:rFonts w:cstheme="minorHAnsi"/>
                <w:iCs/>
                <w:vertAlign w:val="subscript"/>
              </w:rPr>
              <w:t>1,1</w:t>
            </w:r>
            <w:r w:rsidRPr="00351A54">
              <w:rPr>
                <w:rFonts w:cstheme="minorHAnsi"/>
                <w:iCs/>
              </w:rPr>
              <w:t>/</w:t>
            </w:r>
            <w:r w:rsidRPr="00351A54">
              <w:rPr>
                <w:rFonts w:cstheme="minorHAnsi"/>
                <w:i/>
                <w:iCs/>
              </w:rPr>
              <w:t>I</w:t>
            </w:r>
            <w:r w:rsidRPr="00351A54">
              <w:rPr>
                <w:rFonts w:cstheme="minorHAnsi"/>
                <w:iCs/>
                <w:vertAlign w:val="subscript"/>
              </w:rPr>
              <w:t>1,0</w:t>
            </w:r>
            <w:r>
              <w:rPr>
                <w:rFonts w:cstheme="minorHAnsi"/>
                <w:iCs/>
              </w:rPr>
              <w:t xml:space="preserve"> </w:t>
            </w:r>
            <w:r>
              <w:rPr>
                <w:rFonts w:cstheme="minorHAnsi"/>
              </w:rPr>
              <w:t>vs Fixed-end Force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03262CE6" w14:textId="612CA155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tcBorders>
              <w:top w:val="single" w:sz="2" w:space="0" w:color="auto"/>
            </w:tcBorders>
            <w:vAlign w:val="center"/>
          </w:tcPr>
          <w:p w14:paraId="6A9534AA" w14:textId="30CAFC99" w:rsidR="00A35840" w:rsidRPr="00D15D83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top w:val="single" w:sz="2" w:space="0" w:color="auto"/>
            </w:tcBorders>
            <w:vAlign w:val="center"/>
          </w:tcPr>
          <w:p w14:paraId="7912580A" w14:textId="5B2417D3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4FC87942" w14:textId="01E09508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E7371">
              <w:rPr>
                <w:rFonts w:cstheme="minorHAnsi"/>
              </w:rPr>
              <w:t>N/A</w:t>
            </w:r>
          </w:p>
        </w:tc>
      </w:tr>
      <w:tr w:rsidR="00A35840" w:rsidRPr="00210EE4" w14:paraId="3A146F74" w14:textId="77777777" w:rsidTr="005722E0">
        <w:tc>
          <w:tcPr>
            <w:tcW w:w="1417" w:type="dxa"/>
            <w:vMerge/>
          </w:tcPr>
          <w:p w14:paraId="406CE6EB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1379A2C" w14:textId="3E3989EC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D2264BA" w14:textId="66FD752A" w:rsidR="00A35840" w:rsidRPr="00351A54" w:rsidRDefault="00A35840" w:rsidP="005722E0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Fixed-end EDL </w:t>
            </w:r>
            <w:r>
              <w:rPr>
                <w:rFonts w:cstheme="minorHAnsi"/>
                <w:i/>
                <w:iCs/>
              </w:rPr>
              <w:t xml:space="preserve">hbz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7B7EE5C5" w14:textId="1E556505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6</w:t>
            </w:r>
          </w:p>
        </w:tc>
        <w:tc>
          <w:tcPr>
            <w:tcW w:w="828" w:type="dxa"/>
            <w:vAlign w:val="center"/>
          </w:tcPr>
          <w:p w14:paraId="4E41AB3B" w14:textId="5F40FFA5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708" w:type="dxa"/>
            <w:vAlign w:val="center"/>
          </w:tcPr>
          <w:p w14:paraId="4852C93B" w14:textId="27740765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AFEAB43" w14:textId="24A79A48" w:rsidR="00A35840" w:rsidRPr="00A2586D" w:rsidRDefault="00A35840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017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14:paraId="06FCE01E" w14:textId="1B42299C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single" w:sz="2" w:space="0" w:color="auto"/>
            </w:tcBorders>
            <w:vAlign w:val="center"/>
          </w:tcPr>
          <w:p w14:paraId="2E2E89E9" w14:textId="1210920C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F7211B">
              <w:rPr>
                <w:rFonts w:cstheme="minorHAnsi"/>
                <w:i/>
                <w:iCs/>
              </w:rPr>
              <w:t>hbz</w:t>
            </w:r>
            <w:r>
              <w:rPr>
                <w:rFonts w:cstheme="minorHAnsi"/>
                <w:iCs/>
              </w:rPr>
              <w:t xml:space="preserve"> </w:t>
            </w:r>
            <w:r>
              <w:rPr>
                <w:rFonts w:cstheme="minorHAnsi"/>
              </w:rPr>
              <w:t>vs Fixed-end Force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4A6D6D29" w14:textId="73063CF0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tcBorders>
              <w:top w:val="single" w:sz="2" w:space="0" w:color="auto"/>
            </w:tcBorders>
            <w:vAlign w:val="center"/>
          </w:tcPr>
          <w:p w14:paraId="63019C9A" w14:textId="460C0EBE" w:rsidR="00A35840" w:rsidRPr="00D15D83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top w:val="single" w:sz="2" w:space="0" w:color="auto"/>
            </w:tcBorders>
            <w:vAlign w:val="center"/>
          </w:tcPr>
          <w:p w14:paraId="4FE1B090" w14:textId="41E3CC5E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203F5E61" w14:textId="1FC1F3AE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E7371">
              <w:rPr>
                <w:rFonts w:cstheme="minorHAnsi"/>
              </w:rPr>
              <w:t>N/A</w:t>
            </w:r>
          </w:p>
        </w:tc>
      </w:tr>
      <w:tr w:rsidR="00A35840" w:rsidRPr="00210EE4" w14:paraId="4E9A05B6" w14:textId="77777777" w:rsidTr="008A428D">
        <w:tc>
          <w:tcPr>
            <w:tcW w:w="1417" w:type="dxa"/>
            <w:vMerge/>
          </w:tcPr>
          <w:p w14:paraId="69B08657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1027AF8" w14:textId="1713B26C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73463A6" w14:textId="13FB2FAF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EDL </w:t>
            </w:r>
            <w:r w:rsidRPr="00F7211B">
              <w:rPr>
                <w:rFonts w:cstheme="minorHAnsi"/>
                <w:i/>
                <w:iCs/>
              </w:rPr>
              <w:t>S</w:t>
            </w:r>
            <w:r w:rsidRPr="00F7211B"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7FDF8BFA" w14:textId="22808A9A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4</w:t>
            </w:r>
          </w:p>
        </w:tc>
        <w:tc>
          <w:tcPr>
            <w:tcW w:w="828" w:type="dxa"/>
            <w:vAlign w:val="center"/>
          </w:tcPr>
          <w:p w14:paraId="3E09EA42" w14:textId="662A7BFE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708" w:type="dxa"/>
            <w:vAlign w:val="center"/>
          </w:tcPr>
          <w:p w14:paraId="1D6CCA4F" w14:textId="294C812A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199F47D" w14:textId="6998B804" w:rsidR="00A35840" w:rsidRPr="00A2586D" w:rsidRDefault="00A35840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001</w:t>
            </w:r>
          </w:p>
        </w:tc>
        <w:tc>
          <w:tcPr>
            <w:tcW w:w="708" w:type="dxa"/>
            <w:vAlign w:val="center"/>
          </w:tcPr>
          <w:p w14:paraId="3A455DAA" w14:textId="1D3DAF34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12271F26" w14:textId="6F0C28EE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790163">
              <w:rPr>
                <w:rFonts w:cstheme="minorHAnsi"/>
                <w:i/>
                <w:iCs/>
              </w:rPr>
              <w:t>S</w:t>
            </w:r>
            <w:r w:rsidRPr="00790163"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</w:rPr>
              <w:t xml:space="preserve"> vs Fixed-end Forc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1E2A6DC" w14:textId="3578CFD3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6F280648" w14:textId="0502C596" w:rsidR="00A35840" w:rsidRPr="00D15D83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D85F97B" w14:textId="5579EF72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7C0E83B" w14:textId="6EAE0E49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E7371">
              <w:rPr>
                <w:rFonts w:cstheme="minorHAnsi"/>
              </w:rPr>
              <w:t>N/A</w:t>
            </w:r>
          </w:p>
        </w:tc>
      </w:tr>
      <w:tr w:rsidR="00A35840" w:rsidRPr="00210EE4" w14:paraId="40CF9297" w14:textId="77777777" w:rsidTr="008A428D">
        <w:tc>
          <w:tcPr>
            <w:tcW w:w="1417" w:type="dxa"/>
            <w:vMerge/>
          </w:tcPr>
          <w:p w14:paraId="7EADF51F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4A49CB0" w14:textId="5FD4B844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A1BCBA1" w14:textId="71A50BE5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eastAsia="Calibri" w:hAnsi="Calibri" w:cs="Calibri"/>
              </w:rPr>
              <w:t xml:space="preserve">Fixed-end EDL </w:t>
            </w:r>
            <w:r w:rsidRPr="0016128E">
              <w:rPr>
                <w:rFonts w:ascii="Calibri" w:eastAsia="Calibri" w:hAnsi="Calibri" w:cs="Calibri"/>
                <w:i/>
                <w:iCs/>
              </w:rPr>
              <w:t>A</w:t>
            </w:r>
            <w:r w:rsidRPr="0016128E">
              <w:rPr>
                <w:rFonts w:ascii="Calibri" w:eastAsia="Calibri" w:hAnsi="Calibri" w:cs="Calibri"/>
                <w:vertAlign w:val="subscript"/>
              </w:rPr>
              <w:t>AL1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675FA219" w14:textId="09FDEAFB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3</w:t>
            </w:r>
          </w:p>
        </w:tc>
        <w:tc>
          <w:tcPr>
            <w:tcW w:w="828" w:type="dxa"/>
            <w:vAlign w:val="center"/>
          </w:tcPr>
          <w:p w14:paraId="5ADA8547" w14:textId="78C7FDAF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</w:t>
            </w:r>
          </w:p>
        </w:tc>
        <w:tc>
          <w:tcPr>
            <w:tcW w:w="708" w:type="dxa"/>
            <w:vAlign w:val="center"/>
          </w:tcPr>
          <w:p w14:paraId="0C37D9BA" w14:textId="7703E911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5A85B62" w14:textId="653D4BB3" w:rsidR="00A35840" w:rsidRPr="00113A75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6</w:t>
            </w:r>
          </w:p>
        </w:tc>
        <w:tc>
          <w:tcPr>
            <w:tcW w:w="708" w:type="dxa"/>
            <w:vAlign w:val="center"/>
          </w:tcPr>
          <w:p w14:paraId="36C69BE3" w14:textId="22C79448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7C5732C5" w14:textId="33CADC0B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7352AE">
              <w:rPr>
                <w:rFonts w:ascii="Calibri" w:eastAsia="Calibri" w:hAnsi="Calibri" w:cs="Calibri"/>
                <w:i/>
                <w:iCs/>
              </w:rPr>
              <w:t>A</w:t>
            </w:r>
            <w:r w:rsidRPr="007352AE">
              <w:rPr>
                <w:rFonts w:ascii="Calibri" w:eastAsia="Calibri" w:hAnsi="Calibri" w:cs="Calibri"/>
                <w:vertAlign w:val="subscript"/>
              </w:rPr>
              <w:t>AL1</w:t>
            </w:r>
            <w:r>
              <w:rPr>
                <w:rFonts w:cstheme="minorHAnsi"/>
              </w:rPr>
              <w:t xml:space="preserve"> vs Fixed-end Forc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843B191" w14:textId="26C7FBE1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Wilcoxon signed</w:t>
            </w:r>
            <w:r w:rsidR="004D45C4">
              <w:rPr>
                <w:rFonts w:cstheme="minorHAnsi"/>
                <w:sz w:val="21"/>
              </w:rPr>
              <w:t>-</w:t>
            </w:r>
            <w:r>
              <w:rPr>
                <w:rFonts w:cstheme="minorHAnsi"/>
                <w:sz w:val="21"/>
              </w:rPr>
              <w:t>ranked</w:t>
            </w:r>
          </w:p>
        </w:tc>
        <w:tc>
          <w:tcPr>
            <w:tcW w:w="1247" w:type="dxa"/>
            <w:vMerge/>
            <w:vAlign w:val="center"/>
          </w:tcPr>
          <w:p w14:paraId="17FFE736" w14:textId="7984855C" w:rsidR="00A35840" w:rsidRPr="00D15D83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F55CCCC" w14:textId="5CD0F95D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99E8135" w14:textId="547840D2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piro-Wilk P=0.0024</w:t>
            </w:r>
          </w:p>
        </w:tc>
      </w:tr>
      <w:tr w:rsidR="00A35840" w:rsidRPr="00210EE4" w14:paraId="194B1838" w14:textId="77777777" w:rsidTr="008A428D">
        <w:tc>
          <w:tcPr>
            <w:tcW w:w="1417" w:type="dxa"/>
            <w:vMerge/>
          </w:tcPr>
          <w:p w14:paraId="6D1ADA15" w14:textId="77777777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CBF7CAD" w14:textId="124145AE" w:rsidR="00A35840" w:rsidRPr="00210EE4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91EDD2E" w14:textId="4589382B" w:rsidR="00A35840" w:rsidRDefault="00A35840" w:rsidP="005722E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ixed-end EDL </w:t>
            </w:r>
            <w:r w:rsidRPr="007352AE">
              <w:rPr>
                <w:rFonts w:ascii="Calibri" w:eastAsia="Calibri" w:hAnsi="Calibri" w:cs="Calibri"/>
                <w:i/>
                <w:iCs/>
              </w:rPr>
              <w:t>A</w:t>
            </w:r>
            <w:r w:rsidRPr="007352AE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0017E995" w14:textId="0C137A7A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8</w:t>
            </w:r>
          </w:p>
        </w:tc>
        <w:tc>
          <w:tcPr>
            <w:tcW w:w="828" w:type="dxa"/>
            <w:vAlign w:val="center"/>
          </w:tcPr>
          <w:p w14:paraId="3068B1A0" w14:textId="36D767FA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708" w:type="dxa"/>
            <w:vAlign w:val="center"/>
          </w:tcPr>
          <w:p w14:paraId="3B731F51" w14:textId="00BCBF69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A8545E2" w14:textId="20CAB17D" w:rsidR="00A35840" w:rsidRPr="00A2586D" w:rsidRDefault="00A35840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431</w:t>
            </w:r>
          </w:p>
        </w:tc>
        <w:tc>
          <w:tcPr>
            <w:tcW w:w="708" w:type="dxa"/>
            <w:vAlign w:val="center"/>
          </w:tcPr>
          <w:p w14:paraId="75D6D8AC" w14:textId="36740D5A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4E433C10" w14:textId="2A091663" w:rsidR="00A35840" w:rsidRPr="006309ED" w:rsidRDefault="00A35840" w:rsidP="005722E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iCs/>
              </w:rPr>
              <w:t>A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ascii="Calibri" w:eastAsia="Calibri" w:hAnsi="Calibri" w:cs="Calibri"/>
              </w:rPr>
              <w:t xml:space="preserve"> vs </w:t>
            </w:r>
            <w:r>
              <w:rPr>
                <w:rFonts w:cstheme="minorHAnsi"/>
              </w:rPr>
              <w:t>Fixed-end Forc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4641C24" w14:textId="407C6439" w:rsidR="00A35840" w:rsidRDefault="00A35840" w:rsidP="005722E0">
            <w:pPr>
              <w:spacing w:line="24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Wilcoxon signed</w:t>
            </w:r>
            <w:r w:rsidR="004D45C4">
              <w:rPr>
                <w:rFonts w:cstheme="minorHAnsi"/>
                <w:sz w:val="21"/>
              </w:rPr>
              <w:t>-</w:t>
            </w:r>
            <w:r>
              <w:rPr>
                <w:rFonts w:cstheme="minorHAnsi"/>
                <w:sz w:val="21"/>
              </w:rPr>
              <w:t>ranked</w:t>
            </w:r>
          </w:p>
        </w:tc>
        <w:tc>
          <w:tcPr>
            <w:tcW w:w="1247" w:type="dxa"/>
            <w:vMerge/>
            <w:vAlign w:val="center"/>
          </w:tcPr>
          <w:p w14:paraId="0F983AE4" w14:textId="4A243E2E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E17FDF0" w14:textId="57FB4631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975DA78" w14:textId="6D9C31A2" w:rsidR="00A35840" w:rsidRDefault="00A3584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piro-Wilk P=0.0418</w:t>
            </w:r>
          </w:p>
        </w:tc>
      </w:tr>
      <w:tr w:rsidR="003F1F9C" w:rsidRPr="00210EE4" w14:paraId="7037CE76" w14:textId="77777777" w:rsidTr="008A428D">
        <w:tc>
          <w:tcPr>
            <w:tcW w:w="1417" w:type="dxa"/>
            <w:vMerge/>
          </w:tcPr>
          <w:p w14:paraId="0F39DFC8" w14:textId="7777777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0ECE206" w14:textId="205C47C4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AA7FD89" w14:textId="516538B3" w:rsidR="003F1F9C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ow-load EDL </w:t>
            </w:r>
            <w:r w:rsidRPr="006309ED">
              <w:rPr>
                <w:rFonts w:ascii="Calibri" w:eastAsia="Calibri" w:hAnsi="Calibri" w:cs="Calibri"/>
                <w:i/>
                <w:iCs/>
              </w:rPr>
              <w:t>S</w:t>
            </w:r>
            <w:r w:rsidRPr="006309E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9B64644" w14:textId="6EB9EB94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50B25BD8" w14:textId="04FB2795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57A4FB3" w14:textId="1D601777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05064E4" w14:textId="32A2D384" w:rsidR="003F1F9C" w:rsidRPr="00A2586D" w:rsidRDefault="003F1F9C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73B30A8" w14:textId="1F3A79B1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single" w:sz="12" w:space="0" w:color="auto"/>
            </w:tcBorders>
            <w:vAlign w:val="center"/>
          </w:tcPr>
          <w:p w14:paraId="44C66EDA" w14:textId="5B277A9C" w:rsidR="003F1F9C" w:rsidRPr="007352AE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iCs/>
              </w:rPr>
            </w:pPr>
            <w:r w:rsidRPr="006A6CAA">
              <w:rPr>
                <w:rFonts w:ascii="Calibri" w:eastAsia="Calibri" w:hAnsi="Calibri" w:cs="Calibri"/>
                <w:i/>
                <w:iCs/>
              </w:rPr>
              <w:t>S</w:t>
            </w:r>
            <w:r w:rsidRPr="006A6CAA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cstheme="minorHAnsi"/>
              </w:rPr>
              <w:t xml:space="preserve"> vs Low-load Forc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B978886" w14:textId="2864FEEE" w:rsidR="003F1F9C" w:rsidRDefault="003F1F9C" w:rsidP="005722E0">
            <w:pPr>
              <w:spacing w:line="24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F5D42A9" w14:textId="129316B0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Compared against low-load force </w:t>
            </w:r>
            <w:r w:rsidRPr="00FE11B3">
              <w:rPr>
                <w:rFonts w:cstheme="minorHAnsi"/>
              </w:rPr>
              <w:t>t</w:t>
            </w:r>
            <w:r w:rsidRPr="00276527">
              <w:rPr>
                <w:rFonts w:cstheme="minorHAnsi"/>
                <w:vertAlign w:val="subscript"/>
              </w:rPr>
              <w:t>1/2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22.4 ± 0.8 ms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52C0FD4" w14:textId="77777777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1</w:t>
            </w:r>
          </w:p>
          <w:p w14:paraId="47D34042" w14:textId="123B118A" w:rsidR="003F1F9C" w:rsidRDefault="003F1F9C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E550F47" w14:textId="2F791DF5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F1F9C" w:rsidRPr="00210EE4" w14:paraId="7D27D3DE" w14:textId="77777777" w:rsidTr="008A428D">
        <w:tc>
          <w:tcPr>
            <w:tcW w:w="1417" w:type="dxa"/>
            <w:vMerge/>
          </w:tcPr>
          <w:p w14:paraId="69FF3182" w14:textId="7777777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7F8837F" w14:textId="5F01FACB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3D97815" w14:textId="1FB1BEBE" w:rsidR="003F1F9C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ow-load </w:t>
            </w:r>
            <w:r w:rsidRPr="00E51B17">
              <w:rPr>
                <w:rFonts w:cstheme="minorHAnsi"/>
              </w:rPr>
              <w:t>EDL</w:t>
            </w:r>
            <w:r>
              <w:rPr>
                <w:rFonts w:cstheme="minorHAnsi"/>
              </w:rPr>
              <w:t xml:space="preserve"> </w:t>
            </w:r>
            <w:r w:rsidRPr="005346CC">
              <w:rPr>
                <w:rFonts w:ascii="Calibri" w:eastAsia="Calibri" w:hAnsi="Calibri" w:cs="Calibri"/>
                <w:i/>
                <w:iCs/>
              </w:rPr>
              <w:t>A</w:t>
            </w:r>
            <w:r w:rsidRPr="005346CC">
              <w:rPr>
                <w:rFonts w:ascii="Calibri" w:eastAsia="Calibri" w:hAnsi="Calibri" w:cs="Calibri"/>
                <w:vertAlign w:val="subscript"/>
              </w:rPr>
              <w:t>ML1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48E0620B" w14:textId="051853BD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1</w:t>
            </w:r>
          </w:p>
        </w:tc>
        <w:tc>
          <w:tcPr>
            <w:tcW w:w="828" w:type="dxa"/>
            <w:vAlign w:val="center"/>
          </w:tcPr>
          <w:p w14:paraId="631E2479" w14:textId="5848E120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708" w:type="dxa"/>
            <w:vAlign w:val="center"/>
          </w:tcPr>
          <w:p w14:paraId="166A260D" w14:textId="0A70EDD3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1429060" w14:textId="4CDBA212" w:rsidR="003F1F9C" w:rsidRPr="00A2586D" w:rsidRDefault="003F1F9C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001</w:t>
            </w:r>
          </w:p>
        </w:tc>
        <w:tc>
          <w:tcPr>
            <w:tcW w:w="708" w:type="dxa"/>
            <w:vAlign w:val="center"/>
          </w:tcPr>
          <w:p w14:paraId="71A96992" w14:textId="08FC2C17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0B43F6D0" w14:textId="759186A7" w:rsidR="003F1F9C" w:rsidRPr="007352AE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iCs/>
              </w:rPr>
            </w:pPr>
            <w:r w:rsidRPr="005346CC">
              <w:rPr>
                <w:rFonts w:ascii="Calibri" w:eastAsia="Calibri" w:hAnsi="Calibri" w:cs="Calibri"/>
                <w:i/>
                <w:iCs/>
              </w:rPr>
              <w:t>A</w:t>
            </w:r>
            <w:r w:rsidRPr="005346CC">
              <w:rPr>
                <w:rFonts w:ascii="Calibri" w:eastAsia="Calibri" w:hAnsi="Calibri" w:cs="Calibr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vs Low-load Forc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9603073" w14:textId="4594C1FC" w:rsidR="003F1F9C" w:rsidRDefault="003F1F9C" w:rsidP="005722E0">
            <w:pPr>
              <w:spacing w:line="24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0A2F9009" w14:textId="5E5DAE38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DB55E18" w14:textId="5F646103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1E79ABC" w14:textId="78887201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D96BCD">
              <w:rPr>
                <w:rFonts w:cstheme="minorHAnsi"/>
              </w:rPr>
              <w:t>N/A</w:t>
            </w:r>
          </w:p>
        </w:tc>
      </w:tr>
      <w:tr w:rsidR="003F1F9C" w:rsidRPr="00210EE4" w14:paraId="143562DE" w14:textId="77777777" w:rsidTr="008A428D">
        <w:tc>
          <w:tcPr>
            <w:tcW w:w="1417" w:type="dxa"/>
            <w:vMerge/>
          </w:tcPr>
          <w:p w14:paraId="003E1DD2" w14:textId="7777777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BF7E6FA" w14:textId="3C82C7F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065046C" w14:textId="77597D2A" w:rsidR="003F1F9C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ow-load </w:t>
            </w:r>
            <w:r w:rsidRPr="00E51B17">
              <w:rPr>
                <w:rFonts w:cstheme="minorHAnsi"/>
              </w:rPr>
              <w:t>EDL</w:t>
            </w:r>
            <w:r>
              <w:rPr>
                <w:rFonts w:cstheme="minorHAnsi"/>
              </w:rPr>
              <w:t xml:space="preserve"> </w:t>
            </w:r>
            <w:r w:rsidRPr="00415AD3">
              <w:rPr>
                <w:rFonts w:cstheme="minorHAnsi"/>
                <w:i/>
              </w:rPr>
              <w:t>M</w:t>
            </w:r>
            <w:r w:rsidRPr="00415AD3">
              <w:rPr>
                <w:rFonts w:cstheme="minorHAnsi"/>
                <w:iCs/>
                <w:vertAlign w:val="subscript"/>
              </w:rPr>
              <w:t>M3</w:t>
            </w:r>
            <w:r>
              <w:rPr>
                <w:rFonts w:cstheme="minorHAnsi"/>
                <w:iCs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6E6789F5" w14:textId="6E4DBC85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8</w:t>
            </w:r>
          </w:p>
        </w:tc>
        <w:tc>
          <w:tcPr>
            <w:tcW w:w="828" w:type="dxa"/>
            <w:vAlign w:val="center"/>
          </w:tcPr>
          <w:p w14:paraId="15247D68" w14:textId="6EA1AC51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708" w:type="dxa"/>
            <w:vAlign w:val="center"/>
          </w:tcPr>
          <w:p w14:paraId="33EBCCEF" w14:textId="296076F8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821B19B" w14:textId="11E887B3" w:rsidR="003F1F9C" w:rsidRPr="00A2586D" w:rsidRDefault="003F1F9C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Align w:val="center"/>
          </w:tcPr>
          <w:p w14:paraId="3FA77DC5" w14:textId="18C30F32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1790CF27" w14:textId="08007511" w:rsidR="003F1F9C" w:rsidRPr="007352AE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iCs/>
              </w:rPr>
            </w:pPr>
            <w:r w:rsidRPr="0058628E">
              <w:rPr>
                <w:rFonts w:cstheme="minorHAnsi"/>
                <w:i/>
              </w:rPr>
              <w:t>M</w:t>
            </w:r>
            <w:r w:rsidRPr="0058628E">
              <w:rPr>
                <w:rFonts w:cstheme="minorHAnsi"/>
                <w:iCs/>
                <w:vertAlign w:val="subscript"/>
              </w:rPr>
              <w:t>M3</w:t>
            </w:r>
            <w:r>
              <w:rPr>
                <w:rFonts w:cstheme="minorHAnsi"/>
              </w:rPr>
              <w:t xml:space="preserve"> vs Low-load Forc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967C3D1" w14:textId="76E2ABFF" w:rsidR="003F1F9C" w:rsidRDefault="003F1F9C" w:rsidP="005722E0">
            <w:pPr>
              <w:spacing w:line="24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0CCFE8B1" w14:textId="1E211AA4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F1E97E2" w14:textId="183AE410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3B57AD0" w14:textId="258A8986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D96BCD">
              <w:rPr>
                <w:rFonts w:cstheme="minorHAnsi"/>
              </w:rPr>
              <w:t>N/A</w:t>
            </w:r>
          </w:p>
        </w:tc>
      </w:tr>
      <w:tr w:rsidR="003F1F9C" w:rsidRPr="00210EE4" w14:paraId="55947D33" w14:textId="77777777" w:rsidTr="008A428D">
        <w:tc>
          <w:tcPr>
            <w:tcW w:w="1417" w:type="dxa"/>
            <w:vMerge/>
          </w:tcPr>
          <w:p w14:paraId="63319A13" w14:textId="7777777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F1EA84D" w14:textId="50D70041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62B8104" w14:textId="558A4A47" w:rsidR="003F1F9C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ow-load </w:t>
            </w:r>
            <w:r>
              <w:rPr>
                <w:rFonts w:cstheme="minorHAnsi"/>
              </w:rPr>
              <w:t xml:space="preserve">EDL </w:t>
            </w:r>
            <w:r w:rsidRPr="00556F96">
              <w:rPr>
                <w:rFonts w:cstheme="minorHAnsi"/>
                <w:i/>
              </w:rPr>
              <w:t>L</w:t>
            </w:r>
            <w:r w:rsidRPr="00556F96">
              <w:rPr>
                <w:rFonts w:cstheme="minorHAnsi"/>
                <w:iCs/>
                <w:vertAlign w:val="subscript"/>
              </w:rPr>
              <w:t>M3</w:t>
            </w:r>
            <w:r>
              <w:rPr>
                <w:rFonts w:cstheme="minorHAnsi"/>
                <w:iCs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3E0157A3" w14:textId="42EBF13A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8</w:t>
            </w:r>
          </w:p>
        </w:tc>
        <w:tc>
          <w:tcPr>
            <w:tcW w:w="828" w:type="dxa"/>
            <w:vAlign w:val="center"/>
          </w:tcPr>
          <w:p w14:paraId="548BD23E" w14:textId="2D4AB2BC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708" w:type="dxa"/>
            <w:vAlign w:val="center"/>
          </w:tcPr>
          <w:p w14:paraId="130D800C" w14:textId="74C0CE39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7F618F1" w14:textId="336995EA" w:rsidR="003F1F9C" w:rsidRPr="00A2586D" w:rsidRDefault="003F1F9C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Align w:val="center"/>
          </w:tcPr>
          <w:p w14:paraId="07277B18" w14:textId="1054C664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10A9FB46" w14:textId="1B699400" w:rsidR="003F1F9C" w:rsidRPr="007352AE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iCs/>
              </w:rPr>
            </w:pPr>
            <w:r>
              <w:rPr>
                <w:rFonts w:cstheme="minorHAnsi"/>
                <w:i/>
              </w:rPr>
              <w:t>L</w:t>
            </w:r>
            <w:r w:rsidRPr="0058628E">
              <w:rPr>
                <w:rFonts w:cstheme="minorHAnsi"/>
                <w:iCs/>
                <w:vertAlign w:val="subscript"/>
              </w:rPr>
              <w:t>M3</w:t>
            </w:r>
            <w:r>
              <w:rPr>
                <w:rFonts w:cstheme="minorHAnsi"/>
              </w:rPr>
              <w:t xml:space="preserve"> vs Low-load Forc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4195EB4" w14:textId="70ED5277" w:rsidR="003F1F9C" w:rsidRDefault="003F1F9C" w:rsidP="005722E0">
            <w:pPr>
              <w:spacing w:line="24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3C531B06" w14:textId="1526CE96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B4083C7" w14:textId="04E1B4D0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50C57E3" w14:textId="4ECAA894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D96BCD">
              <w:rPr>
                <w:rFonts w:cstheme="minorHAnsi"/>
              </w:rPr>
              <w:t>N/A</w:t>
            </w:r>
          </w:p>
        </w:tc>
      </w:tr>
      <w:tr w:rsidR="003F1F9C" w:rsidRPr="00210EE4" w14:paraId="35DDCD74" w14:textId="77777777" w:rsidTr="008A428D">
        <w:tc>
          <w:tcPr>
            <w:tcW w:w="1417" w:type="dxa"/>
            <w:vMerge/>
          </w:tcPr>
          <w:p w14:paraId="7AA08B9D" w14:textId="7777777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C93F049" w14:textId="55961B42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275E36F" w14:textId="6E34E3AE" w:rsidR="003F1F9C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ow-load </w:t>
            </w:r>
            <w:r>
              <w:rPr>
                <w:rFonts w:cstheme="minorHAnsi"/>
              </w:rPr>
              <w:t xml:space="preserve">EDL </w:t>
            </w:r>
            <w:r w:rsidRPr="00276527">
              <w:rPr>
                <w:rFonts w:cstheme="minorHAnsi"/>
                <w:i/>
                <w:iCs/>
              </w:rPr>
              <w:t>I</w:t>
            </w:r>
            <w:r w:rsidRPr="00276527">
              <w:rPr>
                <w:rFonts w:cstheme="minorHAnsi"/>
                <w:vertAlign w:val="subscript"/>
              </w:rPr>
              <w:t>1,1</w:t>
            </w:r>
            <w:r w:rsidRPr="00276527">
              <w:rPr>
                <w:rFonts w:cstheme="minorHAnsi"/>
              </w:rPr>
              <w:t>/</w:t>
            </w:r>
            <w:r w:rsidRPr="00276527">
              <w:rPr>
                <w:rFonts w:cstheme="minorHAnsi"/>
                <w:i/>
                <w:iCs/>
              </w:rPr>
              <w:t>I</w:t>
            </w:r>
            <w:r w:rsidRPr="00276527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4FA2D4AB" w14:textId="4E47F130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5</w:t>
            </w:r>
          </w:p>
        </w:tc>
        <w:tc>
          <w:tcPr>
            <w:tcW w:w="828" w:type="dxa"/>
            <w:vAlign w:val="center"/>
          </w:tcPr>
          <w:p w14:paraId="34C57891" w14:textId="5CEA5209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708" w:type="dxa"/>
            <w:vAlign w:val="center"/>
          </w:tcPr>
          <w:p w14:paraId="16AF215A" w14:textId="23B46183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79F48E5" w14:textId="49630141" w:rsidR="003F1F9C" w:rsidRPr="00A2586D" w:rsidRDefault="003F1F9C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006</w:t>
            </w:r>
          </w:p>
        </w:tc>
        <w:tc>
          <w:tcPr>
            <w:tcW w:w="708" w:type="dxa"/>
            <w:vAlign w:val="center"/>
          </w:tcPr>
          <w:p w14:paraId="14BC52CF" w14:textId="1CC8755D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17C18BF8" w14:textId="5166AD9F" w:rsidR="003F1F9C" w:rsidRPr="007352AE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iCs/>
              </w:rPr>
            </w:pPr>
            <w:r w:rsidRPr="00351A54">
              <w:rPr>
                <w:rFonts w:cstheme="minorHAnsi"/>
                <w:i/>
                <w:iCs/>
              </w:rPr>
              <w:t>I</w:t>
            </w:r>
            <w:r w:rsidRPr="00351A54">
              <w:rPr>
                <w:rFonts w:cstheme="minorHAnsi"/>
                <w:iCs/>
                <w:vertAlign w:val="subscript"/>
              </w:rPr>
              <w:t>1,1</w:t>
            </w:r>
            <w:r w:rsidRPr="00351A54">
              <w:rPr>
                <w:rFonts w:cstheme="minorHAnsi"/>
                <w:iCs/>
              </w:rPr>
              <w:t>/</w:t>
            </w:r>
            <w:r w:rsidRPr="00351A54">
              <w:rPr>
                <w:rFonts w:cstheme="minorHAnsi"/>
                <w:i/>
                <w:iCs/>
              </w:rPr>
              <w:t>I</w:t>
            </w:r>
            <w:r w:rsidRPr="00351A54">
              <w:rPr>
                <w:rFonts w:cstheme="minorHAnsi"/>
                <w:iCs/>
                <w:vertAlign w:val="subscript"/>
              </w:rPr>
              <w:t>1,0</w:t>
            </w:r>
            <w:r>
              <w:rPr>
                <w:rFonts w:cstheme="minorHAnsi"/>
                <w:iCs/>
              </w:rPr>
              <w:t xml:space="preserve"> </w:t>
            </w:r>
            <w:r>
              <w:rPr>
                <w:rFonts w:cstheme="minorHAnsi"/>
              </w:rPr>
              <w:t>vs Low-load Forc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723687B" w14:textId="5B8190BF" w:rsidR="003F1F9C" w:rsidRDefault="003F1F9C" w:rsidP="005722E0">
            <w:pPr>
              <w:spacing w:line="24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246C2A26" w14:textId="7707CA96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499CA32" w14:textId="0ED64D14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AEECA8F" w14:textId="4FB219DF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D96BCD">
              <w:rPr>
                <w:rFonts w:cstheme="minorHAnsi"/>
              </w:rPr>
              <w:t>N/A</w:t>
            </w:r>
          </w:p>
        </w:tc>
      </w:tr>
      <w:tr w:rsidR="003F1F9C" w:rsidRPr="00210EE4" w14:paraId="659C1405" w14:textId="77777777" w:rsidTr="008A428D">
        <w:tc>
          <w:tcPr>
            <w:tcW w:w="1417" w:type="dxa"/>
            <w:vMerge/>
          </w:tcPr>
          <w:p w14:paraId="17DDD1A5" w14:textId="7777777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91FBE93" w14:textId="18D3FEAC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1DEC24D" w14:textId="345220DC" w:rsidR="003F1F9C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ow-load </w:t>
            </w:r>
            <w:r>
              <w:rPr>
                <w:rFonts w:cstheme="minorHAnsi"/>
              </w:rPr>
              <w:t xml:space="preserve">EDL </w:t>
            </w:r>
            <w:r>
              <w:rPr>
                <w:rFonts w:cstheme="minorHAnsi"/>
                <w:i/>
                <w:iCs/>
              </w:rPr>
              <w:t xml:space="preserve">hbz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09D0E6F5" w14:textId="2A123B53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4</w:t>
            </w:r>
          </w:p>
        </w:tc>
        <w:tc>
          <w:tcPr>
            <w:tcW w:w="828" w:type="dxa"/>
            <w:vAlign w:val="center"/>
          </w:tcPr>
          <w:p w14:paraId="2E38F688" w14:textId="00E08066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708" w:type="dxa"/>
            <w:vAlign w:val="center"/>
          </w:tcPr>
          <w:p w14:paraId="5A569BB7" w14:textId="5A0D9B5B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7A0B34A" w14:textId="03BF98F1" w:rsidR="003F1F9C" w:rsidRPr="00A2586D" w:rsidRDefault="003F1F9C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431</w:t>
            </w:r>
          </w:p>
        </w:tc>
        <w:tc>
          <w:tcPr>
            <w:tcW w:w="708" w:type="dxa"/>
            <w:vAlign w:val="center"/>
          </w:tcPr>
          <w:p w14:paraId="7B0B08BA" w14:textId="4AED45B9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715AC885" w14:textId="1CF6EC46" w:rsidR="003F1F9C" w:rsidRPr="007352AE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iCs/>
              </w:rPr>
            </w:pPr>
            <w:r w:rsidRPr="00F7211B">
              <w:rPr>
                <w:rFonts w:cstheme="minorHAnsi"/>
                <w:i/>
                <w:iCs/>
              </w:rPr>
              <w:t>hbz</w:t>
            </w:r>
            <w:r>
              <w:rPr>
                <w:rFonts w:cstheme="minorHAnsi"/>
                <w:iCs/>
              </w:rPr>
              <w:t xml:space="preserve"> </w:t>
            </w:r>
            <w:r>
              <w:rPr>
                <w:rFonts w:cstheme="minorHAnsi"/>
              </w:rPr>
              <w:t>vs Fixed-end Forc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2CB8762" w14:textId="6859BE1A" w:rsidR="003F1F9C" w:rsidRDefault="003F1F9C" w:rsidP="005722E0">
            <w:pPr>
              <w:spacing w:line="24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Wilcoxon signed</w:t>
            </w:r>
            <w:r w:rsidR="001367A9">
              <w:rPr>
                <w:rFonts w:cstheme="minorHAnsi"/>
                <w:sz w:val="21"/>
              </w:rPr>
              <w:t>-</w:t>
            </w:r>
            <w:r>
              <w:rPr>
                <w:rFonts w:cstheme="minorHAnsi"/>
                <w:sz w:val="21"/>
              </w:rPr>
              <w:t>ranked</w:t>
            </w:r>
          </w:p>
        </w:tc>
        <w:tc>
          <w:tcPr>
            <w:tcW w:w="1247" w:type="dxa"/>
            <w:vMerge/>
            <w:vAlign w:val="center"/>
          </w:tcPr>
          <w:p w14:paraId="15159831" w14:textId="6C9D5064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87C3E41" w14:textId="4F28EE9C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16D3521" w14:textId="7C8B39F9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piro-Wilk P=0.0151</w:t>
            </w:r>
          </w:p>
        </w:tc>
      </w:tr>
      <w:tr w:rsidR="003F1F9C" w:rsidRPr="00210EE4" w14:paraId="5AB47074" w14:textId="77777777" w:rsidTr="003170DB">
        <w:tc>
          <w:tcPr>
            <w:tcW w:w="1417" w:type="dxa"/>
            <w:vMerge/>
          </w:tcPr>
          <w:p w14:paraId="03380ACD" w14:textId="7777777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FB8E646" w14:textId="69C9F139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366D8D4" w14:textId="5DD358CE" w:rsidR="003F1F9C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ow-load </w:t>
            </w:r>
            <w:r>
              <w:rPr>
                <w:rFonts w:cstheme="minorHAnsi"/>
              </w:rPr>
              <w:t xml:space="preserve">EDL </w:t>
            </w:r>
            <w:r w:rsidRPr="00F7211B">
              <w:rPr>
                <w:rFonts w:cstheme="minorHAnsi"/>
                <w:i/>
                <w:iCs/>
              </w:rPr>
              <w:t>S</w:t>
            </w:r>
            <w:r w:rsidRPr="00F7211B"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7B992F34" w14:textId="56B18D4E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7</w:t>
            </w:r>
          </w:p>
        </w:tc>
        <w:tc>
          <w:tcPr>
            <w:tcW w:w="828" w:type="dxa"/>
            <w:vAlign w:val="center"/>
          </w:tcPr>
          <w:p w14:paraId="3EB4D733" w14:textId="146794AB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708" w:type="dxa"/>
            <w:vAlign w:val="center"/>
          </w:tcPr>
          <w:p w14:paraId="3AB09C5D" w14:textId="570DD7CF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46B77A6" w14:textId="7B487D7E" w:rsidR="003F1F9C" w:rsidRPr="00A2586D" w:rsidRDefault="003F1F9C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2586D">
              <w:rPr>
                <w:rFonts w:cstheme="minorHAnsi"/>
                <w:b/>
                <w:bCs/>
              </w:rPr>
              <w:t>0.001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9D9E94E" w14:textId="5826776D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47D8328C" w14:textId="36504883" w:rsidR="003F1F9C" w:rsidRPr="007352AE" w:rsidRDefault="003F1F9C" w:rsidP="005722E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iCs/>
              </w:rPr>
            </w:pPr>
            <w:r w:rsidRPr="00790163">
              <w:rPr>
                <w:rFonts w:cstheme="minorHAnsi"/>
                <w:i/>
                <w:iCs/>
              </w:rPr>
              <w:t>S</w:t>
            </w:r>
            <w:r w:rsidRPr="00790163"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</w:rPr>
              <w:t xml:space="preserve"> vs Low-load For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C17FD33" w14:textId="149AD06C" w:rsidR="003F1F9C" w:rsidRDefault="003F1F9C" w:rsidP="005722E0">
            <w:pPr>
              <w:spacing w:line="24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4F596D49" w14:textId="44CAE3EC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4C2689B" w14:textId="4FCB3BAD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133C90B" w14:textId="0D7BE799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D96BCD">
              <w:rPr>
                <w:rFonts w:cstheme="minorHAnsi"/>
              </w:rPr>
              <w:t>N/A</w:t>
            </w:r>
          </w:p>
        </w:tc>
      </w:tr>
      <w:tr w:rsidR="003F1F9C" w:rsidRPr="00210EE4" w14:paraId="5A3F3A7F" w14:textId="77777777" w:rsidTr="001367A9">
        <w:tc>
          <w:tcPr>
            <w:tcW w:w="1417" w:type="dxa"/>
            <w:vMerge/>
          </w:tcPr>
          <w:p w14:paraId="32439C9F" w14:textId="7777777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8F08919" w14:textId="738AE36C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EC85A06" w14:textId="529CAA61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eastAsia="Calibri" w:hAnsi="Calibri" w:cs="Calibri"/>
              </w:rPr>
              <w:t xml:space="preserve">Low-load EDL </w:t>
            </w:r>
            <w:r w:rsidRPr="0016128E">
              <w:rPr>
                <w:rFonts w:ascii="Calibri" w:eastAsia="Calibri" w:hAnsi="Calibri" w:cs="Calibri"/>
                <w:i/>
                <w:iCs/>
              </w:rPr>
              <w:t>A</w:t>
            </w:r>
            <w:r w:rsidRPr="0016128E">
              <w:rPr>
                <w:rFonts w:ascii="Calibri" w:eastAsia="Calibri" w:hAnsi="Calibri" w:cs="Calibri"/>
                <w:vertAlign w:val="subscript"/>
              </w:rPr>
              <w:t>AL1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77327F21" w14:textId="54569AD7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3</w:t>
            </w:r>
          </w:p>
        </w:tc>
        <w:tc>
          <w:tcPr>
            <w:tcW w:w="828" w:type="dxa"/>
            <w:vAlign w:val="center"/>
          </w:tcPr>
          <w:p w14:paraId="674404DB" w14:textId="4D70BF84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708" w:type="dxa"/>
            <w:vAlign w:val="center"/>
          </w:tcPr>
          <w:p w14:paraId="377B26BE" w14:textId="7B883712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3" w:type="dxa"/>
            <w:vAlign w:val="center"/>
          </w:tcPr>
          <w:p w14:paraId="0A8A110E" w14:textId="4B07F752" w:rsidR="003F1F9C" w:rsidRPr="00113A75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1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14:paraId="6DBD0B3E" w14:textId="1619FC06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single" w:sz="2" w:space="0" w:color="auto"/>
            </w:tcBorders>
            <w:vAlign w:val="center"/>
          </w:tcPr>
          <w:p w14:paraId="08653C78" w14:textId="762DF4CA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7352AE">
              <w:rPr>
                <w:rFonts w:ascii="Calibri" w:eastAsia="Calibri" w:hAnsi="Calibri" w:cs="Calibri"/>
                <w:i/>
                <w:iCs/>
              </w:rPr>
              <w:t>A</w:t>
            </w:r>
            <w:r w:rsidRPr="007352AE">
              <w:rPr>
                <w:rFonts w:ascii="Calibri" w:eastAsia="Calibri" w:hAnsi="Calibri" w:cs="Calibri"/>
                <w:vertAlign w:val="subscript"/>
              </w:rPr>
              <w:t>AL1</w:t>
            </w:r>
            <w:r>
              <w:rPr>
                <w:rFonts w:cstheme="minorHAnsi"/>
              </w:rPr>
              <w:t xml:space="preserve"> vs Low-load Force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2ECD6D49" w14:textId="123A7B54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19E64B02" w14:textId="6FE65FC7" w:rsidR="003F1F9C" w:rsidRPr="00D15D83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2D85C20" w14:textId="5C494C26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1530DA5" w14:textId="65708D8E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D96BCD">
              <w:rPr>
                <w:rFonts w:cstheme="minorHAnsi"/>
              </w:rPr>
              <w:t>N/A</w:t>
            </w:r>
          </w:p>
        </w:tc>
      </w:tr>
      <w:tr w:rsidR="003F1F9C" w:rsidRPr="00210EE4" w14:paraId="29CB5671" w14:textId="77777777" w:rsidTr="005722E0"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3154260" w14:textId="77777777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1B7290F" w14:textId="0DCAAB2B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AAEEA82" w14:textId="6462DD77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eastAsia="Calibri" w:hAnsi="Calibri" w:cs="Calibri"/>
              </w:rPr>
              <w:t xml:space="preserve">Low-load EDL </w:t>
            </w:r>
            <w:r w:rsidRPr="0016128E">
              <w:rPr>
                <w:rFonts w:ascii="Calibri" w:eastAsia="Calibri" w:hAnsi="Calibri" w:cs="Calibri"/>
                <w:i/>
                <w:iCs/>
              </w:rPr>
              <w:t>A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ascii="Calibri" w:eastAsia="Calibri" w:hAnsi="Calibri" w:cs="Calibri"/>
              </w:rPr>
              <w:t>t</w:t>
            </w:r>
            <w:r w:rsidRPr="008853F2">
              <w:rPr>
                <w:rFonts w:ascii="Calibri" w:eastAsia="Calibri" w:hAnsi="Calibri" w:cs="Calibri"/>
                <w:vertAlign w:val="subscript"/>
              </w:rPr>
              <w:t>1/2</w:t>
            </w:r>
          </w:p>
        </w:tc>
        <w:tc>
          <w:tcPr>
            <w:tcW w:w="1280" w:type="dxa"/>
            <w:vAlign w:val="center"/>
          </w:tcPr>
          <w:p w14:paraId="036750B3" w14:textId="67B23311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7</w:t>
            </w:r>
          </w:p>
        </w:tc>
        <w:tc>
          <w:tcPr>
            <w:tcW w:w="828" w:type="dxa"/>
            <w:vAlign w:val="center"/>
          </w:tcPr>
          <w:p w14:paraId="2D8FA3D7" w14:textId="4F94DFF2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5</w:t>
            </w:r>
          </w:p>
        </w:tc>
        <w:tc>
          <w:tcPr>
            <w:tcW w:w="708" w:type="dxa"/>
            <w:vAlign w:val="center"/>
          </w:tcPr>
          <w:p w14:paraId="7A8D4D83" w14:textId="33B5B755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9E395B3" w14:textId="51814537" w:rsidR="003F1F9C" w:rsidRPr="00113A75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9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14:paraId="4AF2B849" w14:textId="1B6CED85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437" w:type="dxa"/>
            <w:tcBorders>
              <w:top w:val="single" w:sz="2" w:space="0" w:color="auto"/>
            </w:tcBorders>
            <w:vAlign w:val="center"/>
          </w:tcPr>
          <w:p w14:paraId="5C94B491" w14:textId="61530F34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eastAsia="Calibri" w:hAnsi="Calibri" w:cs="Calibri"/>
                <w:i/>
                <w:iCs/>
              </w:rPr>
              <w:t>A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ascii="Calibri" w:eastAsia="Calibri" w:hAnsi="Calibri" w:cs="Calibri"/>
              </w:rPr>
              <w:t xml:space="preserve"> vs </w:t>
            </w:r>
            <w:r>
              <w:rPr>
                <w:rFonts w:cstheme="minorHAnsi"/>
              </w:rPr>
              <w:t>Low-load Force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4FDFF5AB" w14:textId="0FC0AF82" w:rsidR="003F1F9C" w:rsidRPr="00210EE4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tcBorders>
              <w:top w:val="single" w:sz="2" w:space="0" w:color="auto"/>
            </w:tcBorders>
            <w:vAlign w:val="center"/>
          </w:tcPr>
          <w:p w14:paraId="5DE0768A" w14:textId="69A3AACE" w:rsidR="003F1F9C" w:rsidRPr="00D15D83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top w:val="single" w:sz="2" w:space="0" w:color="auto"/>
            </w:tcBorders>
            <w:vAlign w:val="center"/>
          </w:tcPr>
          <w:p w14:paraId="073068AC" w14:textId="2E94B464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672C4E79" w14:textId="29F36A89" w:rsidR="003F1F9C" w:rsidRDefault="003F1F9C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D96BCD">
              <w:rPr>
                <w:rFonts w:cstheme="minorHAnsi"/>
              </w:rPr>
              <w:t>N/A</w:t>
            </w:r>
          </w:p>
        </w:tc>
      </w:tr>
      <w:tr w:rsidR="00752E10" w:rsidRPr="00210EE4" w14:paraId="00B08307" w14:textId="77777777" w:rsidTr="00921BB4">
        <w:tc>
          <w:tcPr>
            <w:tcW w:w="1417" w:type="dxa"/>
            <w:vMerge w:val="restart"/>
            <w:tcBorders>
              <w:top w:val="single" w:sz="24" w:space="0" w:color="auto"/>
            </w:tcBorders>
          </w:tcPr>
          <w:p w14:paraId="7DDD10AE" w14:textId="51BBCB49" w:rsidR="00752E10" w:rsidRDefault="00752E10" w:rsidP="00752E10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 Differences in mechanical and structural signals between protocols at a given time point</w:t>
            </w:r>
          </w:p>
        </w:tc>
        <w:tc>
          <w:tcPr>
            <w:tcW w:w="1417" w:type="dxa"/>
            <w:vMerge w:val="restart"/>
            <w:tcBorders>
              <w:top w:val="single" w:sz="24" w:space="0" w:color="auto"/>
            </w:tcBorders>
            <w:vAlign w:val="center"/>
          </w:tcPr>
          <w:p w14:paraId="24D5E2AA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3C656C8C" w14:textId="05D75E1D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1A021A11" w14:textId="57C543E8" w:rsidR="00752E10" w:rsidRDefault="005050B1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28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5DAEC488" w14:textId="7FE976A3" w:rsidR="00752E10" w:rsidRDefault="005050B1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14B684C1" w14:textId="39F43EEB" w:rsidR="00752E10" w:rsidRDefault="00C84026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24" w:space="0" w:color="auto"/>
            </w:tcBorders>
            <w:vAlign w:val="center"/>
          </w:tcPr>
          <w:p w14:paraId="390F9071" w14:textId="6B843AD7" w:rsidR="00752E10" w:rsidRPr="00D37FCF" w:rsidRDefault="00D37FCF" w:rsidP="00752E10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37FCF">
              <w:rPr>
                <w:rFonts w:cstheme="minorHAnsi"/>
                <w:bCs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24" w:space="0" w:color="auto"/>
            </w:tcBorders>
            <w:vAlign w:val="center"/>
          </w:tcPr>
          <w:p w14:paraId="25251EF6" w14:textId="62091AD9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1C218A07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4DB8ED08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4A6A387A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680581BA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364E9B81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52E10" w:rsidRPr="00210EE4" w14:paraId="50EC02B8" w14:textId="77777777" w:rsidTr="00921BB4">
        <w:tc>
          <w:tcPr>
            <w:tcW w:w="1417" w:type="dxa"/>
            <w:vMerge/>
          </w:tcPr>
          <w:p w14:paraId="0E9F4AE2" w14:textId="1F1D060C" w:rsidR="00752E10" w:rsidRDefault="00752E10" w:rsidP="00752E1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0088172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5A9A04" w14:textId="32423E13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 w:rsid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  <w:vertAlign w:val="subscript"/>
              </w:rPr>
              <w:t>0</w:t>
            </w:r>
            <w:r w:rsidR="00D37FCF"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D351FF" w14:textId="45CAFDBD" w:rsidR="00752E10" w:rsidRDefault="005050B1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FD9137" w14:textId="17750910" w:rsidR="00752E10" w:rsidRDefault="005050B1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B8F107" w14:textId="6A1E92A3" w:rsidR="00752E10" w:rsidRDefault="00C84026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2" w:space="0" w:color="auto"/>
            </w:tcBorders>
            <w:vAlign w:val="center"/>
          </w:tcPr>
          <w:p w14:paraId="580371BC" w14:textId="77777777" w:rsidR="00752E10" w:rsidRPr="00527358" w:rsidRDefault="00752E10" w:rsidP="00752E10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vMerge/>
            <w:vAlign w:val="center"/>
          </w:tcPr>
          <w:p w14:paraId="172F0B1F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CA653B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9A280E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FF6D98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1C15CA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7CE1B8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52E10" w:rsidRPr="00210EE4" w14:paraId="3D5E8061" w14:textId="77777777" w:rsidTr="00921BB4">
        <w:tc>
          <w:tcPr>
            <w:tcW w:w="1417" w:type="dxa"/>
            <w:vMerge/>
          </w:tcPr>
          <w:p w14:paraId="09313380" w14:textId="7C9032A7" w:rsidR="00752E10" w:rsidRDefault="00752E10" w:rsidP="00752E1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F916322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94DA94" w14:textId="164DFEC0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 w:rsid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  <w:vertAlign w:val="subscript"/>
              </w:rPr>
              <w:t>0</w:t>
            </w:r>
            <w:r w:rsidR="00D37FC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9247B1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D528AA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85FA05" w14:textId="31EC6C2E" w:rsidR="00752E10" w:rsidRDefault="00C84026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</w:tcBorders>
            <w:vAlign w:val="center"/>
          </w:tcPr>
          <w:p w14:paraId="44D559D3" w14:textId="77777777" w:rsidR="00752E10" w:rsidRPr="00527358" w:rsidRDefault="00752E10" w:rsidP="00752E10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vMerge/>
            <w:vAlign w:val="center"/>
          </w:tcPr>
          <w:p w14:paraId="47E3BC7C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C2A9CE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F9059F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599109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1DCBE0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2346C3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52E10" w:rsidRPr="00210EE4" w14:paraId="682C4F53" w14:textId="77777777" w:rsidTr="00921BB4">
        <w:tc>
          <w:tcPr>
            <w:tcW w:w="1417" w:type="dxa"/>
            <w:vMerge/>
          </w:tcPr>
          <w:p w14:paraId="6D6FE566" w14:textId="4BEFC77D" w:rsidR="00752E10" w:rsidRDefault="00752E10" w:rsidP="00752E1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8C063ED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C66E44" w14:textId="325439F1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 w:rsid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80E138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4D1C3B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40B2B6" w14:textId="55FEE8F1" w:rsidR="00752E10" w:rsidRDefault="00C84026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2" w:space="0" w:color="auto"/>
            </w:tcBorders>
            <w:vAlign w:val="center"/>
          </w:tcPr>
          <w:p w14:paraId="1F14E190" w14:textId="77777777" w:rsidR="00752E10" w:rsidRPr="00527358" w:rsidRDefault="00752E10" w:rsidP="00752E10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vMerge/>
            <w:vAlign w:val="center"/>
          </w:tcPr>
          <w:p w14:paraId="7F1E0516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B60A8A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BF1931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362419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13AEDE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28680B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52E10" w:rsidRPr="00210EE4" w14:paraId="6487059A" w14:textId="77777777" w:rsidTr="00921BB4">
        <w:tc>
          <w:tcPr>
            <w:tcW w:w="1417" w:type="dxa"/>
            <w:vMerge/>
          </w:tcPr>
          <w:p w14:paraId="06EC217C" w14:textId="10EDFCAA" w:rsidR="00752E10" w:rsidRDefault="00752E10" w:rsidP="00752E1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BCD4EF7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5B270E" w14:textId="643FA0A0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 w:rsid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F62F50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81C0D7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CFDB76" w14:textId="2F3B434A" w:rsidR="00752E10" w:rsidRDefault="00C84026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</w:tcBorders>
            <w:vAlign w:val="center"/>
          </w:tcPr>
          <w:p w14:paraId="0123122A" w14:textId="77777777" w:rsidR="00752E10" w:rsidRPr="00527358" w:rsidRDefault="00752E10" w:rsidP="00752E10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vMerge/>
            <w:vAlign w:val="center"/>
          </w:tcPr>
          <w:p w14:paraId="397C95FF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932F13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81F698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DE0774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D0A5A3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6F3668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52E10" w:rsidRPr="00210EE4" w14:paraId="7CC05595" w14:textId="77777777" w:rsidTr="00921BB4">
        <w:tc>
          <w:tcPr>
            <w:tcW w:w="1417" w:type="dxa"/>
            <w:vMerge/>
          </w:tcPr>
          <w:p w14:paraId="2AEECC46" w14:textId="1811435E" w:rsidR="00752E10" w:rsidRDefault="00752E10" w:rsidP="00752E1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61F5F6A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9C3203" w14:textId="182BD525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5ms</w:t>
            </w:r>
            <w:r w:rsidR="00D37FCF" w:rsidRPr="00D37FCF">
              <w:rPr>
                <w:rFonts w:cstheme="minorHAnsi"/>
                <w:i/>
                <w:iCs/>
              </w:rPr>
              <w:t xml:space="preserve">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 w:rsid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F376206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B85E36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033C40" w14:textId="0F912A47" w:rsidR="00752E10" w:rsidRDefault="00C84026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2" w:space="0" w:color="auto"/>
            </w:tcBorders>
            <w:vAlign w:val="center"/>
          </w:tcPr>
          <w:p w14:paraId="2D2B15D4" w14:textId="77777777" w:rsidR="00752E10" w:rsidRPr="00527358" w:rsidRDefault="00752E10" w:rsidP="00752E10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vMerge/>
            <w:vAlign w:val="center"/>
          </w:tcPr>
          <w:p w14:paraId="68F130CB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E9C03B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803ACD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5C9A1F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917453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285E8E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52E10" w:rsidRPr="00210EE4" w14:paraId="2448514E" w14:textId="77777777" w:rsidTr="00921BB4">
        <w:tc>
          <w:tcPr>
            <w:tcW w:w="1417" w:type="dxa"/>
            <w:vMerge/>
          </w:tcPr>
          <w:p w14:paraId="79A039D3" w14:textId="236EAD79" w:rsidR="00752E10" w:rsidRDefault="00752E10" w:rsidP="00752E1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2D747DF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ECDEFF" w14:textId="4AB889B8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 w:rsid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33C431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FA4054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8296A7" w14:textId="4F0FA8B4" w:rsidR="00752E10" w:rsidRDefault="00C84026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</w:tcBorders>
            <w:vAlign w:val="center"/>
          </w:tcPr>
          <w:p w14:paraId="50DA7117" w14:textId="77777777" w:rsidR="00752E10" w:rsidRPr="00527358" w:rsidRDefault="00752E10" w:rsidP="00752E10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vMerge/>
            <w:vAlign w:val="center"/>
          </w:tcPr>
          <w:p w14:paraId="673152E6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462FB2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A0C051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FEB88C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FA9385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FA4C27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52E10" w:rsidRPr="00210EE4" w14:paraId="6B47A0D3" w14:textId="77777777" w:rsidTr="00921BB4">
        <w:tc>
          <w:tcPr>
            <w:tcW w:w="1417" w:type="dxa"/>
            <w:vMerge/>
          </w:tcPr>
          <w:p w14:paraId="0563EEB6" w14:textId="0699B743" w:rsidR="00752E10" w:rsidRDefault="00752E10" w:rsidP="00752E1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5C979A2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4C1A8F" w14:textId="2488337C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 w:rsid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A3D090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8524D1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E22D2F" w14:textId="26C7E319" w:rsidR="00752E10" w:rsidRDefault="00C84026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2" w:space="0" w:color="auto"/>
            </w:tcBorders>
            <w:vAlign w:val="center"/>
          </w:tcPr>
          <w:p w14:paraId="4BEC33F3" w14:textId="77777777" w:rsidR="00752E10" w:rsidRPr="00527358" w:rsidRDefault="00752E10" w:rsidP="00752E10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vMerge/>
            <w:vAlign w:val="center"/>
          </w:tcPr>
          <w:p w14:paraId="3F91BCE1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07E824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619634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CC1CA9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745C16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FD5F8E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52E10" w:rsidRPr="00210EE4" w14:paraId="1AC36EB1" w14:textId="77777777" w:rsidTr="00921BB4">
        <w:tc>
          <w:tcPr>
            <w:tcW w:w="1417" w:type="dxa"/>
            <w:vMerge/>
          </w:tcPr>
          <w:p w14:paraId="35F1C17A" w14:textId="40D47838" w:rsidR="00752E10" w:rsidRDefault="00752E10" w:rsidP="00752E1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69844DB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964FBC" w14:textId="112A36A2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 w:rsid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7DD8C2" w14:textId="5F962D09" w:rsidR="00752E10" w:rsidRDefault="00D37FCF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F14ED0" w14:textId="0A35BC9D" w:rsidR="00752E10" w:rsidRDefault="00D37FCF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694E37" w14:textId="4D9FAD37" w:rsidR="00752E10" w:rsidRDefault="00D37FCF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</w:tcBorders>
            <w:vAlign w:val="center"/>
          </w:tcPr>
          <w:p w14:paraId="6BEA66D9" w14:textId="7D48C396" w:rsidR="00752E10" w:rsidRPr="00D37FCF" w:rsidRDefault="00D37FCF" w:rsidP="00752E10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37FCF">
              <w:rPr>
                <w:rFonts w:cstheme="minorHAnsi"/>
                <w:bCs/>
              </w:rPr>
              <w:t>-</w:t>
            </w:r>
          </w:p>
        </w:tc>
        <w:tc>
          <w:tcPr>
            <w:tcW w:w="708" w:type="dxa"/>
            <w:vMerge/>
            <w:vAlign w:val="center"/>
          </w:tcPr>
          <w:p w14:paraId="1A788EFE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125901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ED2DB7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FFA1B7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EBDA53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236AC2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52E10" w:rsidRPr="00210EE4" w14:paraId="783753F0" w14:textId="77777777" w:rsidTr="00921BB4">
        <w:tc>
          <w:tcPr>
            <w:tcW w:w="1417" w:type="dxa"/>
            <w:vMerge/>
          </w:tcPr>
          <w:p w14:paraId="567A4A73" w14:textId="625F8A07" w:rsidR="00752E10" w:rsidRDefault="00752E10" w:rsidP="00752E1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2" w:space="0" w:color="auto"/>
            </w:tcBorders>
            <w:vAlign w:val="center"/>
          </w:tcPr>
          <w:p w14:paraId="2C8708ED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6E3C32" w14:textId="6124E5F1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="00D37FCF" w:rsidRP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</w:rPr>
              <w:t>/</w:t>
            </w:r>
            <w:r w:rsidR="00D37FCF">
              <w:rPr>
                <w:rFonts w:cstheme="minorHAnsi"/>
                <w:i/>
                <w:iCs/>
              </w:rPr>
              <w:t>T</w:t>
            </w:r>
            <w:r w:rsidR="00D37FCF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082AAC" w14:textId="1F4A8DFC" w:rsidR="00752E10" w:rsidRDefault="00D37FCF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59E087" w14:textId="4A919220" w:rsidR="00752E10" w:rsidRDefault="00D37FCF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075EED" w14:textId="01C4FDC9" w:rsidR="00752E10" w:rsidRDefault="00D37FCF" w:rsidP="00752E1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2" w:space="0" w:color="auto"/>
            </w:tcBorders>
            <w:vAlign w:val="center"/>
          </w:tcPr>
          <w:p w14:paraId="73D199AA" w14:textId="77777777" w:rsidR="00752E10" w:rsidRPr="00527358" w:rsidRDefault="00752E10" w:rsidP="00752E10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vMerge/>
            <w:tcBorders>
              <w:bottom w:val="single" w:sz="2" w:space="0" w:color="auto"/>
            </w:tcBorders>
            <w:vAlign w:val="center"/>
          </w:tcPr>
          <w:p w14:paraId="4B00FA5B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91489A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9B2A18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AA8ECB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34E4CE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3A6B68" w14:textId="77777777" w:rsidR="00752E10" w:rsidRDefault="00752E10" w:rsidP="00752E1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F8D741F" w14:textId="77777777" w:rsidTr="00E75661">
        <w:tc>
          <w:tcPr>
            <w:tcW w:w="1417" w:type="dxa"/>
            <w:vMerge/>
          </w:tcPr>
          <w:p w14:paraId="7F8D7411" w14:textId="5748F960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vAlign w:val="center"/>
          </w:tcPr>
          <w:p w14:paraId="7F8D7412" w14:textId="5B8BE02B" w:rsidR="001367A9" w:rsidRPr="005F3F54" w:rsidRDefault="001367A9" w:rsidP="005722E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Low-load </w:t>
            </w:r>
            <w:r w:rsidRPr="00734C4B">
              <w:rPr>
                <w:rFonts w:cstheme="minorHAnsi"/>
                <w:i/>
                <w:iCs/>
                <w:sz w:val="21"/>
                <w:szCs w:val="21"/>
              </w:rPr>
              <w:t>d</w:t>
            </w:r>
            <w:r w:rsidRPr="00734C4B">
              <w:rPr>
                <w:rFonts w:cstheme="minorHAnsi"/>
                <w:sz w:val="21"/>
                <w:szCs w:val="21"/>
                <w:vertAlign w:val="subscript"/>
              </w:rPr>
              <w:t>1,0</w:t>
            </w:r>
            <w:r>
              <w:rPr>
                <w:rFonts w:cstheme="minorHAnsi"/>
                <w:sz w:val="21"/>
                <w:szCs w:val="21"/>
              </w:rPr>
              <w:t xml:space="preserve"> lower at rest but no difference thereafter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7F8D7413" w14:textId="068315FF" w:rsidR="001367A9" w:rsidRPr="00207192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703C2B">
              <w:rPr>
                <w:rFonts w:cstheme="minorHAnsi"/>
                <w:i/>
                <w:iCs/>
              </w:rPr>
              <w:t>d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2" w:space="0" w:color="auto"/>
            </w:tcBorders>
            <w:vAlign w:val="center"/>
          </w:tcPr>
          <w:p w14:paraId="7F8D7414" w14:textId="19591BF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32</w:t>
            </w:r>
          </w:p>
        </w:tc>
        <w:tc>
          <w:tcPr>
            <w:tcW w:w="828" w:type="dxa"/>
            <w:tcBorders>
              <w:top w:val="single" w:sz="2" w:space="0" w:color="auto"/>
            </w:tcBorders>
            <w:vAlign w:val="center"/>
          </w:tcPr>
          <w:p w14:paraId="7F8D7415" w14:textId="101A098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14:paraId="7F8D7416" w14:textId="51ECB0A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</w:tcBorders>
            <w:vAlign w:val="center"/>
          </w:tcPr>
          <w:p w14:paraId="7F8D7417" w14:textId="7A76462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27358">
              <w:rPr>
                <w:rFonts w:cstheme="minorHAnsi"/>
                <w:b/>
              </w:rPr>
              <w:t>0.0103</w:t>
            </w:r>
          </w:p>
        </w:tc>
        <w:tc>
          <w:tcPr>
            <w:tcW w:w="708" w:type="dxa"/>
            <w:vMerge w:val="restart"/>
            <w:tcBorders>
              <w:top w:val="single" w:sz="2" w:space="0" w:color="auto"/>
            </w:tcBorders>
            <w:vAlign w:val="center"/>
          </w:tcPr>
          <w:p w14:paraId="1C4897F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</w:t>
            </w:r>
          </w:p>
          <w:p w14:paraId="7F8D7418" w14:textId="6D45C25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 w:val="restart"/>
            <w:tcBorders>
              <w:top w:val="single" w:sz="2" w:space="0" w:color="auto"/>
            </w:tcBorders>
            <w:vAlign w:val="center"/>
          </w:tcPr>
          <w:p w14:paraId="7F8D7419" w14:textId="5C951D6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 w:rsidRPr="00823F0E">
              <w:rPr>
                <w:rFonts w:cstheme="minorHAnsi"/>
                <w:i/>
                <w:iCs/>
              </w:rPr>
              <w:t>d</w:t>
            </w:r>
            <w:r w:rsidRPr="00823F0E">
              <w:rPr>
                <w:rFonts w:cstheme="minorHAnsi"/>
                <w:vertAlign w:val="subscript"/>
              </w:rPr>
              <w:t>1,0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vAlign w:val="center"/>
          </w:tcPr>
          <w:p w14:paraId="7F8D741B" w14:textId="09FE81E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2" w:space="0" w:color="auto"/>
            </w:tcBorders>
            <w:vAlign w:val="center"/>
          </w:tcPr>
          <w:p w14:paraId="7F8D741C" w14:textId="79E5EB1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2" w:space="0" w:color="auto"/>
            </w:tcBorders>
            <w:vAlign w:val="center"/>
          </w:tcPr>
          <w:p w14:paraId="7F8D741D" w14:textId="3FB6402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vAlign w:val="center"/>
          </w:tcPr>
          <w:p w14:paraId="7F8D741E" w14:textId="59FB91A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7F8D742D" w14:textId="77777777" w:rsidTr="008A428D">
        <w:tc>
          <w:tcPr>
            <w:tcW w:w="1417" w:type="dxa"/>
            <w:vMerge/>
          </w:tcPr>
          <w:p w14:paraId="7F8D742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8D742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8D7422" w14:textId="67AA515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703C2B">
              <w:rPr>
                <w:rFonts w:cstheme="minorHAnsi"/>
                <w:i/>
                <w:iCs/>
              </w:rPr>
              <w:t>d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7F8D7423" w14:textId="2FADD51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13</w:t>
            </w:r>
          </w:p>
        </w:tc>
        <w:tc>
          <w:tcPr>
            <w:tcW w:w="828" w:type="dxa"/>
            <w:vAlign w:val="center"/>
          </w:tcPr>
          <w:p w14:paraId="7F8D7424" w14:textId="6E5AED0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708" w:type="dxa"/>
            <w:vAlign w:val="center"/>
          </w:tcPr>
          <w:p w14:paraId="7F8D7425" w14:textId="3143EB4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F8D7426" w14:textId="5B432773" w:rsidR="001367A9" w:rsidRPr="00527358" w:rsidRDefault="001367A9" w:rsidP="005722E0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vMerge/>
          </w:tcPr>
          <w:p w14:paraId="7F8D7427" w14:textId="740ACC1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7F8D7428" w14:textId="02EBECE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2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2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2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2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F8D743B" w14:textId="77777777" w:rsidTr="008A428D">
        <w:tc>
          <w:tcPr>
            <w:tcW w:w="1417" w:type="dxa"/>
            <w:vMerge/>
          </w:tcPr>
          <w:p w14:paraId="7F8D742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8D742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8D7430" w14:textId="03C50B3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703C2B">
              <w:rPr>
                <w:rFonts w:cstheme="minorHAnsi"/>
                <w:i/>
                <w:iCs/>
              </w:rPr>
              <w:t>d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7F8D7431" w14:textId="2FD7073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86</w:t>
            </w:r>
          </w:p>
        </w:tc>
        <w:tc>
          <w:tcPr>
            <w:tcW w:w="828" w:type="dxa"/>
            <w:vAlign w:val="center"/>
          </w:tcPr>
          <w:p w14:paraId="7F8D7432" w14:textId="25A554E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708" w:type="dxa"/>
            <w:vAlign w:val="center"/>
          </w:tcPr>
          <w:p w14:paraId="7F8D7433" w14:textId="52B6732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7F8D7434" w14:textId="611E1030" w:rsidR="001367A9" w:rsidRPr="00E0281D" w:rsidRDefault="001367A9" w:rsidP="005722E0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11024A">
              <w:rPr>
                <w:rFonts w:cstheme="minorHAnsi"/>
                <w:bCs/>
              </w:rPr>
              <w:t>0.181</w:t>
            </w:r>
          </w:p>
        </w:tc>
        <w:tc>
          <w:tcPr>
            <w:tcW w:w="708" w:type="dxa"/>
            <w:vMerge/>
          </w:tcPr>
          <w:p w14:paraId="7F8D7435" w14:textId="06559E9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7F8D7436" w14:textId="4DA6613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3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3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3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3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F8D7449" w14:textId="77777777" w:rsidTr="008A428D">
        <w:tc>
          <w:tcPr>
            <w:tcW w:w="1417" w:type="dxa"/>
            <w:vMerge/>
          </w:tcPr>
          <w:p w14:paraId="7F8D743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8D743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8D743E" w14:textId="563448CA" w:rsidR="001367A9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703C2B">
              <w:rPr>
                <w:rFonts w:cstheme="minorHAnsi"/>
                <w:i/>
                <w:iCs/>
              </w:rPr>
              <w:t>d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7F8D743F" w14:textId="5F490C72" w:rsidR="001367A9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16</w:t>
            </w:r>
          </w:p>
        </w:tc>
        <w:tc>
          <w:tcPr>
            <w:tcW w:w="828" w:type="dxa"/>
            <w:vAlign w:val="center"/>
          </w:tcPr>
          <w:p w14:paraId="7F8D7440" w14:textId="78ED858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708" w:type="dxa"/>
            <w:vAlign w:val="center"/>
          </w:tcPr>
          <w:p w14:paraId="7F8D7441" w14:textId="4B2902A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F8D7442" w14:textId="1CC5CDA6" w:rsidR="001367A9" w:rsidRPr="0011024A" w:rsidRDefault="001367A9" w:rsidP="005722E0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708" w:type="dxa"/>
            <w:vMerge/>
          </w:tcPr>
          <w:p w14:paraId="7F8D7443" w14:textId="7D8D5CB6" w:rsidR="001367A9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7F8D7444" w14:textId="06CBA5D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4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4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4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4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F8D7457" w14:textId="77777777" w:rsidTr="008A428D">
        <w:tc>
          <w:tcPr>
            <w:tcW w:w="1417" w:type="dxa"/>
            <w:vMerge/>
          </w:tcPr>
          <w:p w14:paraId="7F8D744A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8D744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8D744C" w14:textId="0ABC8440" w:rsidR="001367A9" w:rsidRPr="0011024A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11024A">
              <w:rPr>
                <w:rFonts w:cstheme="minorHAnsi"/>
                <w:i/>
                <w:iCs/>
              </w:rPr>
              <w:t>d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F8D744D" w14:textId="7592762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84</w:t>
            </w:r>
          </w:p>
        </w:tc>
        <w:tc>
          <w:tcPr>
            <w:tcW w:w="828" w:type="dxa"/>
            <w:vAlign w:val="center"/>
          </w:tcPr>
          <w:p w14:paraId="7F8D744E" w14:textId="3F7C234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708" w:type="dxa"/>
            <w:vAlign w:val="center"/>
          </w:tcPr>
          <w:p w14:paraId="7F8D744F" w14:textId="1862BC7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7F8D7450" w14:textId="190F2B6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4</w:t>
            </w:r>
          </w:p>
        </w:tc>
        <w:tc>
          <w:tcPr>
            <w:tcW w:w="708" w:type="dxa"/>
            <w:vMerge/>
          </w:tcPr>
          <w:p w14:paraId="7F8D7451" w14:textId="3F4C777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7F8D7452" w14:textId="64AAC81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5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54" w14:textId="2FEBE15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55" w14:textId="0730796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5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F8D7465" w14:textId="77777777" w:rsidTr="008A428D">
        <w:tc>
          <w:tcPr>
            <w:tcW w:w="1417" w:type="dxa"/>
            <w:vMerge/>
          </w:tcPr>
          <w:p w14:paraId="7F8D7458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8D745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8D745A" w14:textId="585B264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11024A">
              <w:rPr>
                <w:rFonts w:cstheme="minorHAnsi"/>
                <w:i/>
                <w:iCs/>
              </w:rPr>
              <w:t>d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7F8D745B" w14:textId="184B145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10</w:t>
            </w:r>
          </w:p>
        </w:tc>
        <w:tc>
          <w:tcPr>
            <w:tcW w:w="828" w:type="dxa"/>
            <w:vAlign w:val="center"/>
          </w:tcPr>
          <w:p w14:paraId="7F8D745C" w14:textId="5018126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708" w:type="dxa"/>
            <w:vAlign w:val="center"/>
          </w:tcPr>
          <w:p w14:paraId="7F8D745D" w14:textId="4685F71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F8D745E" w14:textId="1B0F5F3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7F8D745F" w14:textId="5CBD46D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7F8D7460" w14:textId="17604E5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6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6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6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6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F8D7473" w14:textId="77777777" w:rsidTr="008A428D">
        <w:tc>
          <w:tcPr>
            <w:tcW w:w="1417" w:type="dxa"/>
            <w:vMerge/>
          </w:tcPr>
          <w:p w14:paraId="7F8D7466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8D746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8D7468" w14:textId="0395E93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11024A">
              <w:rPr>
                <w:rFonts w:cstheme="minorHAnsi"/>
                <w:i/>
                <w:iCs/>
              </w:rPr>
              <w:t>d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F8D7469" w14:textId="704AADB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00</w:t>
            </w:r>
          </w:p>
        </w:tc>
        <w:tc>
          <w:tcPr>
            <w:tcW w:w="828" w:type="dxa"/>
            <w:vAlign w:val="center"/>
          </w:tcPr>
          <w:p w14:paraId="7F8D746A" w14:textId="63ADFAC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708" w:type="dxa"/>
            <w:vAlign w:val="center"/>
          </w:tcPr>
          <w:p w14:paraId="7F8D746B" w14:textId="247A17C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7F8D746C" w14:textId="08FC02D5" w:rsidR="001367A9" w:rsidRPr="00C06372" w:rsidRDefault="001367A9" w:rsidP="005722E0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C06372">
              <w:rPr>
                <w:rFonts w:cstheme="minorHAnsi"/>
                <w:bCs/>
              </w:rPr>
              <w:t>0.773</w:t>
            </w:r>
          </w:p>
        </w:tc>
        <w:tc>
          <w:tcPr>
            <w:tcW w:w="708" w:type="dxa"/>
            <w:vMerge/>
          </w:tcPr>
          <w:p w14:paraId="7F8D746D" w14:textId="0A00F1D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7F8D746E" w14:textId="6CBC85A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6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7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7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7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F8D7481" w14:textId="77777777" w:rsidTr="008A428D">
        <w:tc>
          <w:tcPr>
            <w:tcW w:w="1417" w:type="dxa"/>
            <w:vMerge/>
          </w:tcPr>
          <w:p w14:paraId="7F8D7474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8D747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8D7476" w14:textId="7A31E41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11024A">
              <w:rPr>
                <w:rFonts w:cstheme="minorHAnsi"/>
                <w:i/>
                <w:iCs/>
              </w:rPr>
              <w:t>d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7F8D7477" w14:textId="264A982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10</w:t>
            </w:r>
          </w:p>
        </w:tc>
        <w:tc>
          <w:tcPr>
            <w:tcW w:w="828" w:type="dxa"/>
            <w:vAlign w:val="center"/>
          </w:tcPr>
          <w:p w14:paraId="7F8D7478" w14:textId="709C536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708" w:type="dxa"/>
            <w:vAlign w:val="center"/>
          </w:tcPr>
          <w:p w14:paraId="7F8D7479" w14:textId="3837DA6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F8D747A" w14:textId="05AA34F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7F8D747B" w14:textId="4BD6414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7F8D747C" w14:textId="2130EB3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7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7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F8D747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8D748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AC12363" w14:textId="77777777" w:rsidTr="008A428D">
        <w:tc>
          <w:tcPr>
            <w:tcW w:w="1417" w:type="dxa"/>
            <w:vMerge/>
          </w:tcPr>
          <w:p w14:paraId="017F4B29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B731AA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9D2E37E" w14:textId="6E052DD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11024A">
              <w:rPr>
                <w:rFonts w:cstheme="minorHAnsi"/>
                <w:i/>
                <w:iCs/>
              </w:rPr>
              <w:t>d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0A6E4828" w14:textId="2939946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75</w:t>
            </w:r>
          </w:p>
        </w:tc>
        <w:tc>
          <w:tcPr>
            <w:tcW w:w="828" w:type="dxa"/>
            <w:vAlign w:val="center"/>
          </w:tcPr>
          <w:p w14:paraId="43D2ED90" w14:textId="33EEA3C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708" w:type="dxa"/>
            <w:vAlign w:val="center"/>
          </w:tcPr>
          <w:p w14:paraId="0DF08EA6" w14:textId="650EB34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09D27E8" w14:textId="4AF41B9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0</w:t>
            </w:r>
          </w:p>
        </w:tc>
        <w:tc>
          <w:tcPr>
            <w:tcW w:w="708" w:type="dxa"/>
            <w:vMerge/>
          </w:tcPr>
          <w:p w14:paraId="0810D291" w14:textId="53BA5E4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086AABA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F47776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3BDDAC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557DFAA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D0598B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C1B168B" w14:textId="77777777" w:rsidTr="008A428D">
        <w:tc>
          <w:tcPr>
            <w:tcW w:w="1417" w:type="dxa"/>
            <w:vMerge/>
          </w:tcPr>
          <w:p w14:paraId="1E77648F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559826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5EBF1E6" w14:textId="39A03C9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11024A">
              <w:rPr>
                <w:rFonts w:cstheme="minorHAnsi"/>
                <w:i/>
                <w:iCs/>
              </w:rPr>
              <w:t>d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37ABC78B" w14:textId="48E325C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05</w:t>
            </w:r>
          </w:p>
        </w:tc>
        <w:tc>
          <w:tcPr>
            <w:tcW w:w="828" w:type="dxa"/>
            <w:vAlign w:val="center"/>
          </w:tcPr>
          <w:p w14:paraId="5412E1CF" w14:textId="1B6163C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708" w:type="dxa"/>
            <w:vAlign w:val="center"/>
          </w:tcPr>
          <w:p w14:paraId="736D9285" w14:textId="023CB14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4D9AEDB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4B9EEAB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2A9E2DE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1544AE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69C9E15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00D6E8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FB489E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0BDC57EF" w14:textId="77777777" w:rsidTr="008A428D">
        <w:tc>
          <w:tcPr>
            <w:tcW w:w="1417" w:type="dxa"/>
            <w:vMerge/>
          </w:tcPr>
          <w:p w14:paraId="4D66BBDF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94227B6" w14:textId="0FD968A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Low-load significantly higher at 6.5ms but no </w:t>
            </w:r>
            <w:r>
              <w:rPr>
                <w:rFonts w:cstheme="minorHAnsi"/>
              </w:rPr>
              <w:lastRenderedPageBreak/>
              <w:t>difference thereafter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9FA58D1" w14:textId="79140D7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6.5ms 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142E32C1" w14:textId="3465C2F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B5DCE16" w14:textId="38B9BB5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8B7EFC4" w14:textId="4855505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737620DF" w14:textId="2618A6D0" w:rsidR="001367A9" w:rsidRPr="008D0E18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8D0E18">
              <w:rPr>
                <w:rFonts w:cstheme="minorHAnsi"/>
                <w:b/>
                <w:bCs/>
              </w:rPr>
              <w:t>0.0067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15D7EFB8" w14:textId="4C892DA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18141E1E" w14:textId="7EA16E8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I</w:t>
            </w:r>
            <w:r w:rsidRPr="00823F0E">
              <w:rPr>
                <w:rFonts w:cstheme="minorHAnsi"/>
                <w:vertAlign w:val="subscript"/>
              </w:rPr>
              <w:t>1,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6D4282F" w14:textId="404425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4167143" w14:textId="115E2E0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C03D72F" w14:textId="080A45C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A62D043" w14:textId="1F24867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0A77F460" w14:textId="77777777" w:rsidTr="008A428D">
        <w:tc>
          <w:tcPr>
            <w:tcW w:w="1417" w:type="dxa"/>
            <w:vMerge/>
          </w:tcPr>
          <w:p w14:paraId="1F262B24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651CA3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AC7540E" w14:textId="1F6B088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2BF08025" w14:textId="050557A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828" w:type="dxa"/>
            <w:vAlign w:val="center"/>
          </w:tcPr>
          <w:p w14:paraId="4470C3DD" w14:textId="5985AAA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708" w:type="dxa"/>
            <w:vAlign w:val="center"/>
          </w:tcPr>
          <w:p w14:paraId="3516C682" w14:textId="77F17C6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45CA3F2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7AE63B9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6D883FE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F08887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2568075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22EE3A5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84216F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A09497B" w14:textId="77777777" w:rsidTr="008A428D">
        <w:tc>
          <w:tcPr>
            <w:tcW w:w="1417" w:type="dxa"/>
            <w:vMerge/>
          </w:tcPr>
          <w:p w14:paraId="573C36F9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C15E4C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EF62C24" w14:textId="21F3D27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35081B00" w14:textId="3D6C8A5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828" w:type="dxa"/>
            <w:vAlign w:val="center"/>
          </w:tcPr>
          <w:p w14:paraId="13009224" w14:textId="79519C3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708" w:type="dxa"/>
            <w:vAlign w:val="center"/>
          </w:tcPr>
          <w:p w14:paraId="17F318F7" w14:textId="4AE36E4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41183CF" w14:textId="37CF5B35" w:rsidR="001367A9" w:rsidRPr="00734C4B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734C4B">
              <w:rPr>
                <w:rFonts w:cstheme="minorHAnsi"/>
              </w:rPr>
              <w:t>0.226</w:t>
            </w:r>
          </w:p>
        </w:tc>
        <w:tc>
          <w:tcPr>
            <w:tcW w:w="708" w:type="dxa"/>
            <w:vMerge/>
          </w:tcPr>
          <w:p w14:paraId="0EFA925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3DCDBE6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90EF76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6E35C67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200AB45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5B55EF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101ACCE6" w14:textId="77777777" w:rsidTr="008A428D">
        <w:tc>
          <w:tcPr>
            <w:tcW w:w="1417" w:type="dxa"/>
            <w:vMerge/>
          </w:tcPr>
          <w:p w14:paraId="4154B10D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919107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19AAAA3" w14:textId="07CDD87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2590E22B" w14:textId="5FB4182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828" w:type="dxa"/>
            <w:vAlign w:val="center"/>
          </w:tcPr>
          <w:p w14:paraId="424152E1" w14:textId="748EA1B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vAlign w:val="center"/>
          </w:tcPr>
          <w:p w14:paraId="5F155D1D" w14:textId="1EDFED0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51A1FBC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4E43C2E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1898DCB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B57B57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2EDA5CE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0A2B7B6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12A556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C923325" w14:textId="77777777" w:rsidTr="008A428D">
        <w:tc>
          <w:tcPr>
            <w:tcW w:w="1417" w:type="dxa"/>
            <w:vMerge/>
          </w:tcPr>
          <w:p w14:paraId="6F3358C9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FE210E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EB04251" w14:textId="10CE8D2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0AECFEB0" w14:textId="2B0EC08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828" w:type="dxa"/>
            <w:vAlign w:val="center"/>
          </w:tcPr>
          <w:p w14:paraId="40F35092" w14:textId="4116D13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08" w:type="dxa"/>
            <w:vAlign w:val="center"/>
          </w:tcPr>
          <w:p w14:paraId="5166D870" w14:textId="2366470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718A3400" w14:textId="13C859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5</w:t>
            </w:r>
          </w:p>
        </w:tc>
        <w:tc>
          <w:tcPr>
            <w:tcW w:w="708" w:type="dxa"/>
            <w:vMerge/>
          </w:tcPr>
          <w:p w14:paraId="5DF9D2B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5416AED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53E7CE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494B252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62DD249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8D132A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6A8BCB9" w14:textId="77777777" w:rsidTr="008A428D">
        <w:tc>
          <w:tcPr>
            <w:tcW w:w="1417" w:type="dxa"/>
            <w:vMerge/>
          </w:tcPr>
          <w:p w14:paraId="3FC10EE6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C655C2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78D32C4" w14:textId="5F0A6EC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4EE14093" w14:textId="123F9C5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  <w:tc>
          <w:tcPr>
            <w:tcW w:w="828" w:type="dxa"/>
            <w:vAlign w:val="center"/>
          </w:tcPr>
          <w:p w14:paraId="32772A29" w14:textId="493D42C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708" w:type="dxa"/>
            <w:vAlign w:val="center"/>
          </w:tcPr>
          <w:p w14:paraId="209929CF" w14:textId="4E37C2F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2EE5A58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3B0C99F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6D7A813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FBC5D4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4852F9C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32444B3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106384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0BFDE334" w14:textId="77777777" w:rsidTr="008A428D">
        <w:tc>
          <w:tcPr>
            <w:tcW w:w="1417" w:type="dxa"/>
            <w:vMerge/>
          </w:tcPr>
          <w:p w14:paraId="725CFE5D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497366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8103BE1" w14:textId="305B0A9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51D614CF" w14:textId="2E12501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  <w:tc>
          <w:tcPr>
            <w:tcW w:w="828" w:type="dxa"/>
            <w:vAlign w:val="center"/>
          </w:tcPr>
          <w:p w14:paraId="1CE91C86" w14:textId="76A29C6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708" w:type="dxa"/>
            <w:vAlign w:val="center"/>
          </w:tcPr>
          <w:p w14:paraId="35F7F38F" w14:textId="5755FFF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0447753E" w14:textId="77BD82B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2</w:t>
            </w:r>
          </w:p>
        </w:tc>
        <w:tc>
          <w:tcPr>
            <w:tcW w:w="708" w:type="dxa"/>
            <w:vMerge/>
          </w:tcPr>
          <w:p w14:paraId="4469792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1D59BEC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6F8006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433446C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478C5EE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F22254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1073E428" w14:textId="77777777" w:rsidTr="008A428D">
        <w:tc>
          <w:tcPr>
            <w:tcW w:w="1417" w:type="dxa"/>
            <w:vMerge/>
          </w:tcPr>
          <w:p w14:paraId="2601E87B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2407F1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F57747B" w14:textId="32073E9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091C9390" w14:textId="228A09B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2855BEF9" w14:textId="3A321A2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C8C311E" w14:textId="2F22CDF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294543D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</w:tcPr>
          <w:p w14:paraId="6149216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</w:tcPr>
          <w:p w14:paraId="4D93DF2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3CE5FBB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</w:tcPr>
          <w:p w14:paraId="5DF5AB8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</w:tcPr>
          <w:p w14:paraId="34C298B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286A48B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7C41FA0" w14:textId="77777777" w:rsidTr="008A428D">
        <w:tc>
          <w:tcPr>
            <w:tcW w:w="1417" w:type="dxa"/>
            <w:vMerge/>
          </w:tcPr>
          <w:p w14:paraId="3526152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10531D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F569878" w14:textId="380B558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AA431E">
              <w:rPr>
                <w:rFonts w:cstheme="minorHAnsi"/>
                <w:i/>
                <w:iCs/>
              </w:rPr>
              <w:t>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0823FB61" w14:textId="77D5D13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676F6C29" w14:textId="0F10DD1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8955C61" w14:textId="14FDE3E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5505B5E7" w14:textId="728BA3FA" w:rsidR="001367A9" w:rsidRPr="00F0367C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F0367C">
              <w:rPr>
                <w:rFonts w:cstheme="minorHAnsi"/>
                <w:b/>
                <w:bCs/>
              </w:rPr>
              <w:t>0.033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57202F64" w14:textId="4A8ACBE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08C6EC51" w14:textId="0E66162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 w:rsidRPr="00AA431E">
              <w:rPr>
                <w:rFonts w:cstheme="minorHAnsi"/>
                <w:i/>
                <w:iCs/>
              </w:rPr>
              <w:t>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264A2DC" w14:textId="5D8DB45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9C8BE0A" w14:textId="204C1D1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52F89F5" w14:textId="23059B2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BCC4D74" w14:textId="5EBADA0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E1299">
              <w:rPr>
                <w:rFonts w:cstheme="minorHAnsi"/>
              </w:rPr>
              <w:t>N/A</w:t>
            </w:r>
          </w:p>
        </w:tc>
      </w:tr>
      <w:tr w:rsidR="001367A9" w:rsidRPr="00210EE4" w14:paraId="40F7F69F" w14:textId="77777777" w:rsidTr="008A428D">
        <w:tc>
          <w:tcPr>
            <w:tcW w:w="1417" w:type="dxa"/>
            <w:vMerge/>
          </w:tcPr>
          <w:p w14:paraId="19FE17B7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3E0921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95212B7" w14:textId="7F51A16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st</w:t>
            </w:r>
            <w:r w:rsidRPr="00AA431E">
              <w:rPr>
                <w:rFonts w:cstheme="minorHAnsi"/>
                <w:i/>
                <w:iCs/>
              </w:rPr>
              <w:t xml:space="preserve"> 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7CA4C873" w14:textId="106FA2C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828" w:type="dxa"/>
            <w:vAlign w:val="center"/>
          </w:tcPr>
          <w:p w14:paraId="58AAD90A" w14:textId="333CB96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vAlign w:val="center"/>
          </w:tcPr>
          <w:p w14:paraId="2D5538D0" w14:textId="3BA1736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397157C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4C4173C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0603E7F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EE6076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39B6E81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38F3776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F378BB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85727A8" w14:textId="77777777" w:rsidTr="008A428D">
        <w:tc>
          <w:tcPr>
            <w:tcW w:w="1417" w:type="dxa"/>
            <w:vMerge/>
          </w:tcPr>
          <w:p w14:paraId="03BD1772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839103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02EB584" w14:textId="3D83B3A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 </w:t>
            </w:r>
            <w:r w:rsidRPr="00CE194B">
              <w:rPr>
                <w:rFonts w:cstheme="minorHAnsi"/>
                <w:i/>
                <w:iCs/>
              </w:rPr>
              <w:t>I</w:t>
            </w:r>
            <w:r w:rsidRPr="00CE194B">
              <w:rPr>
                <w:rFonts w:cstheme="minorHAnsi"/>
                <w:vertAlign w:val="subscript"/>
              </w:rPr>
              <w:t>1,1</w:t>
            </w:r>
            <w:r w:rsidRPr="00CE194B">
              <w:rPr>
                <w:rFonts w:cstheme="minorHAnsi"/>
              </w:rPr>
              <w:t>/</w:t>
            </w:r>
            <w:r w:rsidRPr="00CE194B">
              <w:rPr>
                <w:rFonts w:cstheme="minorHAnsi"/>
                <w:i/>
                <w:iCs/>
              </w:rPr>
              <w:t>I</w:t>
            </w:r>
            <w:r w:rsidRPr="00CE194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AF645A5" w14:textId="1BEC674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828" w:type="dxa"/>
            <w:vAlign w:val="center"/>
          </w:tcPr>
          <w:p w14:paraId="04DAA9BB" w14:textId="0F0D416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vAlign w:val="center"/>
          </w:tcPr>
          <w:p w14:paraId="53AE15DE" w14:textId="0A93747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5889C28F" w14:textId="784BE02D" w:rsidR="001367A9" w:rsidRPr="00F0367C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F0367C">
              <w:rPr>
                <w:rFonts w:cstheme="minorHAnsi"/>
                <w:b/>
                <w:bCs/>
              </w:rPr>
              <w:t>0.0008</w:t>
            </w:r>
          </w:p>
        </w:tc>
        <w:tc>
          <w:tcPr>
            <w:tcW w:w="708" w:type="dxa"/>
            <w:vMerge/>
          </w:tcPr>
          <w:p w14:paraId="37F9CAC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04E5248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5B7795A" w14:textId="40839C6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</w:tcPr>
          <w:p w14:paraId="4AB76CE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9D8BEE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B2011CA" w14:textId="414B642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E1299">
              <w:rPr>
                <w:rFonts w:cstheme="minorHAnsi"/>
              </w:rPr>
              <w:t>N/A</w:t>
            </w:r>
          </w:p>
        </w:tc>
      </w:tr>
      <w:tr w:rsidR="001367A9" w:rsidRPr="00210EE4" w14:paraId="432E750F" w14:textId="77777777" w:rsidTr="008A428D">
        <w:tc>
          <w:tcPr>
            <w:tcW w:w="1417" w:type="dxa"/>
            <w:vMerge/>
          </w:tcPr>
          <w:p w14:paraId="7299377D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AF29F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8F05DD7" w14:textId="3F96436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AA431E">
              <w:rPr>
                <w:rFonts w:cstheme="minorHAnsi"/>
                <w:i/>
                <w:iCs/>
              </w:rPr>
              <w:t>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484CCC1C" w14:textId="1433635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828" w:type="dxa"/>
            <w:vAlign w:val="center"/>
          </w:tcPr>
          <w:p w14:paraId="453F2131" w14:textId="1A67C15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08" w:type="dxa"/>
            <w:vAlign w:val="center"/>
          </w:tcPr>
          <w:p w14:paraId="21E93888" w14:textId="1970400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B2A8A2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7A03D93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00B09F9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2E66B4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2CAF127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5364F62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34402D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D922B7F" w14:textId="77777777" w:rsidTr="008A428D">
        <w:tc>
          <w:tcPr>
            <w:tcW w:w="1417" w:type="dxa"/>
            <w:vMerge/>
          </w:tcPr>
          <w:p w14:paraId="684D90B2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2B4EB1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1AC60F8" w14:textId="2B730AA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AA431E">
              <w:rPr>
                <w:rFonts w:cstheme="minorHAnsi"/>
                <w:i/>
                <w:iCs/>
              </w:rPr>
              <w:t>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7D10F517" w14:textId="5693353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</w:t>
            </w:r>
          </w:p>
        </w:tc>
        <w:tc>
          <w:tcPr>
            <w:tcW w:w="828" w:type="dxa"/>
            <w:vAlign w:val="center"/>
          </w:tcPr>
          <w:p w14:paraId="0E9772F6" w14:textId="50C82AB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708" w:type="dxa"/>
            <w:vAlign w:val="center"/>
          </w:tcPr>
          <w:p w14:paraId="632207BB" w14:textId="2A1B00B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2B8F6BE6" w14:textId="29CAE704" w:rsidR="001367A9" w:rsidRPr="00F0367C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F0367C">
              <w:rPr>
                <w:rFonts w:cstheme="minorHAnsi"/>
                <w:b/>
                <w:bCs/>
              </w:rPr>
              <w:t>0.0032</w:t>
            </w:r>
          </w:p>
        </w:tc>
        <w:tc>
          <w:tcPr>
            <w:tcW w:w="708" w:type="dxa"/>
            <w:vMerge/>
          </w:tcPr>
          <w:p w14:paraId="382B1DA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691DC4B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60FB482" w14:textId="69CAEFF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</w:tcPr>
          <w:p w14:paraId="138CC2E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1A1D21E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AAA97E5" w14:textId="044D568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E1299">
              <w:rPr>
                <w:rFonts w:cstheme="minorHAnsi"/>
              </w:rPr>
              <w:t>N/A</w:t>
            </w:r>
          </w:p>
        </w:tc>
      </w:tr>
      <w:tr w:rsidR="001367A9" w:rsidRPr="00210EE4" w14:paraId="564AAB20" w14:textId="77777777" w:rsidTr="008A428D">
        <w:tc>
          <w:tcPr>
            <w:tcW w:w="1417" w:type="dxa"/>
            <w:vMerge/>
          </w:tcPr>
          <w:p w14:paraId="5B9B71EA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56E027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8623F24" w14:textId="330A263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AA431E">
              <w:rPr>
                <w:rFonts w:cstheme="minorHAnsi"/>
                <w:i/>
                <w:iCs/>
              </w:rPr>
              <w:t>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0C1D17BB" w14:textId="285A0D1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828" w:type="dxa"/>
            <w:vAlign w:val="center"/>
          </w:tcPr>
          <w:p w14:paraId="532417A1" w14:textId="73B4C31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08" w:type="dxa"/>
            <w:vAlign w:val="center"/>
          </w:tcPr>
          <w:p w14:paraId="2AAB6C42" w14:textId="78AC40E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D64E19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7230225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3BA3644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64B335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0DFD5CE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4BE1207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6A86C2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158CAD2" w14:textId="77777777" w:rsidTr="008A428D">
        <w:tc>
          <w:tcPr>
            <w:tcW w:w="1417" w:type="dxa"/>
            <w:vMerge/>
          </w:tcPr>
          <w:p w14:paraId="4B9D51A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D51AA5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0FF9F91" w14:textId="2299CA9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AA431E">
              <w:rPr>
                <w:rFonts w:cstheme="minorHAnsi"/>
                <w:i/>
                <w:iCs/>
              </w:rPr>
              <w:t>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19997C15" w14:textId="3E3D4B4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5</w:t>
            </w:r>
          </w:p>
        </w:tc>
        <w:tc>
          <w:tcPr>
            <w:tcW w:w="828" w:type="dxa"/>
            <w:vAlign w:val="center"/>
          </w:tcPr>
          <w:p w14:paraId="3039F597" w14:textId="0421E4C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708" w:type="dxa"/>
            <w:vAlign w:val="center"/>
          </w:tcPr>
          <w:p w14:paraId="3A8F7208" w14:textId="2352D75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2C165E05" w14:textId="66A073B2" w:rsidR="001367A9" w:rsidRPr="00AA431E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A431E">
              <w:rPr>
                <w:rFonts w:cstheme="minorHAnsi"/>
                <w:b/>
                <w:bCs/>
              </w:rPr>
              <w:t>0.0</w:t>
            </w:r>
            <w:r>
              <w:rPr>
                <w:rFonts w:cstheme="minorHAnsi"/>
                <w:b/>
                <w:bCs/>
              </w:rPr>
              <w:t>280</w:t>
            </w:r>
          </w:p>
        </w:tc>
        <w:tc>
          <w:tcPr>
            <w:tcW w:w="708" w:type="dxa"/>
            <w:vMerge/>
          </w:tcPr>
          <w:p w14:paraId="7121B9B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35DF4BE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270627E" w14:textId="5979FDD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/>
          </w:tcPr>
          <w:p w14:paraId="3C7F59B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7CA2529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A476E20" w14:textId="7031F06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427</w:t>
            </w:r>
          </w:p>
        </w:tc>
      </w:tr>
      <w:tr w:rsidR="001367A9" w:rsidRPr="00210EE4" w14:paraId="0B18B6AA" w14:textId="77777777" w:rsidTr="008A428D">
        <w:tc>
          <w:tcPr>
            <w:tcW w:w="1417" w:type="dxa"/>
            <w:vMerge/>
          </w:tcPr>
          <w:p w14:paraId="6669A43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DCEC31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01EA6F8" w14:textId="5A159F7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AA431E">
              <w:rPr>
                <w:rFonts w:cstheme="minorHAnsi"/>
                <w:i/>
                <w:iCs/>
              </w:rPr>
              <w:t>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32F81D56" w14:textId="3BF7B84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828" w:type="dxa"/>
            <w:vAlign w:val="center"/>
          </w:tcPr>
          <w:p w14:paraId="738A2A48" w14:textId="24141D2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708" w:type="dxa"/>
            <w:vAlign w:val="center"/>
          </w:tcPr>
          <w:p w14:paraId="168503AB" w14:textId="32AE857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7EA862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</w:tcPr>
          <w:p w14:paraId="4B2A11A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</w:tcPr>
          <w:p w14:paraId="27F46BC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6D7233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666E7C6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</w:tcPr>
          <w:p w14:paraId="37A72E3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3A4FA0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406C34D0" w14:textId="77777777" w:rsidTr="008A428D">
        <w:tc>
          <w:tcPr>
            <w:tcW w:w="1417" w:type="dxa"/>
            <w:vMerge/>
          </w:tcPr>
          <w:p w14:paraId="4E243C3F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F28285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2A030DA" w14:textId="4C04260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AA431E">
              <w:rPr>
                <w:rFonts w:cstheme="minorHAnsi"/>
                <w:i/>
                <w:iCs/>
              </w:rPr>
              <w:t>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767EEB37" w14:textId="4EE36F0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7</w:t>
            </w:r>
          </w:p>
        </w:tc>
        <w:tc>
          <w:tcPr>
            <w:tcW w:w="828" w:type="dxa"/>
            <w:vAlign w:val="center"/>
          </w:tcPr>
          <w:p w14:paraId="7E129CE1" w14:textId="1DC30E4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708" w:type="dxa"/>
            <w:vAlign w:val="center"/>
          </w:tcPr>
          <w:p w14:paraId="2B196657" w14:textId="5F08043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0877E22A" w14:textId="72496A5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8</w:t>
            </w:r>
          </w:p>
        </w:tc>
        <w:tc>
          <w:tcPr>
            <w:tcW w:w="708" w:type="dxa"/>
            <w:vMerge/>
            <w:vAlign w:val="center"/>
          </w:tcPr>
          <w:p w14:paraId="7A2C0E7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733E7B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D4C1989" w14:textId="718D052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1B7C8B5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3FB4C8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AB36D13" w14:textId="3060463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4AB6A7EC" w14:textId="77777777" w:rsidTr="008A428D">
        <w:tc>
          <w:tcPr>
            <w:tcW w:w="1417" w:type="dxa"/>
            <w:vMerge/>
          </w:tcPr>
          <w:p w14:paraId="1232F146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75EB88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7D94844" w14:textId="6F24248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AA431E">
              <w:rPr>
                <w:rFonts w:cstheme="minorHAnsi"/>
                <w:i/>
                <w:iCs/>
              </w:rPr>
              <w:t>I</w:t>
            </w:r>
            <w:r w:rsidRPr="00AA431E">
              <w:rPr>
                <w:rFonts w:cstheme="minorHAnsi"/>
                <w:vertAlign w:val="subscript"/>
              </w:rPr>
              <w:t>1,</w:t>
            </w:r>
            <w:r w:rsidRPr="00E10424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/</w:t>
            </w:r>
            <w:r w:rsidRPr="00E10424">
              <w:rPr>
                <w:rFonts w:cstheme="minorHAnsi"/>
                <w:i/>
                <w:iCs/>
              </w:rPr>
              <w:t>I</w:t>
            </w:r>
            <w:r w:rsidRPr="00E10424">
              <w:rPr>
                <w:rFonts w:cstheme="minorHAnsi"/>
                <w:vertAlign w:val="subscript"/>
              </w:rPr>
              <w:t>1</w:t>
            </w:r>
            <w:r w:rsidRPr="00823F0E">
              <w:rPr>
                <w:rFonts w:cstheme="minorHAnsi"/>
                <w:vertAlign w:val="subscript"/>
              </w:rPr>
              <w:t>,0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05B627E8" w14:textId="3F65197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2</w:t>
            </w:r>
          </w:p>
        </w:tc>
        <w:tc>
          <w:tcPr>
            <w:tcW w:w="828" w:type="dxa"/>
            <w:vAlign w:val="center"/>
          </w:tcPr>
          <w:p w14:paraId="3825A288" w14:textId="49CF821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708" w:type="dxa"/>
            <w:vAlign w:val="center"/>
          </w:tcPr>
          <w:p w14:paraId="16D91E8A" w14:textId="210F64F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2275538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A1208C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0E7B6F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46351E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1494CC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4143E6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7AB891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C5F36C8" w14:textId="77777777" w:rsidTr="008A428D">
        <w:tc>
          <w:tcPr>
            <w:tcW w:w="1417" w:type="dxa"/>
            <w:vMerge/>
          </w:tcPr>
          <w:p w14:paraId="5C54D28A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D1DCEC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B9174B1" w14:textId="1F01D85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4422AA">
              <w:rPr>
                <w:rFonts w:cstheme="minorHAnsi"/>
                <w:i/>
                <w:iCs/>
              </w:rPr>
              <w:t>I</w:t>
            </w:r>
            <w:r w:rsidRPr="004422AA"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6367514" w14:textId="3D1901E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023664C0" w14:textId="00D2FE7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BC3BD1D" w14:textId="397930A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1F3AF78D" w14:textId="2749B832" w:rsidR="001367A9" w:rsidRPr="00815B19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815B19">
              <w:rPr>
                <w:rFonts w:cstheme="minorHAnsi"/>
                <w:b/>
                <w:bCs/>
              </w:rPr>
              <w:t>0.0355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3437A9ED" w14:textId="745BC9A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567EAA6F" w14:textId="4AF2E7D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 w:rsidRPr="00AA431E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45D4D26" w14:textId="5C62832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A658911" w14:textId="4A4E181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44817FC" w14:textId="30FEA63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CCCEAFA" w14:textId="531AC0E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7B5869DF" w14:textId="77777777" w:rsidTr="008A428D">
        <w:tc>
          <w:tcPr>
            <w:tcW w:w="1417" w:type="dxa"/>
            <w:vMerge/>
          </w:tcPr>
          <w:p w14:paraId="6BC59F2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778596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0A1549" w14:textId="697B6A6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CA19B3">
              <w:rPr>
                <w:rFonts w:cstheme="minorHAnsi"/>
                <w:i/>
                <w:iCs/>
              </w:rPr>
              <w:t>I</w:t>
            </w:r>
            <w:r w:rsidRPr="00CA19B3">
              <w:rPr>
                <w:rFonts w:cstheme="minorHAnsi"/>
                <w:vertAlign w:val="subscript"/>
              </w:rPr>
              <w:t>M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40DF880E" w14:textId="0F839BE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828" w:type="dxa"/>
            <w:vAlign w:val="center"/>
          </w:tcPr>
          <w:p w14:paraId="5A7368B6" w14:textId="25E0BAF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708" w:type="dxa"/>
            <w:vAlign w:val="center"/>
          </w:tcPr>
          <w:p w14:paraId="1884EFFA" w14:textId="397226E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3EF705D7" w14:textId="77777777" w:rsidR="001367A9" w:rsidRPr="00815B19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  <w:vMerge/>
            <w:vAlign w:val="center"/>
          </w:tcPr>
          <w:p w14:paraId="25A7CF8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1D1B11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483453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B0295C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D3A0FB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779164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D441670" w14:textId="77777777" w:rsidTr="008A428D">
        <w:tc>
          <w:tcPr>
            <w:tcW w:w="1417" w:type="dxa"/>
            <w:vMerge/>
          </w:tcPr>
          <w:p w14:paraId="7688D24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9F738E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C4E7A0B" w14:textId="403DA37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4422AA">
              <w:rPr>
                <w:rFonts w:cstheme="minorHAnsi"/>
                <w:i/>
                <w:iCs/>
              </w:rPr>
              <w:t>I</w:t>
            </w:r>
            <w:r w:rsidRPr="004422AA"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09ACAB2D" w14:textId="2A4E882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828" w:type="dxa"/>
            <w:vAlign w:val="center"/>
          </w:tcPr>
          <w:p w14:paraId="402F9326" w14:textId="3BC1969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708" w:type="dxa"/>
            <w:vAlign w:val="center"/>
          </w:tcPr>
          <w:p w14:paraId="7C2CDC50" w14:textId="0CBAC3E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00CDC27" w14:textId="7BDCE337" w:rsidR="001367A9" w:rsidRPr="00815B19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815B19">
              <w:rPr>
                <w:rFonts w:cstheme="minorHAnsi"/>
                <w:b/>
                <w:bCs/>
              </w:rPr>
              <w:t>0.0004</w:t>
            </w:r>
          </w:p>
        </w:tc>
        <w:tc>
          <w:tcPr>
            <w:tcW w:w="708" w:type="dxa"/>
            <w:vMerge/>
            <w:vAlign w:val="center"/>
          </w:tcPr>
          <w:p w14:paraId="68669E0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3C8846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E8C167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F45E1A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6EE1C5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7C1B4D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627DC18" w14:textId="77777777" w:rsidTr="008A428D">
        <w:tc>
          <w:tcPr>
            <w:tcW w:w="1417" w:type="dxa"/>
            <w:vMerge/>
          </w:tcPr>
          <w:p w14:paraId="681DC191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897D3A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3A0ABA7" w14:textId="7C71F72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CA19B3">
              <w:rPr>
                <w:rFonts w:cstheme="minorHAnsi"/>
                <w:i/>
                <w:iCs/>
              </w:rPr>
              <w:t>I</w:t>
            </w:r>
            <w:r w:rsidRPr="00CA19B3">
              <w:rPr>
                <w:rFonts w:cstheme="minorHAnsi"/>
                <w:vertAlign w:val="subscript"/>
              </w:rPr>
              <w:t>M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55E5FFA8" w14:textId="1D57DAE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828" w:type="dxa"/>
            <w:vAlign w:val="center"/>
          </w:tcPr>
          <w:p w14:paraId="738DAFA3" w14:textId="1D8484F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08" w:type="dxa"/>
            <w:vAlign w:val="center"/>
          </w:tcPr>
          <w:p w14:paraId="1D97F7BA" w14:textId="7FEE384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6A07699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396BC47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65BE80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EE26C7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F67724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E9833B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003A04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810EE08" w14:textId="77777777" w:rsidTr="008A428D">
        <w:tc>
          <w:tcPr>
            <w:tcW w:w="1417" w:type="dxa"/>
            <w:vMerge/>
          </w:tcPr>
          <w:p w14:paraId="62334F92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5808D4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FB9FC33" w14:textId="67F0AB2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4422AA">
              <w:rPr>
                <w:rFonts w:cstheme="minorHAnsi"/>
                <w:i/>
                <w:iCs/>
              </w:rPr>
              <w:t>I</w:t>
            </w:r>
            <w:r w:rsidRPr="004422AA"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6D0CE49A" w14:textId="59B8D58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828" w:type="dxa"/>
            <w:vAlign w:val="center"/>
          </w:tcPr>
          <w:p w14:paraId="22AACB01" w14:textId="522E712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708" w:type="dxa"/>
            <w:vAlign w:val="center"/>
          </w:tcPr>
          <w:p w14:paraId="0D3A9DF0" w14:textId="5AB6D5D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1CC9B8FC" w14:textId="5F6D54F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07</w:t>
            </w:r>
          </w:p>
        </w:tc>
        <w:tc>
          <w:tcPr>
            <w:tcW w:w="708" w:type="dxa"/>
            <w:vMerge/>
            <w:vAlign w:val="center"/>
          </w:tcPr>
          <w:p w14:paraId="01CA694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D347D9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1C2CC5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92534B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363281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E06DB1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28B96CB" w14:textId="77777777" w:rsidTr="008A428D">
        <w:tc>
          <w:tcPr>
            <w:tcW w:w="1417" w:type="dxa"/>
            <w:vMerge/>
          </w:tcPr>
          <w:p w14:paraId="7C888477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C4EC81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55EBB67" w14:textId="7B8CAAB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CA19B3">
              <w:rPr>
                <w:rFonts w:cstheme="minorHAnsi"/>
                <w:i/>
                <w:iCs/>
              </w:rPr>
              <w:t>I</w:t>
            </w:r>
            <w:r w:rsidRPr="00CA19B3">
              <w:rPr>
                <w:rFonts w:cstheme="minorHAnsi"/>
                <w:vertAlign w:val="subscript"/>
              </w:rPr>
              <w:t>M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6E4815DD" w14:textId="1C36F90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828" w:type="dxa"/>
            <w:vAlign w:val="center"/>
          </w:tcPr>
          <w:p w14:paraId="5E7BA902" w14:textId="012C19D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708" w:type="dxa"/>
            <w:vAlign w:val="center"/>
          </w:tcPr>
          <w:p w14:paraId="490F96F4" w14:textId="13E8212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61EF7B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1D110E1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256DC5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94F570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3CAC9E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5B0E11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DB7E2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DAE3C57" w14:textId="77777777" w:rsidTr="008A428D">
        <w:tc>
          <w:tcPr>
            <w:tcW w:w="1417" w:type="dxa"/>
            <w:vMerge/>
          </w:tcPr>
          <w:p w14:paraId="5024BAE5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C22B22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A19E054" w14:textId="49B2F78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4422AA">
              <w:rPr>
                <w:rFonts w:cstheme="minorHAnsi"/>
                <w:i/>
                <w:iCs/>
              </w:rPr>
              <w:t>I</w:t>
            </w:r>
            <w:r w:rsidRPr="004422AA"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5DBFE602" w14:textId="709DBF4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828" w:type="dxa"/>
            <w:vAlign w:val="center"/>
          </w:tcPr>
          <w:p w14:paraId="25E7BF5B" w14:textId="6AA7CCD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708" w:type="dxa"/>
            <w:vAlign w:val="center"/>
          </w:tcPr>
          <w:p w14:paraId="46A4DDBA" w14:textId="4269E7F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3DDAEFFA" w14:textId="20FC114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31</w:t>
            </w:r>
          </w:p>
        </w:tc>
        <w:tc>
          <w:tcPr>
            <w:tcW w:w="708" w:type="dxa"/>
            <w:vMerge/>
            <w:vAlign w:val="center"/>
          </w:tcPr>
          <w:p w14:paraId="133527A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93E353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28C3DC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92A90C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101C0F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B54C24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F2CF0F4" w14:textId="77777777" w:rsidTr="008A428D">
        <w:tc>
          <w:tcPr>
            <w:tcW w:w="1417" w:type="dxa"/>
            <w:vMerge/>
          </w:tcPr>
          <w:p w14:paraId="504DBCE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155E2E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6EDCB92" w14:textId="7834DB3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CA19B3">
              <w:rPr>
                <w:rFonts w:cstheme="minorHAnsi"/>
                <w:i/>
                <w:iCs/>
              </w:rPr>
              <w:t>I</w:t>
            </w:r>
            <w:r w:rsidRPr="00CA19B3">
              <w:rPr>
                <w:rFonts w:cstheme="minorHAnsi"/>
                <w:vertAlign w:val="subscript"/>
              </w:rPr>
              <w:t>M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4BA78737" w14:textId="658C4B9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828" w:type="dxa"/>
            <w:vAlign w:val="center"/>
          </w:tcPr>
          <w:p w14:paraId="74FB2763" w14:textId="28102A7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708" w:type="dxa"/>
            <w:vAlign w:val="center"/>
          </w:tcPr>
          <w:p w14:paraId="6222FC12" w14:textId="0F38FD0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32D292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2690F5F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237F5B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7D96AA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ADD835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F03EE4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4D80B0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102059AA" w14:textId="77777777" w:rsidTr="008A428D">
        <w:tc>
          <w:tcPr>
            <w:tcW w:w="1417" w:type="dxa"/>
            <w:vMerge/>
          </w:tcPr>
          <w:p w14:paraId="5EF38155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EB57C7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3757C62" w14:textId="7718EB8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A</w:t>
            </w:r>
            <w:r w:rsidRPr="004422AA"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D31A58C" w14:textId="000FEE9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54A8E5EB" w14:textId="1B479F4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E893E16" w14:textId="25B67BA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221FCA67" w14:textId="0B804D03" w:rsidR="001367A9" w:rsidRPr="00731B80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815B19">
              <w:rPr>
                <w:rFonts w:cstheme="minorHAnsi"/>
                <w:b/>
                <w:bCs/>
              </w:rPr>
              <w:t>0.0355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38A4A75D" w14:textId="2A6C8BB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1FB55B60" w14:textId="2138A4E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 w:rsidRPr="00AA431E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B7F3B62" w14:textId="151A047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B15D959" w14:textId="2229E99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03FEE66" w14:textId="3CF37E6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FA961F9" w14:textId="2EA43B4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73069E8F" w14:textId="77777777" w:rsidTr="008A428D">
        <w:tc>
          <w:tcPr>
            <w:tcW w:w="1417" w:type="dxa"/>
            <w:vMerge/>
          </w:tcPr>
          <w:p w14:paraId="441C8634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555629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7B50631" w14:textId="3AB0F7E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A</w:t>
            </w:r>
            <w:r w:rsidRPr="00CA19B3">
              <w:rPr>
                <w:rFonts w:cstheme="minorHAnsi"/>
                <w:vertAlign w:val="subscript"/>
              </w:rPr>
              <w:t>M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46BB4185" w14:textId="2553773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828" w:type="dxa"/>
            <w:vAlign w:val="center"/>
          </w:tcPr>
          <w:p w14:paraId="18CD5C3E" w14:textId="2693124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  <w:vAlign w:val="center"/>
          </w:tcPr>
          <w:p w14:paraId="19587098" w14:textId="73321D3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0E4484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0B62D4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7F2DF8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B75C10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F7B8C2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1BB8C4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300714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E488850" w14:textId="77777777" w:rsidTr="008A428D">
        <w:tc>
          <w:tcPr>
            <w:tcW w:w="1417" w:type="dxa"/>
            <w:vMerge/>
          </w:tcPr>
          <w:p w14:paraId="5FFDD832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85BE6E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8B72076" w14:textId="1A0C051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A</w:t>
            </w:r>
            <w:r w:rsidRPr="004422AA"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54652D33" w14:textId="26EC51B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828" w:type="dxa"/>
            <w:vAlign w:val="center"/>
          </w:tcPr>
          <w:p w14:paraId="4883F1AA" w14:textId="5D90861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708" w:type="dxa"/>
            <w:vAlign w:val="center"/>
          </w:tcPr>
          <w:p w14:paraId="08DAF56E" w14:textId="0C75FD0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53063B4D" w14:textId="173F628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815B19">
              <w:rPr>
                <w:rFonts w:cstheme="minorHAnsi"/>
                <w:b/>
                <w:bCs/>
              </w:rPr>
              <w:t>0.0004</w:t>
            </w:r>
          </w:p>
        </w:tc>
        <w:tc>
          <w:tcPr>
            <w:tcW w:w="708" w:type="dxa"/>
            <w:vMerge/>
            <w:vAlign w:val="center"/>
          </w:tcPr>
          <w:p w14:paraId="311DD79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0E53EF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5AD1B3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CF8E6A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3B4F22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FB999A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47F476B" w14:textId="77777777" w:rsidTr="008A428D">
        <w:tc>
          <w:tcPr>
            <w:tcW w:w="1417" w:type="dxa"/>
            <w:vMerge/>
          </w:tcPr>
          <w:p w14:paraId="7FA24D95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0875C3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3EA8DF7" w14:textId="1508426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A</w:t>
            </w:r>
            <w:r w:rsidRPr="00CA19B3">
              <w:rPr>
                <w:rFonts w:cstheme="minorHAnsi"/>
                <w:vertAlign w:val="subscript"/>
              </w:rPr>
              <w:t>M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48551598" w14:textId="59D87C2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828" w:type="dxa"/>
            <w:vAlign w:val="center"/>
          </w:tcPr>
          <w:p w14:paraId="032A5265" w14:textId="42BE764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  <w:vAlign w:val="center"/>
          </w:tcPr>
          <w:p w14:paraId="09A7AEEF" w14:textId="1FCD86F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0EEA9D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5EF5A11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031C8B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0ED552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BE919C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88FBCB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D4894C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AAFFAE7" w14:textId="77777777" w:rsidTr="008A428D">
        <w:tc>
          <w:tcPr>
            <w:tcW w:w="1417" w:type="dxa"/>
            <w:vMerge/>
          </w:tcPr>
          <w:p w14:paraId="11E39A28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39DB28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3D7594F" w14:textId="052C015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A</w:t>
            </w:r>
            <w:r w:rsidRPr="004422AA"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678A0B3B" w14:textId="344A3B1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828" w:type="dxa"/>
            <w:vAlign w:val="center"/>
          </w:tcPr>
          <w:p w14:paraId="35DDC6FA" w14:textId="05E92FA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708" w:type="dxa"/>
            <w:vAlign w:val="center"/>
          </w:tcPr>
          <w:p w14:paraId="182737EB" w14:textId="5DD5320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3398F6B5" w14:textId="75B455E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07</w:t>
            </w:r>
          </w:p>
        </w:tc>
        <w:tc>
          <w:tcPr>
            <w:tcW w:w="708" w:type="dxa"/>
            <w:vMerge/>
            <w:vAlign w:val="center"/>
          </w:tcPr>
          <w:p w14:paraId="0E3D4A6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05C4AA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FA8BE7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79F8DE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F12E8D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37BAD3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F377058" w14:textId="77777777" w:rsidTr="008A428D">
        <w:tc>
          <w:tcPr>
            <w:tcW w:w="1417" w:type="dxa"/>
            <w:vMerge/>
          </w:tcPr>
          <w:p w14:paraId="7C39627B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083FE7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2C6301D" w14:textId="7F87EFA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A</w:t>
            </w:r>
            <w:r w:rsidRPr="00CA19B3">
              <w:rPr>
                <w:rFonts w:cstheme="minorHAnsi"/>
                <w:vertAlign w:val="subscript"/>
              </w:rPr>
              <w:t>M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28309F4E" w14:textId="57FD373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828" w:type="dxa"/>
            <w:vAlign w:val="center"/>
          </w:tcPr>
          <w:p w14:paraId="6C5C33D9" w14:textId="318C8DE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708" w:type="dxa"/>
            <w:vAlign w:val="center"/>
          </w:tcPr>
          <w:p w14:paraId="283DF4BC" w14:textId="210D3BE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6BE28F2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6D9B00F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E8010D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213DD1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F16212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F02FF4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10746E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4AC1530C" w14:textId="77777777" w:rsidTr="008A428D">
        <w:tc>
          <w:tcPr>
            <w:tcW w:w="1417" w:type="dxa"/>
            <w:vMerge/>
          </w:tcPr>
          <w:p w14:paraId="2E041C5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EC0B7B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255779E" w14:textId="17C08F0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A</w:t>
            </w:r>
            <w:r w:rsidRPr="004422AA"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53DADDCF" w14:textId="7847EA7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828" w:type="dxa"/>
            <w:vAlign w:val="center"/>
          </w:tcPr>
          <w:p w14:paraId="0E7C4051" w14:textId="4463EFB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08" w:type="dxa"/>
            <w:vAlign w:val="center"/>
          </w:tcPr>
          <w:p w14:paraId="4FBC2F67" w14:textId="48EF4EB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0173634E" w14:textId="2250258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31</w:t>
            </w:r>
          </w:p>
        </w:tc>
        <w:tc>
          <w:tcPr>
            <w:tcW w:w="708" w:type="dxa"/>
            <w:vMerge/>
            <w:vAlign w:val="center"/>
          </w:tcPr>
          <w:p w14:paraId="42B5557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19D986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5ED176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3A80F7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166B09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B91283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419E40D6" w14:textId="77777777" w:rsidTr="008A428D">
        <w:tc>
          <w:tcPr>
            <w:tcW w:w="1417" w:type="dxa"/>
            <w:vMerge/>
          </w:tcPr>
          <w:p w14:paraId="759BD79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6AB7D3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BEFCFCC" w14:textId="14EF05D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A</w:t>
            </w:r>
            <w:r w:rsidRPr="00CA19B3">
              <w:rPr>
                <w:rFonts w:cstheme="minorHAnsi"/>
                <w:vertAlign w:val="subscript"/>
              </w:rPr>
              <w:t>M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A0381BA" w14:textId="46E622E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828" w:type="dxa"/>
            <w:vAlign w:val="center"/>
          </w:tcPr>
          <w:p w14:paraId="63949462" w14:textId="48AEA3A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  <w:vAlign w:val="center"/>
          </w:tcPr>
          <w:p w14:paraId="560D6F4F" w14:textId="6EC99C3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5C73FF4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6914BE2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BD0A27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DF541B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4E7C45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A63AE3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D2077B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4CF6BB7F" w14:textId="77777777" w:rsidTr="008A428D">
        <w:tc>
          <w:tcPr>
            <w:tcW w:w="1417" w:type="dxa"/>
            <w:vMerge/>
          </w:tcPr>
          <w:p w14:paraId="6F2A2DE7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02FE0C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7CF988D" w14:textId="13D1D93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4422AA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A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421C13AB" w14:textId="6CB7CB0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A2B54AC" w14:textId="06B366C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B5C243F" w14:textId="2B79975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18E775F5" w14:textId="593F654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6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02A4EF3B" w14:textId="2F75C59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0C7A58E5" w14:textId="2B0761E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 w:rsidRPr="00AA431E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A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CB0EDFC" w14:textId="47BC7FB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AA6AE23" w14:textId="257C095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77337DA" w14:textId="227F062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A327672" w14:textId="6F417AB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182FA18B" w14:textId="77777777" w:rsidTr="008A428D">
        <w:tc>
          <w:tcPr>
            <w:tcW w:w="1417" w:type="dxa"/>
            <w:vMerge/>
          </w:tcPr>
          <w:p w14:paraId="3083C6F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A73A9D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246C5D0" w14:textId="6CFD5BC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CA19B3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A</w:t>
            </w:r>
            <w:r w:rsidRPr="00CA19B3">
              <w:rPr>
                <w:rFonts w:cstheme="minorHAnsi"/>
                <w:vertAlign w:val="subscript"/>
              </w:rPr>
              <w:t>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001FA551" w14:textId="7881A84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828" w:type="dxa"/>
            <w:vAlign w:val="center"/>
          </w:tcPr>
          <w:p w14:paraId="5915C55A" w14:textId="408A65D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708" w:type="dxa"/>
            <w:vAlign w:val="center"/>
          </w:tcPr>
          <w:p w14:paraId="3340FEFD" w14:textId="1871336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5F830A5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4130DB6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A5D43C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6FCEDF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0423F6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887130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0F0FD3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17816270" w14:textId="77777777" w:rsidTr="008A428D">
        <w:tc>
          <w:tcPr>
            <w:tcW w:w="1417" w:type="dxa"/>
            <w:vMerge/>
          </w:tcPr>
          <w:p w14:paraId="7655148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9027B3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F3E52C9" w14:textId="525B62ED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 xml:space="preserve">11.5ms </w:t>
            </w:r>
            <w:r w:rsidRPr="005B4A63">
              <w:rPr>
                <w:rFonts w:cstheme="minorHAnsi"/>
                <w:i/>
                <w:iCs/>
              </w:rPr>
              <w:t>I</w:t>
            </w:r>
            <w:r w:rsidRPr="005B4A63">
              <w:rPr>
                <w:rFonts w:cstheme="minorHAnsi"/>
                <w:vertAlign w:val="subscript"/>
              </w:rPr>
              <w:t>AL1</w:t>
            </w:r>
            <w:r w:rsidRPr="005B4A63"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04FAC662" w14:textId="4617ED46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1.44</w:t>
            </w:r>
          </w:p>
        </w:tc>
        <w:tc>
          <w:tcPr>
            <w:tcW w:w="828" w:type="dxa"/>
            <w:vAlign w:val="center"/>
          </w:tcPr>
          <w:p w14:paraId="23995D84" w14:textId="06ECA9FC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0.94</w:t>
            </w:r>
          </w:p>
        </w:tc>
        <w:tc>
          <w:tcPr>
            <w:tcW w:w="708" w:type="dxa"/>
            <w:vAlign w:val="center"/>
          </w:tcPr>
          <w:p w14:paraId="4DA56878" w14:textId="4B2D3A71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5DA5A36D" w14:textId="458B8D5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0</w:t>
            </w:r>
          </w:p>
        </w:tc>
        <w:tc>
          <w:tcPr>
            <w:tcW w:w="708" w:type="dxa"/>
            <w:vMerge/>
            <w:vAlign w:val="center"/>
          </w:tcPr>
          <w:p w14:paraId="367B72A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8EA334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BBE16F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684CCD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FB3214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610A47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83D3EB2" w14:textId="77777777" w:rsidTr="008A428D">
        <w:tc>
          <w:tcPr>
            <w:tcW w:w="1417" w:type="dxa"/>
            <w:vMerge/>
          </w:tcPr>
          <w:p w14:paraId="59AA1EE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E716BC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0415B10" w14:textId="6A960DBE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 xml:space="preserve">11.5ms </w:t>
            </w:r>
            <w:r w:rsidRPr="005B4A63">
              <w:rPr>
                <w:rFonts w:cstheme="minorHAnsi"/>
                <w:i/>
                <w:iCs/>
              </w:rPr>
              <w:t>I</w:t>
            </w:r>
            <w:r w:rsidRPr="005B4A63">
              <w:rPr>
                <w:rFonts w:cstheme="minorHAnsi"/>
                <w:vertAlign w:val="subscript"/>
              </w:rPr>
              <w:t>AL1</w:t>
            </w:r>
            <w:r w:rsidRPr="005B4A63">
              <w:rPr>
                <w:rFonts w:cstheme="minorHAnsi"/>
                <w:i/>
                <w:iCs/>
              </w:rPr>
              <w:t xml:space="preserve"> </w:t>
            </w:r>
            <w:r w:rsidRPr="005B4A63"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364F224B" w14:textId="2BE8BBBC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0.99</w:t>
            </w:r>
          </w:p>
        </w:tc>
        <w:tc>
          <w:tcPr>
            <w:tcW w:w="828" w:type="dxa"/>
            <w:vAlign w:val="center"/>
          </w:tcPr>
          <w:p w14:paraId="14E37AE7" w14:textId="4FC7BB38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0.46</w:t>
            </w:r>
          </w:p>
        </w:tc>
        <w:tc>
          <w:tcPr>
            <w:tcW w:w="708" w:type="dxa"/>
            <w:vAlign w:val="center"/>
          </w:tcPr>
          <w:p w14:paraId="75EEB9B8" w14:textId="622E4EB7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6257C4D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5C26AB9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291B0F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A400B1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5F747A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A83BB2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AAF0AC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56FBA64" w14:textId="77777777" w:rsidTr="008A428D">
        <w:tc>
          <w:tcPr>
            <w:tcW w:w="1417" w:type="dxa"/>
            <w:vMerge/>
          </w:tcPr>
          <w:p w14:paraId="4D2FD4F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F08DE3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242CF4F" w14:textId="495525F6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 xml:space="preserve">16.5ms </w:t>
            </w:r>
            <w:r w:rsidRPr="005B4A63">
              <w:rPr>
                <w:rFonts w:cstheme="minorHAnsi"/>
                <w:i/>
                <w:iCs/>
              </w:rPr>
              <w:t>I</w:t>
            </w:r>
            <w:r w:rsidRPr="005B4A63">
              <w:rPr>
                <w:rFonts w:cstheme="minorHAnsi"/>
                <w:vertAlign w:val="subscript"/>
              </w:rPr>
              <w:t>AL1</w:t>
            </w:r>
            <w:r w:rsidRPr="005B4A63"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6817DAEB" w14:textId="7A33A64F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1.90</w:t>
            </w:r>
          </w:p>
        </w:tc>
        <w:tc>
          <w:tcPr>
            <w:tcW w:w="828" w:type="dxa"/>
            <w:vAlign w:val="center"/>
          </w:tcPr>
          <w:p w14:paraId="763665AD" w14:textId="3FC3AECE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0.87</w:t>
            </w:r>
          </w:p>
        </w:tc>
        <w:tc>
          <w:tcPr>
            <w:tcW w:w="708" w:type="dxa"/>
            <w:vAlign w:val="center"/>
          </w:tcPr>
          <w:p w14:paraId="1FE784CD" w14:textId="5115F33F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0FDE7621" w14:textId="413F56D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1</w:t>
            </w:r>
          </w:p>
        </w:tc>
        <w:tc>
          <w:tcPr>
            <w:tcW w:w="708" w:type="dxa"/>
            <w:vMerge/>
            <w:vAlign w:val="center"/>
          </w:tcPr>
          <w:p w14:paraId="646698A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EFBB94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A00AF5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7546E4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D18994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3BD04D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2DF2467" w14:textId="77777777" w:rsidTr="008A428D">
        <w:tc>
          <w:tcPr>
            <w:tcW w:w="1417" w:type="dxa"/>
            <w:vMerge/>
          </w:tcPr>
          <w:p w14:paraId="5A4E8C0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25FED8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526F702" w14:textId="681A6F31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 xml:space="preserve">16.5ms </w:t>
            </w:r>
            <w:r w:rsidRPr="005B4A63">
              <w:rPr>
                <w:rFonts w:cstheme="minorHAnsi"/>
                <w:i/>
                <w:iCs/>
              </w:rPr>
              <w:t>I</w:t>
            </w:r>
            <w:r w:rsidRPr="005B4A63">
              <w:rPr>
                <w:rFonts w:cstheme="minorHAnsi"/>
                <w:vertAlign w:val="subscript"/>
              </w:rPr>
              <w:t>AL1</w:t>
            </w:r>
            <w:r w:rsidRPr="005B4A63">
              <w:rPr>
                <w:rFonts w:cstheme="minorHAnsi"/>
                <w:i/>
                <w:iCs/>
              </w:rPr>
              <w:t xml:space="preserve"> </w:t>
            </w:r>
            <w:r w:rsidRPr="005B4A63"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42DEC159" w14:textId="1EB71686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1.05</w:t>
            </w:r>
          </w:p>
        </w:tc>
        <w:tc>
          <w:tcPr>
            <w:tcW w:w="828" w:type="dxa"/>
            <w:vAlign w:val="center"/>
          </w:tcPr>
          <w:p w14:paraId="76AC40F4" w14:textId="30235022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0.68</w:t>
            </w:r>
          </w:p>
        </w:tc>
        <w:tc>
          <w:tcPr>
            <w:tcW w:w="708" w:type="dxa"/>
            <w:vAlign w:val="center"/>
          </w:tcPr>
          <w:p w14:paraId="4944D7BC" w14:textId="4E387E00" w:rsidR="001367A9" w:rsidRPr="005B4A63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5B4A63"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115345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5584EC4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7694C8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DA92CE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E2DA38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7E6DED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F008AF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0314D4F9" w14:textId="77777777" w:rsidTr="008A428D">
        <w:tc>
          <w:tcPr>
            <w:tcW w:w="1417" w:type="dxa"/>
            <w:vMerge/>
          </w:tcPr>
          <w:p w14:paraId="75846FF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4C91E6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29FC84E" w14:textId="058615F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4422AA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A</w:t>
            </w:r>
            <w:r w:rsidRPr="004422AA">
              <w:rPr>
                <w:rFonts w:cstheme="minorHAnsi"/>
                <w:vertAlign w:val="subscript"/>
              </w:rPr>
              <w:t>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26D43A6B" w14:textId="46A3473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8</w:t>
            </w:r>
          </w:p>
        </w:tc>
        <w:tc>
          <w:tcPr>
            <w:tcW w:w="828" w:type="dxa"/>
            <w:vAlign w:val="center"/>
          </w:tcPr>
          <w:p w14:paraId="36D1EBCB" w14:textId="5830F33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1</w:t>
            </w:r>
          </w:p>
        </w:tc>
        <w:tc>
          <w:tcPr>
            <w:tcW w:w="708" w:type="dxa"/>
            <w:vAlign w:val="center"/>
          </w:tcPr>
          <w:p w14:paraId="2E4FAB2E" w14:textId="52B196D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4166D4C9" w14:textId="188B436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4</w:t>
            </w:r>
          </w:p>
        </w:tc>
        <w:tc>
          <w:tcPr>
            <w:tcW w:w="708" w:type="dxa"/>
            <w:vMerge/>
            <w:vAlign w:val="center"/>
          </w:tcPr>
          <w:p w14:paraId="20FDEB0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82E346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F9C0FA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1107BA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064087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8A668F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AC4CE28" w14:textId="77777777" w:rsidTr="008A428D">
        <w:tc>
          <w:tcPr>
            <w:tcW w:w="1417" w:type="dxa"/>
            <w:vMerge/>
          </w:tcPr>
          <w:p w14:paraId="513B0BC1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13EC6E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06169F4" w14:textId="4CE912D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8F5283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A</w:t>
            </w:r>
            <w:r w:rsidRPr="008F5283">
              <w:rPr>
                <w:rFonts w:cstheme="minorHAnsi"/>
                <w:vertAlign w:val="subscript"/>
              </w:rPr>
              <w:t>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742A8DE7" w14:textId="631C7B7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8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1F92D613" w14:textId="34AF950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F2B53D1" w14:textId="4EF4848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1C3B6C9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2EC2AE4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7DA3F10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15630F6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1451FB1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281A8F0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1DEEBC9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DEF77CD" w14:textId="77777777" w:rsidTr="008A428D">
        <w:tc>
          <w:tcPr>
            <w:tcW w:w="1417" w:type="dxa"/>
            <w:vMerge/>
          </w:tcPr>
          <w:p w14:paraId="1B25B95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142F16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032DC5F" w14:textId="381F4EF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A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4A3D02F3" w14:textId="59B3C42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21A70756" w14:textId="166CAF9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FD126AA" w14:textId="6298703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5C518FB" w14:textId="1325463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25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655C2B20" w14:textId="0F607FC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1BEF5194" w14:textId="71B7986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A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7196445" w14:textId="71C6778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4288C2D" w14:textId="65E4E79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2965D69" w14:textId="19963CE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D8A4E6D" w14:textId="4E9486A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76D15D1B" w14:textId="77777777" w:rsidTr="008A428D">
        <w:tc>
          <w:tcPr>
            <w:tcW w:w="1417" w:type="dxa"/>
            <w:vMerge/>
          </w:tcPr>
          <w:p w14:paraId="56D3C2E5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4E8B9B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F2951E2" w14:textId="4893308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A</w:t>
            </w:r>
            <w:r w:rsidRPr="00CA19B3">
              <w:rPr>
                <w:rFonts w:cstheme="minorHAnsi"/>
                <w:vertAlign w:val="subscript"/>
              </w:rPr>
              <w:t>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2F3731FB" w14:textId="0662B98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828" w:type="dxa"/>
            <w:vAlign w:val="center"/>
          </w:tcPr>
          <w:p w14:paraId="73852CB8" w14:textId="6737651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708" w:type="dxa"/>
            <w:vAlign w:val="center"/>
          </w:tcPr>
          <w:p w14:paraId="57117412" w14:textId="532D4B1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539EBFA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C2BB08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32007B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ED55ED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AA4F42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537E2B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C01A98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ECBACE6" w14:textId="77777777" w:rsidTr="008A428D">
        <w:tc>
          <w:tcPr>
            <w:tcW w:w="1417" w:type="dxa"/>
            <w:vMerge/>
          </w:tcPr>
          <w:p w14:paraId="30FC441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8CC61A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3CAE17E" w14:textId="3F40A038" w:rsidR="001367A9" w:rsidRPr="009566A7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9566A7">
              <w:rPr>
                <w:rFonts w:cstheme="minorHAnsi"/>
              </w:rPr>
              <w:t xml:space="preserve">11.5ms </w:t>
            </w:r>
            <w:r w:rsidRPr="009566A7">
              <w:rPr>
                <w:rFonts w:cstheme="minorHAnsi"/>
                <w:i/>
                <w:iCs/>
              </w:rPr>
              <w:t>A</w:t>
            </w:r>
            <w:r w:rsidRPr="009566A7">
              <w:rPr>
                <w:rFonts w:cstheme="minorHAnsi"/>
                <w:vertAlign w:val="subscript"/>
              </w:rPr>
              <w:t>AL1</w:t>
            </w:r>
            <w:r w:rsidRPr="009566A7"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09395D7E" w14:textId="3857330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6</w:t>
            </w:r>
          </w:p>
        </w:tc>
        <w:tc>
          <w:tcPr>
            <w:tcW w:w="828" w:type="dxa"/>
            <w:vAlign w:val="center"/>
          </w:tcPr>
          <w:p w14:paraId="78C45F85" w14:textId="0BD00CF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708" w:type="dxa"/>
            <w:vAlign w:val="center"/>
          </w:tcPr>
          <w:p w14:paraId="20916CBA" w14:textId="2865844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0604D558" w14:textId="752F61D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0</w:t>
            </w:r>
          </w:p>
        </w:tc>
        <w:tc>
          <w:tcPr>
            <w:tcW w:w="708" w:type="dxa"/>
            <w:vMerge/>
            <w:vAlign w:val="center"/>
          </w:tcPr>
          <w:p w14:paraId="0279462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185B81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1F4F7E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DD5ED7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304A61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463AC0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E1F1CEE" w14:textId="77777777" w:rsidTr="008A428D">
        <w:tc>
          <w:tcPr>
            <w:tcW w:w="1417" w:type="dxa"/>
            <w:vMerge/>
          </w:tcPr>
          <w:p w14:paraId="46B4E1A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4408A7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B0C10A7" w14:textId="56FFD837" w:rsidR="001367A9" w:rsidRPr="009566A7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9566A7">
              <w:rPr>
                <w:rFonts w:cstheme="minorHAnsi"/>
              </w:rPr>
              <w:t xml:space="preserve">11.5ms </w:t>
            </w:r>
            <w:r w:rsidRPr="009566A7">
              <w:rPr>
                <w:rFonts w:cstheme="minorHAnsi"/>
                <w:i/>
                <w:iCs/>
              </w:rPr>
              <w:t>A</w:t>
            </w:r>
            <w:r w:rsidRPr="009566A7">
              <w:rPr>
                <w:rFonts w:cstheme="minorHAnsi"/>
                <w:vertAlign w:val="subscript"/>
              </w:rPr>
              <w:t>AL1</w:t>
            </w:r>
            <w:r w:rsidRPr="009566A7">
              <w:rPr>
                <w:rFonts w:cstheme="minorHAnsi"/>
                <w:i/>
                <w:iCs/>
              </w:rPr>
              <w:t xml:space="preserve"> </w:t>
            </w:r>
            <w:r w:rsidRPr="009566A7"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78E7BD51" w14:textId="69AEC2D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828" w:type="dxa"/>
            <w:vAlign w:val="center"/>
          </w:tcPr>
          <w:p w14:paraId="6D56C6C8" w14:textId="5E9A18D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708" w:type="dxa"/>
            <w:vAlign w:val="center"/>
          </w:tcPr>
          <w:p w14:paraId="3514D853" w14:textId="3427D89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BBBB0C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6A78DCB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9B7407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63066E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9E9623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968F8A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B18B68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466BDE6" w14:textId="77777777" w:rsidTr="008A428D">
        <w:tc>
          <w:tcPr>
            <w:tcW w:w="1417" w:type="dxa"/>
            <w:vMerge/>
          </w:tcPr>
          <w:p w14:paraId="7AA59FD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EF0E81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B04D289" w14:textId="6B8FC8DB" w:rsidR="001367A9" w:rsidRPr="009566A7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9566A7">
              <w:rPr>
                <w:rFonts w:cstheme="minorHAnsi"/>
              </w:rPr>
              <w:t xml:space="preserve">16.5ms </w:t>
            </w:r>
            <w:r w:rsidRPr="009566A7">
              <w:rPr>
                <w:rFonts w:cstheme="minorHAnsi"/>
                <w:i/>
                <w:iCs/>
              </w:rPr>
              <w:t>A</w:t>
            </w:r>
            <w:r w:rsidRPr="009566A7">
              <w:rPr>
                <w:rFonts w:cstheme="minorHAnsi"/>
                <w:vertAlign w:val="subscript"/>
              </w:rPr>
              <w:t>AL1</w:t>
            </w:r>
            <w:r w:rsidRPr="009566A7"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430DA83D" w14:textId="56FAF91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6</w:t>
            </w:r>
          </w:p>
        </w:tc>
        <w:tc>
          <w:tcPr>
            <w:tcW w:w="828" w:type="dxa"/>
            <w:vAlign w:val="center"/>
          </w:tcPr>
          <w:p w14:paraId="7DFBF729" w14:textId="5C59254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708" w:type="dxa"/>
            <w:vAlign w:val="center"/>
          </w:tcPr>
          <w:p w14:paraId="4645D947" w14:textId="62F8B8C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00AD5C87" w14:textId="7B1FF7C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8</w:t>
            </w:r>
          </w:p>
        </w:tc>
        <w:tc>
          <w:tcPr>
            <w:tcW w:w="708" w:type="dxa"/>
            <w:vMerge/>
            <w:vAlign w:val="center"/>
          </w:tcPr>
          <w:p w14:paraId="15C3517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118A1A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8FDCF0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BFC3BD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68F765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8BC21B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E40FB56" w14:textId="77777777" w:rsidTr="008A428D">
        <w:tc>
          <w:tcPr>
            <w:tcW w:w="1417" w:type="dxa"/>
            <w:vMerge/>
          </w:tcPr>
          <w:p w14:paraId="24901EE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7FDA78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910E7AB" w14:textId="19A34820" w:rsidR="001367A9" w:rsidRPr="009566A7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9566A7">
              <w:rPr>
                <w:rFonts w:cstheme="minorHAnsi"/>
              </w:rPr>
              <w:t xml:space="preserve">16.5ms </w:t>
            </w:r>
            <w:r w:rsidRPr="009566A7">
              <w:rPr>
                <w:rFonts w:cstheme="minorHAnsi"/>
                <w:i/>
                <w:iCs/>
              </w:rPr>
              <w:t>A</w:t>
            </w:r>
            <w:r w:rsidRPr="009566A7">
              <w:rPr>
                <w:rFonts w:cstheme="minorHAnsi"/>
                <w:vertAlign w:val="subscript"/>
              </w:rPr>
              <w:t>AL1</w:t>
            </w:r>
            <w:r w:rsidRPr="009566A7">
              <w:rPr>
                <w:rFonts w:cstheme="minorHAnsi"/>
                <w:i/>
                <w:iCs/>
              </w:rPr>
              <w:t xml:space="preserve"> </w:t>
            </w:r>
            <w:r w:rsidRPr="009566A7"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48946E1A" w14:textId="5E21F87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828" w:type="dxa"/>
            <w:vAlign w:val="center"/>
          </w:tcPr>
          <w:p w14:paraId="0150B344" w14:textId="6BCCC67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708" w:type="dxa"/>
            <w:vAlign w:val="center"/>
          </w:tcPr>
          <w:p w14:paraId="0FF9E6B0" w14:textId="01F20C2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1139D2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6880640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08B337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742E0D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BB81B7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102F7D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9EA580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0BBE6EF" w14:textId="77777777" w:rsidTr="008A428D">
        <w:tc>
          <w:tcPr>
            <w:tcW w:w="1417" w:type="dxa"/>
            <w:vMerge/>
          </w:tcPr>
          <w:p w14:paraId="5DF6DB72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24D900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49A96A2" w14:textId="701FB0E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A</w:t>
            </w:r>
            <w:r w:rsidRPr="004422AA">
              <w:rPr>
                <w:rFonts w:cstheme="minorHAnsi"/>
                <w:vertAlign w:val="subscript"/>
              </w:rPr>
              <w:t>L1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4991B2FF" w14:textId="3E23950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1</w:t>
            </w:r>
          </w:p>
        </w:tc>
        <w:tc>
          <w:tcPr>
            <w:tcW w:w="828" w:type="dxa"/>
            <w:vAlign w:val="center"/>
          </w:tcPr>
          <w:p w14:paraId="758CBAEC" w14:textId="41643CC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708" w:type="dxa"/>
            <w:vAlign w:val="center"/>
          </w:tcPr>
          <w:p w14:paraId="32EBEB38" w14:textId="3D7D02E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1FAB8402" w14:textId="39684C5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0</w:t>
            </w:r>
          </w:p>
        </w:tc>
        <w:tc>
          <w:tcPr>
            <w:tcW w:w="708" w:type="dxa"/>
            <w:vMerge/>
            <w:vAlign w:val="center"/>
          </w:tcPr>
          <w:p w14:paraId="11F4113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B44AE8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4E7C16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9F2DF1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5652D0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57D3DE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03B269D8" w14:textId="77777777" w:rsidTr="008A428D">
        <w:tc>
          <w:tcPr>
            <w:tcW w:w="1417" w:type="dxa"/>
            <w:vMerge/>
          </w:tcPr>
          <w:p w14:paraId="739744E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0D3A2E8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C16B859" w14:textId="5A2A7A3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A</w:t>
            </w:r>
            <w:r w:rsidRPr="008F5283">
              <w:rPr>
                <w:rFonts w:cstheme="minorHAnsi"/>
                <w:vertAlign w:val="subscript"/>
              </w:rPr>
              <w:t>L1</w:t>
            </w:r>
            <w:r w:rsidRPr="00CA19B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5EAAEB9F" w14:textId="2020FFB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2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5E1E22EE" w14:textId="08F5B64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52EDB14" w14:textId="555F2DE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3197673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185F270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1569426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022499B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129115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2F8A072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5D40380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B514CDF" w14:textId="77777777" w:rsidTr="008A428D">
        <w:tc>
          <w:tcPr>
            <w:tcW w:w="1417" w:type="dxa"/>
            <w:vMerge/>
          </w:tcPr>
          <w:p w14:paraId="7BE448BF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FC7B29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B1BE1D1" w14:textId="2DADEE7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M6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67B2CBFE" w14:textId="329FE85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6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5148AA89" w14:textId="02F3ACD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BC32CBF" w14:textId="29B7D2C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9989991" w14:textId="0C013B6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6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2E482505" w14:textId="7CBB27A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20C10663" w14:textId="02D20D5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 w:rsidRPr="00AE56DB">
              <w:rPr>
                <w:rFonts w:cstheme="minorHAnsi"/>
                <w:i/>
                <w:iCs/>
              </w:rPr>
              <w:t>I</w:t>
            </w:r>
            <w:r w:rsidRPr="00AE56DB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81EC814" w14:textId="42708D0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FEE5F03" w14:textId="72DEEC0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6BFD553" w14:textId="6D12BCD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867A5D1" w14:textId="244C3A2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3F120691" w14:textId="77777777" w:rsidTr="008A428D">
        <w:tc>
          <w:tcPr>
            <w:tcW w:w="1417" w:type="dxa"/>
            <w:vMerge/>
          </w:tcPr>
          <w:p w14:paraId="38FEC9E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195447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66F777E" w14:textId="413D612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2D4811D0" w14:textId="16865EB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828" w:type="dxa"/>
            <w:vAlign w:val="center"/>
          </w:tcPr>
          <w:p w14:paraId="40E027E9" w14:textId="6025AF8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708" w:type="dxa"/>
            <w:vAlign w:val="center"/>
          </w:tcPr>
          <w:p w14:paraId="7267FD31" w14:textId="20CC051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1A69420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5317D34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411FDF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14A155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221DEE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8705EF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9F8F66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4D31E4B9" w14:textId="77777777" w:rsidTr="008A428D">
        <w:tc>
          <w:tcPr>
            <w:tcW w:w="1417" w:type="dxa"/>
            <w:vMerge/>
          </w:tcPr>
          <w:p w14:paraId="3192BC26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548BE9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2C591CF" w14:textId="76830358" w:rsidR="001367A9" w:rsidRPr="00644CFD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44CFD">
              <w:rPr>
                <w:rFonts w:cstheme="minorHAnsi"/>
              </w:rPr>
              <w:t xml:space="preserve">11.5ms </w:t>
            </w:r>
            <w:r w:rsidRPr="00644CFD">
              <w:rPr>
                <w:rFonts w:cstheme="minorHAnsi"/>
                <w:i/>
                <w:iCs/>
              </w:rPr>
              <w:t>I</w:t>
            </w:r>
            <w:r w:rsidRPr="00644CFD">
              <w:rPr>
                <w:rFonts w:cstheme="minorHAnsi"/>
                <w:vertAlign w:val="subscript"/>
              </w:rPr>
              <w:t xml:space="preserve">M6 </w:t>
            </w:r>
            <w:r w:rsidRPr="00644CFD"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07786F1" w14:textId="02C4B60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828" w:type="dxa"/>
            <w:vAlign w:val="center"/>
          </w:tcPr>
          <w:p w14:paraId="6480B619" w14:textId="32A5826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708" w:type="dxa"/>
            <w:vAlign w:val="center"/>
          </w:tcPr>
          <w:p w14:paraId="38D6C229" w14:textId="1287F63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21E37A02" w14:textId="63C2DE8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0</w:t>
            </w:r>
          </w:p>
        </w:tc>
        <w:tc>
          <w:tcPr>
            <w:tcW w:w="708" w:type="dxa"/>
            <w:vMerge/>
            <w:vAlign w:val="center"/>
          </w:tcPr>
          <w:p w14:paraId="2ECC73C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4822C9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0F6CAB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6CBD18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4321C5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175BF1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593CBE6" w14:textId="77777777" w:rsidTr="008A428D">
        <w:tc>
          <w:tcPr>
            <w:tcW w:w="1417" w:type="dxa"/>
            <w:vMerge/>
          </w:tcPr>
          <w:p w14:paraId="0E206CB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CF87F3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434C0FD" w14:textId="09DDC9FF" w:rsidR="001367A9" w:rsidRPr="00644CFD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44CFD">
              <w:rPr>
                <w:rFonts w:cstheme="minorHAnsi"/>
              </w:rPr>
              <w:t xml:space="preserve">11.5ms </w:t>
            </w:r>
            <w:r w:rsidRPr="00644CFD">
              <w:rPr>
                <w:rFonts w:cstheme="minorHAnsi"/>
                <w:i/>
                <w:iCs/>
              </w:rPr>
              <w:t>I</w:t>
            </w:r>
            <w:r w:rsidRPr="00644CFD">
              <w:rPr>
                <w:rFonts w:cstheme="minorHAnsi"/>
                <w:vertAlign w:val="subscript"/>
              </w:rPr>
              <w:t>M6</w:t>
            </w:r>
            <w:r w:rsidRPr="00644CFD">
              <w:rPr>
                <w:rFonts w:cstheme="minorHAnsi"/>
                <w:i/>
                <w:iCs/>
              </w:rPr>
              <w:t xml:space="preserve"> </w:t>
            </w:r>
            <w:r w:rsidRPr="00644CFD"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66DC6E3E" w14:textId="3C6C055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</w:tc>
        <w:tc>
          <w:tcPr>
            <w:tcW w:w="828" w:type="dxa"/>
            <w:vAlign w:val="center"/>
          </w:tcPr>
          <w:p w14:paraId="317E338A" w14:textId="5CDB36D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708" w:type="dxa"/>
            <w:vAlign w:val="center"/>
          </w:tcPr>
          <w:p w14:paraId="518C0801" w14:textId="60D360F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41BE42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3D0CAB8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A1DEB9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8E479A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01C5F3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B7E003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BDA6C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0118705" w14:textId="77777777" w:rsidTr="008A428D">
        <w:tc>
          <w:tcPr>
            <w:tcW w:w="1417" w:type="dxa"/>
            <w:vMerge/>
          </w:tcPr>
          <w:p w14:paraId="720213EA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4C2DE4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2D66E1C" w14:textId="69C75987" w:rsidR="001367A9" w:rsidRPr="00644CFD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44CFD">
              <w:rPr>
                <w:rFonts w:cstheme="minorHAnsi"/>
              </w:rPr>
              <w:t xml:space="preserve">16.5ms </w:t>
            </w:r>
            <w:r w:rsidRPr="00644CFD">
              <w:rPr>
                <w:rFonts w:cstheme="minorHAnsi"/>
                <w:i/>
                <w:iCs/>
              </w:rPr>
              <w:t>I</w:t>
            </w:r>
            <w:r w:rsidRPr="00644CFD">
              <w:rPr>
                <w:rFonts w:cstheme="minorHAnsi"/>
                <w:vertAlign w:val="subscript"/>
              </w:rPr>
              <w:t>M6</w:t>
            </w:r>
            <w:r w:rsidRPr="00644CFD"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074B0EFA" w14:textId="35FA9A5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828" w:type="dxa"/>
            <w:vAlign w:val="center"/>
          </w:tcPr>
          <w:p w14:paraId="658A4863" w14:textId="1A487CB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708" w:type="dxa"/>
            <w:vAlign w:val="center"/>
          </w:tcPr>
          <w:p w14:paraId="0507E751" w14:textId="632ACAE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1B41D0BD" w14:textId="697667E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6</w:t>
            </w:r>
          </w:p>
        </w:tc>
        <w:tc>
          <w:tcPr>
            <w:tcW w:w="708" w:type="dxa"/>
            <w:vMerge/>
            <w:vAlign w:val="center"/>
          </w:tcPr>
          <w:p w14:paraId="46F1B2F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16C3C9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05D854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ECE205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4BBDB6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5DD264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37CF64D" w14:textId="77777777" w:rsidTr="008A428D">
        <w:tc>
          <w:tcPr>
            <w:tcW w:w="1417" w:type="dxa"/>
            <w:vMerge/>
          </w:tcPr>
          <w:p w14:paraId="4B75AAE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C2927F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1EF31B4" w14:textId="3ABADA92" w:rsidR="001367A9" w:rsidRPr="00644CFD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44CFD">
              <w:rPr>
                <w:rFonts w:cstheme="minorHAnsi"/>
              </w:rPr>
              <w:t xml:space="preserve">16.5ms </w:t>
            </w:r>
            <w:r w:rsidRPr="00644CFD">
              <w:rPr>
                <w:rFonts w:cstheme="minorHAnsi"/>
                <w:i/>
                <w:iCs/>
              </w:rPr>
              <w:t>I</w:t>
            </w:r>
            <w:r w:rsidRPr="00644CFD">
              <w:rPr>
                <w:rFonts w:cstheme="minorHAnsi"/>
                <w:vertAlign w:val="subscript"/>
              </w:rPr>
              <w:t>M6</w:t>
            </w:r>
            <w:r w:rsidRPr="00644CFD">
              <w:rPr>
                <w:rFonts w:cstheme="minorHAnsi"/>
                <w:i/>
                <w:iCs/>
              </w:rPr>
              <w:t xml:space="preserve"> </w:t>
            </w:r>
            <w:r w:rsidRPr="00644CFD"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6052B3B6" w14:textId="42C7EB1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6</w:t>
            </w:r>
          </w:p>
        </w:tc>
        <w:tc>
          <w:tcPr>
            <w:tcW w:w="828" w:type="dxa"/>
            <w:vAlign w:val="center"/>
          </w:tcPr>
          <w:p w14:paraId="5FC5277B" w14:textId="7B04AC1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708" w:type="dxa"/>
            <w:vAlign w:val="center"/>
          </w:tcPr>
          <w:p w14:paraId="298875C6" w14:textId="7D4AFE9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31AE97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6A7B97C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27B936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9D1A60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ADB912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45C053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941FC6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9174BDB" w14:textId="77777777" w:rsidTr="008A428D">
        <w:tc>
          <w:tcPr>
            <w:tcW w:w="1417" w:type="dxa"/>
            <w:vMerge/>
          </w:tcPr>
          <w:p w14:paraId="49047FF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CACF6E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287BD4D" w14:textId="2E1A1441" w:rsidR="001367A9" w:rsidRPr="00F056BA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F056BA">
              <w:rPr>
                <w:rFonts w:cstheme="minorHAnsi"/>
                <w:i/>
                <w:iCs/>
              </w:rPr>
              <w:t>T</w:t>
            </w:r>
            <w:r w:rsidRPr="00F056BA">
              <w:rPr>
                <w:rFonts w:cstheme="minorHAnsi"/>
                <w:vertAlign w:val="subscript"/>
              </w:rPr>
              <w:t>0</w:t>
            </w:r>
            <w:r w:rsidRPr="00F056BA">
              <w:rPr>
                <w:rFonts w:cstheme="minorHAnsi"/>
              </w:rPr>
              <w:t xml:space="preserve"> </w:t>
            </w:r>
            <w:r w:rsidRPr="00F056BA">
              <w:rPr>
                <w:rFonts w:cstheme="minorHAnsi"/>
                <w:i/>
                <w:iCs/>
              </w:rPr>
              <w:t>I</w:t>
            </w:r>
            <w:r w:rsidRPr="00F056BA">
              <w:rPr>
                <w:rFonts w:cstheme="minorHAnsi"/>
                <w:vertAlign w:val="subscript"/>
              </w:rPr>
              <w:t>M6</w:t>
            </w:r>
            <w:r w:rsidRPr="00F056BA"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4C760937" w14:textId="0DE35D8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9</w:t>
            </w:r>
          </w:p>
        </w:tc>
        <w:tc>
          <w:tcPr>
            <w:tcW w:w="828" w:type="dxa"/>
            <w:vAlign w:val="center"/>
          </w:tcPr>
          <w:p w14:paraId="674C5F71" w14:textId="57F6FA2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708" w:type="dxa"/>
            <w:vAlign w:val="center"/>
          </w:tcPr>
          <w:p w14:paraId="77F6516E" w14:textId="38E8390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3F9EF1EE" w14:textId="3E2115A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4</w:t>
            </w:r>
          </w:p>
        </w:tc>
        <w:tc>
          <w:tcPr>
            <w:tcW w:w="708" w:type="dxa"/>
            <w:vMerge/>
            <w:vAlign w:val="center"/>
          </w:tcPr>
          <w:p w14:paraId="4FB412C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A42060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1EF412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2A2FE2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1FD3CF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B17BF6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45C200A" w14:textId="77777777" w:rsidTr="008A428D">
        <w:tc>
          <w:tcPr>
            <w:tcW w:w="1417" w:type="dxa"/>
            <w:vMerge/>
          </w:tcPr>
          <w:p w14:paraId="4DC5DE2F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AE991C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D8B78C8" w14:textId="0E629229" w:rsidR="001367A9" w:rsidRPr="00F056BA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F056BA">
              <w:rPr>
                <w:rFonts w:cstheme="minorHAnsi"/>
                <w:i/>
                <w:iCs/>
              </w:rPr>
              <w:t>T</w:t>
            </w:r>
            <w:r w:rsidRPr="00F056BA">
              <w:rPr>
                <w:rFonts w:cstheme="minorHAnsi"/>
                <w:vertAlign w:val="subscript"/>
              </w:rPr>
              <w:t>0</w:t>
            </w:r>
            <w:r w:rsidRPr="00F056BA">
              <w:rPr>
                <w:rFonts w:cstheme="minorHAnsi"/>
              </w:rPr>
              <w:t xml:space="preserve"> </w:t>
            </w:r>
            <w:r w:rsidRPr="00F056BA">
              <w:rPr>
                <w:rFonts w:cstheme="minorHAnsi"/>
                <w:i/>
                <w:iCs/>
              </w:rPr>
              <w:t>I</w:t>
            </w:r>
            <w:r w:rsidRPr="00F056BA">
              <w:rPr>
                <w:rFonts w:cstheme="minorHAnsi"/>
                <w:vertAlign w:val="subscript"/>
              </w:rPr>
              <w:t>M6</w:t>
            </w:r>
            <w:r w:rsidRPr="00F056BA">
              <w:rPr>
                <w:rFonts w:cstheme="minorHAnsi"/>
                <w:i/>
                <w:iCs/>
              </w:rPr>
              <w:t xml:space="preserve"> </w:t>
            </w:r>
            <w:r w:rsidRPr="00F056BA"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AA56E8A" w14:textId="7AA46DD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3</w:t>
            </w:r>
          </w:p>
        </w:tc>
        <w:tc>
          <w:tcPr>
            <w:tcW w:w="828" w:type="dxa"/>
            <w:vAlign w:val="center"/>
          </w:tcPr>
          <w:p w14:paraId="178E94D4" w14:textId="46F0033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708" w:type="dxa"/>
            <w:vAlign w:val="center"/>
          </w:tcPr>
          <w:p w14:paraId="53F043AF" w14:textId="00B8E20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4361730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C86C75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998ED8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ADD26F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2D94A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CAD5F8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2369E1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0CA3A70D" w14:textId="77777777" w:rsidTr="008A428D">
        <w:tc>
          <w:tcPr>
            <w:tcW w:w="1417" w:type="dxa"/>
            <w:vMerge/>
          </w:tcPr>
          <w:p w14:paraId="4D45FC52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0EDA3B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7AE79BA" w14:textId="46DBF20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cstheme="minorHAnsi"/>
              </w:rPr>
              <w:t xml:space="preserve"> 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4B808AAB" w14:textId="7D2B9EE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7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1D54A182" w14:textId="49C0B2F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2C4B478" w14:textId="009F068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5F4C3AEE" w14:textId="10F2562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5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0A7DA66A" w14:textId="74A0B01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1165DDD8" w14:textId="7A47505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S</w:t>
            </w:r>
            <w:r>
              <w:rPr>
                <w:rFonts w:cstheme="minorHAnsi"/>
                <w:vertAlign w:val="subscript"/>
              </w:rPr>
              <w:t>M6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BFC56D4" w14:textId="43A43CD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A9BAEB2" w14:textId="7B381C3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189DEE4" w14:textId="19A9517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138D72D" w14:textId="4EC76D0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1BB0494D" w14:textId="77777777" w:rsidTr="008A428D">
        <w:tc>
          <w:tcPr>
            <w:tcW w:w="1417" w:type="dxa"/>
            <w:vMerge/>
          </w:tcPr>
          <w:p w14:paraId="7D4C5F0F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5E7AB4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3A27AC3" w14:textId="35BBE27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1B4C7F0E" w14:textId="2A4498D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76</w:t>
            </w:r>
          </w:p>
        </w:tc>
        <w:tc>
          <w:tcPr>
            <w:tcW w:w="828" w:type="dxa"/>
            <w:vAlign w:val="center"/>
          </w:tcPr>
          <w:p w14:paraId="60B30B5C" w14:textId="7DA170F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vAlign w:val="center"/>
          </w:tcPr>
          <w:p w14:paraId="4FC7A901" w14:textId="3576D69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39AB6A6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01CA4A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5E4F12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B04739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4D3F50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26AC5D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5355FF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16648D78" w14:textId="77777777" w:rsidTr="008A428D">
        <w:tc>
          <w:tcPr>
            <w:tcW w:w="1417" w:type="dxa"/>
            <w:vMerge/>
          </w:tcPr>
          <w:p w14:paraId="54F8C119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614C9C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68DAE23" w14:textId="7748F34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45E3C32" w14:textId="099627B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22</w:t>
            </w:r>
          </w:p>
        </w:tc>
        <w:tc>
          <w:tcPr>
            <w:tcW w:w="828" w:type="dxa"/>
            <w:vAlign w:val="center"/>
          </w:tcPr>
          <w:p w14:paraId="6E382EF1" w14:textId="25A710A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2</w:t>
            </w:r>
          </w:p>
        </w:tc>
        <w:tc>
          <w:tcPr>
            <w:tcW w:w="708" w:type="dxa"/>
            <w:vAlign w:val="center"/>
          </w:tcPr>
          <w:p w14:paraId="7C6DB926" w14:textId="7349EC3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1864F2B3" w14:textId="6B4FFC3C" w:rsidR="001367A9" w:rsidRPr="00382C72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382C72">
              <w:rPr>
                <w:rFonts w:cstheme="minorHAnsi"/>
                <w:b/>
                <w:bCs/>
              </w:rPr>
              <w:t>0.0003</w:t>
            </w:r>
          </w:p>
        </w:tc>
        <w:tc>
          <w:tcPr>
            <w:tcW w:w="708" w:type="dxa"/>
            <w:vMerge/>
            <w:vAlign w:val="center"/>
          </w:tcPr>
          <w:p w14:paraId="73BF754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303CE4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40C9850" w14:textId="727CAE1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23C02D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345BA6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50D32D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05E44ED" w14:textId="77777777" w:rsidTr="008A428D">
        <w:tc>
          <w:tcPr>
            <w:tcW w:w="1417" w:type="dxa"/>
            <w:vMerge/>
          </w:tcPr>
          <w:p w14:paraId="2A93F7F5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99C30C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808BDD4" w14:textId="2DF0925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12673EF1" w14:textId="238D14A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88</w:t>
            </w:r>
          </w:p>
        </w:tc>
        <w:tc>
          <w:tcPr>
            <w:tcW w:w="828" w:type="dxa"/>
            <w:vAlign w:val="center"/>
          </w:tcPr>
          <w:p w14:paraId="1DE65D9F" w14:textId="3C62F67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  <w:tc>
          <w:tcPr>
            <w:tcW w:w="708" w:type="dxa"/>
            <w:vAlign w:val="center"/>
          </w:tcPr>
          <w:p w14:paraId="29A26DD6" w14:textId="3B96A9E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575C72BF" w14:textId="77777777" w:rsidR="001367A9" w:rsidRPr="00382C72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  <w:vMerge/>
            <w:vAlign w:val="center"/>
          </w:tcPr>
          <w:p w14:paraId="10AAF89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A0F34E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46CAA4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7CC458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293EB3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FB3660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6622A2A" w14:textId="77777777" w:rsidTr="008A428D">
        <w:tc>
          <w:tcPr>
            <w:tcW w:w="1417" w:type="dxa"/>
            <w:vMerge/>
          </w:tcPr>
          <w:p w14:paraId="7C11DC9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4498F1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5040CCD" w14:textId="1885978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76BCFF8" w14:textId="04005BB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53</w:t>
            </w:r>
          </w:p>
        </w:tc>
        <w:tc>
          <w:tcPr>
            <w:tcW w:w="828" w:type="dxa"/>
            <w:vAlign w:val="center"/>
          </w:tcPr>
          <w:p w14:paraId="6E16191C" w14:textId="33BEB4A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vAlign w:val="center"/>
          </w:tcPr>
          <w:p w14:paraId="60CE33F7" w14:textId="3624CB5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1AC810A" w14:textId="03BB83D0" w:rsidR="001367A9" w:rsidRPr="00382C72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382C72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31DF559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FE27BF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EBA4F82" w14:textId="4DC7510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C88D81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8D7989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206B53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02465F1" w14:textId="77777777" w:rsidTr="008A428D">
        <w:tc>
          <w:tcPr>
            <w:tcW w:w="1417" w:type="dxa"/>
            <w:vMerge/>
          </w:tcPr>
          <w:p w14:paraId="1EF84F6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70BA49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4B73F0D" w14:textId="4EB0739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4FAC704" w14:textId="209E1D8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02</w:t>
            </w:r>
          </w:p>
        </w:tc>
        <w:tc>
          <w:tcPr>
            <w:tcW w:w="828" w:type="dxa"/>
            <w:vAlign w:val="center"/>
          </w:tcPr>
          <w:p w14:paraId="73B1B081" w14:textId="56B1DA0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  <w:tc>
          <w:tcPr>
            <w:tcW w:w="708" w:type="dxa"/>
            <w:vAlign w:val="center"/>
          </w:tcPr>
          <w:p w14:paraId="02CD2CB8" w14:textId="0006F10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14393908" w14:textId="77777777" w:rsidR="001367A9" w:rsidRPr="00382C72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  <w:vMerge/>
            <w:vAlign w:val="center"/>
          </w:tcPr>
          <w:p w14:paraId="724DA57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7D2F5D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32D365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88B1C5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BCA58C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CBC556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C47CDF3" w14:textId="77777777" w:rsidTr="008A428D">
        <w:tc>
          <w:tcPr>
            <w:tcW w:w="1417" w:type="dxa"/>
            <w:vMerge/>
          </w:tcPr>
          <w:p w14:paraId="3F67CA7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BCFBB4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B518B62" w14:textId="7CE9DD7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25D0598" w14:textId="50F3DF5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68</w:t>
            </w:r>
          </w:p>
        </w:tc>
        <w:tc>
          <w:tcPr>
            <w:tcW w:w="828" w:type="dxa"/>
            <w:vAlign w:val="center"/>
          </w:tcPr>
          <w:p w14:paraId="05AC6DA4" w14:textId="61F2DC1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  <w:tc>
          <w:tcPr>
            <w:tcW w:w="708" w:type="dxa"/>
            <w:vAlign w:val="center"/>
          </w:tcPr>
          <w:p w14:paraId="42F6E2C0" w14:textId="3CF205F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1465C61B" w14:textId="7CAF3705" w:rsidR="001367A9" w:rsidRPr="00382C72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382C72">
              <w:rPr>
                <w:rFonts w:cstheme="minorHAnsi"/>
                <w:b/>
                <w:bCs/>
              </w:rPr>
              <w:t>0.0070</w:t>
            </w:r>
          </w:p>
        </w:tc>
        <w:tc>
          <w:tcPr>
            <w:tcW w:w="708" w:type="dxa"/>
            <w:vMerge/>
            <w:vAlign w:val="center"/>
          </w:tcPr>
          <w:p w14:paraId="1F6DB1E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E4FD32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7652569" w14:textId="09AA610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E59129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A2B4F2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A8931C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69E75AD" w14:textId="77777777" w:rsidTr="008A428D">
        <w:tc>
          <w:tcPr>
            <w:tcW w:w="1417" w:type="dxa"/>
            <w:vMerge/>
          </w:tcPr>
          <w:p w14:paraId="49B4CCA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81AFEC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EADCECB" w14:textId="3009CE3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CE33728" w14:textId="133797F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44</w:t>
            </w:r>
          </w:p>
        </w:tc>
        <w:tc>
          <w:tcPr>
            <w:tcW w:w="828" w:type="dxa"/>
            <w:vAlign w:val="center"/>
          </w:tcPr>
          <w:p w14:paraId="63C7EBA5" w14:textId="4AA0DB3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vAlign w:val="center"/>
          </w:tcPr>
          <w:p w14:paraId="07A80B5C" w14:textId="104DEC5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54C889E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2C5F800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6BFFC0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E33ED0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918517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4FA709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6BE1E5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9A51311" w14:textId="77777777" w:rsidTr="008A428D">
        <w:tc>
          <w:tcPr>
            <w:tcW w:w="1417" w:type="dxa"/>
            <w:vMerge/>
          </w:tcPr>
          <w:p w14:paraId="28153CAD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1C56F9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E57F823" w14:textId="67CBD8F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FD7143B" w14:textId="1526FD6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83</w:t>
            </w:r>
          </w:p>
        </w:tc>
        <w:tc>
          <w:tcPr>
            <w:tcW w:w="828" w:type="dxa"/>
            <w:vAlign w:val="center"/>
          </w:tcPr>
          <w:p w14:paraId="692FFA24" w14:textId="2E64A1F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vAlign w:val="center"/>
          </w:tcPr>
          <w:p w14:paraId="709C27B1" w14:textId="65A71F4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31ABB1BB" w14:textId="298D9D2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7</w:t>
            </w:r>
          </w:p>
        </w:tc>
        <w:tc>
          <w:tcPr>
            <w:tcW w:w="708" w:type="dxa"/>
            <w:vMerge/>
            <w:vAlign w:val="center"/>
          </w:tcPr>
          <w:p w14:paraId="22CE134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6C7259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0F93F83" w14:textId="02D6290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506468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CCC7CE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BDFF41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B5D8317" w14:textId="77777777" w:rsidTr="008A428D">
        <w:tc>
          <w:tcPr>
            <w:tcW w:w="1417" w:type="dxa"/>
            <w:vMerge/>
          </w:tcPr>
          <w:p w14:paraId="3CD949CB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6F0C9A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E762FB8" w14:textId="1B70E94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644CFD">
              <w:rPr>
                <w:rFonts w:ascii="Calibri" w:eastAsia="Calibri" w:hAnsi="Calibri" w:cs="Calibri"/>
                <w:i/>
                <w:iCs/>
              </w:rPr>
              <w:t>S</w:t>
            </w:r>
            <w:r w:rsidRPr="00644CFD">
              <w:rPr>
                <w:rFonts w:ascii="Calibri" w:eastAsia="Calibri" w:hAnsi="Calibri" w:cs="Calibr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6711641B" w14:textId="24B1139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80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213A5DD7" w14:textId="100AAFD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72EC883" w14:textId="0508B24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38CF276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7E275DC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4745807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505D77A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2CC3D3C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6FA137A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16E1469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0B729FD" w14:textId="77777777" w:rsidTr="008A428D">
        <w:tc>
          <w:tcPr>
            <w:tcW w:w="1417" w:type="dxa"/>
            <w:vMerge/>
          </w:tcPr>
          <w:p w14:paraId="2D7AF5B4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130C6E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74B0421" w14:textId="7005D60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D34583">
              <w:rPr>
                <w:rFonts w:ascii="Calibri" w:eastAsia="Calibri" w:hAnsi="Calibri" w:cs="Calibri"/>
                <w:i/>
                <w:iCs/>
              </w:rPr>
              <w:t>I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03EA1DAA" w14:textId="1C024D0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780B4A9" w14:textId="2AA7E37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F9F9030" w14:textId="05CF072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176B3E48" w14:textId="0618529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8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0841168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44098EEF" w14:textId="7B56403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DBD3D84" w14:textId="40D1887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FEDD0DD" w14:textId="49A013E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17274F2" w14:textId="1D281CA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EFD2668" w14:textId="579ACEF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64AF4CCE" w14:textId="77777777" w:rsidTr="008A428D">
        <w:tc>
          <w:tcPr>
            <w:tcW w:w="1417" w:type="dxa"/>
            <w:vMerge/>
          </w:tcPr>
          <w:p w14:paraId="3DD2BBD2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87C2E8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F1280BC" w14:textId="6C3D605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D34583">
              <w:rPr>
                <w:rFonts w:ascii="Calibri" w:eastAsia="Calibri" w:hAnsi="Calibri" w:cs="Calibri"/>
                <w:i/>
                <w:iCs/>
              </w:rPr>
              <w:t>I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73E177E6" w14:textId="1194B9B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828" w:type="dxa"/>
            <w:vAlign w:val="center"/>
          </w:tcPr>
          <w:p w14:paraId="2BC196F6" w14:textId="1990B15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708" w:type="dxa"/>
            <w:vAlign w:val="center"/>
          </w:tcPr>
          <w:p w14:paraId="3CC91E21" w14:textId="5EEFBFC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A95ABC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2AEB0E2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68B2F3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49DF45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AB2A3E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2461AF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686992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18F33AB" w14:textId="77777777" w:rsidTr="008A428D">
        <w:tc>
          <w:tcPr>
            <w:tcW w:w="1417" w:type="dxa"/>
            <w:vMerge/>
          </w:tcPr>
          <w:p w14:paraId="34226589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69E056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742D31C" w14:textId="4C386EC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D34583">
              <w:rPr>
                <w:rFonts w:ascii="Calibri" w:eastAsia="Calibri" w:hAnsi="Calibri" w:cs="Calibri"/>
                <w:i/>
                <w:iCs/>
              </w:rPr>
              <w:t>I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9A98899" w14:textId="052F859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28" w:type="dxa"/>
            <w:vAlign w:val="center"/>
          </w:tcPr>
          <w:p w14:paraId="77EA54F5" w14:textId="1AF67E9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  <w:vAlign w:val="center"/>
          </w:tcPr>
          <w:p w14:paraId="73CA331C" w14:textId="7D62CD4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2F17BFF8" w14:textId="3D469D61" w:rsidR="001367A9" w:rsidRPr="0093447D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93447D">
              <w:rPr>
                <w:rFonts w:cstheme="minorHAnsi"/>
                <w:b/>
                <w:bCs/>
              </w:rPr>
              <w:t>0.0180</w:t>
            </w:r>
          </w:p>
        </w:tc>
        <w:tc>
          <w:tcPr>
            <w:tcW w:w="708" w:type="dxa"/>
            <w:vMerge/>
            <w:vAlign w:val="center"/>
          </w:tcPr>
          <w:p w14:paraId="3D2C5E3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A283F7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518D636" w14:textId="641189B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/>
            <w:vAlign w:val="center"/>
          </w:tcPr>
          <w:p w14:paraId="44DE9EB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B7CEA0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22A731E" w14:textId="0A9AA70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009</w:t>
            </w:r>
          </w:p>
        </w:tc>
      </w:tr>
      <w:tr w:rsidR="001367A9" w:rsidRPr="00210EE4" w14:paraId="6E95D66B" w14:textId="77777777" w:rsidTr="008A428D">
        <w:tc>
          <w:tcPr>
            <w:tcW w:w="1417" w:type="dxa"/>
            <w:vMerge/>
          </w:tcPr>
          <w:p w14:paraId="4DBE0501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DD2E80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F1D421E" w14:textId="57F2842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D34583">
              <w:rPr>
                <w:rFonts w:ascii="Calibri" w:eastAsia="Calibri" w:hAnsi="Calibri" w:cs="Calibri"/>
                <w:i/>
                <w:iCs/>
              </w:rPr>
              <w:t>I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07E5B5B" w14:textId="09A0FDB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828" w:type="dxa"/>
            <w:vAlign w:val="center"/>
          </w:tcPr>
          <w:p w14:paraId="1A837F9D" w14:textId="0883812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708" w:type="dxa"/>
            <w:vAlign w:val="center"/>
          </w:tcPr>
          <w:p w14:paraId="41C35D70" w14:textId="37FDCC4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EE45C6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19B945D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3B916F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EB2844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89788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1E199A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6CF6D0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0EEE6E6" w14:textId="77777777" w:rsidTr="008A428D">
        <w:tc>
          <w:tcPr>
            <w:tcW w:w="1417" w:type="dxa"/>
            <w:vMerge/>
          </w:tcPr>
          <w:p w14:paraId="054FA7E8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BE92B7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B34AF26" w14:textId="54DD6E6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D34583">
              <w:rPr>
                <w:rFonts w:ascii="Calibri" w:eastAsia="Calibri" w:hAnsi="Calibri" w:cs="Calibri"/>
                <w:i/>
                <w:iCs/>
              </w:rPr>
              <w:t>I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F300C83" w14:textId="3B40482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4</w:t>
            </w:r>
          </w:p>
        </w:tc>
        <w:tc>
          <w:tcPr>
            <w:tcW w:w="828" w:type="dxa"/>
            <w:vAlign w:val="center"/>
          </w:tcPr>
          <w:p w14:paraId="015CD0EA" w14:textId="2EEFAFF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708" w:type="dxa"/>
            <w:vAlign w:val="center"/>
          </w:tcPr>
          <w:p w14:paraId="60C753E2" w14:textId="1E0C4B1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59E9EBC1" w14:textId="2E92A5B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2</w:t>
            </w:r>
          </w:p>
        </w:tc>
        <w:tc>
          <w:tcPr>
            <w:tcW w:w="708" w:type="dxa"/>
            <w:vMerge/>
            <w:vAlign w:val="center"/>
          </w:tcPr>
          <w:p w14:paraId="7E062A9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D9C0C9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69CBA53" w14:textId="5A82156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/>
            <w:vAlign w:val="center"/>
          </w:tcPr>
          <w:p w14:paraId="75A4F37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41C287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7494528" w14:textId="1274BCB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182</w:t>
            </w:r>
          </w:p>
        </w:tc>
      </w:tr>
      <w:tr w:rsidR="001367A9" w:rsidRPr="00210EE4" w14:paraId="6728B249" w14:textId="77777777" w:rsidTr="008A428D">
        <w:tc>
          <w:tcPr>
            <w:tcW w:w="1417" w:type="dxa"/>
            <w:vMerge/>
          </w:tcPr>
          <w:p w14:paraId="581CD77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582451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1A0ABC3" w14:textId="36D1BF3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ms</w:t>
            </w:r>
            <w:r w:rsidRPr="00D34583">
              <w:rPr>
                <w:rFonts w:ascii="Calibri" w:eastAsia="Calibri" w:hAnsi="Calibri" w:cs="Calibri"/>
                <w:i/>
                <w:iCs/>
              </w:rPr>
              <w:t xml:space="preserve"> I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BEA4B15" w14:textId="711B5CF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</w:p>
        </w:tc>
        <w:tc>
          <w:tcPr>
            <w:tcW w:w="828" w:type="dxa"/>
            <w:vAlign w:val="center"/>
          </w:tcPr>
          <w:p w14:paraId="064F260C" w14:textId="206447D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708" w:type="dxa"/>
            <w:vAlign w:val="center"/>
          </w:tcPr>
          <w:p w14:paraId="25733D6E" w14:textId="4223EA6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510858B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484111D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356546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1EFB69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43CEF9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0C1205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C01ABC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1C9D15C" w14:textId="77777777" w:rsidTr="008A428D">
        <w:tc>
          <w:tcPr>
            <w:tcW w:w="1417" w:type="dxa"/>
            <w:vMerge/>
          </w:tcPr>
          <w:p w14:paraId="3DF5593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86D872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CE69EA9" w14:textId="3DF2D95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D34583">
              <w:rPr>
                <w:rFonts w:ascii="Calibri" w:eastAsia="Calibri" w:hAnsi="Calibri" w:cs="Calibri"/>
                <w:i/>
                <w:iCs/>
              </w:rPr>
              <w:t>I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6619BC6" w14:textId="6CCED0D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8</w:t>
            </w:r>
          </w:p>
        </w:tc>
        <w:tc>
          <w:tcPr>
            <w:tcW w:w="828" w:type="dxa"/>
            <w:vAlign w:val="center"/>
          </w:tcPr>
          <w:p w14:paraId="49A1E7CD" w14:textId="1F68A2F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708" w:type="dxa"/>
            <w:vAlign w:val="center"/>
          </w:tcPr>
          <w:p w14:paraId="63467A63" w14:textId="0C3FB82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21D21CC8" w14:textId="568B01F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7</w:t>
            </w:r>
          </w:p>
        </w:tc>
        <w:tc>
          <w:tcPr>
            <w:tcW w:w="708" w:type="dxa"/>
            <w:vMerge/>
            <w:vAlign w:val="center"/>
          </w:tcPr>
          <w:p w14:paraId="14A6DEF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0C3F64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8CAFD9E" w14:textId="22E3C44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/>
            <w:vAlign w:val="center"/>
          </w:tcPr>
          <w:p w14:paraId="7E7086B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DECFF0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800CD1E" w14:textId="354A05E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017</w:t>
            </w:r>
          </w:p>
        </w:tc>
      </w:tr>
      <w:tr w:rsidR="001367A9" w:rsidRPr="00210EE4" w14:paraId="21236693" w14:textId="77777777" w:rsidTr="008A428D">
        <w:tc>
          <w:tcPr>
            <w:tcW w:w="1417" w:type="dxa"/>
            <w:vMerge/>
          </w:tcPr>
          <w:p w14:paraId="1671B1FB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22C5B1D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5436B48" w14:textId="4D39E91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D34583">
              <w:rPr>
                <w:rFonts w:ascii="Calibri" w:eastAsia="Calibri" w:hAnsi="Calibri" w:cs="Calibri"/>
                <w:i/>
                <w:iCs/>
              </w:rPr>
              <w:t>I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56776027" w14:textId="5271F9F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6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3CB09E72" w14:textId="5053527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EBB52EE" w14:textId="278EC67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5369544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0AD3A74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74C5F79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9B7FB5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231841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0A4E6C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61374A1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3308F10" w14:textId="77777777" w:rsidTr="008A428D">
        <w:tc>
          <w:tcPr>
            <w:tcW w:w="1417" w:type="dxa"/>
            <w:vMerge/>
          </w:tcPr>
          <w:p w14:paraId="6622CAAD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FC62E4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0EB4FE9" w14:textId="2E32604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6E6574DC" w14:textId="293AE97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541063F" w14:textId="588D029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A996F22" w14:textId="1F59457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1B4959CC" w14:textId="4532814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9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6806B6E8" w14:textId="593491D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64A3CD47" w14:textId="1095278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M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B070551" w14:textId="39763D4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763DD2D" w14:textId="0818809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D28DECA" w14:textId="2F0AE20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3F7C440" w14:textId="38CAD00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5BC83AE3" w14:textId="77777777" w:rsidTr="008A428D">
        <w:tc>
          <w:tcPr>
            <w:tcW w:w="1417" w:type="dxa"/>
            <w:vMerge/>
          </w:tcPr>
          <w:p w14:paraId="18ED1B0D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B338B1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36B516F" w14:textId="6E848C1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272000FE" w14:textId="266CC77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828" w:type="dxa"/>
            <w:vAlign w:val="center"/>
          </w:tcPr>
          <w:p w14:paraId="11D2D8CF" w14:textId="3954269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708" w:type="dxa"/>
            <w:vAlign w:val="center"/>
          </w:tcPr>
          <w:p w14:paraId="60D42A14" w14:textId="6C58A25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465F39E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4E3D175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8B4C52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9FB9E7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4FB116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ED74B8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47A1D7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164ED737" w14:textId="77777777" w:rsidTr="008A428D">
        <w:tc>
          <w:tcPr>
            <w:tcW w:w="1417" w:type="dxa"/>
            <w:vMerge/>
          </w:tcPr>
          <w:p w14:paraId="2B87F134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93D307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B78C6CD" w14:textId="4AADEDD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36F9F8F" w14:textId="082F65E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28" w:type="dxa"/>
            <w:vAlign w:val="center"/>
          </w:tcPr>
          <w:p w14:paraId="2C48F8CF" w14:textId="3BF081C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067DD819" w14:textId="14AF0E6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24D7E1B8" w14:textId="79E9A527" w:rsidR="001367A9" w:rsidRPr="002D3A48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2D3A48">
              <w:rPr>
                <w:rFonts w:cstheme="minorHAnsi"/>
                <w:b/>
                <w:bCs/>
              </w:rPr>
              <w:t>0.0238</w:t>
            </w:r>
          </w:p>
        </w:tc>
        <w:tc>
          <w:tcPr>
            <w:tcW w:w="708" w:type="dxa"/>
            <w:vMerge/>
            <w:vAlign w:val="center"/>
          </w:tcPr>
          <w:p w14:paraId="08FB10E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2C37B0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0549078" w14:textId="4EC8CD0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/>
            <w:vAlign w:val="center"/>
          </w:tcPr>
          <w:p w14:paraId="073710E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690486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8378DFC" w14:textId="26115FC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005</w:t>
            </w:r>
          </w:p>
        </w:tc>
      </w:tr>
      <w:tr w:rsidR="001367A9" w:rsidRPr="00210EE4" w14:paraId="3AFCC085" w14:textId="77777777" w:rsidTr="008A428D">
        <w:tc>
          <w:tcPr>
            <w:tcW w:w="1417" w:type="dxa"/>
            <w:vMerge/>
          </w:tcPr>
          <w:p w14:paraId="69A30436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DE5846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91535C3" w14:textId="2A1FD5A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DBC6B95" w14:textId="749059F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828" w:type="dxa"/>
            <w:vAlign w:val="center"/>
          </w:tcPr>
          <w:p w14:paraId="607802A0" w14:textId="34FEF4B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vAlign w:val="center"/>
          </w:tcPr>
          <w:p w14:paraId="7709A99C" w14:textId="33FFD23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48BCBEA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BEC008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7DD741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5BC6F6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90A876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3FA459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34CF91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BFFD507" w14:textId="77777777" w:rsidTr="008A428D">
        <w:tc>
          <w:tcPr>
            <w:tcW w:w="1417" w:type="dxa"/>
            <w:vMerge/>
          </w:tcPr>
          <w:p w14:paraId="0D728E01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EBE851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E05B80C" w14:textId="3A69FF6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C7290C7" w14:textId="0455A8F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828" w:type="dxa"/>
            <w:vAlign w:val="center"/>
          </w:tcPr>
          <w:p w14:paraId="02291C35" w14:textId="018A8F1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708" w:type="dxa"/>
            <w:vAlign w:val="center"/>
          </w:tcPr>
          <w:p w14:paraId="7E2BBEBE" w14:textId="3BA0182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F4186A5" w14:textId="7B2F445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4</w:t>
            </w:r>
          </w:p>
        </w:tc>
        <w:tc>
          <w:tcPr>
            <w:tcW w:w="708" w:type="dxa"/>
            <w:vMerge/>
            <w:vAlign w:val="center"/>
          </w:tcPr>
          <w:p w14:paraId="3FD7500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2258ED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5E55201" w14:textId="086E1BB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/>
            <w:vAlign w:val="center"/>
          </w:tcPr>
          <w:p w14:paraId="3987B4E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634A34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C693AC1" w14:textId="6E26CAA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177</w:t>
            </w:r>
          </w:p>
        </w:tc>
      </w:tr>
      <w:tr w:rsidR="001367A9" w:rsidRPr="00210EE4" w14:paraId="30E68E7E" w14:textId="77777777" w:rsidTr="008A428D">
        <w:tc>
          <w:tcPr>
            <w:tcW w:w="1417" w:type="dxa"/>
            <w:vMerge/>
          </w:tcPr>
          <w:p w14:paraId="209C625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A761DC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061BB55" w14:textId="68474FD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ms</w:t>
            </w:r>
            <w:r w:rsidRPr="00D34583">
              <w:rPr>
                <w:rFonts w:ascii="Calibri" w:eastAsia="Calibri" w:hAnsi="Calibri" w:cs="Calibri"/>
                <w:i/>
                <w:iCs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05C6367" w14:textId="6193FE8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28" w:type="dxa"/>
            <w:vAlign w:val="center"/>
          </w:tcPr>
          <w:p w14:paraId="435E30BF" w14:textId="272A2E0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708" w:type="dxa"/>
            <w:vAlign w:val="center"/>
          </w:tcPr>
          <w:p w14:paraId="0F80F06C" w14:textId="1834ED0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60941B5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2CE932E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9532D3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6F9D07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8BF8EB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7D2FDB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45D0DC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FA4A511" w14:textId="77777777" w:rsidTr="008A428D">
        <w:tc>
          <w:tcPr>
            <w:tcW w:w="1417" w:type="dxa"/>
            <w:vMerge/>
          </w:tcPr>
          <w:p w14:paraId="17F553B7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999421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7891F15" w14:textId="433E03C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27A4157" w14:textId="577CA1B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8</w:t>
            </w:r>
          </w:p>
        </w:tc>
        <w:tc>
          <w:tcPr>
            <w:tcW w:w="828" w:type="dxa"/>
            <w:vAlign w:val="center"/>
          </w:tcPr>
          <w:p w14:paraId="5729A934" w14:textId="2D9BAC8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708" w:type="dxa"/>
            <w:vAlign w:val="center"/>
          </w:tcPr>
          <w:p w14:paraId="744D20CE" w14:textId="4836502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4DF074C6" w14:textId="342BCA0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4</w:t>
            </w:r>
          </w:p>
        </w:tc>
        <w:tc>
          <w:tcPr>
            <w:tcW w:w="708" w:type="dxa"/>
            <w:vMerge/>
            <w:vAlign w:val="center"/>
          </w:tcPr>
          <w:p w14:paraId="1CBCA62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C3FC27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5136ECD" w14:textId="032A648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/>
            <w:vAlign w:val="center"/>
          </w:tcPr>
          <w:p w14:paraId="558E6AB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3A0C9D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A6B40E0" w14:textId="441D273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056</w:t>
            </w:r>
          </w:p>
        </w:tc>
      </w:tr>
      <w:tr w:rsidR="001367A9" w:rsidRPr="00210EE4" w14:paraId="4D966446" w14:textId="77777777" w:rsidTr="008A428D">
        <w:tc>
          <w:tcPr>
            <w:tcW w:w="1417" w:type="dxa"/>
            <w:vMerge/>
          </w:tcPr>
          <w:p w14:paraId="4A5D7942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F01AB0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E0ADB0B" w14:textId="3E026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D34583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01823B7F" w14:textId="6794A66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6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7C312C68" w14:textId="65A5013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581979C" w14:textId="062D285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57A1E40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78B6E99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1C2D27E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0B60396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058733F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2EE1FEE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2EFD7C4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F3F924F" w14:textId="77777777" w:rsidTr="008A428D">
        <w:tc>
          <w:tcPr>
            <w:tcW w:w="1417" w:type="dxa"/>
            <w:vMerge/>
          </w:tcPr>
          <w:p w14:paraId="1D91A427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753340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DFFAB70" w14:textId="6A90011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6460B8D5" w14:textId="68B00D1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6D9FB8B7" w14:textId="46F2E4E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37E2F8E" w14:textId="6F45746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AF323CB" w14:textId="1750866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9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1CB0E7FB" w14:textId="652EF5F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49C05BBA" w14:textId="5037181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L</w:t>
            </w:r>
            <w:r>
              <w:rPr>
                <w:rFonts w:cstheme="minorHAnsi"/>
                <w:vertAlign w:val="subscript"/>
              </w:rPr>
              <w:t>M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38BDCB6" w14:textId="11CAC9D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79F32C5" w14:textId="7773CAC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16B84C3" w14:textId="3037EC3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4D0F478" w14:textId="015F1C3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109A7F9A" w14:textId="77777777" w:rsidTr="008A428D">
        <w:tc>
          <w:tcPr>
            <w:tcW w:w="1417" w:type="dxa"/>
            <w:vMerge/>
          </w:tcPr>
          <w:p w14:paraId="04DCBE1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3742BB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ABE5616" w14:textId="1314D08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32F969D4" w14:textId="6A7A45D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828" w:type="dxa"/>
            <w:vAlign w:val="center"/>
          </w:tcPr>
          <w:p w14:paraId="255DA9B5" w14:textId="23CA394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1544475E" w14:textId="19C8A73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772A6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47CD01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348B5C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772C44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8E08C9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97F656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762491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1F01CD0F" w14:textId="77777777" w:rsidTr="008A428D">
        <w:tc>
          <w:tcPr>
            <w:tcW w:w="1417" w:type="dxa"/>
            <w:vMerge/>
          </w:tcPr>
          <w:p w14:paraId="121DE9D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0A003F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5C4088C" w14:textId="5A49A44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3C88AE17" w14:textId="2D50C6B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828" w:type="dxa"/>
            <w:vAlign w:val="center"/>
          </w:tcPr>
          <w:p w14:paraId="628B69EA" w14:textId="688803E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708" w:type="dxa"/>
            <w:vAlign w:val="center"/>
          </w:tcPr>
          <w:p w14:paraId="196B33BD" w14:textId="450AB4A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40ACAB8F" w14:textId="33DE1B1C" w:rsidR="001367A9" w:rsidRPr="0055653A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55653A">
              <w:rPr>
                <w:rFonts w:cstheme="minorHAnsi"/>
                <w:b/>
                <w:bCs/>
              </w:rPr>
              <w:t>0.005</w:t>
            </w: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708" w:type="dxa"/>
            <w:vMerge/>
            <w:vAlign w:val="center"/>
          </w:tcPr>
          <w:p w14:paraId="3B3E54E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14B23F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AAF879C" w14:textId="4481222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/>
            <w:vAlign w:val="center"/>
          </w:tcPr>
          <w:p w14:paraId="5AF22D1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7B86E6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970FF60" w14:textId="194005B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155</w:t>
            </w:r>
          </w:p>
        </w:tc>
      </w:tr>
      <w:tr w:rsidR="001367A9" w:rsidRPr="00210EE4" w14:paraId="3319CEDB" w14:textId="77777777" w:rsidTr="008A428D">
        <w:tc>
          <w:tcPr>
            <w:tcW w:w="1417" w:type="dxa"/>
            <w:vMerge/>
          </w:tcPr>
          <w:p w14:paraId="2324815B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A834FC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A988FB0" w14:textId="131BE46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39CD1939" w14:textId="46C1F8B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28" w:type="dxa"/>
            <w:vAlign w:val="center"/>
          </w:tcPr>
          <w:p w14:paraId="0C4D61B9" w14:textId="1A6F29D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vAlign w:val="center"/>
          </w:tcPr>
          <w:p w14:paraId="0FAAAAA9" w14:textId="35A61BF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2161CE9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403E5AD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33056A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0792F5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41AF5C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9548C5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B98E1C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1AE4088D" w14:textId="77777777" w:rsidTr="008A428D">
        <w:tc>
          <w:tcPr>
            <w:tcW w:w="1417" w:type="dxa"/>
            <w:vMerge/>
          </w:tcPr>
          <w:p w14:paraId="0021794F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F3785B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010C7C5" w14:textId="42AB617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0ECCAB15" w14:textId="2C46149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828" w:type="dxa"/>
            <w:vAlign w:val="center"/>
          </w:tcPr>
          <w:p w14:paraId="5CCC084A" w14:textId="03D26B2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708" w:type="dxa"/>
            <w:vAlign w:val="center"/>
          </w:tcPr>
          <w:p w14:paraId="1A66D98C" w14:textId="5782171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76B4A174" w14:textId="4CEB9377" w:rsidR="001367A9" w:rsidRPr="00A36DF3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2</w:t>
            </w:r>
          </w:p>
        </w:tc>
        <w:tc>
          <w:tcPr>
            <w:tcW w:w="708" w:type="dxa"/>
            <w:vMerge/>
            <w:vAlign w:val="center"/>
          </w:tcPr>
          <w:p w14:paraId="0AA2D7E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442717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406EDCB" w14:textId="024D6CF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38DD543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DF5C40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86D79BC" w14:textId="417E341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7B383917" w14:textId="77777777" w:rsidTr="008A428D">
        <w:tc>
          <w:tcPr>
            <w:tcW w:w="1417" w:type="dxa"/>
            <w:vMerge/>
          </w:tcPr>
          <w:p w14:paraId="3928C86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C9C5C8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596635C" w14:textId="782F7C6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356EA2CE" w14:textId="016A828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828" w:type="dxa"/>
            <w:vAlign w:val="center"/>
          </w:tcPr>
          <w:p w14:paraId="70687F44" w14:textId="16784FD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708" w:type="dxa"/>
            <w:vAlign w:val="center"/>
          </w:tcPr>
          <w:p w14:paraId="73E74A03" w14:textId="209AB2D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B0F4E1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6533FC6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6670E2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A95D47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105AAB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72BFC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A3480A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6A773AF" w14:textId="77777777" w:rsidTr="008A428D">
        <w:tc>
          <w:tcPr>
            <w:tcW w:w="1417" w:type="dxa"/>
            <w:vMerge/>
          </w:tcPr>
          <w:p w14:paraId="36F330ED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AA8BA7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605E37C" w14:textId="5570A35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AF4E2BD" w14:textId="7CB80A7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828" w:type="dxa"/>
            <w:vAlign w:val="center"/>
          </w:tcPr>
          <w:p w14:paraId="2FAB4C92" w14:textId="6272F7A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  <w:vAlign w:val="center"/>
          </w:tcPr>
          <w:p w14:paraId="59A543B2" w14:textId="2BC828F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3422E885" w14:textId="66B8159F" w:rsidR="001367A9" w:rsidRPr="00134888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134888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3A3EFC8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D6A821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A0D64EE" w14:textId="2BADF3F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0EE5B74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DB42CA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422D08D" w14:textId="2470D33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F32C95">
              <w:rPr>
                <w:rFonts w:cstheme="minorHAnsi"/>
              </w:rPr>
              <w:t>N/A</w:t>
            </w:r>
          </w:p>
        </w:tc>
      </w:tr>
      <w:tr w:rsidR="001367A9" w:rsidRPr="00210EE4" w14:paraId="1F47FD9D" w14:textId="77777777" w:rsidTr="008A428D">
        <w:tc>
          <w:tcPr>
            <w:tcW w:w="1417" w:type="dxa"/>
            <w:vMerge/>
          </w:tcPr>
          <w:p w14:paraId="410DDED6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C2A7E8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545B3A7" w14:textId="732E346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ms</w:t>
            </w:r>
            <w:r w:rsidRPr="00D34583">
              <w:rPr>
                <w:rFonts w:ascii="Calibri" w:eastAsia="Calibri" w:hAnsi="Calibri" w:cs="Calibri"/>
                <w:i/>
                <w:iCs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E09CBA3" w14:textId="3E31023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828" w:type="dxa"/>
            <w:vAlign w:val="center"/>
          </w:tcPr>
          <w:p w14:paraId="48D5E802" w14:textId="3C38EA0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708" w:type="dxa"/>
            <w:vAlign w:val="center"/>
          </w:tcPr>
          <w:p w14:paraId="51326C9E" w14:textId="535D6B1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167DC5B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7216A89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A4D872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B470AA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F6FC16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D5BF42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BB30EB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FFE9484" w14:textId="77777777" w:rsidTr="008A428D">
        <w:tc>
          <w:tcPr>
            <w:tcW w:w="1417" w:type="dxa"/>
            <w:vMerge/>
          </w:tcPr>
          <w:p w14:paraId="27D92B01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1539D5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FC782CD" w14:textId="44C078B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3F1996F" w14:textId="53F48A0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828" w:type="dxa"/>
            <w:vAlign w:val="center"/>
          </w:tcPr>
          <w:p w14:paraId="1698228D" w14:textId="5013A00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vAlign w:val="center"/>
          </w:tcPr>
          <w:p w14:paraId="65722C00" w14:textId="01BC14F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80EDF5A" w14:textId="38A1DFD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9</w:t>
            </w:r>
          </w:p>
        </w:tc>
        <w:tc>
          <w:tcPr>
            <w:tcW w:w="708" w:type="dxa"/>
            <w:vMerge/>
            <w:vAlign w:val="center"/>
          </w:tcPr>
          <w:p w14:paraId="1D9B7A5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0B1B5C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C982A8C" w14:textId="4B74AFF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24A53C2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201E21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D4C379E" w14:textId="176347C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F32C95">
              <w:rPr>
                <w:rFonts w:cstheme="minorHAnsi"/>
              </w:rPr>
              <w:t>N/A</w:t>
            </w:r>
          </w:p>
        </w:tc>
      </w:tr>
      <w:tr w:rsidR="001367A9" w:rsidRPr="00210EE4" w14:paraId="24A72D4E" w14:textId="77777777" w:rsidTr="008A428D">
        <w:tc>
          <w:tcPr>
            <w:tcW w:w="1417" w:type="dxa"/>
            <w:vMerge/>
          </w:tcPr>
          <w:p w14:paraId="64949046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26FC53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4EEA003" w14:textId="6C92EBA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ascii="Calibri" w:eastAsia="Calibri" w:hAnsi="Calibri" w:cs="Calibri"/>
                <w:i/>
                <w:iCs/>
              </w:rPr>
              <w:t xml:space="preserve"> L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17D4750" w14:textId="6977EBF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828" w:type="dxa"/>
            <w:vAlign w:val="center"/>
          </w:tcPr>
          <w:p w14:paraId="4E25B90E" w14:textId="06643FD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183924A2" w14:textId="4A6CF2F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633F067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3E7ABC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9B5624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E893DF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21A778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C6877B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EC69DF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4B0CF7AB" w14:textId="77777777" w:rsidTr="008A428D">
        <w:tc>
          <w:tcPr>
            <w:tcW w:w="1417" w:type="dxa"/>
            <w:vMerge/>
          </w:tcPr>
          <w:p w14:paraId="3C81C6B4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9B0B82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B95F5C0" w14:textId="2096A90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301C66D" w14:textId="054EB6A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26263138" w14:textId="35AEA5E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23B014B" w14:textId="081EE24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4CAD6CD1" w14:textId="2BCD233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8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34346E36" w14:textId="3EAC8BE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5A74D0C0" w14:textId="538DDD8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M</w:t>
            </w:r>
            <w:r>
              <w:rPr>
                <w:rFonts w:cstheme="minorHAnsi"/>
                <w:vertAlign w:val="subscript"/>
              </w:rPr>
              <w:t>M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E794C5C" w14:textId="6A7A270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E7353DE" w14:textId="0392BB2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9653B72" w14:textId="2F22351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BA66F69" w14:textId="566985A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434</w:t>
            </w:r>
          </w:p>
        </w:tc>
      </w:tr>
      <w:tr w:rsidR="001367A9" w:rsidRPr="00210EE4" w14:paraId="2151C597" w14:textId="77777777" w:rsidTr="008A428D">
        <w:tc>
          <w:tcPr>
            <w:tcW w:w="1417" w:type="dxa"/>
            <w:vMerge/>
          </w:tcPr>
          <w:p w14:paraId="4B8643DF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8E6994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1941044" w14:textId="74C9A59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6840CCC1" w14:textId="1498C7B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828" w:type="dxa"/>
            <w:vAlign w:val="center"/>
          </w:tcPr>
          <w:p w14:paraId="18FBEFF7" w14:textId="20420F6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  <w:vAlign w:val="center"/>
          </w:tcPr>
          <w:p w14:paraId="1431A722" w14:textId="2155D1E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4FE5730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3079DB4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DDE44E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306336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FEEB5F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3C7530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0C99B2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B42A979" w14:textId="77777777" w:rsidTr="008A428D">
        <w:tc>
          <w:tcPr>
            <w:tcW w:w="1417" w:type="dxa"/>
            <w:vMerge/>
          </w:tcPr>
          <w:p w14:paraId="591601F4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C55CE2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2D25FD8" w14:textId="75BAF71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1BB3CBB8" w14:textId="547DCA4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828" w:type="dxa"/>
            <w:vAlign w:val="center"/>
          </w:tcPr>
          <w:p w14:paraId="5B9B1B0C" w14:textId="65B3463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vAlign w:val="center"/>
          </w:tcPr>
          <w:p w14:paraId="686986F4" w14:textId="118A266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336B388D" w14:textId="0D254AEA" w:rsidR="001367A9" w:rsidRPr="004B5CAA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4B5CAA">
              <w:rPr>
                <w:rFonts w:cstheme="minorHAnsi"/>
                <w:b/>
                <w:bCs/>
              </w:rPr>
              <w:t>0.000</w:t>
            </w: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708" w:type="dxa"/>
            <w:vMerge/>
            <w:vAlign w:val="center"/>
          </w:tcPr>
          <w:p w14:paraId="3365410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E7B9DA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75BE4C9" w14:textId="24AA09E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1B64DA0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70DCEE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7C77E3D" w14:textId="16B25BE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3789966E" w14:textId="77777777" w:rsidTr="008A428D">
        <w:tc>
          <w:tcPr>
            <w:tcW w:w="1417" w:type="dxa"/>
            <w:vMerge/>
          </w:tcPr>
          <w:p w14:paraId="476C7374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696039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41427D2" w14:textId="281694A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74488212" w14:textId="669E859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828" w:type="dxa"/>
            <w:vAlign w:val="center"/>
          </w:tcPr>
          <w:p w14:paraId="1CB2E421" w14:textId="338C585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15E67592" w14:textId="7148345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453922A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3BF243F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827486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6109AA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60A350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0A18CF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0AA7C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FCBB7D2" w14:textId="77777777" w:rsidTr="008A428D">
        <w:tc>
          <w:tcPr>
            <w:tcW w:w="1417" w:type="dxa"/>
            <w:vMerge/>
          </w:tcPr>
          <w:p w14:paraId="345CD8D2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8F6C87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E75E881" w14:textId="42F40BF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C658430" w14:textId="0973641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828" w:type="dxa"/>
            <w:vAlign w:val="center"/>
          </w:tcPr>
          <w:p w14:paraId="0D8D11CA" w14:textId="1EF88E2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708" w:type="dxa"/>
            <w:vAlign w:val="center"/>
          </w:tcPr>
          <w:p w14:paraId="77F018AB" w14:textId="7978F08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50EF515B" w14:textId="4711097E" w:rsidR="001367A9" w:rsidRPr="00514ABB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0810E60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B5474F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2177E25" w14:textId="2A4A883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1A4F328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B530E4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C57CFCC" w14:textId="537D67B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5AE824D4" w14:textId="77777777" w:rsidTr="008A428D">
        <w:tc>
          <w:tcPr>
            <w:tcW w:w="1417" w:type="dxa"/>
            <w:vMerge/>
          </w:tcPr>
          <w:p w14:paraId="4557F717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AAEF45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4DF7B6E" w14:textId="2F99768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0C8EE0B0" w14:textId="549030E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828" w:type="dxa"/>
            <w:vAlign w:val="center"/>
          </w:tcPr>
          <w:p w14:paraId="604E7C7A" w14:textId="46965D7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3E0A4B88" w14:textId="2A270CC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2C0079D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2950353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515F9E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72045D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C23404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F6616C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A8567B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9236D83" w14:textId="77777777" w:rsidTr="008A428D">
        <w:tc>
          <w:tcPr>
            <w:tcW w:w="1417" w:type="dxa"/>
            <w:vMerge/>
          </w:tcPr>
          <w:p w14:paraId="16D9BAF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9E5BF4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DE75604" w14:textId="336B18D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EDBA7C6" w14:textId="1E0B916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828" w:type="dxa"/>
            <w:vAlign w:val="center"/>
          </w:tcPr>
          <w:p w14:paraId="7BC04C57" w14:textId="4EFA81A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708" w:type="dxa"/>
            <w:vAlign w:val="center"/>
          </w:tcPr>
          <w:p w14:paraId="1B3D97B9" w14:textId="3ADB892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24F26043" w14:textId="5D4354D1" w:rsidR="001367A9" w:rsidRPr="00514ABB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3</w:t>
            </w:r>
          </w:p>
        </w:tc>
        <w:tc>
          <w:tcPr>
            <w:tcW w:w="708" w:type="dxa"/>
            <w:vMerge/>
            <w:vAlign w:val="center"/>
          </w:tcPr>
          <w:p w14:paraId="0163ABD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7C3B46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9ED1C87" w14:textId="085941D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786C3A0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AFC5B8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E50B457" w14:textId="0CFFCDE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20022F13" w14:textId="77777777" w:rsidTr="008A428D">
        <w:tc>
          <w:tcPr>
            <w:tcW w:w="1417" w:type="dxa"/>
            <w:vMerge/>
          </w:tcPr>
          <w:p w14:paraId="4F2CF076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A11CFB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85A41B8" w14:textId="07AF835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ms</w:t>
            </w:r>
            <w:r w:rsidRPr="00D34583">
              <w:rPr>
                <w:rFonts w:ascii="Calibri" w:eastAsia="Calibri" w:hAnsi="Calibri" w:cs="Calibri"/>
                <w:i/>
                <w:iCs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998306B" w14:textId="3DEF019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  <w:tc>
          <w:tcPr>
            <w:tcW w:w="828" w:type="dxa"/>
            <w:vAlign w:val="center"/>
          </w:tcPr>
          <w:p w14:paraId="0E866D63" w14:textId="2EF923D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  <w:vAlign w:val="center"/>
          </w:tcPr>
          <w:p w14:paraId="561F33BF" w14:textId="2217980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6111CD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598C915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0B08EA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05D3A3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38E330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147A47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47D250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2A6754F" w14:textId="77777777" w:rsidTr="008A428D">
        <w:tc>
          <w:tcPr>
            <w:tcW w:w="1417" w:type="dxa"/>
            <w:vMerge/>
          </w:tcPr>
          <w:p w14:paraId="0ED4A1DB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E51F9A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9E2F36C" w14:textId="47EA03E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12A17730" w14:textId="4EBABA8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  <w:tc>
          <w:tcPr>
            <w:tcW w:w="828" w:type="dxa"/>
            <w:vAlign w:val="center"/>
          </w:tcPr>
          <w:p w14:paraId="57663724" w14:textId="61B4CE9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vAlign w:val="center"/>
          </w:tcPr>
          <w:p w14:paraId="075E3D98" w14:textId="001F456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456D97B5" w14:textId="42F6E41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0</w:t>
            </w:r>
          </w:p>
        </w:tc>
        <w:tc>
          <w:tcPr>
            <w:tcW w:w="708" w:type="dxa"/>
            <w:vMerge/>
            <w:vAlign w:val="center"/>
          </w:tcPr>
          <w:p w14:paraId="1861CA0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A904F1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D385DA3" w14:textId="633E7E2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466CF5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D2567C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F0A8BE9" w14:textId="4C8B50F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027371">
              <w:rPr>
                <w:rFonts w:cstheme="minorHAnsi"/>
              </w:rPr>
              <w:t>N/A</w:t>
            </w:r>
          </w:p>
        </w:tc>
      </w:tr>
      <w:tr w:rsidR="001367A9" w:rsidRPr="00210EE4" w14:paraId="28B7E2B1" w14:textId="77777777" w:rsidTr="008A428D">
        <w:tc>
          <w:tcPr>
            <w:tcW w:w="1417" w:type="dxa"/>
            <w:vMerge/>
          </w:tcPr>
          <w:p w14:paraId="56EF47B7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49F268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895C3DC" w14:textId="07491AF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ascii="Calibri" w:eastAsia="Calibri" w:hAnsi="Calibri" w:cs="Calibri"/>
                <w:i/>
                <w:iCs/>
              </w:rPr>
              <w:t xml:space="preserve"> M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0487BF51" w14:textId="257CBD8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66C34B95" w14:textId="45E2C19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D378611" w14:textId="272A15E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061F2C7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74F8C50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06ABF03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0D2C4BA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775FD47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3266779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200631F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23EA4E3" w14:textId="77777777" w:rsidTr="008A428D">
        <w:tc>
          <w:tcPr>
            <w:tcW w:w="1417" w:type="dxa"/>
            <w:vMerge/>
          </w:tcPr>
          <w:p w14:paraId="318073D9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7E9139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3A24853" w14:textId="403F318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3BD6D45" w14:textId="3233BB0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515D718" w14:textId="1040938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1E98444" w14:textId="798E185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268408A9" w14:textId="7A4BE4E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7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324CFADC" w14:textId="3D182FC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4E409DFE" w14:textId="70E9C07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H</w:t>
            </w:r>
            <w:r>
              <w:rPr>
                <w:rFonts w:cstheme="minorHAnsi"/>
                <w:vertAlign w:val="subscript"/>
              </w:rPr>
              <w:t>M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FF9EB79" w14:textId="6A35150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1CB3E66" w14:textId="0BFA4D1F" w:rsidR="001367A9" w:rsidRPr="001A7D6C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D25A6CB" w14:textId="1C6D68BE" w:rsidR="001367A9" w:rsidRPr="001A7D6C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87CAE7C" w14:textId="13AFD69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414438F0" w14:textId="77777777" w:rsidTr="008A428D">
        <w:tc>
          <w:tcPr>
            <w:tcW w:w="1417" w:type="dxa"/>
            <w:vMerge/>
          </w:tcPr>
          <w:p w14:paraId="48486A2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D1C9A1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D50CC08" w14:textId="72E793B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4FB04105" w14:textId="048CC10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828" w:type="dxa"/>
            <w:vAlign w:val="center"/>
          </w:tcPr>
          <w:p w14:paraId="37BB4F3C" w14:textId="25CB767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27DB7249" w14:textId="31D44F8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28BC2AE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55C74F6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A3D76E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306A7D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162115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A3F0FF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05468C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1ADC2FE" w14:textId="77777777" w:rsidTr="008A428D">
        <w:tc>
          <w:tcPr>
            <w:tcW w:w="1417" w:type="dxa"/>
            <w:vMerge/>
          </w:tcPr>
          <w:p w14:paraId="71493431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0641E5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BEC7753" w14:textId="024FAAF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9AA79D3" w14:textId="151E99E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828" w:type="dxa"/>
            <w:vAlign w:val="center"/>
          </w:tcPr>
          <w:p w14:paraId="1C108938" w14:textId="730DF24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416CDCAB" w14:textId="7914713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085A7639" w14:textId="024FD81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3</w:t>
            </w:r>
          </w:p>
        </w:tc>
        <w:tc>
          <w:tcPr>
            <w:tcW w:w="708" w:type="dxa"/>
            <w:vMerge/>
            <w:vAlign w:val="center"/>
          </w:tcPr>
          <w:p w14:paraId="117623F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C4EFB4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D0B6567" w14:textId="1173A98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393E15A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DD2986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32D088C" w14:textId="3D22FCE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3E68A92D" w14:textId="77777777" w:rsidTr="008A428D">
        <w:tc>
          <w:tcPr>
            <w:tcW w:w="1417" w:type="dxa"/>
            <w:vMerge/>
          </w:tcPr>
          <w:p w14:paraId="621E65D6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3359B3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A911420" w14:textId="41C1AE3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2ABE0CD5" w14:textId="6692E71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828" w:type="dxa"/>
            <w:vAlign w:val="center"/>
          </w:tcPr>
          <w:p w14:paraId="57FF0EEF" w14:textId="6539F48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6EECD292" w14:textId="7B65EE5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E570C8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3C88304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FB18F4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9D17A9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457F13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CCE352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DD924E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ED53CF4" w14:textId="77777777" w:rsidTr="008A428D">
        <w:tc>
          <w:tcPr>
            <w:tcW w:w="1417" w:type="dxa"/>
            <w:vMerge/>
          </w:tcPr>
          <w:p w14:paraId="502EEA4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2DF8CB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5258B1D" w14:textId="43C3707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C56BA71" w14:textId="6BD4556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828" w:type="dxa"/>
            <w:vAlign w:val="center"/>
          </w:tcPr>
          <w:p w14:paraId="363B51E6" w14:textId="186C232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  <w:vAlign w:val="center"/>
          </w:tcPr>
          <w:p w14:paraId="1CC1BE06" w14:textId="078E7EE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4FA39B02" w14:textId="1D9C89F5" w:rsidR="001367A9" w:rsidRPr="00732D7A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32D7A">
              <w:rPr>
                <w:rFonts w:cstheme="minorHAnsi"/>
                <w:b/>
                <w:bCs/>
              </w:rPr>
              <w:t>0.02</w:t>
            </w:r>
            <w:r>
              <w:rPr>
                <w:rFonts w:cstheme="minorHAnsi"/>
                <w:b/>
                <w:bCs/>
              </w:rPr>
              <w:t>93</w:t>
            </w:r>
          </w:p>
        </w:tc>
        <w:tc>
          <w:tcPr>
            <w:tcW w:w="708" w:type="dxa"/>
            <w:vMerge/>
            <w:vAlign w:val="center"/>
          </w:tcPr>
          <w:p w14:paraId="527E89B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B764A8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4172D4F" w14:textId="2CDE7FF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n-Whitney U test</w:t>
            </w:r>
          </w:p>
        </w:tc>
        <w:tc>
          <w:tcPr>
            <w:tcW w:w="1247" w:type="dxa"/>
            <w:vMerge/>
            <w:vAlign w:val="center"/>
          </w:tcPr>
          <w:p w14:paraId="683215F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481EF5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7C79613" w14:textId="022E595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vene’s P=0.0152</w:t>
            </w:r>
          </w:p>
        </w:tc>
      </w:tr>
      <w:tr w:rsidR="001367A9" w:rsidRPr="00210EE4" w14:paraId="49984A6D" w14:textId="77777777" w:rsidTr="008A428D">
        <w:tc>
          <w:tcPr>
            <w:tcW w:w="1417" w:type="dxa"/>
            <w:vMerge/>
          </w:tcPr>
          <w:p w14:paraId="0590459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ACB844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C9F903C" w14:textId="795BDB3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06D16DA" w14:textId="69A1B26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828" w:type="dxa"/>
            <w:vAlign w:val="center"/>
          </w:tcPr>
          <w:p w14:paraId="041286DC" w14:textId="2E53964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vAlign w:val="center"/>
          </w:tcPr>
          <w:p w14:paraId="55CC5B58" w14:textId="57B946A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1BD92C5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7587CD1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5D4CFD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03734B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0EE2BD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C13DAE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0C0A57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0A856D16" w14:textId="77777777" w:rsidTr="008A428D">
        <w:tc>
          <w:tcPr>
            <w:tcW w:w="1417" w:type="dxa"/>
            <w:vMerge/>
          </w:tcPr>
          <w:p w14:paraId="726C1807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7E2BB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0525458" w14:textId="70DC965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17A645F" w14:textId="0BC7CC1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828" w:type="dxa"/>
            <w:vAlign w:val="center"/>
          </w:tcPr>
          <w:p w14:paraId="0F697764" w14:textId="21A7672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5C15F9DD" w14:textId="2E2D19B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521F7883" w14:textId="476BA52E" w:rsidR="001367A9" w:rsidRPr="001A295C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1A295C">
              <w:rPr>
                <w:rFonts w:cstheme="minorHAnsi"/>
                <w:b/>
                <w:bCs/>
              </w:rPr>
              <w:t>0.0443</w:t>
            </w:r>
          </w:p>
        </w:tc>
        <w:tc>
          <w:tcPr>
            <w:tcW w:w="708" w:type="dxa"/>
            <w:vMerge/>
            <w:vAlign w:val="center"/>
          </w:tcPr>
          <w:p w14:paraId="1C5F22A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8C0BA6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4BAFC0B" w14:textId="1D3B2B3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746425E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0F356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F80C7FF" w14:textId="350287D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4D8075E0" w14:textId="77777777" w:rsidTr="008A428D">
        <w:tc>
          <w:tcPr>
            <w:tcW w:w="1417" w:type="dxa"/>
            <w:vMerge/>
          </w:tcPr>
          <w:p w14:paraId="3BB6AAC0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9C165B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B67C86A" w14:textId="147BE05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ms</w:t>
            </w:r>
            <w:r w:rsidRPr="00D34583">
              <w:rPr>
                <w:rFonts w:ascii="Calibri" w:eastAsia="Calibri" w:hAnsi="Calibri" w:cs="Calibri"/>
                <w:i/>
                <w:iCs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780676C" w14:textId="0A99E75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828" w:type="dxa"/>
            <w:vAlign w:val="center"/>
          </w:tcPr>
          <w:p w14:paraId="340C56B4" w14:textId="7F66084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  <w:vAlign w:val="center"/>
          </w:tcPr>
          <w:p w14:paraId="58670145" w14:textId="52CE611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02A891A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17E8887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EC8EE9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D75024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CE509D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9B7C28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9AF19D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1B53450E" w14:textId="77777777" w:rsidTr="008A428D">
        <w:tc>
          <w:tcPr>
            <w:tcW w:w="1417" w:type="dxa"/>
            <w:vMerge/>
          </w:tcPr>
          <w:p w14:paraId="5436E19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8789E0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652E296" w14:textId="1966B92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54CB53E1" w14:textId="384C4F0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828" w:type="dxa"/>
            <w:vAlign w:val="center"/>
          </w:tcPr>
          <w:p w14:paraId="175DD235" w14:textId="6A16CA7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vAlign w:val="center"/>
          </w:tcPr>
          <w:p w14:paraId="0555EB36" w14:textId="07612C3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4C2D33AF" w14:textId="7E66298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5</w:t>
            </w:r>
          </w:p>
        </w:tc>
        <w:tc>
          <w:tcPr>
            <w:tcW w:w="708" w:type="dxa"/>
            <w:vMerge/>
            <w:vAlign w:val="center"/>
          </w:tcPr>
          <w:p w14:paraId="7D249BD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07B43B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3E1E81A" w14:textId="01F56C9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/>
            <w:vAlign w:val="center"/>
          </w:tcPr>
          <w:p w14:paraId="5C91E36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3CD76A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C4D44BF" w14:textId="1EFDF51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46BDCED0" w14:textId="77777777" w:rsidTr="008A428D">
        <w:tc>
          <w:tcPr>
            <w:tcW w:w="1417" w:type="dxa"/>
            <w:vMerge/>
          </w:tcPr>
          <w:p w14:paraId="4DFE747E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5C7E68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0E2DB46" w14:textId="65EA40B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ascii="Calibri" w:eastAsia="Calibri" w:hAnsi="Calibri" w:cs="Calibri"/>
                <w:i/>
                <w:iCs/>
              </w:rPr>
              <w:t xml:space="preserve"> H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2A02E24D" w14:textId="3A0AB12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4BB05D98" w14:textId="275F04A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8035DD8" w14:textId="0342CD8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4434083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1B2B797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6DDFF4D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3C0CCC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67D8F2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29E93A8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7377672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7689EAF" w14:textId="77777777" w:rsidTr="008A428D">
        <w:tc>
          <w:tcPr>
            <w:tcW w:w="1417" w:type="dxa"/>
            <w:vMerge/>
          </w:tcPr>
          <w:p w14:paraId="7AB3D481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FEC5BF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991CDF5" w14:textId="2317EDB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3996E9B3" w14:textId="2E397FD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39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6D904C9E" w14:textId="71E3C9D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3D84C5F" w14:textId="4AC3183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2BF6C5D5" w14:textId="6A8E339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5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351056BE" w14:textId="3F6AF7E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4EDC931C" w14:textId="5409128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S</w:t>
            </w:r>
            <w:r>
              <w:rPr>
                <w:rFonts w:cstheme="minorHAnsi"/>
                <w:vertAlign w:val="subscript"/>
              </w:rPr>
              <w:t>M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F047C13" w14:textId="417E10C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A18DC1C" w14:textId="6AD7E02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6C11E13" w14:textId="76BFD59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9AB9B10" w14:textId="65F668D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7AD3C44C" w14:textId="77777777" w:rsidTr="008A428D">
        <w:tc>
          <w:tcPr>
            <w:tcW w:w="1417" w:type="dxa"/>
            <w:vMerge/>
          </w:tcPr>
          <w:p w14:paraId="639C92AA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8B35D9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41A8841" w14:textId="7C9BCD1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68E9FF00" w14:textId="6B9FA88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41</w:t>
            </w:r>
          </w:p>
        </w:tc>
        <w:tc>
          <w:tcPr>
            <w:tcW w:w="828" w:type="dxa"/>
            <w:vAlign w:val="center"/>
          </w:tcPr>
          <w:p w14:paraId="73E89796" w14:textId="6779D14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0</w:t>
            </w:r>
          </w:p>
        </w:tc>
        <w:tc>
          <w:tcPr>
            <w:tcW w:w="708" w:type="dxa"/>
            <w:vAlign w:val="center"/>
          </w:tcPr>
          <w:p w14:paraId="3D0C479C" w14:textId="71E14BF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1B23F7B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4DE35C0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64F7BD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24F09D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D39B7C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A4B2C7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0F6E59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0E2BAC46" w14:textId="77777777" w:rsidTr="008A428D">
        <w:tc>
          <w:tcPr>
            <w:tcW w:w="1417" w:type="dxa"/>
            <w:vMerge/>
          </w:tcPr>
          <w:p w14:paraId="291E990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5E0D63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D87CD4E" w14:textId="14B0C14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 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0DDC1FCD" w14:textId="3A1863A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47</w:t>
            </w:r>
          </w:p>
        </w:tc>
        <w:tc>
          <w:tcPr>
            <w:tcW w:w="828" w:type="dxa"/>
            <w:vAlign w:val="center"/>
          </w:tcPr>
          <w:p w14:paraId="50BCB5B1" w14:textId="249D3D3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  <w:tc>
          <w:tcPr>
            <w:tcW w:w="708" w:type="dxa"/>
            <w:vAlign w:val="center"/>
          </w:tcPr>
          <w:p w14:paraId="7293264F" w14:textId="3F42B8D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12318AD4" w14:textId="4B591F56" w:rsidR="001367A9" w:rsidRPr="00B337D5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B337D5">
              <w:rPr>
                <w:rFonts w:cstheme="minorHAnsi"/>
                <w:b/>
                <w:bCs/>
              </w:rPr>
              <w:t>0.0003</w:t>
            </w:r>
          </w:p>
        </w:tc>
        <w:tc>
          <w:tcPr>
            <w:tcW w:w="708" w:type="dxa"/>
            <w:vMerge/>
            <w:vAlign w:val="center"/>
          </w:tcPr>
          <w:p w14:paraId="11A7B0A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9317F2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AE84F7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D3C6C1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20B26C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0DBDFF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7309206" w14:textId="77777777" w:rsidTr="008A428D">
        <w:tc>
          <w:tcPr>
            <w:tcW w:w="1417" w:type="dxa"/>
            <w:vMerge/>
          </w:tcPr>
          <w:p w14:paraId="3C7CC3FA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97730A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C91889A" w14:textId="53AA236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463235F1" w14:textId="30AE089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12</w:t>
            </w:r>
          </w:p>
        </w:tc>
        <w:tc>
          <w:tcPr>
            <w:tcW w:w="828" w:type="dxa"/>
            <w:vAlign w:val="center"/>
          </w:tcPr>
          <w:p w14:paraId="0F4C28A8" w14:textId="3F2451B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  <w:tc>
          <w:tcPr>
            <w:tcW w:w="708" w:type="dxa"/>
            <w:vAlign w:val="center"/>
          </w:tcPr>
          <w:p w14:paraId="77C08128" w14:textId="6F5F9B4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2F27CA5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248AAB0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6D0C8B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2B1211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05079D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A5F86F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DCAC69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AAE2CDC" w14:textId="77777777" w:rsidTr="008A428D">
        <w:tc>
          <w:tcPr>
            <w:tcW w:w="1417" w:type="dxa"/>
            <w:vMerge/>
          </w:tcPr>
          <w:p w14:paraId="1D5ED8DB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AB219F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D9AA205" w14:textId="357F8CF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304687BD" w14:textId="0114113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31</w:t>
            </w:r>
          </w:p>
        </w:tc>
        <w:tc>
          <w:tcPr>
            <w:tcW w:w="828" w:type="dxa"/>
            <w:vAlign w:val="center"/>
          </w:tcPr>
          <w:p w14:paraId="1CD2231F" w14:textId="19E4ECB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4</w:t>
            </w:r>
          </w:p>
        </w:tc>
        <w:tc>
          <w:tcPr>
            <w:tcW w:w="708" w:type="dxa"/>
            <w:vAlign w:val="center"/>
          </w:tcPr>
          <w:p w14:paraId="449A1E59" w14:textId="7E59724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78B1E1D" w14:textId="273837ED" w:rsidR="001367A9" w:rsidRPr="00246CCD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246CCD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5F0F19F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16349D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9143FF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8E649B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5A77FD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5DF82E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C2232EA" w14:textId="77777777" w:rsidTr="008A428D">
        <w:tc>
          <w:tcPr>
            <w:tcW w:w="1417" w:type="dxa"/>
            <w:vMerge/>
          </w:tcPr>
          <w:p w14:paraId="06FBFCAB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C18F2A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420E168" w14:textId="614CA6C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C74213B" w14:textId="1F4F396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16</w:t>
            </w:r>
          </w:p>
        </w:tc>
        <w:tc>
          <w:tcPr>
            <w:tcW w:w="828" w:type="dxa"/>
            <w:vAlign w:val="center"/>
          </w:tcPr>
          <w:p w14:paraId="3E2BB517" w14:textId="620B1B6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0</w:t>
            </w:r>
          </w:p>
        </w:tc>
        <w:tc>
          <w:tcPr>
            <w:tcW w:w="708" w:type="dxa"/>
            <w:vAlign w:val="center"/>
          </w:tcPr>
          <w:p w14:paraId="2DCF197C" w14:textId="5F277B5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D1173A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218DA93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2A0EEE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2FA0AE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D812AD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F555BA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8AA664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0822240" w14:textId="77777777" w:rsidTr="008A428D">
        <w:tc>
          <w:tcPr>
            <w:tcW w:w="1417" w:type="dxa"/>
            <w:vMerge/>
          </w:tcPr>
          <w:p w14:paraId="470830A5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03F0AA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D89556E" w14:textId="2013F2D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089F3ADA" w14:textId="05CC52E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90</w:t>
            </w:r>
          </w:p>
        </w:tc>
        <w:tc>
          <w:tcPr>
            <w:tcW w:w="828" w:type="dxa"/>
            <w:vAlign w:val="center"/>
          </w:tcPr>
          <w:p w14:paraId="5FA16129" w14:textId="6F7E886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1</w:t>
            </w:r>
          </w:p>
        </w:tc>
        <w:tc>
          <w:tcPr>
            <w:tcW w:w="708" w:type="dxa"/>
            <w:vAlign w:val="center"/>
          </w:tcPr>
          <w:p w14:paraId="4D1942ED" w14:textId="644359F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5D29608D" w14:textId="5EBD7F00" w:rsidR="001367A9" w:rsidRPr="00246CCD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1769F4F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6E859B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AC77A9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B7691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446AC6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651F07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4FD64771" w14:textId="77777777" w:rsidTr="008A428D">
        <w:tc>
          <w:tcPr>
            <w:tcW w:w="1417" w:type="dxa"/>
            <w:vMerge/>
          </w:tcPr>
          <w:p w14:paraId="7B68CD1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E919F8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3A2280E" w14:textId="3C7BD84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ms</w:t>
            </w:r>
            <w:r w:rsidRPr="00D34583">
              <w:rPr>
                <w:rFonts w:ascii="Calibri" w:eastAsia="Calibri" w:hAnsi="Calibri" w:cs="Calibri"/>
                <w:i/>
                <w:iCs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>
              <w:rPr>
                <w:rFonts w:ascii="Calibri" w:eastAsia="Calibri" w:hAnsi="Calibri" w:cs="Calibr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EE78078" w14:textId="191D099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94</w:t>
            </w:r>
          </w:p>
        </w:tc>
        <w:tc>
          <w:tcPr>
            <w:tcW w:w="828" w:type="dxa"/>
            <w:vAlign w:val="center"/>
          </w:tcPr>
          <w:p w14:paraId="42385E33" w14:textId="06567B2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4</w:t>
            </w:r>
          </w:p>
        </w:tc>
        <w:tc>
          <w:tcPr>
            <w:tcW w:w="708" w:type="dxa"/>
            <w:vAlign w:val="center"/>
          </w:tcPr>
          <w:p w14:paraId="0782A5DE" w14:textId="3EBF7B8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3A21F93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4463467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F94257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16F24D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FE4622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796788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29A2DA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690296CB" w14:textId="77777777" w:rsidTr="008A428D">
        <w:tc>
          <w:tcPr>
            <w:tcW w:w="1417" w:type="dxa"/>
            <w:vMerge/>
          </w:tcPr>
          <w:p w14:paraId="6A7FA9D7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EA39D9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5E230DB" w14:textId="175FAE2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1790A76" w14:textId="7C10D81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33</w:t>
            </w:r>
          </w:p>
        </w:tc>
        <w:tc>
          <w:tcPr>
            <w:tcW w:w="828" w:type="dxa"/>
            <w:vAlign w:val="center"/>
          </w:tcPr>
          <w:p w14:paraId="4B9346F4" w14:textId="7FA6715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vAlign w:val="center"/>
          </w:tcPr>
          <w:p w14:paraId="6C15E2AB" w14:textId="2F57A57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1EA5A6C5" w14:textId="38EF1FE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4</w:t>
            </w:r>
          </w:p>
        </w:tc>
        <w:tc>
          <w:tcPr>
            <w:tcW w:w="708" w:type="dxa"/>
            <w:vMerge/>
            <w:vAlign w:val="center"/>
          </w:tcPr>
          <w:p w14:paraId="53FB95B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5ABE95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F22C61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415DEA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60ABFD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56FB1B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EC2C6FC" w14:textId="77777777" w:rsidTr="008A428D">
        <w:tc>
          <w:tcPr>
            <w:tcW w:w="1417" w:type="dxa"/>
            <w:vMerge/>
          </w:tcPr>
          <w:p w14:paraId="235FE29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0852DA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0341A63" w14:textId="03E2888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ascii="Calibri" w:eastAsia="Calibri" w:hAnsi="Calibri" w:cs="Calibri"/>
                <w:i/>
                <w:iCs/>
              </w:rPr>
              <w:t xml:space="preserve"> S</w:t>
            </w:r>
            <w:r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69E4F179" w14:textId="3BCA0DF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34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0F10A0EE" w14:textId="3BF44A1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BFA7087" w14:textId="25CB01C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21BBA90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374F93E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02E91CF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40A189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25E03F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7BCA100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11D6212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0211CD44" w14:textId="77777777" w:rsidTr="008A428D">
        <w:tc>
          <w:tcPr>
            <w:tcW w:w="1417" w:type="dxa"/>
            <w:vMerge/>
          </w:tcPr>
          <w:p w14:paraId="7158880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C66CC7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EBE779A" w14:textId="307FD84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BFF135B" w14:textId="550C5F8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4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73965DAD" w14:textId="5B8430D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A94AAF5" w14:textId="79530EF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46F759C" w14:textId="2D8C293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7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22FFBE23" w14:textId="55EEB8F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482DFDBC" w14:textId="2CAA483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xed-end vs Low-Load for </w:t>
            </w:r>
            <w:r>
              <w:rPr>
                <w:rFonts w:cstheme="minorHAnsi"/>
                <w:i/>
                <w:iCs/>
              </w:rPr>
              <w:t>d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76BF7E8" w14:textId="78228D0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4123441" w14:textId="6089FE7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96B8B8F" w14:textId="28F3234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DD5E729" w14:textId="2F797DD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367A9" w:rsidRPr="00210EE4" w14:paraId="5AC41B72" w14:textId="77777777" w:rsidTr="008A428D">
        <w:tc>
          <w:tcPr>
            <w:tcW w:w="1417" w:type="dxa"/>
            <w:vMerge/>
          </w:tcPr>
          <w:p w14:paraId="7FFC541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E33AF0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FCEB639" w14:textId="3B039FB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68318D42" w14:textId="69A4B1D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43</w:t>
            </w:r>
          </w:p>
        </w:tc>
        <w:tc>
          <w:tcPr>
            <w:tcW w:w="828" w:type="dxa"/>
            <w:vAlign w:val="center"/>
          </w:tcPr>
          <w:p w14:paraId="50051430" w14:textId="604D182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3</w:t>
            </w:r>
          </w:p>
        </w:tc>
        <w:tc>
          <w:tcPr>
            <w:tcW w:w="708" w:type="dxa"/>
            <w:vAlign w:val="center"/>
          </w:tcPr>
          <w:p w14:paraId="6DE44EE6" w14:textId="4CF1394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6AB3C91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E37253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49C8ED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520CDB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6807F7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AA76CA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3FFE36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0A4B550A" w14:textId="77777777" w:rsidTr="008A428D">
        <w:tc>
          <w:tcPr>
            <w:tcW w:w="1417" w:type="dxa"/>
            <w:vMerge/>
          </w:tcPr>
          <w:p w14:paraId="305DB84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6729FA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662D3A8" w14:textId="0B9C553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d</w:t>
            </w:r>
            <w:r>
              <w:rPr>
                <w:rFonts w:cstheme="minorHAnsi"/>
              </w:rPr>
              <w:t xml:space="preserve">  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585EAAA6" w14:textId="52A2D7E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54</w:t>
            </w:r>
          </w:p>
        </w:tc>
        <w:tc>
          <w:tcPr>
            <w:tcW w:w="828" w:type="dxa"/>
            <w:vAlign w:val="center"/>
          </w:tcPr>
          <w:p w14:paraId="42C57B3F" w14:textId="174A545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vAlign w:val="center"/>
          </w:tcPr>
          <w:p w14:paraId="2D15EAAB" w14:textId="4ABDEB62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3CD8603D" w14:textId="68920ACD" w:rsidR="001367A9" w:rsidRPr="00E7605A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E7605A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53F0CDE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817737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6B5EC6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C3A360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036AC5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C7F4A2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217E0E30" w14:textId="77777777" w:rsidTr="008A428D">
        <w:tc>
          <w:tcPr>
            <w:tcW w:w="1417" w:type="dxa"/>
            <w:vMerge/>
          </w:tcPr>
          <w:p w14:paraId="070A28F1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BD163E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AF20077" w14:textId="22AF3AF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cstheme="minorHAnsi"/>
              </w:rPr>
              <w:t xml:space="preserve"> Low-load</w:t>
            </w:r>
          </w:p>
        </w:tc>
        <w:tc>
          <w:tcPr>
            <w:tcW w:w="1280" w:type="dxa"/>
            <w:vAlign w:val="center"/>
          </w:tcPr>
          <w:p w14:paraId="51089884" w14:textId="0BB413B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17</w:t>
            </w:r>
          </w:p>
        </w:tc>
        <w:tc>
          <w:tcPr>
            <w:tcW w:w="828" w:type="dxa"/>
            <w:vAlign w:val="center"/>
          </w:tcPr>
          <w:p w14:paraId="51CFDE23" w14:textId="50159A18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vAlign w:val="center"/>
          </w:tcPr>
          <w:p w14:paraId="2E89CAEB" w14:textId="67C57D95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773A69E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16FE405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2F695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8E4924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3CB99D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4D87E0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066C41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CCD775E" w14:textId="77777777" w:rsidTr="008A428D">
        <w:tc>
          <w:tcPr>
            <w:tcW w:w="1417" w:type="dxa"/>
            <w:vMerge/>
          </w:tcPr>
          <w:p w14:paraId="7BF2FAC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38AF4F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4E37CD1" w14:textId="371FFA0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563851C4" w14:textId="6BF7E71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43</w:t>
            </w:r>
          </w:p>
        </w:tc>
        <w:tc>
          <w:tcPr>
            <w:tcW w:w="828" w:type="dxa"/>
            <w:vAlign w:val="center"/>
          </w:tcPr>
          <w:p w14:paraId="49A59F26" w14:textId="2F3FC3D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708" w:type="dxa"/>
            <w:vAlign w:val="center"/>
          </w:tcPr>
          <w:p w14:paraId="71D75190" w14:textId="3C47E0B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C60FC91" w14:textId="1856175D" w:rsidR="001367A9" w:rsidRPr="00E7605A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2</w:t>
            </w:r>
          </w:p>
        </w:tc>
        <w:tc>
          <w:tcPr>
            <w:tcW w:w="708" w:type="dxa"/>
            <w:vMerge/>
            <w:vAlign w:val="center"/>
          </w:tcPr>
          <w:p w14:paraId="5FC63F3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374C4A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1A9FF8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1BDDB3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B8F33F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FC8FE3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DECFD3B" w14:textId="77777777" w:rsidTr="008A428D">
        <w:tc>
          <w:tcPr>
            <w:tcW w:w="1417" w:type="dxa"/>
            <w:vMerge/>
          </w:tcPr>
          <w:p w14:paraId="716946DC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ED04D8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83BD5CA" w14:textId="59DFE81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3A858FCF" w14:textId="6A21C74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22</w:t>
            </w:r>
          </w:p>
        </w:tc>
        <w:tc>
          <w:tcPr>
            <w:tcW w:w="828" w:type="dxa"/>
            <w:vAlign w:val="center"/>
          </w:tcPr>
          <w:p w14:paraId="30EAC17B" w14:textId="6143CFA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  <w:tc>
          <w:tcPr>
            <w:tcW w:w="708" w:type="dxa"/>
            <w:vAlign w:val="center"/>
          </w:tcPr>
          <w:p w14:paraId="390D57E3" w14:textId="0181901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4FF16EE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7C37E8F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7F1E25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583FE16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3B788D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3090A01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CD18BC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53505ED4" w14:textId="77777777" w:rsidTr="008A428D">
        <w:tc>
          <w:tcPr>
            <w:tcW w:w="1417" w:type="dxa"/>
            <w:vMerge/>
          </w:tcPr>
          <w:p w14:paraId="67BBB563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72A7647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3083712" w14:textId="274692AE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0D3566A3" w14:textId="6859F00B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15</w:t>
            </w:r>
          </w:p>
        </w:tc>
        <w:tc>
          <w:tcPr>
            <w:tcW w:w="828" w:type="dxa"/>
            <w:vAlign w:val="center"/>
          </w:tcPr>
          <w:p w14:paraId="54AF3E6D" w14:textId="6355EA1A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8</w:t>
            </w:r>
          </w:p>
        </w:tc>
        <w:tc>
          <w:tcPr>
            <w:tcW w:w="708" w:type="dxa"/>
            <w:vAlign w:val="center"/>
          </w:tcPr>
          <w:p w14:paraId="61FAB2D0" w14:textId="7202E360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9AABFE2" w14:textId="4C173C84" w:rsidR="001367A9" w:rsidRPr="00E7605A" w:rsidRDefault="001367A9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569037A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5B34FB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B050D3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BD907F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0137AD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65CDB2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622DA26" w14:textId="77777777" w:rsidTr="008A428D">
        <w:tc>
          <w:tcPr>
            <w:tcW w:w="1417" w:type="dxa"/>
            <w:vMerge/>
          </w:tcPr>
          <w:p w14:paraId="4D52C7ED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BCCB1E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6D2C156" w14:textId="3ED69334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ms</w:t>
            </w:r>
            <w:r w:rsidRPr="00D34583">
              <w:rPr>
                <w:rFonts w:ascii="Calibri" w:eastAsia="Calibri" w:hAnsi="Calibri" w:cs="Calibri"/>
                <w:i/>
                <w:iCs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0E500458" w14:textId="6DDEE63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00</w:t>
            </w:r>
          </w:p>
        </w:tc>
        <w:tc>
          <w:tcPr>
            <w:tcW w:w="828" w:type="dxa"/>
            <w:vAlign w:val="center"/>
          </w:tcPr>
          <w:p w14:paraId="2EC36070" w14:textId="577A9679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vAlign w:val="center"/>
          </w:tcPr>
          <w:p w14:paraId="18577292" w14:textId="14EB78E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6DD30242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530A9928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8A2850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DD6FE5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BE744E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24B969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8DD8ACE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3BA510BD" w14:textId="77777777" w:rsidTr="008A428D">
        <w:tc>
          <w:tcPr>
            <w:tcW w:w="1417" w:type="dxa"/>
            <w:vMerge/>
          </w:tcPr>
          <w:p w14:paraId="3217D16D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6CA128C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136576F" w14:textId="72D8EC56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3CC4F73F" w14:textId="5BA138ED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52</w:t>
            </w:r>
          </w:p>
        </w:tc>
        <w:tc>
          <w:tcPr>
            <w:tcW w:w="828" w:type="dxa"/>
            <w:vAlign w:val="center"/>
          </w:tcPr>
          <w:p w14:paraId="6B4DEF05" w14:textId="0E65D94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vAlign w:val="center"/>
          </w:tcPr>
          <w:p w14:paraId="27D7896E" w14:textId="744E5E4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12C0091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6C2A9AA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97C52A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17AF9D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5CEFFD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3A0CC3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B08620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1367A9" w:rsidRPr="00210EE4" w14:paraId="77CAA1B2" w14:textId="77777777" w:rsidTr="008A428D">
        <w:tc>
          <w:tcPr>
            <w:tcW w:w="1417" w:type="dxa"/>
            <w:vMerge/>
          </w:tcPr>
          <w:p w14:paraId="4680020B" w14:textId="77777777" w:rsidR="001367A9" w:rsidRPr="00210EE4" w:rsidRDefault="001367A9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7DB429A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196E948" w14:textId="59A2A8BC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E658A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ascii="Calibri" w:eastAsia="Calibri" w:hAnsi="Calibri" w:cs="Calibri"/>
                <w:i/>
                <w:iCs/>
              </w:rPr>
              <w:t xml:space="preserve"> d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4580591B" w14:textId="77481EE1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50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67E734A7" w14:textId="40D96A7F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2BDBCE53" w14:textId="6FD76F83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2A870FF5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1A7C00A0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2230ACB4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05E402B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7AD09619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2F1B2D2D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40A0E6FF" w14:textId="77777777" w:rsidR="001367A9" w:rsidRPr="00210EE4" w:rsidRDefault="001367A9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21D5275" w14:textId="77777777" w:rsidTr="008A428D">
        <w:tc>
          <w:tcPr>
            <w:tcW w:w="1417" w:type="dxa"/>
            <w:vMerge w:val="restart"/>
            <w:tcBorders>
              <w:top w:val="single" w:sz="24" w:space="0" w:color="auto"/>
            </w:tcBorders>
          </w:tcPr>
          <w:p w14:paraId="33AA1A6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24" w:space="0" w:color="auto"/>
            </w:tcBorders>
            <w:vAlign w:val="center"/>
          </w:tcPr>
          <w:p w14:paraId="1FC4D60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4" w:space="0" w:color="auto"/>
            </w:tcBorders>
            <w:vAlign w:val="center"/>
          </w:tcPr>
          <w:p w14:paraId="5D53FC92" w14:textId="205F557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E6504E">
              <w:rPr>
                <w:rFonts w:cstheme="minorHAnsi"/>
                <w:i/>
                <w:iCs/>
              </w:rPr>
              <w:t>d</w:t>
            </w:r>
            <w:r w:rsidRPr="00E6504E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24" w:space="0" w:color="auto"/>
            </w:tcBorders>
            <w:vAlign w:val="center"/>
          </w:tcPr>
          <w:p w14:paraId="7A0D5D0E" w14:textId="1FC695D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32</w:t>
            </w:r>
          </w:p>
        </w:tc>
        <w:tc>
          <w:tcPr>
            <w:tcW w:w="828" w:type="dxa"/>
            <w:tcBorders>
              <w:top w:val="single" w:sz="24" w:space="0" w:color="auto"/>
            </w:tcBorders>
            <w:vAlign w:val="center"/>
          </w:tcPr>
          <w:p w14:paraId="6DB7D121" w14:textId="3223D1E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vAlign w:val="center"/>
          </w:tcPr>
          <w:p w14:paraId="3FDEC052" w14:textId="2338FED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vAlign w:val="center"/>
          </w:tcPr>
          <w:p w14:paraId="5F84E1D4" w14:textId="5C942E4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24" w:space="0" w:color="auto"/>
            </w:tcBorders>
            <w:vAlign w:val="center"/>
          </w:tcPr>
          <w:p w14:paraId="07D86C45" w14:textId="6287CF9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</w:t>
            </w:r>
          </w:p>
        </w:tc>
        <w:tc>
          <w:tcPr>
            <w:tcW w:w="1437" w:type="dxa"/>
            <w:vMerge w:val="restart"/>
            <w:tcBorders>
              <w:top w:val="single" w:sz="24" w:space="0" w:color="auto"/>
            </w:tcBorders>
            <w:vAlign w:val="center"/>
          </w:tcPr>
          <w:p w14:paraId="14BE35E9" w14:textId="7797EEFC" w:rsidR="007D39FB" w:rsidRPr="00051CD5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</w:t>
            </w:r>
            <w:r>
              <w:rPr>
                <w:rFonts w:cstheme="minorHAnsi"/>
              </w:rPr>
              <w:lastRenderedPageBreak/>
              <w:t xml:space="preserve">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 w:rsidRPr="00C20D5E">
              <w:rPr>
                <w:rFonts w:cstheme="minorHAnsi"/>
                <w:i/>
                <w:iCs/>
              </w:rPr>
              <w:t>d</w:t>
            </w:r>
            <w:r w:rsidRPr="00C20D5E">
              <w:rPr>
                <w:rFonts w:cstheme="minorHAnsi"/>
                <w:vertAlign w:val="subscript"/>
              </w:rPr>
              <w:t>1,0</w:t>
            </w:r>
          </w:p>
        </w:tc>
        <w:tc>
          <w:tcPr>
            <w:tcW w:w="1417" w:type="dxa"/>
            <w:vMerge w:val="restart"/>
            <w:tcBorders>
              <w:top w:val="single" w:sz="24" w:space="0" w:color="auto"/>
            </w:tcBorders>
            <w:vAlign w:val="center"/>
          </w:tcPr>
          <w:p w14:paraId="6026F0E0" w14:textId="4BE60AF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24" w:space="0" w:color="auto"/>
            </w:tcBorders>
            <w:vAlign w:val="center"/>
          </w:tcPr>
          <w:p w14:paraId="50F3BB48" w14:textId="3326935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24" w:space="0" w:color="auto"/>
            </w:tcBorders>
            <w:vAlign w:val="center"/>
          </w:tcPr>
          <w:p w14:paraId="3164A74D" w14:textId="127A413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24" w:space="0" w:color="auto"/>
            </w:tcBorders>
            <w:vAlign w:val="center"/>
          </w:tcPr>
          <w:p w14:paraId="7D730F42" w14:textId="733AC14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1C9119C7" w14:textId="77777777" w:rsidTr="008A428D">
        <w:tc>
          <w:tcPr>
            <w:tcW w:w="1417" w:type="dxa"/>
            <w:vMerge/>
          </w:tcPr>
          <w:p w14:paraId="79F1398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638E6E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FFE22E0" w14:textId="2C5BC0E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703C2B">
              <w:rPr>
                <w:rFonts w:cstheme="minorHAnsi"/>
                <w:i/>
                <w:iCs/>
              </w:rPr>
              <w:t>d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138CBCC0" w14:textId="57051D3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86</w:t>
            </w:r>
          </w:p>
        </w:tc>
        <w:tc>
          <w:tcPr>
            <w:tcW w:w="828" w:type="dxa"/>
            <w:vAlign w:val="center"/>
          </w:tcPr>
          <w:p w14:paraId="1931CF45" w14:textId="7A3D932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708" w:type="dxa"/>
            <w:vAlign w:val="center"/>
          </w:tcPr>
          <w:p w14:paraId="26E9426A" w14:textId="27431B6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DA5A6C3" w14:textId="5FC0E515" w:rsidR="007D39FB" w:rsidRPr="00BA15D9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BA15D9">
              <w:rPr>
                <w:rFonts w:cstheme="minorHAnsi"/>
                <w:b/>
                <w:bCs/>
              </w:rPr>
              <w:t>0.0079</w:t>
            </w:r>
          </w:p>
        </w:tc>
        <w:tc>
          <w:tcPr>
            <w:tcW w:w="708" w:type="dxa"/>
            <w:vMerge/>
            <w:vAlign w:val="center"/>
          </w:tcPr>
          <w:p w14:paraId="36FB60E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4C1647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A39292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DECFF9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816C4D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C8B06D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67EC004" w14:textId="77777777" w:rsidTr="008A428D">
        <w:tc>
          <w:tcPr>
            <w:tcW w:w="1417" w:type="dxa"/>
            <w:vMerge/>
          </w:tcPr>
          <w:p w14:paraId="0596B45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1907D2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F1D8F45" w14:textId="4655E67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11024A">
              <w:rPr>
                <w:rFonts w:cstheme="minorHAnsi"/>
                <w:i/>
                <w:iCs/>
              </w:rPr>
              <w:t>d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C0DFE98" w14:textId="6876F19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84</w:t>
            </w:r>
          </w:p>
        </w:tc>
        <w:tc>
          <w:tcPr>
            <w:tcW w:w="828" w:type="dxa"/>
            <w:vAlign w:val="center"/>
          </w:tcPr>
          <w:p w14:paraId="4FECD8DC" w14:textId="36200F7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708" w:type="dxa"/>
            <w:vAlign w:val="center"/>
          </w:tcPr>
          <w:p w14:paraId="4C484497" w14:textId="06FD421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B7C3870" w14:textId="0057AD37" w:rsidR="007D39FB" w:rsidRPr="00BA15D9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BA15D9">
              <w:rPr>
                <w:rFonts w:cstheme="minorHAnsi"/>
                <w:b/>
                <w:bCs/>
              </w:rPr>
              <w:t>0.0076</w:t>
            </w:r>
          </w:p>
        </w:tc>
        <w:tc>
          <w:tcPr>
            <w:tcW w:w="708" w:type="dxa"/>
            <w:vMerge/>
            <w:vAlign w:val="center"/>
          </w:tcPr>
          <w:p w14:paraId="378DE38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95E666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58BEF7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46D69F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487E1A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BE7CBB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03B34E4" w14:textId="77777777" w:rsidTr="008A428D">
        <w:tc>
          <w:tcPr>
            <w:tcW w:w="1417" w:type="dxa"/>
            <w:vMerge/>
          </w:tcPr>
          <w:p w14:paraId="1799041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43EA76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2A89AA4" w14:textId="6E48910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11024A">
              <w:rPr>
                <w:rFonts w:cstheme="minorHAnsi"/>
                <w:i/>
                <w:iCs/>
              </w:rPr>
              <w:t>d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9417453" w14:textId="70EFF65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00</w:t>
            </w:r>
          </w:p>
        </w:tc>
        <w:tc>
          <w:tcPr>
            <w:tcW w:w="828" w:type="dxa"/>
            <w:vAlign w:val="center"/>
          </w:tcPr>
          <w:p w14:paraId="4F185976" w14:textId="40C9F76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708" w:type="dxa"/>
            <w:vAlign w:val="center"/>
          </w:tcPr>
          <w:p w14:paraId="742CDE61" w14:textId="1F2583F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85C1942" w14:textId="694C8D45" w:rsidR="007D39FB" w:rsidRPr="00BA15D9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BA15D9">
              <w:rPr>
                <w:rFonts w:cstheme="minorHAnsi"/>
                <w:b/>
                <w:bCs/>
              </w:rPr>
              <w:t>0.0044</w:t>
            </w:r>
          </w:p>
        </w:tc>
        <w:tc>
          <w:tcPr>
            <w:tcW w:w="708" w:type="dxa"/>
            <w:vMerge/>
            <w:vAlign w:val="center"/>
          </w:tcPr>
          <w:p w14:paraId="0041FA1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E23A9E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939FE8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0E7443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3308F0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8ECD1D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3D54435" w14:textId="77777777" w:rsidTr="008A428D">
        <w:tc>
          <w:tcPr>
            <w:tcW w:w="1417" w:type="dxa"/>
            <w:vMerge/>
          </w:tcPr>
          <w:p w14:paraId="2A68FE7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18F7345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E9E980F" w14:textId="07F06EE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11024A">
              <w:rPr>
                <w:rFonts w:cstheme="minorHAnsi"/>
                <w:i/>
                <w:iCs/>
              </w:rPr>
              <w:t>d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053C5DBB" w14:textId="2DDAB23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75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77E48015" w14:textId="39F3A0D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412ABD4" w14:textId="526E9FD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B56A3C8" w14:textId="74653067" w:rsidR="007D39FB" w:rsidRPr="00BA15D9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BA15D9">
              <w:rPr>
                <w:rFonts w:cstheme="minorHAnsi"/>
                <w:b/>
                <w:bCs/>
              </w:rPr>
              <w:t>0.0208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35D5F9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6CC75AD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6F6025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16C3A71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6AED994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381F4CE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EDA1C18" w14:textId="77777777" w:rsidTr="008A428D">
        <w:tc>
          <w:tcPr>
            <w:tcW w:w="1417" w:type="dxa"/>
            <w:vMerge/>
          </w:tcPr>
          <w:p w14:paraId="47A67162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758850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9F55CB9" w14:textId="5C02544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I</w:t>
            </w:r>
            <w:r w:rsidRPr="00E6504E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4F321F6" w14:textId="60BA6B0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0E6AC4D8" w14:textId="05D4D97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10E4A37" w14:textId="51A875F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C41FF38" w14:textId="46C156B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5AE8B5A6" w14:textId="17EB36E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2C8D84E3" w14:textId="77AE10C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I</w:t>
            </w:r>
            <w:r w:rsidRPr="00C20D5E">
              <w:rPr>
                <w:rFonts w:cstheme="minorHAnsi"/>
                <w:vertAlign w:val="subscript"/>
              </w:rPr>
              <w:t>1,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C2FBB4D" w14:textId="3177892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E3153B6" w14:textId="51D6AD4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56545AF" w14:textId="33C2A1D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92F18E0" w14:textId="4CC854A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3A0E4CE5" w14:textId="77777777" w:rsidTr="008A428D">
        <w:tc>
          <w:tcPr>
            <w:tcW w:w="1417" w:type="dxa"/>
            <w:vMerge/>
          </w:tcPr>
          <w:p w14:paraId="7074B2F0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801827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CF6208F" w14:textId="33BFE62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094C034A" w14:textId="41B2E09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828" w:type="dxa"/>
            <w:vAlign w:val="center"/>
          </w:tcPr>
          <w:p w14:paraId="4426F2BE" w14:textId="38DD249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708" w:type="dxa"/>
            <w:vAlign w:val="center"/>
          </w:tcPr>
          <w:p w14:paraId="253B3A18" w14:textId="16D1ACB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C3060BD" w14:textId="1373E3BA" w:rsidR="007D39FB" w:rsidRPr="00211625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67</w:t>
            </w:r>
          </w:p>
        </w:tc>
        <w:tc>
          <w:tcPr>
            <w:tcW w:w="708" w:type="dxa"/>
            <w:vMerge/>
            <w:vAlign w:val="center"/>
          </w:tcPr>
          <w:p w14:paraId="16FC317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4017C6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80EC97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A53EE1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0E0C41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9D0606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4BFB724" w14:textId="77777777" w:rsidTr="008A428D">
        <w:tc>
          <w:tcPr>
            <w:tcW w:w="1417" w:type="dxa"/>
            <w:vMerge/>
          </w:tcPr>
          <w:p w14:paraId="51A8B6F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0812B4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665358F" w14:textId="328945E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I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3C4535D" w14:textId="52B7AE5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828" w:type="dxa"/>
            <w:vAlign w:val="center"/>
          </w:tcPr>
          <w:p w14:paraId="4DBEFB43" w14:textId="6BD8E7F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708" w:type="dxa"/>
            <w:vAlign w:val="center"/>
          </w:tcPr>
          <w:p w14:paraId="32BA2982" w14:textId="04DCC07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AD736D8" w14:textId="298D986F" w:rsidR="007D39FB" w:rsidRPr="00211625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83</w:t>
            </w:r>
          </w:p>
        </w:tc>
        <w:tc>
          <w:tcPr>
            <w:tcW w:w="708" w:type="dxa"/>
            <w:vMerge/>
            <w:vAlign w:val="center"/>
          </w:tcPr>
          <w:p w14:paraId="1D5FD569" w14:textId="0C1244E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08AE7E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BF02D3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80360B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4A2014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618E96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D536935" w14:textId="77777777" w:rsidTr="008A428D">
        <w:tc>
          <w:tcPr>
            <w:tcW w:w="1417" w:type="dxa"/>
            <w:vMerge/>
          </w:tcPr>
          <w:p w14:paraId="09E1B0E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24D4D9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AA56281" w14:textId="0E7B7F1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I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15C0DCDC" w14:textId="39873CC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828" w:type="dxa"/>
            <w:vAlign w:val="center"/>
          </w:tcPr>
          <w:p w14:paraId="22E5B047" w14:textId="705E6E1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08" w:type="dxa"/>
            <w:vAlign w:val="center"/>
          </w:tcPr>
          <w:p w14:paraId="60A84ACA" w14:textId="23D0DEC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34A0DA9" w14:textId="5CBBF60F" w:rsidR="007D39FB" w:rsidRPr="00211625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59</w:t>
            </w:r>
          </w:p>
        </w:tc>
        <w:tc>
          <w:tcPr>
            <w:tcW w:w="708" w:type="dxa"/>
            <w:vMerge/>
            <w:vAlign w:val="center"/>
          </w:tcPr>
          <w:p w14:paraId="3AFAE3E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606417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90ACB5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E28E47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1D2555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D1FF05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6B11D36" w14:textId="77777777" w:rsidTr="008A428D">
        <w:tc>
          <w:tcPr>
            <w:tcW w:w="1417" w:type="dxa"/>
            <w:vMerge/>
          </w:tcPr>
          <w:p w14:paraId="503CA61B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1BD42C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4B7DEDB" w14:textId="0B0F303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I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CED361F" w14:textId="7C3664B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  <w:tc>
          <w:tcPr>
            <w:tcW w:w="828" w:type="dxa"/>
            <w:vAlign w:val="center"/>
          </w:tcPr>
          <w:p w14:paraId="634236CD" w14:textId="54898A8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708" w:type="dxa"/>
            <w:vAlign w:val="center"/>
          </w:tcPr>
          <w:p w14:paraId="7E3D33E8" w14:textId="1EFFB66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CFD3888" w14:textId="1A1CF58F" w:rsidR="007D39FB" w:rsidRPr="00211625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11</w:t>
            </w:r>
          </w:p>
        </w:tc>
        <w:tc>
          <w:tcPr>
            <w:tcW w:w="708" w:type="dxa"/>
            <w:vMerge/>
            <w:vAlign w:val="center"/>
          </w:tcPr>
          <w:p w14:paraId="696E669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B6276A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B6E258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BA19AF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1C3763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29AC62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7177A52" w14:textId="77777777" w:rsidTr="008A428D">
        <w:tc>
          <w:tcPr>
            <w:tcW w:w="1417" w:type="dxa"/>
            <w:vMerge/>
          </w:tcPr>
          <w:p w14:paraId="03BA864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5BED7D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56A4E56" w14:textId="4C3DBB8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8A428D">
              <w:rPr>
                <w:rFonts w:cstheme="minorHAnsi"/>
                <w:i/>
                <w:iCs/>
              </w:rPr>
              <w:t>I</w:t>
            </w:r>
            <w:r w:rsidRPr="008A428D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cstheme="minorHAnsi"/>
                <w:i/>
                <w:iCs/>
              </w:rPr>
              <w:t>I</w:t>
            </w:r>
            <w:r w:rsidRPr="00E6504E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A4BF1CF" w14:textId="09E9C12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E8897B9" w14:textId="6E87E88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931620E" w14:textId="6EEF8D1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68BA8BA" w14:textId="1ED4A7F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56D4A1CA" w14:textId="46043C1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364FA165" w14:textId="238EB40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 w:rsidRPr="00CC4AB3">
              <w:rPr>
                <w:rFonts w:cstheme="minorHAnsi"/>
                <w:i/>
                <w:iCs/>
              </w:rPr>
              <w:t>I</w:t>
            </w:r>
            <w:r w:rsidRPr="00CC4AB3">
              <w:rPr>
                <w:rFonts w:cstheme="minorHAnsi"/>
                <w:vertAlign w:val="subscript"/>
              </w:rPr>
              <w:t>1,1</w:t>
            </w:r>
            <w:r w:rsidRPr="003F2707">
              <w:rPr>
                <w:rFonts w:cstheme="minorHAnsi"/>
              </w:rPr>
              <w:t>/</w:t>
            </w:r>
            <w:r>
              <w:rPr>
                <w:rFonts w:cstheme="minorHAnsi"/>
                <w:i/>
                <w:iCs/>
              </w:rPr>
              <w:t>I</w:t>
            </w:r>
            <w:r w:rsidRPr="00C20D5E">
              <w:rPr>
                <w:rFonts w:cstheme="minorHAnsi"/>
                <w:vertAlign w:val="subscript"/>
              </w:rPr>
              <w:t>1,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7EF5F75" w14:textId="67F8E9B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52DD516" w14:textId="532A6BC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A546EB4" w14:textId="1D76169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427D4B2" w14:textId="564CD85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4F9B8478" w14:textId="77777777" w:rsidTr="008A428D">
        <w:tc>
          <w:tcPr>
            <w:tcW w:w="1417" w:type="dxa"/>
            <w:vMerge/>
          </w:tcPr>
          <w:p w14:paraId="6ABC6478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86730C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9C70C53" w14:textId="5ABEF58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8A428D">
              <w:rPr>
                <w:rFonts w:cstheme="minorHAnsi"/>
                <w:i/>
                <w:iCs/>
              </w:rPr>
              <w:t>I</w:t>
            </w:r>
            <w:r w:rsidRPr="008A428D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cstheme="minorHAnsi"/>
                <w:i/>
                <w:iCs/>
              </w:rPr>
              <w:t>I</w:t>
            </w:r>
            <w:r w:rsidRPr="00703C2B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</w:rPr>
              <w:t xml:space="preserve"> Fixed-end</w:t>
            </w:r>
          </w:p>
        </w:tc>
        <w:tc>
          <w:tcPr>
            <w:tcW w:w="1280" w:type="dxa"/>
            <w:vAlign w:val="center"/>
          </w:tcPr>
          <w:p w14:paraId="34309150" w14:textId="1D7B0E1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828" w:type="dxa"/>
            <w:vAlign w:val="center"/>
          </w:tcPr>
          <w:p w14:paraId="464376A4" w14:textId="64A97DB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vAlign w:val="center"/>
          </w:tcPr>
          <w:p w14:paraId="252B3D7C" w14:textId="7705228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6E2719A" w14:textId="30F3913D" w:rsidR="007D39FB" w:rsidRPr="00CC4AB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13</w:t>
            </w:r>
          </w:p>
        </w:tc>
        <w:tc>
          <w:tcPr>
            <w:tcW w:w="708" w:type="dxa"/>
            <w:vMerge/>
            <w:vAlign w:val="center"/>
          </w:tcPr>
          <w:p w14:paraId="382CD33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AB006F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E08736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540BE7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FD7B8F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1DFBE7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63161CF" w14:textId="77777777" w:rsidTr="008A428D">
        <w:tc>
          <w:tcPr>
            <w:tcW w:w="1417" w:type="dxa"/>
            <w:vMerge/>
          </w:tcPr>
          <w:p w14:paraId="1C35DF3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9C1F35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0A20637" w14:textId="6ADF36C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8A428D">
              <w:rPr>
                <w:rFonts w:cstheme="minorHAnsi"/>
                <w:i/>
                <w:iCs/>
              </w:rPr>
              <w:t>I</w:t>
            </w:r>
            <w:r w:rsidRPr="008A428D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cstheme="minorHAnsi"/>
                <w:i/>
                <w:iCs/>
              </w:rPr>
              <w:t>I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2D50DC5" w14:textId="484855A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</w:t>
            </w:r>
          </w:p>
        </w:tc>
        <w:tc>
          <w:tcPr>
            <w:tcW w:w="828" w:type="dxa"/>
            <w:vAlign w:val="center"/>
          </w:tcPr>
          <w:p w14:paraId="227E3BB3" w14:textId="71C737E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708" w:type="dxa"/>
            <w:vAlign w:val="center"/>
          </w:tcPr>
          <w:p w14:paraId="5FC50E01" w14:textId="1B0B115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5B71D3F" w14:textId="32B50A1C" w:rsidR="007D39FB" w:rsidRPr="00CC4AB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31</w:t>
            </w:r>
          </w:p>
        </w:tc>
        <w:tc>
          <w:tcPr>
            <w:tcW w:w="708" w:type="dxa"/>
            <w:vMerge/>
            <w:vAlign w:val="center"/>
          </w:tcPr>
          <w:p w14:paraId="7CE9CE6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0A0416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EFABDC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44E4FB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B54AE3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AAD520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DC10840" w14:textId="77777777" w:rsidTr="008A428D">
        <w:tc>
          <w:tcPr>
            <w:tcW w:w="1417" w:type="dxa"/>
            <w:vMerge/>
          </w:tcPr>
          <w:p w14:paraId="60C9E41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C4086F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287BE67" w14:textId="10465E1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8A428D">
              <w:rPr>
                <w:rFonts w:cstheme="minorHAnsi"/>
                <w:i/>
                <w:iCs/>
              </w:rPr>
              <w:t>I</w:t>
            </w:r>
            <w:r w:rsidRPr="008A428D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cstheme="minorHAnsi"/>
                <w:i/>
                <w:iCs/>
              </w:rPr>
              <w:t>I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CA0401E" w14:textId="158B3BD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5</w:t>
            </w:r>
          </w:p>
        </w:tc>
        <w:tc>
          <w:tcPr>
            <w:tcW w:w="828" w:type="dxa"/>
            <w:vAlign w:val="center"/>
          </w:tcPr>
          <w:p w14:paraId="2AC8C2C6" w14:textId="0D237BA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708" w:type="dxa"/>
            <w:vAlign w:val="center"/>
          </w:tcPr>
          <w:p w14:paraId="72E4F3C7" w14:textId="12A48D7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4690EEE" w14:textId="196E3C17" w:rsidR="007D39FB" w:rsidRPr="00CC4AB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19</w:t>
            </w:r>
          </w:p>
        </w:tc>
        <w:tc>
          <w:tcPr>
            <w:tcW w:w="708" w:type="dxa"/>
            <w:vMerge/>
            <w:vAlign w:val="center"/>
          </w:tcPr>
          <w:p w14:paraId="5D6EA13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82AC1B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B579A4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AC639D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1A5886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66DCF9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E8D05D3" w14:textId="77777777" w:rsidTr="002740B1">
        <w:tc>
          <w:tcPr>
            <w:tcW w:w="1417" w:type="dxa"/>
            <w:vMerge/>
          </w:tcPr>
          <w:p w14:paraId="216674F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2A1E8F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8743A21" w14:textId="76948FD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8A428D">
              <w:rPr>
                <w:rFonts w:cstheme="minorHAnsi"/>
                <w:i/>
                <w:iCs/>
              </w:rPr>
              <w:t>I</w:t>
            </w:r>
            <w:r w:rsidRPr="008A428D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cstheme="minorHAnsi"/>
                <w:i/>
                <w:iCs/>
              </w:rPr>
              <w:t>I</w:t>
            </w:r>
            <w:r w:rsidRPr="0011024A">
              <w:rPr>
                <w:rFonts w:cstheme="minorHAnsi"/>
                <w:vertAlign w:val="subscript"/>
              </w:rPr>
              <w:t>1,0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2DE6E685" w14:textId="2AA5A07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7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0E2650B0" w14:textId="6039A75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EF237A4" w14:textId="4DD4192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D4D8843" w14:textId="2CDF5015" w:rsidR="007D39FB" w:rsidRPr="00CC4AB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6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02714B9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4F6D536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02603D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3D6F3DE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6FA5BF9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4B428C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1FC9D6D" w14:textId="77777777" w:rsidTr="002740B1">
        <w:tc>
          <w:tcPr>
            <w:tcW w:w="1417" w:type="dxa"/>
            <w:vMerge/>
          </w:tcPr>
          <w:p w14:paraId="13255DF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B91F52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97632F4" w14:textId="6DC958C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8A428D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68DA26A" w14:textId="287F5DB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129CAC4E" w14:textId="393A9C2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F8AE01D" w14:textId="1885753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DC47FB8" w14:textId="132CD82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66647EBF" w14:textId="1625F1C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385F5B79" w14:textId="5CCBA1C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 w:rsidRPr="00CC4AB3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D4514FD" w14:textId="054A599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E42F432" w14:textId="105BE1F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99EE42E" w14:textId="2FF911C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FA46D29" w14:textId="012BF6F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7A08333B" w14:textId="77777777" w:rsidTr="008A428D">
        <w:tc>
          <w:tcPr>
            <w:tcW w:w="1417" w:type="dxa"/>
            <w:vMerge/>
          </w:tcPr>
          <w:p w14:paraId="63304F2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F58EB2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142E1AF" w14:textId="1566675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8A428D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1DD8C33A" w14:textId="4E6CD90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828" w:type="dxa"/>
            <w:vAlign w:val="center"/>
          </w:tcPr>
          <w:p w14:paraId="1FC65AF1" w14:textId="23DB5C7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708" w:type="dxa"/>
            <w:vAlign w:val="center"/>
          </w:tcPr>
          <w:p w14:paraId="179BA559" w14:textId="52EF5C4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922F9FC" w14:textId="62E56869" w:rsidR="007D39FB" w:rsidRPr="00C97061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02</w:t>
            </w:r>
          </w:p>
        </w:tc>
        <w:tc>
          <w:tcPr>
            <w:tcW w:w="708" w:type="dxa"/>
            <w:vMerge/>
            <w:vAlign w:val="center"/>
          </w:tcPr>
          <w:p w14:paraId="5DDD0A4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3E0BF9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023676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94319A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E3B4AA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3AC74C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6969A6D" w14:textId="77777777" w:rsidTr="008A428D">
        <w:tc>
          <w:tcPr>
            <w:tcW w:w="1417" w:type="dxa"/>
            <w:vMerge/>
          </w:tcPr>
          <w:p w14:paraId="27A248D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7D0EA8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4C1D3AC" w14:textId="7C7F502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8A428D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5AE241C7" w14:textId="1955E88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828" w:type="dxa"/>
            <w:vAlign w:val="center"/>
          </w:tcPr>
          <w:p w14:paraId="35025665" w14:textId="7870BBD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708" w:type="dxa"/>
            <w:vAlign w:val="center"/>
          </w:tcPr>
          <w:p w14:paraId="35B93822" w14:textId="43B5108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DAB4938" w14:textId="0C873A93" w:rsidR="007D39FB" w:rsidRPr="00C97061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2</w:t>
            </w:r>
          </w:p>
        </w:tc>
        <w:tc>
          <w:tcPr>
            <w:tcW w:w="708" w:type="dxa"/>
            <w:vMerge/>
            <w:vAlign w:val="center"/>
          </w:tcPr>
          <w:p w14:paraId="4F24AD2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D1399C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3FEE3E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47AA7E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0883A9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53C550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CD122A3" w14:textId="77777777" w:rsidTr="008A428D">
        <w:tc>
          <w:tcPr>
            <w:tcW w:w="1417" w:type="dxa"/>
            <w:vMerge/>
          </w:tcPr>
          <w:p w14:paraId="1AAF19D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A80446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5CDB6DB" w14:textId="637B5E0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8A428D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FECBE4F" w14:textId="08A2E82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828" w:type="dxa"/>
            <w:vAlign w:val="center"/>
          </w:tcPr>
          <w:p w14:paraId="284DB2DE" w14:textId="0E869C1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708" w:type="dxa"/>
            <w:vAlign w:val="center"/>
          </w:tcPr>
          <w:p w14:paraId="47D3C424" w14:textId="1448C08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2187C96" w14:textId="0D2BF169" w:rsidR="007D39FB" w:rsidRPr="00EB61DB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2</w:t>
            </w:r>
          </w:p>
        </w:tc>
        <w:tc>
          <w:tcPr>
            <w:tcW w:w="708" w:type="dxa"/>
            <w:vMerge/>
            <w:vAlign w:val="center"/>
          </w:tcPr>
          <w:p w14:paraId="2070425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DAEA24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947C5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E73342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4A4A37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B21053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10C5DB6" w14:textId="77777777" w:rsidTr="008A428D">
        <w:tc>
          <w:tcPr>
            <w:tcW w:w="1417" w:type="dxa"/>
            <w:vMerge/>
          </w:tcPr>
          <w:p w14:paraId="1E2A8808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0B152F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DC82F63" w14:textId="3604BEF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8A428D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53CEAD26" w14:textId="6AFA910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828" w:type="dxa"/>
            <w:vAlign w:val="center"/>
          </w:tcPr>
          <w:p w14:paraId="3AD56FE2" w14:textId="6C41D9A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708" w:type="dxa"/>
            <w:vAlign w:val="center"/>
          </w:tcPr>
          <w:p w14:paraId="29320C37" w14:textId="460DA8B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00B6F07" w14:textId="504F1743" w:rsidR="007D39FB" w:rsidRPr="00EB61DB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51AF19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5680DC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3E48F5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25CABF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83EF48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236F2C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C09757E" w14:textId="77777777" w:rsidTr="004D6519">
        <w:tc>
          <w:tcPr>
            <w:tcW w:w="1417" w:type="dxa"/>
            <w:vMerge/>
          </w:tcPr>
          <w:p w14:paraId="3273E968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3CE0FE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344D195" w14:textId="308CBB7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2291199" w14:textId="77AD784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2C951DEF" w14:textId="54EB181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FAA1D55" w14:textId="5A076F3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C3438F7" w14:textId="1A4C3E6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2A7A5BEF" w14:textId="5158BCE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3325B192" w14:textId="365B9DF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M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81A0E66" w14:textId="4E2AD7D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AA72929" w14:textId="5CA650B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9E2D605" w14:textId="7373EDA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E396CA3" w14:textId="4171D43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4523A265" w14:textId="77777777" w:rsidTr="008A428D">
        <w:tc>
          <w:tcPr>
            <w:tcW w:w="1417" w:type="dxa"/>
            <w:vMerge/>
          </w:tcPr>
          <w:p w14:paraId="51ED392A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4B6EAA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855062C" w14:textId="3B926EC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00DAA958" w14:textId="4ABEDF1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828" w:type="dxa"/>
            <w:vAlign w:val="center"/>
          </w:tcPr>
          <w:p w14:paraId="5F9F42E6" w14:textId="6105EE3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708" w:type="dxa"/>
            <w:vAlign w:val="center"/>
          </w:tcPr>
          <w:p w14:paraId="7BD658A7" w14:textId="0A81EB5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91407EF" w14:textId="0720A394" w:rsidR="007D39FB" w:rsidRPr="00B6645C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B6645C">
              <w:rPr>
                <w:rFonts w:cstheme="minorHAnsi"/>
                <w:b/>
                <w:bCs/>
              </w:rPr>
              <w:t>0.0244</w:t>
            </w:r>
          </w:p>
        </w:tc>
        <w:tc>
          <w:tcPr>
            <w:tcW w:w="708" w:type="dxa"/>
            <w:vMerge/>
            <w:vAlign w:val="center"/>
          </w:tcPr>
          <w:p w14:paraId="4081530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C5B59B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78E567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A98E76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6F24D2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885EEB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F2CC9B8" w14:textId="77777777" w:rsidTr="001713AD">
        <w:tc>
          <w:tcPr>
            <w:tcW w:w="1417" w:type="dxa"/>
            <w:vMerge/>
          </w:tcPr>
          <w:p w14:paraId="0319D44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0F1B4F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3B7FCF1" w14:textId="58E31FB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46F5D2D" w14:textId="12CFFDA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828" w:type="dxa"/>
            <w:vAlign w:val="center"/>
          </w:tcPr>
          <w:p w14:paraId="1F5666F5" w14:textId="27AB1F6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708" w:type="dxa"/>
            <w:vAlign w:val="center"/>
          </w:tcPr>
          <w:p w14:paraId="50B89627" w14:textId="6C38588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4652524" w14:textId="66D4678D" w:rsidR="007D39FB" w:rsidRPr="00B6645C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B6645C">
              <w:rPr>
                <w:rFonts w:cstheme="minorHAnsi"/>
                <w:b/>
                <w:bCs/>
              </w:rPr>
              <w:t>0.0006</w:t>
            </w:r>
          </w:p>
        </w:tc>
        <w:tc>
          <w:tcPr>
            <w:tcW w:w="708" w:type="dxa"/>
            <w:vMerge/>
            <w:vAlign w:val="center"/>
          </w:tcPr>
          <w:p w14:paraId="474EC12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354BE4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5154E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D6751D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FBAF96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2FF820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D85CC93" w14:textId="77777777" w:rsidTr="008A428D">
        <w:tc>
          <w:tcPr>
            <w:tcW w:w="1417" w:type="dxa"/>
            <w:vMerge/>
          </w:tcPr>
          <w:p w14:paraId="04437D1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C22049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016E1A9" w14:textId="68667E4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8DBCAD6" w14:textId="14D305E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828" w:type="dxa"/>
            <w:vAlign w:val="center"/>
          </w:tcPr>
          <w:p w14:paraId="230167A9" w14:textId="63659F4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708" w:type="dxa"/>
            <w:vAlign w:val="center"/>
          </w:tcPr>
          <w:p w14:paraId="07F271E0" w14:textId="119ED6C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B0749AE" w14:textId="4F2A8B5E" w:rsidR="007D39FB" w:rsidRPr="0037255F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37</w:t>
            </w:r>
          </w:p>
        </w:tc>
        <w:tc>
          <w:tcPr>
            <w:tcW w:w="708" w:type="dxa"/>
            <w:vMerge/>
            <w:vAlign w:val="center"/>
          </w:tcPr>
          <w:p w14:paraId="61A297F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5ACAD0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C76DEA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7478E5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F2CA73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182D1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02C9516" w14:textId="77777777" w:rsidTr="0037255F">
        <w:tc>
          <w:tcPr>
            <w:tcW w:w="1417" w:type="dxa"/>
            <w:vMerge/>
          </w:tcPr>
          <w:p w14:paraId="710616B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11A2593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C45CB88" w14:textId="3B77715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3C9DE27E" w14:textId="32C2481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1006DD8F" w14:textId="433496F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26E6BFF" w14:textId="6D32825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132068F" w14:textId="39E846A2" w:rsidR="007D39FB" w:rsidRPr="0037255F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2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4732453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6E96EBD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2EE3215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A82553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50C775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5A4C678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6294CA1" w14:textId="77777777" w:rsidTr="0037255F">
        <w:tc>
          <w:tcPr>
            <w:tcW w:w="1417" w:type="dxa"/>
            <w:vMerge/>
          </w:tcPr>
          <w:p w14:paraId="09604E2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EA3DE6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F96F465" w14:textId="74B4E4C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37255F">
              <w:rPr>
                <w:rFonts w:cstheme="minorHAnsi"/>
                <w:i/>
                <w:iCs/>
              </w:rPr>
              <w:t>I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D2AB9A1" w14:textId="17A7912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B2047E7" w14:textId="236E8EE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07350C5" w14:textId="636C050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2EE65F7" w14:textId="2AB342B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1ECA8AC0" w14:textId="0F4957A0" w:rsidR="007D39FB" w:rsidRPr="00AB4717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5B39AF4E" w14:textId="3AF539BB" w:rsidR="007D39FB" w:rsidRPr="00AB4717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AL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F072F15" w14:textId="60FFA95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1A61A1C" w14:textId="020B1C0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C448A13" w14:textId="3498406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C71D5F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3CC04BF" w14:textId="77777777" w:rsidTr="008A428D">
        <w:tc>
          <w:tcPr>
            <w:tcW w:w="1417" w:type="dxa"/>
            <w:vMerge/>
          </w:tcPr>
          <w:p w14:paraId="4354816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BF5698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0DECF84" w14:textId="6A6470C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37255F">
              <w:rPr>
                <w:rFonts w:cstheme="minorHAnsi"/>
                <w:i/>
                <w:iCs/>
              </w:rPr>
              <w:t>I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ECBC282" w14:textId="6849F98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.02</w:t>
            </w:r>
          </w:p>
        </w:tc>
        <w:tc>
          <w:tcPr>
            <w:tcW w:w="828" w:type="dxa"/>
            <w:vAlign w:val="center"/>
          </w:tcPr>
          <w:p w14:paraId="19F1E0FA" w14:textId="6EDC1E8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708" w:type="dxa"/>
            <w:vAlign w:val="center"/>
          </w:tcPr>
          <w:p w14:paraId="6F509216" w14:textId="78F5D17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10149D6" w14:textId="216A393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6</w:t>
            </w:r>
          </w:p>
        </w:tc>
        <w:tc>
          <w:tcPr>
            <w:tcW w:w="708" w:type="dxa"/>
            <w:vMerge/>
            <w:vAlign w:val="center"/>
          </w:tcPr>
          <w:p w14:paraId="297A435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275A3E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61E2868" w14:textId="54715F1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4E00D83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173F6A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8C90B8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853D1E1" w14:textId="77777777" w:rsidTr="008A428D">
        <w:tc>
          <w:tcPr>
            <w:tcW w:w="1417" w:type="dxa"/>
            <w:vMerge/>
          </w:tcPr>
          <w:p w14:paraId="04DEF0E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7CC756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9C0E60D" w14:textId="3C5C98B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37255F">
              <w:rPr>
                <w:rFonts w:cstheme="minorHAnsi"/>
                <w:i/>
                <w:iCs/>
              </w:rPr>
              <w:t>I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84687D1" w14:textId="262B7CE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4</w:t>
            </w:r>
          </w:p>
        </w:tc>
        <w:tc>
          <w:tcPr>
            <w:tcW w:w="828" w:type="dxa"/>
            <w:vAlign w:val="center"/>
          </w:tcPr>
          <w:p w14:paraId="44D549F2" w14:textId="0871F4C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708" w:type="dxa"/>
            <w:vAlign w:val="center"/>
          </w:tcPr>
          <w:p w14:paraId="4582ADD8" w14:textId="0972530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15404A5" w14:textId="224EDC69" w:rsidR="007D39FB" w:rsidRPr="002028D2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500</w:t>
            </w:r>
          </w:p>
        </w:tc>
        <w:tc>
          <w:tcPr>
            <w:tcW w:w="708" w:type="dxa"/>
            <w:vMerge/>
            <w:vAlign w:val="center"/>
          </w:tcPr>
          <w:p w14:paraId="4F430B3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A128F6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51357E1" w14:textId="0D5F742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ilcoxon signed rank test</w:t>
            </w:r>
          </w:p>
        </w:tc>
        <w:tc>
          <w:tcPr>
            <w:tcW w:w="1247" w:type="dxa"/>
            <w:vMerge/>
            <w:vAlign w:val="center"/>
          </w:tcPr>
          <w:p w14:paraId="221F0BD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C15D3F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C710EDC" w14:textId="1D1DBC2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piro-Wilk P=0.0157</w:t>
            </w:r>
          </w:p>
        </w:tc>
      </w:tr>
      <w:tr w:rsidR="007D39FB" w:rsidRPr="00210EE4" w14:paraId="2E47E116" w14:textId="77777777" w:rsidTr="008A428D">
        <w:tc>
          <w:tcPr>
            <w:tcW w:w="1417" w:type="dxa"/>
            <w:vMerge/>
          </w:tcPr>
          <w:p w14:paraId="72A79B46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2FCB3E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38E9F46" w14:textId="7C729AC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37255F">
              <w:rPr>
                <w:rFonts w:cstheme="minorHAnsi"/>
                <w:i/>
                <w:iCs/>
              </w:rPr>
              <w:t>I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1813206" w14:textId="6824997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0</w:t>
            </w:r>
          </w:p>
        </w:tc>
        <w:tc>
          <w:tcPr>
            <w:tcW w:w="828" w:type="dxa"/>
            <w:vAlign w:val="center"/>
          </w:tcPr>
          <w:p w14:paraId="7468D1BD" w14:textId="429DE0B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708" w:type="dxa"/>
            <w:vAlign w:val="center"/>
          </w:tcPr>
          <w:p w14:paraId="74433D63" w14:textId="01E8B47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296F760" w14:textId="08CF73A9" w:rsidR="007D39FB" w:rsidRPr="002028D2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2028D2">
              <w:rPr>
                <w:rFonts w:cstheme="minorHAnsi"/>
                <w:b/>
                <w:bCs/>
              </w:rPr>
              <w:t>0.0431</w:t>
            </w:r>
          </w:p>
        </w:tc>
        <w:tc>
          <w:tcPr>
            <w:tcW w:w="708" w:type="dxa"/>
            <w:vMerge/>
            <w:vAlign w:val="center"/>
          </w:tcPr>
          <w:p w14:paraId="049CF3D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4427FE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630A43E" w14:textId="0F0E331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ilcoxon signed rank test</w:t>
            </w:r>
          </w:p>
        </w:tc>
        <w:tc>
          <w:tcPr>
            <w:tcW w:w="1247" w:type="dxa"/>
            <w:vMerge/>
            <w:vAlign w:val="center"/>
          </w:tcPr>
          <w:p w14:paraId="2319BFA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DD96CE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934164B" w14:textId="2AA7176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piro-Wilk P=0.0234</w:t>
            </w:r>
          </w:p>
        </w:tc>
      </w:tr>
      <w:tr w:rsidR="007D39FB" w:rsidRPr="00210EE4" w14:paraId="76457B69" w14:textId="77777777" w:rsidTr="008A428D">
        <w:tc>
          <w:tcPr>
            <w:tcW w:w="1417" w:type="dxa"/>
            <w:vMerge/>
          </w:tcPr>
          <w:p w14:paraId="1692D86B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A85490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64F6850" w14:textId="475B611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37255F">
              <w:rPr>
                <w:rFonts w:cstheme="minorHAnsi"/>
                <w:i/>
                <w:iCs/>
              </w:rPr>
              <w:t>I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F618594" w14:textId="229F615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8</w:t>
            </w:r>
          </w:p>
        </w:tc>
        <w:tc>
          <w:tcPr>
            <w:tcW w:w="828" w:type="dxa"/>
            <w:vAlign w:val="center"/>
          </w:tcPr>
          <w:p w14:paraId="4B4E414D" w14:textId="38B33BC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1</w:t>
            </w:r>
          </w:p>
        </w:tc>
        <w:tc>
          <w:tcPr>
            <w:tcW w:w="708" w:type="dxa"/>
            <w:vAlign w:val="center"/>
          </w:tcPr>
          <w:p w14:paraId="142C0C34" w14:textId="576059E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8DCE993" w14:textId="4EC9C5F3" w:rsidR="007D39FB" w:rsidRPr="00013D18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76</w:t>
            </w:r>
          </w:p>
        </w:tc>
        <w:tc>
          <w:tcPr>
            <w:tcW w:w="708" w:type="dxa"/>
            <w:vMerge/>
            <w:vAlign w:val="center"/>
          </w:tcPr>
          <w:p w14:paraId="4DF99F9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C6B5E8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E176878" w14:textId="1C59CDB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230F99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87684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5BBF22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EA68427" w14:textId="77777777" w:rsidTr="00AB4717">
        <w:tc>
          <w:tcPr>
            <w:tcW w:w="1417" w:type="dxa"/>
            <w:vMerge/>
          </w:tcPr>
          <w:p w14:paraId="629C62A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481961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A676F4F" w14:textId="2CF3D54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A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0D25EEB6" w14:textId="322DA53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03437AC3" w14:textId="1C2835C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EC9389F" w14:textId="4DA3E45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88E04EE" w14:textId="289D804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1B5FEEC9" w14:textId="3ED5DAD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4A586412" w14:textId="6B2D9D2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AL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C03D23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9A47359" w14:textId="652EB13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4EA28B3" w14:textId="4B513E0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6282F2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4FD9A91" w14:textId="77777777" w:rsidTr="008A428D">
        <w:tc>
          <w:tcPr>
            <w:tcW w:w="1417" w:type="dxa"/>
            <w:vMerge/>
          </w:tcPr>
          <w:p w14:paraId="7528857C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E95E48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76CD9E5" w14:textId="3A5381B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A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35F011A4" w14:textId="0A1CA5E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28" w:type="dxa"/>
            <w:vAlign w:val="center"/>
          </w:tcPr>
          <w:p w14:paraId="55E1862F" w14:textId="422C3E2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708" w:type="dxa"/>
            <w:vAlign w:val="center"/>
          </w:tcPr>
          <w:p w14:paraId="47E5AF76" w14:textId="237CB22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1891B68" w14:textId="03F7CC1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1</w:t>
            </w:r>
          </w:p>
        </w:tc>
        <w:tc>
          <w:tcPr>
            <w:tcW w:w="708" w:type="dxa"/>
            <w:vMerge/>
            <w:vAlign w:val="center"/>
          </w:tcPr>
          <w:p w14:paraId="13ED40F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FE1476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07DED53" w14:textId="31C162A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0A0662F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2107BF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D6FCC4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98A9190" w14:textId="77777777" w:rsidTr="008A428D">
        <w:tc>
          <w:tcPr>
            <w:tcW w:w="1417" w:type="dxa"/>
            <w:vMerge/>
          </w:tcPr>
          <w:p w14:paraId="101F5211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C9C222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CD7130D" w14:textId="194C8CC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A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5202AE3E" w14:textId="23CF079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6</w:t>
            </w:r>
          </w:p>
        </w:tc>
        <w:tc>
          <w:tcPr>
            <w:tcW w:w="828" w:type="dxa"/>
            <w:vAlign w:val="center"/>
          </w:tcPr>
          <w:p w14:paraId="4BE3562B" w14:textId="6D943C9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708" w:type="dxa"/>
            <w:vAlign w:val="center"/>
          </w:tcPr>
          <w:p w14:paraId="6B6D7AB2" w14:textId="01CB715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208FF04" w14:textId="5E0322D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1</w:t>
            </w:r>
          </w:p>
        </w:tc>
        <w:tc>
          <w:tcPr>
            <w:tcW w:w="708" w:type="dxa"/>
            <w:vMerge/>
            <w:vAlign w:val="center"/>
          </w:tcPr>
          <w:p w14:paraId="0E2C1C2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D4042D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550B03C" w14:textId="62F3692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vAlign w:val="center"/>
          </w:tcPr>
          <w:p w14:paraId="7385B2E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B2C4DB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DAE0F3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DBDCCAC" w14:textId="77777777" w:rsidTr="008A428D">
        <w:tc>
          <w:tcPr>
            <w:tcW w:w="1417" w:type="dxa"/>
            <w:vMerge/>
          </w:tcPr>
          <w:p w14:paraId="13FF205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D87CFE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E4033F4" w14:textId="3919A26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A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015D95B" w14:textId="708731E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6</w:t>
            </w:r>
          </w:p>
        </w:tc>
        <w:tc>
          <w:tcPr>
            <w:tcW w:w="828" w:type="dxa"/>
            <w:vAlign w:val="center"/>
          </w:tcPr>
          <w:p w14:paraId="01403701" w14:textId="4018F01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708" w:type="dxa"/>
            <w:vAlign w:val="center"/>
          </w:tcPr>
          <w:p w14:paraId="178AC4A8" w14:textId="74C8C58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1A729B7" w14:textId="0640B725" w:rsidR="007D39FB" w:rsidRPr="004178FB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4178FB">
              <w:rPr>
                <w:rFonts w:cstheme="minorHAnsi"/>
                <w:b/>
                <w:bCs/>
              </w:rPr>
              <w:t>0.0431</w:t>
            </w:r>
          </w:p>
        </w:tc>
        <w:tc>
          <w:tcPr>
            <w:tcW w:w="708" w:type="dxa"/>
            <w:vMerge/>
            <w:vAlign w:val="center"/>
          </w:tcPr>
          <w:p w14:paraId="44F817C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CB5EC2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A32C9AC" w14:textId="2FEC1F2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ilcoxon signed rank test</w:t>
            </w:r>
          </w:p>
        </w:tc>
        <w:tc>
          <w:tcPr>
            <w:tcW w:w="1247" w:type="dxa"/>
            <w:vMerge/>
            <w:vAlign w:val="center"/>
          </w:tcPr>
          <w:p w14:paraId="396FBC6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E9B8AF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030085F" w14:textId="22120F0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piro-Wilk P=0.0401</w:t>
            </w:r>
          </w:p>
        </w:tc>
      </w:tr>
      <w:tr w:rsidR="007D39FB" w:rsidRPr="00210EE4" w14:paraId="6E01A2DF" w14:textId="77777777" w:rsidTr="00FD5979">
        <w:tc>
          <w:tcPr>
            <w:tcW w:w="1417" w:type="dxa"/>
            <w:vMerge/>
          </w:tcPr>
          <w:p w14:paraId="0561CA1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1393846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D4BB418" w14:textId="69605FE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A</w:t>
            </w:r>
            <w:r w:rsidRPr="0037255F"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7C48D189" w14:textId="2317E46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1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109B664A" w14:textId="02A254D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4AFDF8D" w14:textId="554F274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A2006AD" w14:textId="38F9674C" w:rsidR="007D39FB" w:rsidRPr="00F34979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50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19AD0E9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1F1668D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9C1B93B" w14:textId="2F15E2F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7EBE93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105DF81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002299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1A466D7" w14:textId="77777777" w:rsidTr="00FD5979">
        <w:tc>
          <w:tcPr>
            <w:tcW w:w="1417" w:type="dxa"/>
            <w:vMerge/>
          </w:tcPr>
          <w:p w14:paraId="4FD2473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103CB1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993530E" w14:textId="15D2C5E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FD5979">
              <w:rPr>
                <w:rFonts w:cstheme="minorHAnsi"/>
                <w:i/>
                <w:iCs/>
              </w:rPr>
              <w:t>I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43E5F2D0" w14:textId="0FCB5E6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67A0EE47" w14:textId="07F18CB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3E1F608" w14:textId="58AFB5D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EA85B63" w14:textId="5C1FFAA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0BC6AD93" w14:textId="12EE821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5FFD9440" w14:textId="5E787492" w:rsidR="007D39FB" w:rsidRPr="00D55F02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</w:t>
            </w:r>
            <w:r>
              <w:rPr>
                <w:rFonts w:cstheme="minorHAnsi"/>
              </w:rPr>
              <w:lastRenderedPageBreak/>
              <w:t xml:space="preserve">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 w:rsidRPr="00D55F02">
              <w:rPr>
                <w:rFonts w:cstheme="minorHAnsi"/>
                <w:i/>
                <w:iCs/>
              </w:rPr>
              <w:t>I</w:t>
            </w:r>
            <w:r w:rsidRPr="00D55F02">
              <w:rPr>
                <w:rFonts w:cstheme="minorHAnsi"/>
                <w:vertAlign w:val="subscript"/>
              </w:rPr>
              <w:t>M6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E2D4FC4" w14:textId="5AF3B7A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B59D6FD" w14:textId="52D959A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0997802" w14:textId="77507F2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A9DC53C" w14:textId="662A08A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267ED778" w14:textId="77777777" w:rsidTr="008A428D">
        <w:tc>
          <w:tcPr>
            <w:tcW w:w="1417" w:type="dxa"/>
            <w:vMerge/>
          </w:tcPr>
          <w:p w14:paraId="1B0A09F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B2E1E7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354256B" w14:textId="4902E8F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FD5979">
              <w:rPr>
                <w:rFonts w:cstheme="minorHAnsi"/>
                <w:i/>
                <w:iCs/>
              </w:rPr>
              <w:t>I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E2C5C1A" w14:textId="43B4C18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6</w:t>
            </w:r>
          </w:p>
        </w:tc>
        <w:tc>
          <w:tcPr>
            <w:tcW w:w="828" w:type="dxa"/>
            <w:vAlign w:val="center"/>
          </w:tcPr>
          <w:p w14:paraId="76D6304D" w14:textId="5F22151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08" w:type="dxa"/>
            <w:vAlign w:val="center"/>
          </w:tcPr>
          <w:p w14:paraId="1207F888" w14:textId="398F2AE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6D624F0" w14:textId="2C1D384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1</w:t>
            </w:r>
          </w:p>
        </w:tc>
        <w:tc>
          <w:tcPr>
            <w:tcW w:w="708" w:type="dxa"/>
            <w:vMerge/>
            <w:vAlign w:val="center"/>
          </w:tcPr>
          <w:p w14:paraId="7053F97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096CBE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419769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FE793F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224300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153CA2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1A38A4B" w14:textId="77777777" w:rsidTr="008A428D">
        <w:tc>
          <w:tcPr>
            <w:tcW w:w="1417" w:type="dxa"/>
            <w:vMerge/>
          </w:tcPr>
          <w:p w14:paraId="6B1CCAE4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AA084C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B130BE2" w14:textId="1F3966E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FD5979">
              <w:rPr>
                <w:rFonts w:cstheme="minorHAnsi"/>
                <w:i/>
                <w:iCs/>
              </w:rPr>
              <w:t>I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74BB900D" w14:textId="418EB95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828" w:type="dxa"/>
            <w:vAlign w:val="center"/>
          </w:tcPr>
          <w:p w14:paraId="5A923057" w14:textId="0771C5B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708" w:type="dxa"/>
            <w:vAlign w:val="center"/>
          </w:tcPr>
          <w:p w14:paraId="35556FEB" w14:textId="446DD82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9B35CF2" w14:textId="17DCD9C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5</w:t>
            </w:r>
          </w:p>
        </w:tc>
        <w:tc>
          <w:tcPr>
            <w:tcW w:w="708" w:type="dxa"/>
            <w:vMerge/>
            <w:vAlign w:val="center"/>
          </w:tcPr>
          <w:p w14:paraId="610169D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E45F9E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D8FFCF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7E93DF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9FC091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4F4E28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295EA1D" w14:textId="77777777" w:rsidTr="008A428D">
        <w:tc>
          <w:tcPr>
            <w:tcW w:w="1417" w:type="dxa"/>
            <w:vMerge/>
          </w:tcPr>
          <w:p w14:paraId="29FD481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4C2B8D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D3B3726" w14:textId="5039BF4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FD5979">
              <w:rPr>
                <w:rFonts w:cstheme="minorHAnsi"/>
                <w:i/>
                <w:iCs/>
              </w:rPr>
              <w:t>I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13BF9BA0" w14:textId="79CAEEE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828" w:type="dxa"/>
            <w:vAlign w:val="center"/>
          </w:tcPr>
          <w:p w14:paraId="38C2157A" w14:textId="54CBD74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708" w:type="dxa"/>
            <w:vAlign w:val="center"/>
          </w:tcPr>
          <w:p w14:paraId="08BEC6AF" w14:textId="450B24A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9D8E77E" w14:textId="2935386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82</w:t>
            </w:r>
          </w:p>
        </w:tc>
        <w:tc>
          <w:tcPr>
            <w:tcW w:w="708" w:type="dxa"/>
            <w:vMerge/>
            <w:vAlign w:val="center"/>
          </w:tcPr>
          <w:p w14:paraId="31357DE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C2CCCE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DBEAC8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6ED06B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E276E4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9BD69F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19F9730" w14:textId="77777777" w:rsidTr="00FA6422">
        <w:tc>
          <w:tcPr>
            <w:tcW w:w="1417" w:type="dxa"/>
            <w:vMerge/>
          </w:tcPr>
          <w:p w14:paraId="5F823F0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22B8E11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99EDD68" w14:textId="3EA43BB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FD5979">
              <w:rPr>
                <w:rFonts w:cstheme="minorHAnsi"/>
                <w:i/>
                <w:iCs/>
              </w:rPr>
              <w:t>I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4EA0BA45" w14:textId="096604C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9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0716BA98" w14:textId="3622B3F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E00FE50" w14:textId="57898FC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728F32A" w14:textId="4CF3547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2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590583A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4397642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21E9C32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1FF13FC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0527C7F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22F74C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BCE1B85" w14:textId="77777777" w:rsidTr="00FA6422">
        <w:tc>
          <w:tcPr>
            <w:tcW w:w="1417" w:type="dxa"/>
            <w:vMerge/>
          </w:tcPr>
          <w:p w14:paraId="7277DC4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B4BB4A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25EC23D" w14:textId="35144C8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S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84E67F7" w14:textId="7F243B6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7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62F74559" w14:textId="1E19048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32C4046" w14:textId="40D0A4B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3AA8836" w14:textId="7AC5A7E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10383DBC" w14:textId="267E7E9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58A51F06" w14:textId="04C1003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S</w:t>
            </w:r>
            <w:r w:rsidRPr="00D55F02">
              <w:rPr>
                <w:rFonts w:cstheme="minorHAnsi"/>
                <w:vertAlign w:val="subscript"/>
              </w:rPr>
              <w:t>M6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1A41F31" w14:textId="6D75E7F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04D77DD" w14:textId="5F508DD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6FC23B0" w14:textId="305DC02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1F1FEF1" w14:textId="17A2671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0AB79604" w14:textId="77777777" w:rsidTr="008A428D">
        <w:tc>
          <w:tcPr>
            <w:tcW w:w="1417" w:type="dxa"/>
            <w:vMerge/>
          </w:tcPr>
          <w:p w14:paraId="0D02B17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B5E9DC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7D8F2E7" w14:textId="5094F52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S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18EB668E" w14:textId="7622EA4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22</w:t>
            </w:r>
          </w:p>
        </w:tc>
        <w:tc>
          <w:tcPr>
            <w:tcW w:w="828" w:type="dxa"/>
            <w:vAlign w:val="center"/>
          </w:tcPr>
          <w:p w14:paraId="19CA18E0" w14:textId="2C98619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2</w:t>
            </w:r>
          </w:p>
        </w:tc>
        <w:tc>
          <w:tcPr>
            <w:tcW w:w="708" w:type="dxa"/>
            <w:vAlign w:val="center"/>
          </w:tcPr>
          <w:p w14:paraId="79290132" w14:textId="1F4BADE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51FC15E" w14:textId="60FAE1C0" w:rsidR="007D39FB" w:rsidRPr="00151C62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3</w:t>
            </w:r>
          </w:p>
        </w:tc>
        <w:tc>
          <w:tcPr>
            <w:tcW w:w="708" w:type="dxa"/>
            <w:vMerge/>
            <w:vAlign w:val="center"/>
          </w:tcPr>
          <w:p w14:paraId="1E4A03B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87CA79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1373E1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F554B6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63A627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8E16A4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1BDACFF" w14:textId="77777777" w:rsidTr="008A428D">
        <w:tc>
          <w:tcPr>
            <w:tcW w:w="1417" w:type="dxa"/>
            <w:vMerge/>
          </w:tcPr>
          <w:p w14:paraId="4002D7F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82407A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94590B8" w14:textId="634F8FD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S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CCDA587" w14:textId="4AE2E17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53</w:t>
            </w:r>
          </w:p>
        </w:tc>
        <w:tc>
          <w:tcPr>
            <w:tcW w:w="828" w:type="dxa"/>
            <w:vAlign w:val="center"/>
          </w:tcPr>
          <w:p w14:paraId="28541F36" w14:textId="78C8619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vAlign w:val="center"/>
          </w:tcPr>
          <w:p w14:paraId="3E3E1523" w14:textId="355ABA2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EBDB43B" w14:textId="41436204" w:rsidR="007D39FB" w:rsidRPr="00151C62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7EB8377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C33B53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6BB6CE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F4E7C4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02111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755CD9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6F05273" w14:textId="77777777" w:rsidTr="008A428D">
        <w:tc>
          <w:tcPr>
            <w:tcW w:w="1417" w:type="dxa"/>
            <w:vMerge/>
          </w:tcPr>
          <w:p w14:paraId="64A2658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51D393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D29EA86" w14:textId="41AE209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S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1C16D8D8" w14:textId="0A2271B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68</w:t>
            </w:r>
          </w:p>
        </w:tc>
        <w:tc>
          <w:tcPr>
            <w:tcW w:w="828" w:type="dxa"/>
            <w:vAlign w:val="center"/>
          </w:tcPr>
          <w:p w14:paraId="338998DB" w14:textId="1E2E873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  <w:tc>
          <w:tcPr>
            <w:tcW w:w="708" w:type="dxa"/>
            <w:vAlign w:val="center"/>
          </w:tcPr>
          <w:p w14:paraId="40B9E0DA" w14:textId="74A4381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5F3D620" w14:textId="09B3636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666A55A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865B5B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0F8646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4317F9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9F997F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747576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F7C0FE4" w14:textId="77777777" w:rsidTr="008A428D">
        <w:tc>
          <w:tcPr>
            <w:tcW w:w="1417" w:type="dxa"/>
            <w:vMerge/>
          </w:tcPr>
          <w:p w14:paraId="71C23C7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396459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6F7CF9F" w14:textId="4B38EFA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S</w:t>
            </w:r>
            <w:r w:rsidRPr="00FD5979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1BE501F2" w14:textId="1F6FA9E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83</w:t>
            </w:r>
          </w:p>
        </w:tc>
        <w:tc>
          <w:tcPr>
            <w:tcW w:w="828" w:type="dxa"/>
            <w:vAlign w:val="center"/>
          </w:tcPr>
          <w:p w14:paraId="3B886C11" w14:textId="14C4A34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vAlign w:val="center"/>
          </w:tcPr>
          <w:p w14:paraId="7BA6A921" w14:textId="5B08C6F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3B358D7" w14:textId="41F8D5E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526401B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1A228C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50485E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992070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22440A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3D2225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DE3D0C2" w14:textId="77777777" w:rsidTr="008655EA">
        <w:tc>
          <w:tcPr>
            <w:tcW w:w="1417" w:type="dxa"/>
            <w:vMerge/>
          </w:tcPr>
          <w:p w14:paraId="757A5EB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29077D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B53039F" w14:textId="4E4EA73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8F65AF">
              <w:rPr>
                <w:rFonts w:ascii="Calibri" w:eastAsia="Calibri" w:hAnsi="Calibri" w:cs="Calibri"/>
                <w:i/>
                <w:iCs/>
              </w:rPr>
              <w:t>I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ABEB65E" w14:textId="45C94BC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7166F230" w14:textId="566D533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5660491" w14:textId="3B1DF56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5C9DC29" w14:textId="2C61B95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2C0FCE30" w14:textId="38CA200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7565D13D" w14:textId="14A91FB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I</w:t>
            </w:r>
            <w:r w:rsidRPr="00D55F02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E190E24" w14:textId="08F92C6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2405406" w14:textId="5A29AE2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8E40E97" w14:textId="0C0B119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010C1B3" w14:textId="1FAEBEA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6C672BBB" w14:textId="77777777" w:rsidTr="008A428D">
        <w:tc>
          <w:tcPr>
            <w:tcW w:w="1417" w:type="dxa"/>
            <w:vMerge/>
          </w:tcPr>
          <w:p w14:paraId="27CC8F6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DA7004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AC22F55" w14:textId="44A309F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8F65AF">
              <w:rPr>
                <w:rFonts w:ascii="Calibri" w:eastAsia="Calibri" w:hAnsi="Calibri" w:cs="Calibri"/>
                <w:i/>
                <w:iCs/>
              </w:rPr>
              <w:t>I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69EA8D2" w14:textId="2273C4A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828" w:type="dxa"/>
            <w:vAlign w:val="center"/>
          </w:tcPr>
          <w:p w14:paraId="4FBF4B11" w14:textId="635F48B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708" w:type="dxa"/>
            <w:vAlign w:val="center"/>
          </w:tcPr>
          <w:p w14:paraId="78AFAFA7" w14:textId="075BCEB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6F289C4" w14:textId="6E519D88" w:rsidR="007D39FB" w:rsidRPr="007226FD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77</w:t>
            </w:r>
          </w:p>
        </w:tc>
        <w:tc>
          <w:tcPr>
            <w:tcW w:w="708" w:type="dxa"/>
            <w:vMerge/>
            <w:vAlign w:val="center"/>
          </w:tcPr>
          <w:p w14:paraId="219BCD7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127117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2D6195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A97C67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BA6DB7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B3D5EB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9931FFC" w14:textId="77777777" w:rsidTr="008A428D">
        <w:tc>
          <w:tcPr>
            <w:tcW w:w="1417" w:type="dxa"/>
            <w:vMerge/>
          </w:tcPr>
          <w:p w14:paraId="4D0586F0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816958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5725A6B" w14:textId="59B5638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8F65AF">
              <w:rPr>
                <w:rFonts w:ascii="Calibri" w:eastAsia="Calibri" w:hAnsi="Calibri" w:cs="Calibri"/>
                <w:i/>
                <w:iCs/>
              </w:rPr>
              <w:t>I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F038B91" w14:textId="00E7D1F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28" w:type="dxa"/>
            <w:vAlign w:val="center"/>
          </w:tcPr>
          <w:p w14:paraId="560E2B91" w14:textId="4E20E9E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  <w:vAlign w:val="center"/>
          </w:tcPr>
          <w:p w14:paraId="78AA371C" w14:textId="68158CE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5111A6B" w14:textId="3C96234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0</w:t>
            </w:r>
          </w:p>
        </w:tc>
        <w:tc>
          <w:tcPr>
            <w:tcW w:w="708" w:type="dxa"/>
            <w:vMerge/>
            <w:vAlign w:val="center"/>
          </w:tcPr>
          <w:p w14:paraId="6C2F4E6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DE026A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B37AF1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24581F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F96B9F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4681FA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FEFDED1" w14:textId="77777777" w:rsidTr="008A428D">
        <w:tc>
          <w:tcPr>
            <w:tcW w:w="1417" w:type="dxa"/>
            <w:vMerge/>
          </w:tcPr>
          <w:p w14:paraId="4C3EE9FA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4A2F71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AEDC39D" w14:textId="4EDCB8D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8F65AF">
              <w:rPr>
                <w:rFonts w:ascii="Calibri" w:eastAsia="Calibri" w:hAnsi="Calibri" w:cs="Calibri"/>
                <w:i/>
                <w:iCs/>
              </w:rPr>
              <w:t>I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E760F7D" w14:textId="6119653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4</w:t>
            </w:r>
          </w:p>
        </w:tc>
        <w:tc>
          <w:tcPr>
            <w:tcW w:w="828" w:type="dxa"/>
            <w:vAlign w:val="center"/>
          </w:tcPr>
          <w:p w14:paraId="023D03C2" w14:textId="3AB6FBD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708" w:type="dxa"/>
            <w:vAlign w:val="center"/>
          </w:tcPr>
          <w:p w14:paraId="79C5D8AE" w14:textId="1DCB7EF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61675B0" w14:textId="73B62C6D" w:rsidR="007D39FB" w:rsidRPr="00226756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8</w:t>
            </w:r>
          </w:p>
        </w:tc>
        <w:tc>
          <w:tcPr>
            <w:tcW w:w="708" w:type="dxa"/>
            <w:vMerge/>
            <w:vAlign w:val="center"/>
          </w:tcPr>
          <w:p w14:paraId="16ADAFB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039C91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3E4E64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F63FB7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9B3598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07F551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198D8D9" w14:textId="77777777" w:rsidTr="00226756">
        <w:tc>
          <w:tcPr>
            <w:tcW w:w="1417" w:type="dxa"/>
            <w:vMerge/>
          </w:tcPr>
          <w:p w14:paraId="3043F01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95F498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793797C" w14:textId="7812175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 w:rsidRPr="008F65AF">
              <w:rPr>
                <w:rFonts w:ascii="Calibri" w:eastAsia="Calibri" w:hAnsi="Calibri" w:cs="Calibri"/>
                <w:i/>
                <w:iCs/>
              </w:rPr>
              <w:t>I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0FA8568D" w14:textId="72BC885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8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480D2428" w14:textId="43EB13C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B30F091" w14:textId="22D3A08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F89C2F1" w14:textId="00385D64" w:rsidR="007D39FB" w:rsidRPr="00226756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4308705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35CA9CD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8EE9DE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352D2FB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218C562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1FD2B5E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E03D588" w14:textId="77777777" w:rsidTr="00226756">
        <w:tc>
          <w:tcPr>
            <w:tcW w:w="1417" w:type="dxa"/>
            <w:vMerge/>
          </w:tcPr>
          <w:p w14:paraId="0FC3E1B0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8B5E34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4DDA397" w14:textId="0495697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65D9AE8C" w14:textId="7BDD89B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6B0A10C4" w14:textId="7CF833B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C321C38" w14:textId="5066E07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9719BA3" w14:textId="15BF345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066C8978" w14:textId="30AA358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0CE27E7D" w14:textId="0506343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A</w:t>
            </w:r>
            <w:r w:rsidRPr="00D55F02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81B363C" w14:textId="756690A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6FC77CE" w14:textId="7AC7D45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E8D1C23" w14:textId="5F2A1C0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67D3FC3" w14:textId="6D82B75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036B5F61" w14:textId="77777777" w:rsidTr="008A428D">
        <w:tc>
          <w:tcPr>
            <w:tcW w:w="1417" w:type="dxa"/>
            <w:vMerge/>
          </w:tcPr>
          <w:p w14:paraId="5423BD5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A24756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3B89103" w14:textId="6958E32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3A9FFA87" w14:textId="4F87D08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828" w:type="dxa"/>
            <w:vAlign w:val="center"/>
          </w:tcPr>
          <w:p w14:paraId="265AF01A" w14:textId="7D8E2BA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vAlign w:val="center"/>
          </w:tcPr>
          <w:p w14:paraId="09B9CDDF" w14:textId="522C827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81B8EDF" w14:textId="56395747" w:rsidR="007D39FB" w:rsidRPr="003F52BE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316</w:t>
            </w:r>
          </w:p>
        </w:tc>
        <w:tc>
          <w:tcPr>
            <w:tcW w:w="708" w:type="dxa"/>
            <w:vMerge/>
            <w:vAlign w:val="center"/>
          </w:tcPr>
          <w:p w14:paraId="1444D6F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FF7359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9CFD1B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4AD875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02CF17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73911C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25117B0" w14:textId="77777777" w:rsidTr="008A428D">
        <w:tc>
          <w:tcPr>
            <w:tcW w:w="1417" w:type="dxa"/>
            <w:vMerge/>
          </w:tcPr>
          <w:p w14:paraId="4936B12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237FA3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887EFC5" w14:textId="16DCC61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2062AD7" w14:textId="52CC843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28" w:type="dxa"/>
            <w:vAlign w:val="center"/>
          </w:tcPr>
          <w:p w14:paraId="61A63E83" w14:textId="5FB90AF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41B92193" w14:textId="109644C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649D326" w14:textId="2A42485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8</w:t>
            </w:r>
          </w:p>
        </w:tc>
        <w:tc>
          <w:tcPr>
            <w:tcW w:w="708" w:type="dxa"/>
            <w:vMerge/>
            <w:vAlign w:val="center"/>
          </w:tcPr>
          <w:p w14:paraId="0936555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47499E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840648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95E027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6922EA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114B42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3B6D179" w14:textId="77777777" w:rsidTr="008A428D">
        <w:tc>
          <w:tcPr>
            <w:tcW w:w="1417" w:type="dxa"/>
            <w:vMerge/>
          </w:tcPr>
          <w:p w14:paraId="4C067FA6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05BD7F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E77DF10" w14:textId="2912572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7B55096" w14:textId="424E1F0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828" w:type="dxa"/>
            <w:vAlign w:val="center"/>
          </w:tcPr>
          <w:p w14:paraId="31E17A49" w14:textId="354EE2C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708" w:type="dxa"/>
            <w:vAlign w:val="center"/>
          </w:tcPr>
          <w:p w14:paraId="321D1CA9" w14:textId="6FD98AE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1E14694" w14:textId="5485EFBB" w:rsidR="007D39FB" w:rsidRPr="0099091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5</w:t>
            </w:r>
          </w:p>
        </w:tc>
        <w:tc>
          <w:tcPr>
            <w:tcW w:w="708" w:type="dxa"/>
            <w:vMerge/>
            <w:vAlign w:val="center"/>
          </w:tcPr>
          <w:p w14:paraId="5A5D64A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BEBEA3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484D74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743D1C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FD48DD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85298A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269CC97" w14:textId="77777777" w:rsidTr="008A428D">
        <w:tc>
          <w:tcPr>
            <w:tcW w:w="1417" w:type="dxa"/>
            <w:vMerge/>
          </w:tcPr>
          <w:p w14:paraId="778EFF7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3ECA49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87345FD" w14:textId="4DEF996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2950F4E5" w14:textId="2EC0BF2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8</w:t>
            </w:r>
          </w:p>
        </w:tc>
        <w:tc>
          <w:tcPr>
            <w:tcW w:w="828" w:type="dxa"/>
            <w:vAlign w:val="center"/>
          </w:tcPr>
          <w:p w14:paraId="21CFC3F1" w14:textId="32D0DD4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708" w:type="dxa"/>
            <w:vAlign w:val="center"/>
          </w:tcPr>
          <w:p w14:paraId="3A9CCAB8" w14:textId="07B3202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C19CA57" w14:textId="50DA066A" w:rsidR="007D39FB" w:rsidRPr="0099091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4</w:t>
            </w:r>
          </w:p>
        </w:tc>
        <w:tc>
          <w:tcPr>
            <w:tcW w:w="708" w:type="dxa"/>
            <w:vMerge/>
            <w:vAlign w:val="center"/>
          </w:tcPr>
          <w:p w14:paraId="747428B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74C099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B19D15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880890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616125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7CA2E9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AEAACD0" w14:textId="77777777" w:rsidTr="00990913">
        <w:tc>
          <w:tcPr>
            <w:tcW w:w="1417" w:type="dxa"/>
            <w:vMerge/>
          </w:tcPr>
          <w:p w14:paraId="3FDA9B1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07D94B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CBEB02F" w14:textId="681702B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A79B90B" w14:textId="63FA0CC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1ABC96CB" w14:textId="17F1756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FF19B46" w14:textId="23F86CC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2DEA8BF" w14:textId="64A74C3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32FC5279" w14:textId="4386CE4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14F4B072" w14:textId="5418F54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L</w:t>
            </w:r>
            <w:r w:rsidRPr="00D55F02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A21D0A5" w14:textId="351398D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E4E0B81" w14:textId="4BDB3E4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31C2B3B" w14:textId="34F02EC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AB34855" w14:textId="7D3EBEE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635C4BBB" w14:textId="77777777" w:rsidTr="008A428D">
        <w:tc>
          <w:tcPr>
            <w:tcW w:w="1417" w:type="dxa"/>
            <w:vMerge/>
          </w:tcPr>
          <w:p w14:paraId="37F4696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67D477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2BD4BB" w14:textId="4C6AC42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F8CF9BA" w14:textId="726261B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4D290F">
              <w:rPr>
                <w:rFonts w:cstheme="minorHAnsi"/>
              </w:rPr>
              <w:t>7</w:t>
            </w:r>
          </w:p>
        </w:tc>
        <w:tc>
          <w:tcPr>
            <w:tcW w:w="828" w:type="dxa"/>
            <w:vAlign w:val="center"/>
          </w:tcPr>
          <w:p w14:paraId="6E552EB5" w14:textId="3E7B688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708" w:type="dxa"/>
            <w:vAlign w:val="center"/>
          </w:tcPr>
          <w:p w14:paraId="54EDC34C" w14:textId="0C70F65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06A2A07" w14:textId="7853A25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9</w:t>
            </w:r>
          </w:p>
        </w:tc>
        <w:tc>
          <w:tcPr>
            <w:tcW w:w="708" w:type="dxa"/>
            <w:vMerge/>
            <w:vAlign w:val="center"/>
          </w:tcPr>
          <w:p w14:paraId="43DB2C3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A3BA2A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CDCB43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9FB8FD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2CA9C9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1E683D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CCE31A8" w14:textId="77777777" w:rsidTr="008A428D">
        <w:tc>
          <w:tcPr>
            <w:tcW w:w="1417" w:type="dxa"/>
            <w:vMerge/>
          </w:tcPr>
          <w:p w14:paraId="66D23E7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AB34CE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B99DC16" w14:textId="428A11E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189D0B3E" w14:textId="498F8B5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  <w:r w:rsidR="00B7287A">
              <w:rPr>
                <w:rFonts w:cstheme="minorHAnsi"/>
              </w:rPr>
              <w:t>8</w:t>
            </w:r>
          </w:p>
        </w:tc>
        <w:tc>
          <w:tcPr>
            <w:tcW w:w="828" w:type="dxa"/>
            <w:vAlign w:val="center"/>
          </w:tcPr>
          <w:p w14:paraId="5BC4F56E" w14:textId="307C907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B7287A">
              <w:rPr>
                <w:rFonts w:cstheme="minorHAnsi"/>
              </w:rPr>
              <w:t>2</w:t>
            </w:r>
          </w:p>
        </w:tc>
        <w:tc>
          <w:tcPr>
            <w:tcW w:w="708" w:type="dxa"/>
            <w:vAlign w:val="center"/>
          </w:tcPr>
          <w:p w14:paraId="2E0867BC" w14:textId="64A7335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3806AEB" w14:textId="163B95AC" w:rsidR="007D39FB" w:rsidRPr="008959DE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2</w:t>
            </w:r>
            <w:r w:rsidR="00CA012F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708" w:type="dxa"/>
            <w:vMerge/>
            <w:vAlign w:val="center"/>
          </w:tcPr>
          <w:p w14:paraId="4092881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07CE36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22DC87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16FEDA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DFCB52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2BF37D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A07777F" w14:textId="77777777" w:rsidTr="008A428D">
        <w:tc>
          <w:tcPr>
            <w:tcW w:w="1417" w:type="dxa"/>
            <w:vMerge/>
          </w:tcPr>
          <w:p w14:paraId="3D53F23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8800F4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3D80FAF" w14:textId="63D56ED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52DE7913" w14:textId="4CF435A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828" w:type="dxa"/>
            <w:vAlign w:val="center"/>
          </w:tcPr>
          <w:p w14:paraId="3BD7B933" w14:textId="24307A8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  <w:vAlign w:val="center"/>
          </w:tcPr>
          <w:p w14:paraId="5DE8B790" w14:textId="7D6A1C6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3D6E794" w14:textId="5DDD76DA" w:rsidR="007D39FB" w:rsidRPr="008959DE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267EF18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F05B7C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968AD1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FC5ADD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DABD4F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41523B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F31FEBE" w14:textId="77777777" w:rsidTr="006E4B7F">
        <w:tc>
          <w:tcPr>
            <w:tcW w:w="1417" w:type="dxa"/>
            <w:vMerge/>
          </w:tcPr>
          <w:p w14:paraId="3B802B8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F121B6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4B21DF4" w14:textId="2D9591F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3033E3D2" w14:textId="575AC8B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51B7C262" w14:textId="159B8F2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1A9144D" w14:textId="6AD055E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E7C9AA0" w14:textId="494A081E" w:rsidR="007D39FB" w:rsidRPr="008959DE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2D44BEF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4160126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1DAFDEF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7F09EE9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3B12110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F24508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E9650F8" w14:textId="77777777" w:rsidTr="006E4B7F">
        <w:tc>
          <w:tcPr>
            <w:tcW w:w="1417" w:type="dxa"/>
            <w:vMerge/>
          </w:tcPr>
          <w:p w14:paraId="6C06A59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60BD20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E85ECC1" w14:textId="593D702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12D86C27" w14:textId="0ED31F3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13B9C4F3" w14:textId="6E25E3D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8C55B45" w14:textId="3EA26BD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64B3A5D" w14:textId="5CA104A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2F0AC286" w14:textId="459F145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4AD5661F" w14:textId="37941F1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M</w:t>
            </w:r>
            <w:r w:rsidRPr="00D55F02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7BB8C20" w14:textId="2B75B82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0FB91CC" w14:textId="5E26694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E1527C8" w14:textId="02A12FE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CA41A6C" w14:textId="7CB8188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6D47474F" w14:textId="77777777" w:rsidTr="008A428D">
        <w:tc>
          <w:tcPr>
            <w:tcW w:w="1417" w:type="dxa"/>
            <w:vMerge/>
          </w:tcPr>
          <w:p w14:paraId="37ACE242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E70BF3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6656904" w14:textId="47E8554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3B7AA0FC" w14:textId="3CB14F2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  <w:r w:rsidR="00B266BA">
              <w:rPr>
                <w:rFonts w:cstheme="minorHAnsi"/>
              </w:rPr>
              <w:t>9</w:t>
            </w:r>
          </w:p>
        </w:tc>
        <w:tc>
          <w:tcPr>
            <w:tcW w:w="828" w:type="dxa"/>
            <w:vAlign w:val="center"/>
          </w:tcPr>
          <w:p w14:paraId="6A7EB7EA" w14:textId="54475BE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B266BA">
              <w:rPr>
                <w:rFonts w:cstheme="minorHAnsi"/>
              </w:rPr>
              <w:t>1</w:t>
            </w:r>
          </w:p>
        </w:tc>
        <w:tc>
          <w:tcPr>
            <w:tcW w:w="708" w:type="dxa"/>
            <w:vAlign w:val="center"/>
          </w:tcPr>
          <w:p w14:paraId="1A627A15" w14:textId="78112FD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EF22496" w14:textId="20101391" w:rsidR="007D39FB" w:rsidRPr="00FD6C33" w:rsidRDefault="00BE1BE5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60</w:t>
            </w:r>
          </w:p>
        </w:tc>
        <w:tc>
          <w:tcPr>
            <w:tcW w:w="708" w:type="dxa"/>
            <w:vMerge/>
            <w:vAlign w:val="center"/>
          </w:tcPr>
          <w:p w14:paraId="3A7267B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202579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EE6E97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B982BA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7CEF42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978E07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190940B" w14:textId="77777777" w:rsidTr="008A428D">
        <w:tc>
          <w:tcPr>
            <w:tcW w:w="1417" w:type="dxa"/>
            <w:vMerge/>
          </w:tcPr>
          <w:p w14:paraId="62878FF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5ABEB8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F765A61" w14:textId="7AF0D9B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A75FCA6" w14:textId="1E05F51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497992">
              <w:rPr>
                <w:rFonts w:cstheme="minorHAnsi"/>
              </w:rPr>
              <w:t>4</w:t>
            </w:r>
          </w:p>
        </w:tc>
        <w:tc>
          <w:tcPr>
            <w:tcW w:w="828" w:type="dxa"/>
            <w:vAlign w:val="center"/>
          </w:tcPr>
          <w:p w14:paraId="4B6A5C19" w14:textId="2D92B02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EB323F">
              <w:rPr>
                <w:rFonts w:cstheme="minorHAnsi"/>
              </w:rPr>
              <w:t>8</w:t>
            </w:r>
          </w:p>
        </w:tc>
        <w:tc>
          <w:tcPr>
            <w:tcW w:w="708" w:type="dxa"/>
            <w:vAlign w:val="center"/>
          </w:tcPr>
          <w:p w14:paraId="4A5C0538" w14:textId="46651F2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74122E4" w14:textId="4EBE0EEA" w:rsidR="007D39FB" w:rsidRPr="00FD6C33" w:rsidRDefault="00BE1BE5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10</w:t>
            </w:r>
          </w:p>
        </w:tc>
        <w:tc>
          <w:tcPr>
            <w:tcW w:w="708" w:type="dxa"/>
            <w:vMerge/>
            <w:vAlign w:val="center"/>
          </w:tcPr>
          <w:p w14:paraId="28E44DB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986F50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972A4D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E2ADF1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DBE43E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7401C7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5C63CAB" w14:textId="77777777" w:rsidTr="008A428D">
        <w:tc>
          <w:tcPr>
            <w:tcW w:w="1417" w:type="dxa"/>
            <w:vMerge/>
          </w:tcPr>
          <w:p w14:paraId="228C0DD0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1FAB7A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A649E3B" w14:textId="173318A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11718C5" w14:textId="525D6CD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828" w:type="dxa"/>
            <w:vAlign w:val="center"/>
          </w:tcPr>
          <w:p w14:paraId="2E1E2784" w14:textId="2343013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708" w:type="dxa"/>
            <w:vAlign w:val="center"/>
          </w:tcPr>
          <w:p w14:paraId="55DEC6A6" w14:textId="3069D3B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E77A405" w14:textId="6BC5707C" w:rsidR="007D39FB" w:rsidRPr="00FD6C3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2EDC4C3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46522F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6FA312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73D329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1CB6B6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3E43B5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ABFC94C" w14:textId="77777777" w:rsidTr="008A428D">
        <w:tc>
          <w:tcPr>
            <w:tcW w:w="1417" w:type="dxa"/>
            <w:vMerge/>
          </w:tcPr>
          <w:p w14:paraId="01125CD1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87F789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D4241AE" w14:textId="5E57646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1DE62B6" w14:textId="1750111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  <w:tc>
          <w:tcPr>
            <w:tcW w:w="828" w:type="dxa"/>
            <w:vAlign w:val="center"/>
          </w:tcPr>
          <w:p w14:paraId="0B7DCA4B" w14:textId="0C7E196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vAlign w:val="center"/>
          </w:tcPr>
          <w:p w14:paraId="73C6617B" w14:textId="66EB1F0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C969B67" w14:textId="112F5A33" w:rsidR="007D39FB" w:rsidRPr="00FD6C3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58D491A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DE4F90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4326C5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D72332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2001F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3F8CC3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456846C" w14:textId="77777777" w:rsidTr="00FD6C33">
        <w:tc>
          <w:tcPr>
            <w:tcW w:w="1417" w:type="dxa"/>
            <w:vMerge/>
          </w:tcPr>
          <w:p w14:paraId="2A9A6EF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19F7AB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E333317" w14:textId="7259A5D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6D3BE22E" w14:textId="13645D5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2D60E870" w14:textId="67982EC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9C1CF8D" w14:textId="5447844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B443D46" w14:textId="6450A34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23EF7362" w14:textId="3F2FACD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342A3EFC" w14:textId="5372610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H</w:t>
            </w:r>
            <w:r w:rsidRPr="00D55F02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3BF0EDB" w14:textId="4F71983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3A9C212" w14:textId="53E938F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2871691" w14:textId="353B446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3796CFB" w14:textId="3DBC1A1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154F84F4" w14:textId="77777777" w:rsidTr="008A428D">
        <w:tc>
          <w:tcPr>
            <w:tcW w:w="1417" w:type="dxa"/>
            <w:vMerge/>
          </w:tcPr>
          <w:p w14:paraId="7622E64B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3E9BAE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8B3892F" w14:textId="3AC5ECA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0AA28713" w14:textId="2CDBDCA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18697E">
              <w:rPr>
                <w:rFonts w:cstheme="minorHAnsi"/>
              </w:rPr>
              <w:t>4</w:t>
            </w:r>
          </w:p>
        </w:tc>
        <w:tc>
          <w:tcPr>
            <w:tcW w:w="828" w:type="dxa"/>
            <w:vAlign w:val="center"/>
          </w:tcPr>
          <w:p w14:paraId="1824A3D2" w14:textId="7486948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50AD6071" w14:textId="56AB490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659AEE3" w14:textId="4498278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C945C7">
              <w:rPr>
                <w:rFonts w:cstheme="minorHAnsi"/>
              </w:rPr>
              <w:t>0793</w:t>
            </w:r>
          </w:p>
        </w:tc>
        <w:tc>
          <w:tcPr>
            <w:tcW w:w="708" w:type="dxa"/>
            <w:vMerge/>
            <w:vAlign w:val="center"/>
          </w:tcPr>
          <w:p w14:paraId="5996FA2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007932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DA4B84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33E3A5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551A89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8BDD2D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2C0A2E9" w14:textId="77777777" w:rsidTr="008A428D">
        <w:tc>
          <w:tcPr>
            <w:tcW w:w="1417" w:type="dxa"/>
            <w:vMerge/>
          </w:tcPr>
          <w:p w14:paraId="26AC47F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A519D3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8093E4D" w14:textId="4E9F76A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5A8071C" w14:textId="0EF4036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EB4AEA">
              <w:rPr>
                <w:rFonts w:cstheme="minorHAnsi"/>
              </w:rPr>
              <w:t>9</w:t>
            </w:r>
          </w:p>
        </w:tc>
        <w:tc>
          <w:tcPr>
            <w:tcW w:w="828" w:type="dxa"/>
            <w:vAlign w:val="center"/>
          </w:tcPr>
          <w:p w14:paraId="5A258FAB" w14:textId="68C894E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  <w:vAlign w:val="center"/>
          </w:tcPr>
          <w:p w14:paraId="6E056C6F" w14:textId="041E51B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11DCBF1" w14:textId="53644EF2" w:rsidR="007D39FB" w:rsidRPr="009522CB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9522CB">
              <w:rPr>
                <w:rFonts w:cstheme="minorHAnsi"/>
              </w:rPr>
              <w:t>0.0</w:t>
            </w:r>
            <w:r w:rsidR="00621F99">
              <w:rPr>
                <w:rFonts w:cstheme="minorHAnsi"/>
              </w:rPr>
              <w:t>79</w:t>
            </w:r>
            <w:r w:rsidR="0053231F">
              <w:rPr>
                <w:rFonts w:cstheme="minorHAnsi"/>
              </w:rPr>
              <w:t>5</w:t>
            </w:r>
          </w:p>
        </w:tc>
        <w:tc>
          <w:tcPr>
            <w:tcW w:w="708" w:type="dxa"/>
            <w:vMerge/>
            <w:vAlign w:val="center"/>
          </w:tcPr>
          <w:p w14:paraId="4F25D2D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9173AD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B39C3D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21AF8A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FC3026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740F9E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A0B365F" w14:textId="77777777" w:rsidTr="008A428D">
        <w:tc>
          <w:tcPr>
            <w:tcW w:w="1417" w:type="dxa"/>
            <w:vMerge/>
          </w:tcPr>
          <w:p w14:paraId="233685C2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DB6376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2780850" w14:textId="2E03039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1E3D12F" w14:textId="6A72692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828" w:type="dxa"/>
            <w:vAlign w:val="center"/>
          </w:tcPr>
          <w:p w14:paraId="7BDCD608" w14:textId="26BA122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620BE891" w14:textId="1A3192B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DE5DFA9" w14:textId="6650154E" w:rsidR="007D39FB" w:rsidRPr="00284CAC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4</w:t>
            </w:r>
          </w:p>
        </w:tc>
        <w:tc>
          <w:tcPr>
            <w:tcW w:w="708" w:type="dxa"/>
            <w:vMerge/>
            <w:vAlign w:val="center"/>
          </w:tcPr>
          <w:p w14:paraId="76C2403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52583E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B42D2C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D9CA7D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DDF6F2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FB8A7D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CD259B1" w14:textId="77777777" w:rsidTr="00284CAC">
        <w:tc>
          <w:tcPr>
            <w:tcW w:w="1417" w:type="dxa"/>
            <w:vMerge/>
          </w:tcPr>
          <w:p w14:paraId="7B31C9DA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019AD4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418503C" w14:textId="3888CD8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23CADB6D" w14:textId="732DBAE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38509EF8" w14:textId="7A4280B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7EF56AE" w14:textId="7AD6BAB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3DD08BD" w14:textId="6CE595CB" w:rsidR="007D39FB" w:rsidRPr="00284CAC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51A4DEA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3CFD812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450BDF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0895605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659CA8E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60805C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DCC1B56" w14:textId="77777777" w:rsidTr="00284CAC">
        <w:tc>
          <w:tcPr>
            <w:tcW w:w="1417" w:type="dxa"/>
            <w:vMerge/>
          </w:tcPr>
          <w:p w14:paraId="6CC7B031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3BF404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B120D5C" w14:textId="3F0BA94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1E9737EC" w14:textId="7B8CE22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39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2A4926BD" w14:textId="3960CFE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35FD782" w14:textId="5214153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EDB6E92" w14:textId="47B2AC0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632D906F" w14:textId="2011F2B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660AD168" w14:textId="26AB2D1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lastRenderedPageBreak/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S</w:t>
            </w:r>
            <w:r w:rsidRPr="00D55F02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8106FE0" w14:textId="1FB5FAE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9A0D033" w14:textId="2366F86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95FF69D" w14:textId="4053B59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184C6D2" w14:textId="666A7AE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7CAFA6CA" w14:textId="77777777" w:rsidTr="008A428D">
        <w:tc>
          <w:tcPr>
            <w:tcW w:w="1417" w:type="dxa"/>
            <w:vMerge/>
          </w:tcPr>
          <w:p w14:paraId="1A41A32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31D2B8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11C508E" w14:textId="28078EE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64B485A" w14:textId="1209822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47</w:t>
            </w:r>
          </w:p>
        </w:tc>
        <w:tc>
          <w:tcPr>
            <w:tcW w:w="828" w:type="dxa"/>
            <w:vAlign w:val="center"/>
          </w:tcPr>
          <w:p w14:paraId="71238CC5" w14:textId="4285831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  <w:tc>
          <w:tcPr>
            <w:tcW w:w="708" w:type="dxa"/>
            <w:vAlign w:val="center"/>
          </w:tcPr>
          <w:p w14:paraId="7BDC46DE" w14:textId="677E284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C97A2AA" w14:textId="32E6C34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75</w:t>
            </w:r>
          </w:p>
        </w:tc>
        <w:tc>
          <w:tcPr>
            <w:tcW w:w="708" w:type="dxa"/>
            <w:vMerge/>
            <w:vAlign w:val="center"/>
          </w:tcPr>
          <w:p w14:paraId="704842E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F3A738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06EC81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4FF60E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435D82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0B3617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31F8153" w14:textId="77777777" w:rsidTr="008A428D">
        <w:tc>
          <w:tcPr>
            <w:tcW w:w="1417" w:type="dxa"/>
            <w:vMerge/>
          </w:tcPr>
          <w:p w14:paraId="799E7DE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052041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5734D67" w14:textId="62BB12C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36D55F6" w14:textId="4927CAB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31</w:t>
            </w:r>
          </w:p>
        </w:tc>
        <w:tc>
          <w:tcPr>
            <w:tcW w:w="828" w:type="dxa"/>
            <w:vAlign w:val="center"/>
          </w:tcPr>
          <w:p w14:paraId="7487ADC8" w14:textId="732A6CD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1</w:t>
            </w:r>
          </w:p>
        </w:tc>
        <w:tc>
          <w:tcPr>
            <w:tcW w:w="708" w:type="dxa"/>
            <w:vAlign w:val="center"/>
          </w:tcPr>
          <w:p w14:paraId="1422D5AF" w14:textId="6DDC3B6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76C5027" w14:textId="63B918D8" w:rsidR="007D39FB" w:rsidRPr="0005465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054653">
              <w:rPr>
                <w:rFonts w:cstheme="minorHAnsi"/>
                <w:b/>
                <w:bCs/>
              </w:rPr>
              <w:t>0.0020</w:t>
            </w:r>
          </w:p>
        </w:tc>
        <w:tc>
          <w:tcPr>
            <w:tcW w:w="708" w:type="dxa"/>
            <w:vMerge/>
            <w:vAlign w:val="center"/>
          </w:tcPr>
          <w:p w14:paraId="314B96C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BE4030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554AF8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CDED0A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AF7146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3D73BD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DC44874" w14:textId="77777777" w:rsidTr="008A428D">
        <w:tc>
          <w:tcPr>
            <w:tcW w:w="1417" w:type="dxa"/>
            <w:vMerge/>
          </w:tcPr>
          <w:p w14:paraId="6AB0F4F0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1B1865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27B7858" w14:textId="0FD86D0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45C49F69" w14:textId="2680DDF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90</w:t>
            </w:r>
          </w:p>
        </w:tc>
        <w:tc>
          <w:tcPr>
            <w:tcW w:w="828" w:type="dxa"/>
            <w:vAlign w:val="center"/>
          </w:tcPr>
          <w:p w14:paraId="23245803" w14:textId="626BFF3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1</w:t>
            </w:r>
          </w:p>
        </w:tc>
        <w:tc>
          <w:tcPr>
            <w:tcW w:w="708" w:type="dxa"/>
            <w:vAlign w:val="center"/>
          </w:tcPr>
          <w:p w14:paraId="44512EE6" w14:textId="34E0CCA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9811627" w14:textId="44C7D2B5" w:rsidR="007D39FB" w:rsidRPr="0005465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683BC5E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82368B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174E06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BD120B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0E1C64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08086E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839768C" w14:textId="77777777" w:rsidTr="0064748B">
        <w:tc>
          <w:tcPr>
            <w:tcW w:w="1417" w:type="dxa"/>
            <w:vMerge/>
          </w:tcPr>
          <w:p w14:paraId="3E1C44C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5D889BA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CC8496E" w14:textId="2C96097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0AB5F328" w14:textId="313B96A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33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013DF21E" w14:textId="7F06ECA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07E1F4C" w14:textId="2F18909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1837B81" w14:textId="2C6CBEF5" w:rsidR="007D39FB" w:rsidRPr="00054653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6C25E17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0446CD9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2B4A31B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862DA4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635BCB1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538B75F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D672534" w14:textId="77777777" w:rsidTr="0064748B">
        <w:tc>
          <w:tcPr>
            <w:tcW w:w="1417" w:type="dxa"/>
            <w:vMerge/>
          </w:tcPr>
          <w:p w14:paraId="3F85AF54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6A3F48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AE86556" w14:textId="732621D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08477F9" w14:textId="441B65C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4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14FB5C3C" w14:textId="12122F5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A0E15EF" w14:textId="5EAF5E1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96C24C6" w14:textId="04AF4DC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24CBAD8D" w14:textId="279D179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34CDCA19" w14:textId="3424BDE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Fixed-end </w:t>
            </w:r>
            <w:r>
              <w:rPr>
                <w:rFonts w:cstheme="minorHAnsi"/>
                <w:i/>
                <w:iCs/>
              </w:rPr>
              <w:t>d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5CEECAF" w14:textId="518A636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E5AD9FA" w14:textId="4513E6C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E6934F1" w14:textId="2789D01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520FBC3" w14:textId="6CFFD93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3853DAD1" w14:textId="77777777" w:rsidTr="008A428D">
        <w:tc>
          <w:tcPr>
            <w:tcW w:w="1417" w:type="dxa"/>
            <w:vMerge/>
          </w:tcPr>
          <w:p w14:paraId="790B3306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DB1663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9AA26C3" w14:textId="0612B68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 w:rsidRPr="008F65AF">
              <w:rPr>
                <w:rFonts w:ascii="Calibri" w:eastAsia="Calibri" w:hAnsi="Calibri" w:cs="Calibri"/>
                <w:vertAlign w:val="subscript"/>
              </w:rPr>
              <w:t>M3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F9DF32F" w14:textId="7AA002D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54</w:t>
            </w:r>
          </w:p>
        </w:tc>
        <w:tc>
          <w:tcPr>
            <w:tcW w:w="828" w:type="dxa"/>
            <w:vAlign w:val="center"/>
          </w:tcPr>
          <w:p w14:paraId="198744F1" w14:textId="3904F8A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vAlign w:val="center"/>
          </w:tcPr>
          <w:p w14:paraId="756C968F" w14:textId="08B8B23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1D8D0F3" w14:textId="3882AF2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77</w:t>
            </w:r>
          </w:p>
        </w:tc>
        <w:tc>
          <w:tcPr>
            <w:tcW w:w="708" w:type="dxa"/>
            <w:vMerge/>
            <w:vAlign w:val="center"/>
          </w:tcPr>
          <w:p w14:paraId="55D4F4C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5BF9C2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2D796C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3BF689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11C5A1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7B866F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07995B7" w14:textId="77777777" w:rsidTr="008A428D">
        <w:tc>
          <w:tcPr>
            <w:tcW w:w="1417" w:type="dxa"/>
            <w:vMerge/>
          </w:tcPr>
          <w:p w14:paraId="03FE603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0BED59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4158628" w14:textId="7B2E922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08C88720" w14:textId="020FE84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43</w:t>
            </w:r>
          </w:p>
        </w:tc>
        <w:tc>
          <w:tcPr>
            <w:tcW w:w="828" w:type="dxa"/>
            <w:vAlign w:val="center"/>
          </w:tcPr>
          <w:p w14:paraId="0FF47AE5" w14:textId="3A9430D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708" w:type="dxa"/>
            <w:vAlign w:val="center"/>
          </w:tcPr>
          <w:p w14:paraId="311B535F" w14:textId="11CEEA0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05A357D" w14:textId="5708F669" w:rsidR="007D39FB" w:rsidRPr="00C50068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42</w:t>
            </w:r>
          </w:p>
        </w:tc>
        <w:tc>
          <w:tcPr>
            <w:tcW w:w="708" w:type="dxa"/>
            <w:vMerge/>
            <w:vAlign w:val="center"/>
          </w:tcPr>
          <w:p w14:paraId="1FC2A4F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93EBC0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6BFE77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B1F2C9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5FED32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BF77CC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741795B" w14:textId="77777777" w:rsidTr="008A428D">
        <w:tc>
          <w:tcPr>
            <w:tcW w:w="1417" w:type="dxa"/>
            <w:vMerge/>
          </w:tcPr>
          <w:p w14:paraId="5371374A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962F95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5051DCF" w14:textId="409C754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50554A71" w14:textId="1F940D9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15</w:t>
            </w:r>
          </w:p>
        </w:tc>
        <w:tc>
          <w:tcPr>
            <w:tcW w:w="828" w:type="dxa"/>
            <w:vAlign w:val="center"/>
          </w:tcPr>
          <w:p w14:paraId="7315AC63" w14:textId="78257BB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8</w:t>
            </w:r>
          </w:p>
        </w:tc>
        <w:tc>
          <w:tcPr>
            <w:tcW w:w="708" w:type="dxa"/>
            <w:vAlign w:val="center"/>
          </w:tcPr>
          <w:p w14:paraId="21833BEA" w14:textId="49F3E88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29E53DA" w14:textId="2A58640B" w:rsidR="007D39FB" w:rsidRPr="00C50068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4F03B5D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C64360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B78749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71EAA5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E79966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98B121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BD2F20C" w14:textId="77777777" w:rsidTr="008A428D">
        <w:tc>
          <w:tcPr>
            <w:tcW w:w="1417" w:type="dxa"/>
            <w:vMerge/>
          </w:tcPr>
          <w:p w14:paraId="55D98E12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62C259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6AB4F5A" w14:textId="7A994AE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 w:rsidRPr="0064748B">
              <w:rPr>
                <w:rFonts w:cstheme="minorHAnsi"/>
                <w:i/>
                <w:iCs/>
              </w:rPr>
              <w:t>d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Fixed-end</w:t>
            </w:r>
          </w:p>
        </w:tc>
        <w:tc>
          <w:tcPr>
            <w:tcW w:w="1280" w:type="dxa"/>
            <w:vAlign w:val="center"/>
          </w:tcPr>
          <w:p w14:paraId="650FF155" w14:textId="4FDBA04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52</w:t>
            </w:r>
          </w:p>
        </w:tc>
        <w:tc>
          <w:tcPr>
            <w:tcW w:w="828" w:type="dxa"/>
            <w:vAlign w:val="center"/>
          </w:tcPr>
          <w:p w14:paraId="2FAA2837" w14:textId="2C56455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vAlign w:val="center"/>
          </w:tcPr>
          <w:p w14:paraId="2DD593C2" w14:textId="2D2B62E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59241C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06F27A5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F4CFA0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721D4B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7EB0E7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F976AE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EEC570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1CB26C1" w14:textId="77777777" w:rsidTr="00C50068">
        <w:tc>
          <w:tcPr>
            <w:tcW w:w="1417" w:type="dxa"/>
            <w:vMerge/>
          </w:tcPr>
          <w:p w14:paraId="569C75AC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24" w:space="0" w:color="auto"/>
            </w:tcBorders>
            <w:vAlign w:val="center"/>
          </w:tcPr>
          <w:p w14:paraId="4B5B33F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24" w:space="0" w:color="auto"/>
            </w:tcBorders>
            <w:vAlign w:val="center"/>
          </w:tcPr>
          <w:p w14:paraId="04E5FEA0" w14:textId="59F2D6C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24" w:space="0" w:color="auto"/>
            </w:tcBorders>
            <w:vAlign w:val="center"/>
          </w:tcPr>
          <w:p w14:paraId="0665FCD2" w14:textId="2311B0D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13</w:t>
            </w:r>
          </w:p>
        </w:tc>
        <w:tc>
          <w:tcPr>
            <w:tcW w:w="828" w:type="dxa"/>
            <w:tcBorders>
              <w:top w:val="single" w:sz="24" w:space="0" w:color="auto"/>
            </w:tcBorders>
            <w:vAlign w:val="center"/>
          </w:tcPr>
          <w:p w14:paraId="11A0BCB7" w14:textId="779328D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vAlign w:val="center"/>
          </w:tcPr>
          <w:p w14:paraId="5E746357" w14:textId="63934C4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vAlign w:val="center"/>
          </w:tcPr>
          <w:p w14:paraId="3213D68D" w14:textId="4F2D0D7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24" w:space="0" w:color="auto"/>
            </w:tcBorders>
            <w:vAlign w:val="center"/>
          </w:tcPr>
          <w:p w14:paraId="3E1A9FD0" w14:textId="276C857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</w:t>
            </w:r>
          </w:p>
        </w:tc>
        <w:tc>
          <w:tcPr>
            <w:tcW w:w="1437" w:type="dxa"/>
            <w:vMerge w:val="restart"/>
            <w:tcBorders>
              <w:top w:val="single" w:sz="24" w:space="0" w:color="auto"/>
            </w:tcBorders>
            <w:vAlign w:val="center"/>
          </w:tcPr>
          <w:p w14:paraId="1E71B812" w14:textId="7CC4C9FF" w:rsidR="007D39FB" w:rsidRPr="00537869" w:rsidRDefault="007D39FB" w:rsidP="005722E0">
            <w:pPr>
              <w:spacing w:line="240" w:lineRule="auto"/>
              <w:jc w:val="center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cstheme="minorHAnsi"/>
                <w:i/>
                <w:iCs/>
              </w:rPr>
              <w:t>d</w:t>
            </w:r>
            <w:r w:rsidRPr="00537869">
              <w:rPr>
                <w:rFonts w:cstheme="minorHAnsi"/>
                <w:vertAlign w:val="subscript"/>
              </w:rPr>
              <w:t>1,0</w:t>
            </w:r>
          </w:p>
        </w:tc>
        <w:tc>
          <w:tcPr>
            <w:tcW w:w="1417" w:type="dxa"/>
            <w:vMerge w:val="restart"/>
            <w:tcBorders>
              <w:top w:val="single" w:sz="24" w:space="0" w:color="auto"/>
            </w:tcBorders>
            <w:vAlign w:val="center"/>
          </w:tcPr>
          <w:p w14:paraId="0BAF4549" w14:textId="6B217F6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24" w:space="0" w:color="auto"/>
            </w:tcBorders>
            <w:vAlign w:val="center"/>
          </w:tcPr>
          <w:p w14:paraId="5E01C494" w14:textId="7F21F83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24" w:space="0" w:color="auto"/>
            </w:tcBorders>
            <w:vAlign w:val="center"/>
          </w:tcPr>
          <w:p w14:paraId="04DF516A" w14:textId="553C802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24" w:space="0" w:color="auto"/>
            </w:tcBorders>
            <w:vAlign w:val="center"/>
          </w:tcPr>
          <w:p w14:paraId="0642F55A" w14:textId="0D0CD26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7A6B45CD" w14:textId="77777777" w:rsidTr="008A428D">
        <w:tc>
          <w:tcPr>
            <w:tcW w:w="1417" w:type="dxa"/>
            <w:vMerge/>
          </w:tcPr>
          <w:p w14:paraId="799AA8A1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D44259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A64056C" w14:textId="12E88FA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A30F712" w14:textId="481B615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16</w:t>
            </w:r>
          </w:p>
        </w:tc>
        <w:tc>
          <w:tcPr>
            <w:tcW w:w="828" w:type="dxa"/>
            <w:vAlign w:val="center"/>
          </w:tcPr>
          <w:p w14:paraId="73834AAC" w14:textId="6DEB581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708" w:type="dxa"/>
            <w:vAlign w:val="center"/>
          </w:tcPr>
          <w:p w14:paraId="0ED4A039" w14:textId="24E1F6D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E136860" w14:textId="58BF3876" w:rsidR="007D39FB" w:rsidRPr="00537869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1997F12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50B73E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36A661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3DB864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7BA35C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DAE7FD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04FFAFF" w14:textId="77777777" w:rsidTr="008A428D">
        <w:tc>
          <w:tcPr>
            <w:tcW w:w="1417" w:type="dxa"/>
            <w:vMerge/>
          </w:tcPr>
          <w:p w14:paraId="0061BC7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088DA5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D2DB1D2" w14:textId="69472B4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3D0BA892" w14:textId="68DA902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96</w:t>
            </w:r>
          </w:p>
        </w:tc>
        <w:tc>
          <w:tcPr>
            <w:tcW w:w="828" w:type="dxa"/>
            <w:vAlign w:val="center"/>
          </w:tcPr>
          <w:p w14:paraId="034EB65E" w14:textId="43E1260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708" w:type="dxa"/>
            <w:vAlign w:val="center"/>
          </w:tcPr>
          <w:p w14:paraId="7DB6F901" w14:textId="0BC8698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F7B98CB" w14:textId="529AE1B5" w:rsidR="007D39FB" w:rsidRPr="00537869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1</w:t>
            </w:r>
          </w:p>
        </w:tc>
        <w:tc>
          <w:tcPr>
            <w:tcW w:w="708" w:type="dxa"/>
            <w:vMerge/>
            <w:vAlign w:val="center"/>
          </w:tcPr>
          <w:p w14:paraId="73A1973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932C90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C563C3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3504EA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AE5A27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695EA7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C282C10" w14:textId="77777777" w:rsidTr="008A428D">
        <w:tc>
          <w:tcPr>
            <w:tcW w:w="1417" w:type="dxa"/>
            <w:vMerge/>
          </w:tcPr>
          <w:p w14:paraId="075CCB7A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DF6BBB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D8B743B" w14:textId="55C4EC0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79F6C9BB" w14:textId="5A5B35A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10</w:t>
            </w:r>
          </w:p>
        </w:tc>
        <w:tc>
          <w:tcPr>
            <w:tcW w:w="828" w:type="dxa"/>
            <w:vAlign w:val="center"/>
          </w:tcPr>
          <w:p w14:paraId="0BA60405" w14:textId="5B869BC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708" w:type="dxa"/>
            <w:vAlign w:val="center"/>
          </w:tcPr>
          <w:p w14:paraId="7AF4FBAB" w14:textId="228559C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367D6BE" w14:textId="6B7B5D46" w:rsidR="007D39FB" w:rsidRPr="00537869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20</w:t>
            </w:r>
          </w:p>
        </w:tc>
        <w:tc>
          <w:tcPr>
            <w:tcW w:w="708" w:type="dxa"/>
            <w:vMerge/>
            <w:vAlign w:val="center"/>
          </w:tcPr>
          <w:p w14:paraId="61A6082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9944EF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9A5F81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F2AE06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AEF675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D5B8C7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0A834C4" w14:textId="77777777" w:rsidTr="00537869">
        <w:tc>
          <w:tcPr>
            <w:tcW w:w="1417" w:type="dxa"/>
            <w:vMerge/>
          </w:tcPr>
          <w:p w14:paraId="6C2F274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8026A8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FBD2BE2" w14:textId="23D8F6F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57496673" w14:textId="04CA024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05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35EC3274" w14:textId="77F6B93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1585C77" w14:textId="70D2EDA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5E01047" w14:textId="22F015E3" w:rsidR="007D39FB" w:rsidRPr="00537869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58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2FDD65D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5B9887E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05A2758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4482550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7053A8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EA3E57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06138A8" w14:textId="77777777" w:rsidTr="00537869">
        <w:tc>
          <w:tcPr>
            <w:tcW w:w="1417" w:type="dxa"/>
            <w:vMerge/>
          </w:tcPr>
          <w:p w14:paraId="7FFD3850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06651A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057E9A8" w14:textId="492AE9E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7ABB863" w14:textId="61FD24E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01CD6617" w14:textId="477D3C8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FD235B4" w14:textId="2A890BD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E6320D1" w14:textId="66984BC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3BEEEE62" w14:textId="2BC9076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583BF433" w14:textId="7E8B1E1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cstheme="minorHAnsi"/>
                <w:i/>
                <w:iCs/>
              </w:rPr>
              <w:t>I</w:t>
            </w:r>
            <w:r w:rsidRPr="00537869">
              <w:rPr>
                <w:rFonts w:cstheme="minorHAnsi"/>
                <w:vertAlign w:val="subscript"/>
              </w:rPr>
              <w:t>1,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F143720" w14:textId="321C8A1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5937E00" w14:textId="0BEB517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6558264" w14:textId="5DA09D9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9781F9B" w14:textId="75CA8A8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5F92A121" w14:textId="77777777" w:rsidTr="008A428D">
        <w:tc>
          <w:tcPr>
            <w:tcW w:w="1417" w:type="dxa"/>
            <w:vMerge/>
          </w:tcPr>
          <w:p w14:paraId="2CC7331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100AE3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2282B34" w14:textId="2551544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A0E3EC9" w14:textId="39C4C9B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828" w:type="dxa"/>
            <w:vAlign w:val="center"/>
          </w:tcPr>
          <w:p w14:paraId="2F8B7724" w14:textId="1DE046C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708" w:type="dxa"/>
            <w:vAlign w:val="center"/>
          </w:tcPr>
          <w:p w14:paraId="14667CEB" w14:textId="7B9F601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AD2F8DF" w14:textId="6C19F320" w:rsidR="007D39FB" w:rsidRPr="00753F25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347</w:t>
            </w:r>
          </w:p>
        </w:tc>
        <w:tc>
          <w:tcPr>
            <w:tcW w:w="708" w:type="dxa"/>
            <w:vMerge/>
            <w:vAlign w:val="center"/>
          </w:tcPr>
          <w:p w14:paraId="4AA2510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00ABD4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70D0B5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A77DBD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338E66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8EAB79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008D212" w14:textId="77777777" w:rsidTr="008A428D">
        <w:tc>
          <w:tcPr>
            <w:tcW w:w="1417" w:type="dxa"/>
            <w:vMerge/>
          </w:tcPr>
          <w:p w14:paraId="173C5784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0F6255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E0351E5" w14:textId="176A934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069AF7C" w14:textId="77BBFD3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828" w:type="dxa"/>
            <w:vAlign w:val="center"/>
          </w:tcPr>
          <w:p w14:paraId="517DFFA3" w14:textId="6ACC938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vAlign w:val="center"/>
          </w:tcPr>
          <w:p w14:paraId="69C4F704" w14:textId="2C35390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4453662" w14:textId="43D6E4F1" w:rsidR="007D39FB" w:rsidRPr="00753F25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69</w:t>
            </w:r>
          </w:p>
        </w:tc>
        <w:tc>
          <w:tcPr>
            <w:tcW w:w="708" w:type="dxa"/>
            <w:vMerge/>
            <w:vAlign w:val="center"/>
          </w:tcPr>
          <w:p w14:paraId="2E4436F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9FCF0F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7B490F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52A22C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C851E5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9E98E6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9FB38FA" w14:textId="77777777" w:rsidTr="008A428D">
        <w:tc>
          <w:tcPr>
            <w:tcW w:w="1417" w:type="dxa"/>
            <w:vMerge/>
          </w:tcPr>
          <w:p w14:paraId="152BF27C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20238D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A4A857D" w14:textId="368E038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7EFE4E6" w14:textId="7422C1F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  <w:tc>
          <w:tcPr>
            <w:tcW w:w="828" w:type="dxa"/>
            <w:vAlign w:val="center"/>
          </w:tcPr>
          <w:p w14:paraId="292D3940" w14:textId="1A2FCC9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708" w:type="dxa"/>
            <w:vAlign w:val="center"/>
          </w:tcPr>
          <w:p w14:paraId="46FA2317" w14:textId="10DA8FA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5211734" w14:textId="30764468" w:rsidR="007D39FB" w:rsidRPr="00753F25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38</w:t>
            </w:r>
          </w:p>
        </w:tc>
        <w:tc>
          <w:tcPr>
            <w:tcW w:w="708" w:type="dxa"/>
            <w:vMerge/>
            <w:vAlign w:val="center"/>
          </w:tcPr>
          <w:p w14:paraId="6183E44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BDA69F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51F01B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191A80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BE86A5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E43615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EA2B801" w14:textId="77777777" w:rsidTr="008A428D">
        <w:tc>
          <w:tcPr>
            <w:tcW w:w="1417" w:type="dxa"/>
            <w:vMerge/>
          </w:tcPr>
          <w:p w14:paraId="15C5A2E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A06D70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373E4FC" w14:textId="318A672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>
              <w:rPr>
                <w:rFonts w:ascii="Calibri" w:eastAsia="Calibri" w:hAnsi="Calibri" w:cs="Calibri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0246F4A" w14:textId="19FF015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828" w:type="dxa"/>
            <w:vAlign w:val="center"/>
          </w:tcPr>
          <w:p w14:paraId="30CE3842" w14:textId="197E9BB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708" w:type="dxa"/>
            <w:vAlign w:val="center"/>
          </w:tcPr>
          <w:p w14:paraId="725115AA" w14:textId="2BC5AAA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BB904DC" w14:textId="6F8FA2B6" w:rsidR="007D39FB" w:rsidRPr="00753F25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9</w:t>
            </w:r>
          </w:p>
        </w:tc>
        <w:tc>
          <w:tcPr>
            <w:tcW w:w="708" w:type="dxa"/>
            <w:vMerge/>
            <w:vAlign w:val="center"/>
          </w:tcPr>
          <w:p w14:paraId="73FC273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B78504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1AC86B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2B9DD6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F704D2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24BBD1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6F1C534" w14:textId="77777777" w:rsidTr="00753F25">
        <w:tc>
          <w:tcPr>
            <w:tcW w:w="1417" w:type="dxa"/>
            <w:vMerge/>
          </w:tcPr>
          <w:p w14:paraId="437A009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A756F0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6306483" w14:textId="636C057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753F25">
              <w:rPr>
                <w:rFonts w:cstheme="minorHAnsi"/>
                <w:i/>
                <w:iCs/>
              </w:rPr>
              <w:t>I</w:t>
            </w:r>
            <w:r w:rsidRPr="00753F25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498CC5B0" w14:textId="35E70B0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3888D172" w14:textId="224A1A9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3D7DA74" w14:textId="0FEBC02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AE47E64" w14:textId="62370D6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6AD18BAE" w14:textId="244F9E0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03E88BC0" w14:textId="4763C07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 w:rsidRPr="00A72B18">
              <w:rPr>
                <w:rFonts w:cstheme="minorHAnsi"/>
                <w:i/>
                <w:iCs/>
              </w:rPr>
              <w:t>I</w:t>
            </w:r>
            <w:r w:rsidRPr="00A72B18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cstheme="minorHAnsi"/>
                <w:i/>
                <w:iCs/>
              </w:rPr>
              <w:t>I</w:t>
            </w:r>
            <w:r w:rsidRPr="00537869">
              <w:rPr>
                <w:rFonts w:cstheme="minorHAnsi"/>
                <w:vertAlign w:val="subscript"/>
              </w:rPr>
              <w:t>1,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B45E9D8" w14:textId="0878304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428B393" w14:textId="05DFFC8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87DD967" w14:textId="7CE711B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F0A3DCE" w14:textId="479EA6E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1182AE60" w14:textId="77777777" w:rsidTr="008A428D">
        <w:tc>
          <w:tcPr>
            <w:tcW w:w="1417" w:type="dxa"/>
            <w:vMerge/>
          </w:tcPr>
          <w:p w14:paraId="54272CAA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DE9484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985BEED" w14:textId="63833A0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753F25">
              <w:rPr>
                <w:rFonts w:cstheme="minorHAnsi"/>
                <w:i/>
                <w:iCs/>
              </w:rPr>
              <w:t>I</w:t>
            </w:r>
            <w:r w:rsidRPr="00753F25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AFA77B8" w14:textId="23E0FA6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828" w:type="dxa"/>
            <w:vAlign w:val="center"/>
          </w:tcPr>
          <w:p w14:paraId="15CF9DCC" w14:textId="5DDF339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08" w:type="dxa"/>
            <w:vAlign w:val="center"/>
          </w:tcPr>
          <w:p w14:paraId="58E54751" w14:textId="7509161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EEDCEB5" w14:textId="2E510E3F" w:rsidR="007D39FB" w:rsidRPr="00A72B18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3</w:t>
            </w:r>
          </w:p>
        </w:tc>
        <w:tc>
          <w:tcPr>
            <w:tcW w:w="708" w:type="dxa"/>
            <w:vMerge/>
            <w:vAlign w:val="center"/>
          </w:tcPr>
          <w:p w14:paraId="341FDF4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5C490D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0F6365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09083F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322C5E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80F642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17A0E90" w14:textId="77777777" w:rsidTr="008A428D">
        <w:tc>
          <w:tcPr>
            <w:tcW w:w="1417" w:type="dxa"/>
            <w:vMerge/>
          </w:tcPr>
          <w:p w14:paraId="5D6849C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4E42EC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0E2E141" w14:textId="3C565B2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753F25">
              <w:rPr>
                <w:rFonts w:cstheme="minorHAnsi"/>
                <w:i/>
                <w:iCs/>
              </w:rPr>
              <w:t>I</w:t>
            </w:r>
            <w:r w:rsidRPr="00753F25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AE86276" w14:textId="586EB36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  <w:tc>
          <w:tcPr>
            <w:tcW w:w="828" w:type="dxa"/>
            <w:vAlign w:val="center"/>
          </w:tcPr>
          <w:p w14:paraId="20163FA1" w14:textId="4B00C25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708" w:type="dxa"/>
            <w:vAlign w:val="center"/>
          </w:tcPr>
          <w:p w14:paraId="1093D982" w14:textId="78A1074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30C17C9" w14:textId="3277FDB1" w:rsidR="007D39FB" w:rsidRPr="00A72B18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3</w:t>
            </w:r>
          </w:p>
        </w:tc>
        <w:tc>
          <w:tcPr>
            <w:tcW w:w="708" w:type="dxa"/>
            <w:vMerge/>
            <w:vAlign w:val="center"/>
          </w:tcPr>
          <w:p w14:paraId="51F93F6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20233E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98DE47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382378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5999D9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13ECE3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C9B5DDD" w14:textId="77777777" w:rsidTr="008A428D">
        <w:tc>
          <w:tcPr>
            <w:tcW w:w="1417" w:type="dxa"/>
            <w:vMerge/>
          </w:tcPr>
          <w:p w14:paraId="228D8A7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B051E7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E6DA585" w14:textId="57F32ED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753F25">
              <w:rPr>
                <w:rFonts w:cstheme="minorHAnsi"/>
                <w:i/>
                <w:iCs/>
              </w:rPr>
              <w:t>I</w:t>
            </w:r>
            <w:r w:rsidRPr="00753F25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4F73E2AA" w14:textId="49530B9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828" w:type="dxa"/>
            <w:vAlign w:val="center"/>
          </w:tcPr>
          <w:p w14:paraId="2BCB7DA2" w14:textId="0ECF913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708" w:type="dxa"/>
            <w:vAlign w:val="center"/>
          </w:tcPr>
          <w:p w14:paraId="389F7C94" w14:textId="54A1457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97B139A" w14:textId="7F803EE8" w:rsidR="007D39FB" w:rsidRPr="00A72B18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6</w:t>
            </w:r>
          </w:p>
        </w:tc>
        <w:tc>
          <w:tcPr>
            <w:tcW w:w="708" w:type="dxa"/>
            <w:vMerge/>
            <w:vAlign w:val="center"/>
          </w:tcPr>
          <w:p w14:paraId="61ABF2F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C95609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9A6B5A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B92AD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50CEF8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C4CE28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EC2B014" w14:textId="77777777" w:rsidTr="00A72B18">
        <w:tc>
          <w:tcPr>
            <w:tcW w:w="1417" w:type="dxa"/>
            <w:vMerge/>
          </w:tcPr>
          <w:p w14:paraId="7F6CB4A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085C8FC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2042526" w14:textId="06C8550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I</w:t>
            </w:r>
            <w:r w:rsidRPr="00753F25">
              <w:rPr>
                <w:rFonts w:cstheme="minorHAnsi"/>
                <w:vertAlign w:val="subscript"/>
              </w:rPr>
              <w:t>1,1</w:t>
            </w:r>
            <w:r>
              <w:rPr>
                <w:rFonts w:cstheme="minorHAnsi"/>
              </w:rPr>
              <w:t>/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>
              <w:rPr>
                <w:rFonts w:ascii="Calibri" w:eastAsia="Calibri" w:hAnsi="Calibri" w:cs="Calibri"/>
                <w:vertAlign w:val="subscript"/>
              </w:rPr>
              <w:t>1,0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5411FF91" w14:textId="056CF50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2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51863292" w14:textId="1C0582C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244EDD2A" w14:textId="49F3179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0874ABC" w14:textId="0236ED2E" w:rsidR="007D39FB" w:rsidRPr="00A72B18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5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614AC3C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0C46371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CBD15D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7CFBF62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691F2B9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BD7BEE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4D94D12" w14:textId="77777777" w:rsidTr="00A72B18">
        <w:tc>
          <w:tcPr>
            <w:tcW w:w="1417" w:type="dxa"/>
            <w:vMerge/>
          </w:tcPr>
          <w:p w14:paraId="1DE9D04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DE8D61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8691793" w14:textId="1448908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753F25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2BA5498" w14:textId="3EDCD1F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514C1E2A" w14:textId="386F216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02E0E04" w14:textId="1A6078B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1DCAAB6" w14:textId="5B4751E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798DDA4F" w14:textId="539A59F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51FD12DE" w14:textId="1820EDFA" w:rsidR="007D39FB" w:rsidRPr="00032C3C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</w:t>
            </w:r>
            <w:r>
              <w:rPr>
                <w:rFonts w:cstheme="minorHAnsi"/>
              </w:rPr>
              <w:lastRenderedPageBreak/>
              <w:t xml:space="preserve">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 w:rsidRPr="00A72B18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4C9A663" w14:textId="38645B5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70118B3" w14:textId="7D112E2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01D8B3C" w14:textId="1724CA0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873282F" w14:textId="7966BD5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7D39FB" w:rsidRPr="00210EE4" w14:paraId="0E9D7D4C" w14:textId="77777777" w:rsidTr="008A428D">
        <w:tc>
          <w:tcPr>
            <w:tcW w:w="1417" w:type="dxa"/>
            <w:vMerge/>
          </w:tcPr>
          <w:p w14:paraId="5F6E840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DCB923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5B58FD0" w14:textId="594B8E1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753F25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15B091C" w14:textId="2084EED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828" w:type="dxa"/>
            <w:vAlign w:val="center"/>
          </w:tcPr>
          <w:p w14:paraId="2C795C67" w14:textId="6716519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708" w:type="dxa"/>
            <w:vAlign w:val="center"/>
          </w:tcPr>
          <w:p w14:paraId="46DA9E1B" w14:textId="0204666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BF03E9C" w14:textId="1F4136E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3</w:t>
            </w:r>
          </w:p>
        </w:tc>
        <w:tc>
          <w:tcPr>
            <w:tcW w:w="708" w:type="dxa"/>
            <w:vMerge/>
            <w:vAlign w:val="center"/>
          </w:tcPr>
          <w:p w14:paraId="5A9EC77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85787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0EBE28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45F790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DB26C0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0E7907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999028C" w14:textId="77777777" w:rsidTr="008A428D">
        <w:tc>
          <w:tcPr>
            <w:tcW w:w="1417" w:type="dxa"/>
            <w:vMerge/>
          </w:tcPr>
          <w:p w14:paraId="4ADC8734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93BB16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210A7C2" w14:textId="7236448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753F25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400AF4A" w14:textId="12EF6DE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828" w:type="dxa"/>
            <w:vAlign w:val="center"/>
          </w:tcPr>
          <w:p w14:paraId="0951A6B8" w14:textId="248B616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08" w:type="dxa"/>
            <w:vAlign w:val="center"/>
          </w:tcPr>
          <w:p w14:paraId="1C75857C" w14:textId="7DD8D69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38EB911" w14:textId="1171B20D" w:rsidR="007D39FB" w:rsidRPr="00032C3C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20</w:t>
            </w:r>
          </w:p>
        </w:tc>
        <w:tc>
          <w:tcPr>
            <w:tcW w:w="708" w:type="dxa"/>
            <w:vMerge/>
            <w:vAlign w:val="center"/>
          </w:tcPr>
          <w:p w14:paraId="755EA4E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AE9290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DD8D0B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1CC7D3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CEB599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BD9478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7888343" w14:textId="77777777" w:rsidTr="008A428D">
        <w:tc>
          <w:tcPr>
            <w:tcW w:w="1417" w:type="dxa"/>
            <w:vMerge/>
          </w:tcPr>
          <w:p w14:paraId="1E0370C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50B4E4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DC7B40B" w14:textId="0583D6C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753F25"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152DC32" w14:textId="3FDD8C1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828" w:type="dxa"/>
            <w:vAlign w:val="center"/>
          </w:tcPr>
          <w:p w14:paraId="32D6279B" w14:textId="42A8279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708" w:type="dxa"/>
            <w:vAlign w:val="center"/>
          </w:tcPr>
          <w:p w14:paraId="5CBA3D0C" w14:textId="02ADCEB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FC4EA18" w14:textId="5FF1BFF0" w:rsidR="007D39FB" w:rsidRPr="00032C3C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70559AC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F1F61B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1F5785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1164B9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F5DC8B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BEA533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1CDB34E" w14:textId="77777777" w:rsidTr="008A428D">
        <w:tc>
          <w:tcPr>
            <w:tcW w:w="1417" w:type="dxa"/>
            <w:vMerge/>
          </w:tcPr>
          <w:p w14:paraId="6B20600D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411D43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B067D92" w14:textId="24F7369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I</w:t>
            </w:r>
            <w:r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30C2A19" w14:textId="36FD0D5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828" w:type="dxa"/>
            <w:vAlign w:val="center"/>
          </w:tcPr>
          <w:p w14:paraId="14B7D5AE" w14:textId="778C17A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708" w:type="dxa"/>
            <w:vAlign w:val="center"/>
          </w:tcPr>
          <w:p w14:paraId="6B8D2A75" w14:textId="60DFAA6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1A2B7D4" w14:textId="2E490903" w:rsidR="007D39FB" w:rsidRPr="00032C3C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7A72F41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70AF96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B0F101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BE8AE6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878597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C0C600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7388E98" w14:textId="77777777" w:rsidTr="009B6BCB">
        <w:tc>
          <w:tcPr>
            <w:tcW w:w="1417" w:type="dxa"/>
            <w:vMerge/>
          </w:tcPr>
          <w:p w14:paraId="3B64966C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CEB73F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FCCB68E" w14:textId="5B8EBDD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3B8427AC" w14:textId="58238F4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57F2D344" w14:textId="673BF16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99FB31E" w14:textId="01A8E41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EA75074" w14:textId="47443BB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13C641B8" w14:textId="091ABC4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37D3DF93" w14:textId="0DBA315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M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634D8ED" w14:textId="0164AB1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472E3B9" w14:textId="0E049DE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6971211" w14:textId="622B374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C9CD231" w14:textId="35416E59" w:rsidR="007D39FB" w:rsidRPr="00D43674" w:rsidRDefault="007D39FB" w:rsidP="005722E0">
            <w:pPr>
              <w:spacing w:line="240" w:lineRule="auto"/>
              <w:jc w:val="center"/>
              <w:rPr>
                <w:rFonts w:cstheme="minorHAnsi"/>
                <w:vertAlign w:val="subscript"/>
              </w:rPr>
            </w:pPr>
            <w:r w:rsidRPr="00D43674">
              <w:rPr>
                <w:rFonts w:ascii="Calibri" w:eastAsia="Calibri" w:hAnsi="Calibri" w:cs="Calibri"/>
                <w:i/>
                <w:iCs/>
              </w:rPr>
              <w:t>A</w:t>
            </w:r>
            <w:r w:rsidRPr="00D43674">
              <w:rPr>
                <w:rFonts w:ascii="Calibri" w:eastAsia="Calibri" w:hAnsi="Calibri" w:cs="Calibri"/>
                <w:vertAlign w:val="subscript"/>
              </w:rPr>
              <w:t>ML1</w:t>
            </w:r>
            <w:r>
              <w:rPr>
                <w:rFonts w:cstheme="minorHAnsi"/>
              </w:rPr>
              <w:t xml:space="preserve"> at </w:t>
            </w:r>
            <w:r w:rsidRPr="00D43674"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not possible to calculate for one muscle</w:t>
            </w:r>
            <w:r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37DA5B12" w14:textId="77777777" w:rsidTr="008A428D">
        <w:tc>
          <w:tcPr>
            <w:tcW w:w="1417" w:type="dxa"/>
            <w:vMerge/>
          </w:tcPr>
          <w:p w14:paraId="2FC35388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3685AF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577091B" w14:textId="2239642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ML1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42A51405" w14:textId="6F8328F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828" w:type="dxa"/>
            <w:vAlign w:val="center"/>
          </w:tcPr>
          <w:p w14:paraId="51FDDB08" w14:textId="58A64F8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  <w:vAlign w:val="center"/>
          </w:tcPr>
          <w:p w14:paraId="12C8AC3C" w14:textId="7F465A7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784239C" w14:textId="6AAD3D9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2</w:t>
            </w:r>
          </w:p>
        </w:tc>
        <w:tc>
          <w:tcPr>
            <w:tcW w:w="708" w:type="dxa"/>
            <w:vMerge/>
            <w:vAlign w:val="center"/>
          </w:tcPr>
          <w:p w14:paraId="6356D8C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5C76AF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E5E63D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627E83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4058FE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46D802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46BA76A" w14:textId="77777777" w:rsidTr="008A428D">
        <w:tc>
          <w:tcPr>
            <w:tcW w:w="1417" w:type="dxa"/>
            <w:vMerge/>
          </w:tcPr>
          <w:p w14:paraId="4EE4818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F49F68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38374C1" w14:textId="0CF71CA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522F68B" w14:textId="614BCEA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828" w:type="dxa"/>
            <w:vAlign w:val="center"/>
          </w:tcPr>
          <w:p w14:paraId="4958F196" w14:textId="259AC9C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  <w:vAlign w:val="center"/>
          </w:tcPr>
          <w:p w14:paraId="7438DF15" w14:textId="3E3BA82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4D30F6E" w14:textId="2009725C" w:rsidR="007D39FB" w:rsidRPr="00DC3524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27</w:t>
            </w:r>
          </w:p>
        </w:tc>
        <w:tc>
          <w:tcPr>
            <w:tcW w:w="708" w:type="dxa"/>
            <w:vMerge/>
            <w:vAlign w:val="center"/>
          </w:tcPr>
          <w:p w14:paraId="7003D0E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D71A42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BB43B2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C4EE53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9BD68D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26C00E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144B0AA" w14:textId="77777777" w:rsidTr="008A428D">
        <w:tc>
          <w:tcPr>
            <w:tcW w:w="1417" w:type="dxa"/>
            <w:vMerge/>
          </w:tcPr>
          <w:p w14:paraId="21024CF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04FC08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E99CD3D" w14:textId="02280E0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D63810B" w14:textId="67E08CB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828" w:type="dxa"/>
            <w:vAlign w:val="center"/>
          </w:tcPr>
          <w:p w14:paraId="5D5A3B57" w14:textId="3B5E293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708" w:type="dxa"/>
            <w:vAlign w:val="center"/>
          </w:tcPr>
          <w:p w14:paraId="69A36938" w14:textId="26607F0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D0889C5" w14:textId="28C5D999" w:rsidR="007D39FB" w:rsidRPr="00DC3524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4</w:t>
            </w:r>
          </w:p>
        </w:tc>
        <w:tc>
          <w:tcPr>
            <w:tcW w:w="708" w:type="dxa"/>
            <w:vMerge/>
            <w:vAlign w:val="center"/>
          </w:tcPr>
          <w:p w14:paraId="0B9A312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55C257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B163BF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F06741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5A0E45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864776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ADDC3A9" w14:textId="77777777" w:rsidTr="00806AC5">
        <w:tc>
          <w:tcPr>
            <w:tcW w:w="1417" w:type="dxa"/>
            <w:vMerge/>
          </w:tcPr>
          <w:p w14:paraId="133A16DE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68C037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46DA447" w14:textId="179E60A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M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6D440C89" w14:textId="5ADFC72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66A1CE51" w14:textId="22E5C98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874DEA7" w14:textId="49B4ACA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68E95B7" w14:textId="59B99B53" w:rsidR="007D39FB" w:rsidRPr="00D43674" w:rsidRDefault="007D39FB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4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071280A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6BDE1AB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2B5054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359934D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18BE13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E4C942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3EC515F" w14:textId="77777777" w:rsidTr="00806AC5">
        <w:tc>
          <w:tcPr>
            <w:tcW w:w="1417" w:type="dxa"/>
            <w:vMerge/>
          </w:tcPr>
          <w:p w14:paraId="08A81C84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45A999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2C23090" w14:textId="511516A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AL1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3ECDB278" w14:textId="1FF621E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74447B3C" w14:textId="25D9094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2389E3E" w14:textId="12462BC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11B644C" w14:textId="01334CB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22E3A529" w14:textId="3458FD2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1243CF71" w14:textId="2F5847E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A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E79E8B5" w14:textId="7096AD7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5E14C9C" w14:textId="5F89BBB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F44C2E2" w14:textId="41F2731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BF51326" w14:textId="6E7A49AA" w:rsidR="007D39FB" w:rsidRPr="00130F75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30F75">
              <w:rPr>
                <w:rFonts w:ascii="Calibri" w:eastAsia="Calibri" w:hAnsi="Calibri" w:cs="Calibri"/>
              </w:rPr>
              <w:t>N/A</w:t>
            </w:r>
            <w:r w:rsidRPr="00130F75"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13075CAA" w14:textId="77777777" w:rsidTr="008A428D">
        <w:tc>
          <w:tcPr>
            <w:tcW w:w="1417" w:type="dxa"/>
            <w:vMerge/>
          </w:tcPr>
          <w:p w14:paraId="4BFAAF0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B19BA1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5060689" w14:textId="4F59626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AL1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3359680" w14:textId="5A0D865C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828" w:type="dxa"/>
            <w:vAlign w:val="center"/>
          </w:tcPr>
          <w:p w14:paraId="19DB9973" w14:textId="022FEC2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708" w:type="dxa"/>
            <w:vAlign w:val="center"/>
          </w:tcPr>
          <w:p w14:paraId="189A884D" w14:textId="29097D1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B6BBC4C" w14:textId="1D9303B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1</w:t>
            </w:r>
          </w:p>
        </w:tc>
        <w:tc>
          <w:tcPr>
            <w:tcW w:w="708" w:type="dxa"/>
            <w:vMerge/>
            <w:vAlign w:val="center"/>
          </w:tcPr>
          <w:p w14:paraId="6F23B70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83083E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840BCA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69187E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817050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628B72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0B812E7" w14:textId="77777777" w:rsidTr="008A428D">
        <w:tc>
          <w:tcPr>
            <w:tcW w:w="1417" w:type="dxa"/>
            <w:vMerge/>
          </w:tcPr>
          <w:p w14:paraId="1C7AA53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8214FC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0FE577E" w14:textId="0DA84D7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86F3A37" w14:textId="32E3E2A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28" w:type="dxa"/>
            <w:vAlign w:val="center"/>
          </w:tcPr>
          <w:p w14:paraId="3E1927B9" w14:textId="164509D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708" w:type="dxa"/>
            <w:vAlign w:val="center"/>
          </w:tcPr>
          <w:p w14:paraId="6615B294" w14:textId="6C104CA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970D7D1" w14:textId="30C25E4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6</w:t>
            </w:r>
          </w:p>
        </w:tc>
        <w:tc>
          <w:tcPr>
            <w:tcW w:w="708" w:type="dxa"/>
            <w:vMerge/>
            <w:vAlign w:val="center"/>
          </w:tcPr>
          <w:p w14:paraId="2914570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C5B62D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8EA930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A17B96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B317FC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5001F2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B765EBC" w14:textId="77777777" w:rsidTr="008A428D">
        <w:tc>
          <w:tcPr>
            <w:tcW w:w="1417" w:type="dxa"/>
            <w:vMerge/>
          </w:tcPr>
          <w:p w14:paraId="60BA0BCC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C636FE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DC87569" w14:textId="644D61B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3E4D3973" w14:textId="30EF0FE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828" w:type="dxa"/>
            <w:vAlign w:val="center"/>
          </w:tcPr>
          <w:p w14:paraId="33A1D7CE" w14:textId="05B9D51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708" w:type="dxa"/>
            <w:vAlign w:val="center"/>
          </w:tcPr>
          <w:p w14:paraId="62E0CA4F" w14:textId="485A253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4BE15AF" w14:textId="45D16DA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9</w:t>
            </w:r>
          </w:p>
        </w:tc>
        <w:tc>
          <w:tcPr>
            <w:tcW w:w="708" w:type="dxa"/>
            <w:vMerge/>
            <w:vAlign w:val="center"/>
          </w:tcPr>
          <w:p w14:paraId="6B52C45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1445CA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6A290E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59D2CB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9C9DAB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FD8CE7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5A36BB3" w14:textId="77777777" w:rsidTr="00130F75">
        <w:tc>
          <w:tcPr>
            <w:tcW w:w="1417" w:type="dxa"/>
            <w:vMerge/>
          </w:tcPr>
          <w:p w14:paraId="071D3D86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07CDEE7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241E1DD" w14:textId="04AB19F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34828938" w14:textId="0CFC0A2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8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0ED6EA16" w14:textId="1F3CF94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5DF1612" w14:textId="4553B5B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A5EA6B4" w14:textId="22174FB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7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5C2E0C0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6D902AB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EC3242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2F4E508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6A73D72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912E9E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B5BE2E6" w14:textId="77777777" w:rsidTr="00130F75">
        <w:tc>
          <w:tcPr>
            <w:tcW w:w="1417" w:type="dxa"/>
            <w:vMerge/>
          </w:tcPr>
          <w:p w14:paraId="4967A1B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7B4EF8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3570C40" w14:textId="328B395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AL1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1D7DE225" w14:textId="08DC94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015978B1" w14:textId="113860D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077CA35" w14:textId="3AE8CAA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E953E06" w14:textId="4A9DE8DD" w:rsidR="007D39FB" w:rsidRPr="00210EE4" w:rsidRDefault="009B304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6E7971A0" w14:textId="7F9C53A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4408F44C" w14:textId="24222BF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AL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690D41D" w14:textId="767D5BF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D262179" w14:textId="423F268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ADED6A1" w14:textId="0BB590E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1DCB6C1" w14:textId="4F85174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30F75">
              <w:rPr>
                <w:rFonts w:ascii="Calibri" w:eastAsia="Calibri" w:hAnsi="Calibri" w:cs="Calibri"/>
              </w:rPr>
              <w:t>N/A</w:t>
            </w:r>
            <w:r w:rsidRPr="00130F75"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4536CCB6" w14:textId="77777777" w:rsidTr="002D157B">
        <w:tc>
          <w:tcPr>
            <w:tcW w:w="1417" w:type="dxa"/>
            <w:vMerge/>
          </w:tcPr>
          <w:p w14:paraId="0F1C9B20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777E0F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FEEC87" w14:textId="49EFA6D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AL1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4AC4CDBC" w14:textId="218B08C5" w:rsidR="007D39FB" w:rsidRPr="00210EE4" w:rsidRDefault="000E6C5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828" w:type="dxa"/>
            <w:vAlign w:val="center"/>
          </w:tcPr>
          <w:p w14:paraId="7B158534" w14:textId="17A638B0" w:rsidR="007D39FB" w:rsidRPr="00210EE4" w:rsidRDefault="002D157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708" w:type="dxa"/>
            <w:vAlign w:val="center"/>
          </w:tcPr>
          <w:p w14:paraId="03A408EA" w14:textId="0FB2AC9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6F6B793" w14:textId="084DDAA5" w:rsidR="007D39FB" w:rsidRPr="00210EE4" w:rsidRDefault="00384C75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4</w:t>
            </w:r>
          </w:p>
        </w:tc>
        <w:tc>
          <w:tcPr>
            <w:tcW w:w="708" w:type="dxa"/>
            <w:vMerge/>
            <w:vAlign w:val="center"/>
          </w:tcPr>
          <w:p w14:paraId="01ED4F9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812BE0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211D80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1999D8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D3D7E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B20D27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C09DCC4" w14:textId="77777777" w:rsidTr="002D157B">
        <w:tc>
          <w:tcPr>
            <w:tcW w:w="1417" w:type="dxa"/>
            <w:vMerge/>
          </w:tcPr>
          <w:p w14:paraId="625845C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F7986B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2432B0EA" w14:textId="080B79A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47B9D9F3" w14:textId="2536FE92" w:rsidR="007D39FB" w:rsidRPr="00210EE4" w:rsidRDefault="002D157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828" w:type="dxa"/>
            <w:vAlign w:val="center"/>
          </w:tcPr>
          <w:p w14:paraId="3FEB0A0E" w14:textId="733F127B" w:rsidR="007D39FB" w:rsidRPr="00210EE4" w:rsidRDefault="002D157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708" w:type="dxa"/>
            <w:vAlign w:val="center"/>
          </w:tcPr>
          <w:p w14:paraId="36ED9F91" w14:textId="549369AE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50F4767" w14:textId="78C1718A" w:rsidR="007D39FB" w:rsidRPr="00210EE4" w:rsidRDefault="00384C75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3</w:t>
            </w:r>
          </w:p>
        </w:tc>
        <w:tc>
          <w:tcPr>
            <w:tcW w:w="708" w:type="dxa"/>
            <w:vMerge/>
            <w:vAlign w:val="center"/>
          </w:tcPr>
          <w:p w14:paraId="4633306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4D5C90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88DB59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F7BFD2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2AAB95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A9472E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5787845" w14:textId="77777777" w:rsidTr="002D157B">
        <w:tc>
          <w:tcPr>
            <w:tcW w:w="1417" w:type="dxa"/>
            <w:vMerge/>
          </w:tcPr>
          <w:p w14:paraId="51672FE8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EA5B5E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3640BBA8" w14:textId="33C8202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C6BFA5D" w14:textId="1419722F" w:rsidR="007D39FB" w:rsidRPr="00210EE4" w:rsidRDefault="002D157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828" w:type="dxa"/>
            <w:vAlign w:val="center"/>
          </w:tcPr>
          <w:p w14:paraId="0570B5EE" w14:textId="0D775076" w:rsidR="007D39FB" w:rsidRPr="00210EE4" w:rsidRDefault="002D157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708" w:type="dxa"/>
            <w:vAlign w:val="center"/>
          </w:tcPr>
          <w:p w14:paraId="50000D8D" w14:textId="364A0FBA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D14CCDD" w14:textId="5F79E742" w:rsidR="007D39FB" w:rsidRPr="00210EE4" w:rsidRDefault="00384C75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2</w:t>
            </w:r>
          </w:p>
        </w:tc>
        <w:tc>
          <w:tcPr>
            <w:tcW w:w="708" w:type="dxa"/>
            <w:vMerge/>
            <w:vAlign w:val="center"/>
          </w:tcPr>
          <w:p w14:paraId="120410A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100A73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11CF30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EA436E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CDAE9D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54A10E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3109783" w14:textId="77777777" w:rsidTr="008A428D">
        <w:tc>
          <w:tcPr>
            <w:tcW w:w="1417" w:type="dxa"/>
            <w:vMerge/>
          </w:tcPr>
          <w:p w14:paraId="49AAA191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20521D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9F06A70" w14:textId="063A556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AL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72FEDAD" w14:textId="4E876727" w:rsidR="007D39FB" w:rsidRPr="00210EE4" w:rsidRDefault="002D157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2</w:t>
            </w:r>
          </w:p>
        </w:tc>
        <w:tc>
          <w:tcPr>
            <w:tcW w:w="828" w:type="dxa"/>
            <w:vAlign w:val="center"/>
          </w:tcPr>
          <w:p w14:paraId="34BDFF62" w14:textId="33EDC38E" w:rsidR="007D39FB" w:rsidRPr="00210EE4" w:rsidRDefault="002D157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708" w:type="dxa"/>
            <w:vAlign w:val="center"/>
          </w:tcPr>
          <w:p w14:paraId="77FB1DE7" w14:textId="524A326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7B715CF" w14:textId="446B920F" w:rsidR="007D39FB" w:rsidRPr="00210EE4" w:rsidRDefault="00384C75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5</w:t>
            </w:r>
          </w:p>
        </w:tc>
        <w:tc>
          <w:tcPr>
            <w:tcW w:w="708" w:type="dxa"/>
            <w:vMerge/>
            <w:vAlign w:val="center"/>
          </w:tcPr>
          <w:p w14:paraId="45CC9FC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61B9A8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C04B83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C1CCBA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7BDE19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A845DD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8C2FB8" w:rsidRPr="00210EE4" w14:paraId="5C9C41E2" w14:textId="77777777" w:rsidTr="0056374B">
        <w:tc>
          <w:tcPr>
            <w:tcW w:w="1417" w:type="dxa"/>
            <w:vMerge/>
          </w:tcPr>
          <w:p w14:paraId="1E913BFB" w14:textId="77777777" w:rsidR="008C2FB8" w:rsidRPr="00210EE4" w:rsidRDefault="008C2FB8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4B6D949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5BA9BD6" w14:textId="0CC30AB5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 w:rsidRPr="00E76A94">
              <w:rPr>
                <w:rFonts w:cstheme="minorHAnsi"/>
                <w:i/>
                <w:iCs/>
              </w:rPr>
              <w:t>I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2F9442C" w14:textId="06869074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3FB9273F" w14:textId="73606C95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D237EDE" w14:textId="526997CA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5C6E278" w14:textId="26FB5136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09EAC494" w14:textId="3F30C151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0E8410F9" w14:textId="70727578" w:rsidR="008C2FB8" w:rsidRPr="0056374B" w:rsidRDefault="008C2FB8" w:rsidP="005722E0">
            <w:pPr>
              <w:spacing w:line="240" w:lineRule="auto"/>
              <w:jc w:val="center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6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B8BE490" w14:textId="34892F5C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0CC6CC9" w14:textId="3A071555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D763A40" w14:textId="3CCA2416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BA5A448" w14:textId="7D6BCCB3" w:rsidR="008C2FB8" w:rsidRPr="00210EE4" w:rsidRDefault="00E17254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C2FB8" w:rsidRPr="00210EE4" w14:paraId="48E284C2" w14:textId="77777777" w:rsidTr="0056374B">
        <w:tc>
          <w:tcPr>
            <w:tcW w:w="1417" w:type="dxa"/>
            <w:vMerge/>
          </w:tcPr>
          <w:p w14:paraId="7198723C" w14:textId="77777777" w:rsidR="008C2FB8" w:rsidRPr="00210EE4" w:rsidRDefault="008C2FB8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06360A9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F7FE66B" w14:textId="74C4426A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 w:rsidRPr="00E76A94">
              <w:rPr>
                <w:rFonts w:cstheme="minorHAnsi"/>
                <w:i/>
                <w:iCs/>
              </w:rPr>
              <w:t>I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8B78B75" w14:textId="3C9ED28D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828" w:type="dxa"/>
            <w:vAlign w:val="center"/>
          </w:tcPr>
          <w:p w14:paraId="646E0801" w14:textId="395818A4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708" w:type="dxa"/>
            <w:vAlign w:val="center"/>
          </w:tcPr>
          <w:p w14:paraId="6C35FBE8" w14:textId="37F11040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E0DE28C" w14:textId="28598CDF" w:rsidR="008C2FB8" w:rsidRPr="00210EE4" w:rsidRDefault="00E17254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1</w:t>
            </w:r>
          </w:p>
        </w:tc>
        <w:tc>
          <w:tcPr>
            <w:tcW w:w="708" w:type="dxa"/>
            <w:vMerge/>
            <w:vAlign w:val="center"/>
          </w:tcPr>
          <w:p w14:paraId="25B90B06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6E8A9E4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6CA58F5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BC393A1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9038585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72606E0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8C2FB8" w:rsidRPr="00210EE4" w14:paraId="7435B6E8" w14:textId="77777777" w:rsidTr="0056374B">
        <w:tc>
          <w:tcPr>
            <w:tcW w:w="1417" w:type="dxa"/>
            <w:vMerge/>
          </w:tcPr>
          <w:p w14:paraId="350BE7F6" w14:textId="77777777" w:rsidR="008C2FB8" w:rsidRPr="00210EE4" w:rsidRDefault="008C2FB8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4CE87E9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240AA52" w14:textId="6777F025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 w:rsidRPr="00E76A94">
              <w:rPr>
                <w:rFonts w:cstheme="minorHAnsi"/>
                <w:i/>
                <w:iCs/>
              </w:rPr>
              <w:t>I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5D2D9DE" w14:textId="76AD2C28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</w:tc>
        <w:tc>
          <w:tcPr>
            <w:tcW w:w="828" w:type="dxa"/>
            <w:vAlign w:val="center"/>
          </w:tcPr>
          <w:p w14:paraId="24FCD777" w14:textId="626EF42B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708" w:type="dxa"/>
            <w:vAlign w:val="center"/>
          </w:tcPr>
          <w:p w14:paraId="12E2C474" w14:textId="3609485C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0974FEA" w14:textId="578F1E48" w:rsidR="008C2FB8" w:rsidRPr="00210EE4" w:rsidRDefault="00E17254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5</w:t>
            </w:r>
          </w:p>
        </w:tc>
        <w:tc>
          <w:tcPr>
            <w:tcW w:w="708" w:type="dxa"/>
            <w:vMerge/>
            <w:vAlign w:val="center"/>
          </w:tcPr>
          <w:p w14:paraId="67E17934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FF3BEBE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4E96CB8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9FCA5B0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C6D186C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04EA5A6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8C2FB8" w:rsidRPr="00210EE4" w14:paraId="156DBD50" w14:textId="77777777" w:rsidTr="0056374B">
        <w:tc>
          <w:tcPr>
            <w:tcW w:w="1417" w:type="dxa"/>
            <w:vMerge/>
          </w:tcPr>
          <w:p w14:paraId="4BB6C7CF" w14:textId="77777777" w:rsidR="008C2FB8" w:rsidRPr="00210EE4" w:rsidRDefault="008C2FB8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E1C2ED6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A3D8B07" w14:textId="11AADEA2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 w:rsidRPr="00E76A94">
              <w:rPr>
                <w:rFonts w:cstheme="minorHAnsi"/>
                <w:i/>
                <w:iCs/>
              </w:rPr>
              <w:t>I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060B69BB" w14:textId="3F11336C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6</w:t>
            </w:r>
          </w:p>
        </w:tc>
        <w:tc>
          <w:tcPr>
            <w:tcW w:w="828" w:type="dxa"/>
            <w:vAlign w:val="center"/>
          </w:tcPr>
          <w:p w14:paraId="7EE3EAC5" w14:textId="3D17E112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708" w:type="dxa"/>
            <w:vAlign w:val="center"/>
          </w:tcPr>
          <w:p w14:paraId="08B27E7B" w14:textId="1D29B47C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2AAF25A" w14:textId="45F938A1" w:rsidR="008C2FB8" w:rsidRPr="00210EE4" w:rsidRDefault="00E17254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82</w:t>
            </w:r>
          </w:p>
        </w:tc>
        <w:tc>
          <w:tcPr>
            <w:tcW w:w="708" w:type="dxa"/>
            <w:vMerge/>
            <w:vAlign w:val="center"/>
          </w:tcPr>
          <w:p w14:paraId="33202CFB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46A5B31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F3967FA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856C15B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3448A3D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7781942" w14:textId="77777777" w:rsidR="008C2FB8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520C70F" w14:textId="77777777" w:rsidTr="0056374B">
        <w:tc>
          <w:tcPr>
            <w:tcW w:w="1417" w:type="dxa"/>
            <w:vMerge/>
          </w:tcPr>
          <w:p w14:paraId="2E0472B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BB1A95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9BAB77C" w14:textId="6C5B81A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 w:rsidRPr="00E76A94">
              <w:rPr>
                <w:rFonts w:cstheme="minorHAnsi"/>
                <w:i/>
                <w:iCs/>
              </w:rPr>
              <w:t>I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3B1E0F80" w14:textId="6138C358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3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0B457A38" w14:textId="7762BB35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36E6C39" w14:textId="63FDC253" w:rsidR="007D39FB" w:rsidRPr="00210EE4" w:rsidRDefault="00E02255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E3A6AD3" w14:textId="5761227B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6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6220E94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23A1633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1671CF5" w14:textId="3AF53DE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ilcoxon Signed Rank test</w:t>
            </w: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6BCE816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6C4802B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19C52CA" w14:textId="13B30069" w:rsidR="007D39FB" w:rsidRPr="00210EE4" w:rsidRDefault="008C2FB8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piro-Wilk P=</w:t>
            </w:r>
            <w:r w:rsidR="00E17254">
              <w:rPr>
                <w:rFonts w:cstheme="minorHAnsi"/>
              </w:rPr>
              <w:t>0.0037</w:t>
            </w:r>
          </w:p>
        </w:tc>
      </w:tr>
      <w:tr w:rsidR="008676BE" w:rsidRPr="00210EE4" w14:paraId="23A4E12E" w14:textId="77777777" w:rsidTr="0056374B">
        <w:tc>
          <w:tcPr>
            <w:tcW w:w="1417" w:type="dxa"/>
            <w:vMerge/>
          </w:tcPr>
          <w:p w14:paraId="55813C5A" w14:textId="77777777" w:rsidR="008676BE" w:rsidRPr="00210EE4" w:rsidRDefault="008676BE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9F5217C" w14:textId="77777777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C127541" w14:textId="06E73E9C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S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B2904F8" w14:textId="235AD97D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76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FB08D70" w14:textId="22BA59CD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32ED861" w14:textId="6213D900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72FE125" w14:textId="44584BF8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02DD3577" w14:textId="3AD1E0F8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7B58D4CB" w14:textId="5F81B310" w:rsidR="008676BE" w:rsidRPr="008676BE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 w:rsidRPr="008676BE">
              <w:rPr>
                <w:rFonts w:ascii="Calibri" w:eastAsia="Calibri" w:hAnsi="Calibri" w:cs="Calibri"/>
                <w:i/>
                <w:iCs/>
              </w:rPr>
              <w:t>S</w:t>
            </w:r>
            <w:r w:rsidRPr="008676BE">
              <w:rPr>
                <w:rFonts w:ascii="Calibri" w:eastAsia="Calibri" w:hAnsi="Calibri" w:cs="Calibri"/>
                <w:vertAlign w:val="subscript"/>
              </w:rPr>
              <w:t>M6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9E8634A" w14:textId="2BBCC510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335DBE3" w14:textId="03E0D141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4414A50" w14:textId="62C8674E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7CCB768" w14:textId="3D2FFA1F" w:rsidR="008676BE" w:rsidRPr="00210EE4" w:rsidRDefault="008676BE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30F75">
              <w:rPr>
                <w:rFonts w:ascii="Calibri" w:eastAsia="Calibri" w:hAnsi="Calibri" w:cs="Calibri"/>
              </w:rPr>
              <w:t>N/A</w:t>
            </w:r>
            <w:r w:rsidRPr="00130F75"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3593EA63" w14:textId="77777777" w:rsidTr="008A428D">
        <w:tc>
          <w:tcPr>
            <w:tcW w:w="1417" w:type="dxa"/>
            <w:vMerge/>
          </w:tcPr>
          <w:p w14:paraId="075F77BB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481087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52F8F29" w14:textId="3B21D6F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S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C93D329" w14:textId="5EA037EF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88</w:t>
            </w:r>
          </w:p>
        </w:tc>
        <w:tc>
          <w:tcPr>
            <w:tcW w:w="828" w:type="dxa"/>
            <w:vAlign w:val="center"/>
          </w:tcPr>
          <w:p w14:paraId="2E18BFBC" w14:textId="7955216C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  <w:tc>
          <w:tcPr>
            <w:tcW w:w="708" w:type="dxa"/>
            <w:vAlign w:val="center"/>
          </w:tcPr>
          <w:p w14:paraId="06806219" w14:textId="2E78B270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640018C" w14:textId="40B08F3E" w:rsidR="007D39FB" w:rsidRPr="008676BE" w:rsidRDefault="008676BE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8676BE">
              <w:rPr>
                <w:rFonts w:cstheme="minorHAnsi"/>
                <w:b/>
                <w:bCs/>
              </w:rPr>
              <w:t>0.007</w:t>
            </w:r>
            <w:r w:rsidR="000240A3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708" w:type="dxa"/>
            <w:vMerge/>
            <w:vAlign w:val="center"/>
          </w:tcPr>
          <w:p w14:paraId="60880EA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EA62E3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848249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2B06D3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55A2E2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FA91B9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03B12AF" w14:textId="77777777" w:rsidTr="008A428D">
        <w:tc>
          <w:tcPr>
            <w:tcW w:w="1417" w:type="dxa"/>
            <w:vMerge/>
          </w:tcPr>
          <w:p w14:paraId="0693A7D8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99AAEB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E2D3A28" w14:textId="680C9DE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S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81CF9A8" w14:textId="4B2DDB7F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02</w:t>
            </w:r>
          </w:p>
        </w:tc>
        <w:tc>
          <w:tcPr>
            <w:tcW w:w="828" w:type="dxa"/>
            <w:vAlign w:val="center"/>
          </w:tcPr>
          <w:p w14:paraId="6AA275E0" w14:textId="399D363A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  <w:tc>
          <w:tcPr>
            <w:tcW w:w="708" w:type="dxa"/>
            <w:vAlign w:val="center"/>
          </w:tcPr>
          <w:p w14:paraId="7590F607" w14:textId="67623991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53B5AB6" w14:textId="028AC4B0" w:rsidR="007D39FB" w:rsidRPr="008676BE" w:rsidRDefault="008676BE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8676BE">
              <w:rPr>
                <w:rFonts w:cstheme="minorHAnsi"/>
                <w:b/>
                <w:bCs/>
              </w:rPr>
              <w:t>0.0002</w:t>
            </w:r>
          </w:p>
        </w:tc>
        <w:tc>
          <w:tcPr>
            <w:tcW w:w="708" w:type="dxa"/>
            <w:vMerge/>
            <w:vAlign w:val="center"/>
          </w:tcPr>
          <w:p w14:paraId="6113CEC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FF1BB1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7A3E7D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60194D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5B8F53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3A446C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F2D848B" w14:textId="77777777" w:rsidTr="008A428D">
        <w:tc>
          <w:tcPr>
            <w:tcW w:w="1417" w:type="dxa"/>
            <w:vMerge/>
          </w:tcPr>
          <w:p w14:paraId="5548A2BB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E97D3F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1ACC557" w14:textId="5E35E08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S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C1B5D11" w14:textId="3EC4F94A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44</w:t>
            </w:r>
          </w:p>
        </w:tc>
        <w:tc>
          <w:tcPr>
            <w:tcW w:w="828" w:type="dxa"/>
            <w:vAlign w:val="center"/>
          </w:tcPr>
          <w:p w14:paraId="20CE3371" w14:textId="17F0D5C3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vAlign w:val="center"/>
          </w:tcPr>
          <w:p w14:paraId="21982D80" w14:textId="3E47696F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6164ADC" w14:textId="1483F547" w:rsidR="007D39FB" w:rsidRPr="008676BE" w:rsidRDefault="008676BE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8676BE">
              <w:rPr>
                <w:rFonts w:cstheme="minorHAnsi"/>
                <w:b/>
                <w:bCs/>
              </w:rPr>
              <w:t>0.0002</w:t>
            </w:r>
          </w:p>
        </w:tc>
        <w:tc>
          <w:tcPr>
            <w:tcW w:w="708" w:type="dxa"/>
            <w:vMerge/>
            <w:vAlign w:val="center"/>
          </w:tcPr>
          <w:p w14:paraId="0042BF1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BA91DF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1F01D7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3A7736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A0375C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1CA766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B67DA78" w14:textId="77777777" w:rsidTr="008A428D">
        <w:tc>
          <w:tcPr>
            <w:tcW w:w="1417" w:type="dxa"/>
            <w:vMerge/>
          </w:tcPr>
          <w:p w14:paraId="50429FA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6F3139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6429C55" w14:textId="241B7C3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S</w:t>
            </w:r>
            <w:r w:rsidRPr="00E76A94">
              <w:rPr>
                <w:rFonts w:cstheme="minorHAnsi"/>
                <w:vertAlign w:val="subscript"/>
              </w:rPr>
              <w:t>M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4744FFB" w14:textId="4DF9A498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80</w:t>
            </w:r>
          </w:p>
        </w:tc>
        <w:tc>
          <w:tcPr>
            <w:tcW w:w="828" w:type="dxa"/>
            <w:vAlign w:val="center"/>
          </w:tcPr>
          <w:p w14:paraId="0D2D27A1" w14:textId="1598F39D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  <w:tc>
          <w:tcPr>
            <w:tcW w:w="708" w:type="dxa"/>
            <w:vAlign w:val="center"/>
          </w:tcPr>
          <w:p w14:paraId="1855FDFE" w14:textId="54A4A788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5FDBD16" w14:textId="6D28F91F" w:rsidR="007D39FB" w:rsidRPr="008676BE" w:rsidRDefault="008676BE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8676BE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624BB73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DC11BC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453E78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1E6FDE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5A6DC5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D6088A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E05092" w:rsidRPr="00210EE4" w14:paraId="7823DC50" w14:textId="77777777" w:rsidTr="0033695F">
        <w:tc>
          <w:tcPr>
            <w:tcW w:w="1417" w:type="dxa"/>
            <w:vMerge/>
          </w:tcPr>
          <w:p w14:paraId="7A34F8F8" w14:textId="77777777" w:rsidR="00E05092" w:rsidRPr="00210EE4" w:rsidRDefault="00E05092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D4037F4" w14:textId="77777777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3AF8135" w14:textId="28B460B6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I</w:t>
            </w:r>
            <w:r w:rsidRPr="00E76A94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 xml:space="preserve">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EFC8180" w14:textId="27C67839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380114FF" w14:textId="03FEE04D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C8F3A1A" w14:textId="63EFA949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DB4CB84" w14:textId="12673FD0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5BF05926" w14:textId="0D807002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2E98EA9C" w14:textId="51349C59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ascii="Calibri" w:eastAsia="Calibri" w:hAnsi="Calibri" w:cs="Calibri"/>
                <w:i/>
                <w:iCs/>
              </w:rPr>
              <w:t>I</w:t>
            </w:r>
            <w:r w:rsidRPr="008676BE">
              <w:rPr>
                <w:rFonts w:ascii="Calibri" w:eastAsia="Calibri" w:hAnsi="Calibri" w:cs="Calibri"/>
                <w:vertAlign w:val="subscript"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B6D3A6A" w14:textId="5AA2FD8F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866C2E1" w14:textId="39E64505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494F31CA" w14:textId="51F2A423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E35FC7A" w14:textId="648FABF4" w:rsidR="00E05092" w:rsidRPr="00210EE4" w:rsidRDefault="00E05092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30F75">
              <w:rPr>
                <w:rFonts w:ascii="Calibri" w:eastAsia="Calibri" w:hAnsi="Calibri" w:cs="Calibri"/>
              </w:rPr>
              <w:t>N/A</w:t>
            </w:r>
            <w:r w:rsidRPr="00130F75"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202DE452" w14:textId="77777777" w:rsidTr="008A428D">
        <w:tc>
          <w:tcPr>
            <w:tcW w:w="1417" w:type="dxa"/>
            <w:vMerge/>
          </w:tcPr>
          <w:p w14:paraId="12C7DCFB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8753CA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4A4F111" w14:textId="557A5A5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6C0F291" w14:textId="76EDC014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828" w:type="dxa"/>
            <w:vAlign w:val="center"/>
          </w:tcPr>
          <w:p w14:paraId="532672E6" w14:textId="098834EE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708" w:type="dxa"/>
            <w:vAlign w:val="center"/>
          </w:tcPr>
          <w:p w14:paraId="0512D3AD" w14:textId="7C3E4203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3E4F3976" w14:textId="6D02CC00" w:rsidR="007D39FB" w:rsidRPr="005D6257" w:rsidRDefault="005D6257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</w:t>
            </w:r>
          </w:p>
        </w:tc>
        <w:tc>
          <w:tcPr>
            <w:tcW w:w="708" w:type="dxa"/>
            <w:vMerge/>
            <w:vAlign w:val="center"/>
          </w:tcPr>
          <w:p w14:paraId="005C44C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EC64E4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8B582B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66459A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2D05E3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EBA67D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E019AA2" w14:textId="77777777" w:rsidTr="008A428D">
        <w:tc>
          <w:tcPr>
            <w:tcW w:w="1417" w:type="dxa"/>
            <w:vMerge/>
          </w:tcPr>
          <w:p w14:paraId="1B9CE00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C4B35E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C5F8BBA" w14:textId="74A92A4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8802A07" w14:textId="0ECDAEAD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828" w:type="dxa"/>
            <w:vAlign w:val="center"/>
          </w:tcPr>
          <w:p w14:paraId="07D8FEA7" w14:textId="14A540CC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708" w:type="dxa"/>
            <w:vAlign w:val="center"/>
          </w:tcPr>
          <w:p w14:paraId="2AADF14F" w14:textId="7B776DE3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E0F36B8" w14:textId="0D88B595" w:rsidR="007D39FB" w:rsidRPr="005D6257" w:rsidRDefault="005D6257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5D6257">
              <w:rPr>
                <w:rFonts w:cstheme="minorHAnsi"/>
                <w:b/>
                <w:bCs/>
              </w:rPr>
              <w:t>0.0175</w:t>
            </w:r>
          </w:p>
        </w:tc>
        <w:tc>
          <w:tcPr>
            <w:tcW w:w="708" w:type="dxa"/>
            <w:vMerge/>
            <w:vAlign w:val="center"/>
          </w:tcPr>
          <w:p w14:paraId="58B3149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9291C3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92D9CB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5E1EDA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767CD7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442B40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40452D4" w14:textId="77777777" w:rsidTr="008A428D">
        <w:tc>
          <w:tcPr>
            <w:tcW w:w="1417" w:type="dxa"/>
            <w:vMerge/>
          </w:tcPr>
          <w:p w14:paraId="6E95F8C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A754EB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159C8AD" w14:textId="6CDE142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7C747AE6" w14:textId="3EDB8F38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</w:p>
        </w:tc>
        <w:tc>
          <w:tcPr>
            <w:tcW w:w="828" w:type="dxa"/>
            <w:vAlign w:val="center"/>
          </w:tcPr>
          <w:p w14:paraId="1B9BB288" w14:textId="73E49A93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708" w:type="dxa"/>
            <w:vAlign w:val="center"/>
          </w:tcPr>
          <w:p w14:paraId="3F1CD151" w14:textId="2FBFA6F6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F96D5F5" w14:textId="64B27EB3" w:rsidR="007D39FB" w:rsidRPr="00210EE4" w:rsidRDefault="005D625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9</w:t>
            </w:r>
          </w:p>
        </w:tc>
        <w:tc>
          <w:tcPr>
            <w:tcW w:w="708" w:type="dxa"/>
            <w:vMerge/>
            <w:vAlign w:val="center"/>
          </w:tcPr>
          <w:p w14:paraId="689B076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E7897E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36807F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906EF3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A13F25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A43BF0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AD473D1" w14:textId="77777777" w:rsidTr="005572B7">
        <w:tc>
          <w:tcPr>
            <w:tcW w:w="1417" w:type="dxa"/>
            <w:vMerge/>
          </w:tcPr>
          <w:p w14:paraId="34EA35FB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1825A30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6ECB40F" w14:textId="101BBF60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I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71C4A632" w14:textId="32005FF4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6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2028CB05" w14:textId="522E575A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8014639" w14:textId="6674EAD4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3EFD684" w14:textId="30FA04FE" w:rsidR="007D39FB" w:rsidRPr="005D6257" w:rsidRDefault="005D625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E05092">
              <w:rPr>
                <w:rFonts w:cstheme="minorHAnsi"/>
              </w:rPr>
              <w:t>8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63056FA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629A250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E8A531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2BA21D8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05548AA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1758201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E57851" w:rsidRPr="00210EE4" w14:paraId="0BDFC812" w14:textId="77777777" w:rsidTr="005572B7">
        <w:tc>
          <w:tcPr>
            <w:tcW w:w="1417" w:type="dxa"/>
            <w:vMerge/>
          </w:tcPr>
          <w:p w14:paraId="336BE1C2" w14:textId="77777777" w:rsidR="00E57851" w:rsidRPr="00210EE4" w:rsidRDefault="00E57851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CC0983B" w14:textId="77777777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39CF796" w14:textId="3A3062AD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A</w:t>
            </w:r>
            <w:r w:rsidRPr="00E76A94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 xml:space="preserve">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07D2FB67" w14:textId="56D9F967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40363F4" w14:textId="0341B8DE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11E50B2" w14:textId="0B5DC4F7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30A9A54" w14:textId="1E07D513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18CF3DF1" w14:textId="03FCB2E6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61880D95" w14:textId="22195821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lastRenderedPageBreak/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ascii="Calibri" w:eastAsia="Calibri" w:hAnsi="Calibri" w:cs="Calibri"/>
                <w:i/>
                <w:iCs/>
              </w:rPr>
              <w:t>A</w:t>
            </w:r>
            <w:r w:rsidRPr="008676BE">
              <w:rPr>
                <w:rFonts w:ascii="Calibri" w:eastAsia="Calibri" w:hAnsi="Calibri" w:cs="Calibri"/>
                <w:vertAlign w:val="subscript"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B7DEE76" w14:textId="77B8445B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931FCD5" w14:textId="7323462D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DBD5AA9" w14:textId="2B481493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44BD2B9" w14:textId="074A185C" w:rsidR="00E57851" w:rsidRPr="00210EE4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30F75">
              <w:rPr>
                <w:rFonts w:ascii="Calibri" w:eastAsia="Calibri" w:hAnsi="Calibri" w:cs="Calibri"/>
              </w:rPr>
              <w:t>N/A</w:t>
            </w:r>
            <w:r w:rsidRPr="00130F75"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27530187" w14:textId="77777777" w:rsidTr="008A428D">
        <w:tc>
          <w:tcPr>
            <w:tcW w:w="1417" w:type="dxa"/>
            <w:vMerge/>
          </w:tcPr>
          <w:p w14:paraId="230B0B3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9BB25E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BAA3410" w14:textId="3E124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6B9C0A2C" w14:textId="3F96B3DD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828" w:type="dxa"/>
            <w:vAlign w:val="center"/>
          </w:tcPr>
          <w:p w14:paraId="5C3F3B4F" w14:textId="525299FD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708" w:type="dxa"/>
            <w:vAlign w:val="center"/>
          </w:tcPr>
          <w:p w14:paraId="00D33353" w14:textId="2759E092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4164A0AA" w14:textId="1CA421D2" w:rsidR="007D39FB" w:rsidRPr="00E05092" w:rsidRDefault="00E05092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13</w:t>
            </w:r>
          </w:p>
        </w:tc>
        <w:tc>
          <w:tcPr>
            <w:tcW w:w="708" w:type="dxa"/>
            <w:vMerge/>
            <w:vAlign w:val="center"/>
          </w:tcPr>
          <w:p w14:paraId="4C74655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8616A4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C3779F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74FC85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AC5548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F4864E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EFB5BBD" w14:textId="77777777" w:rsidTr="008A428D">
        <w:tc>
          <w:tcPr>
            <w:tcW w:w="1417" w:type="dxa"/>
            <w:vMerge/>
          </w:tcPr>
          <w:p w14:paraId="366E603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36D5B4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554331F" w14:textId="37C88CA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A3A152A" w14:textId="4797FC41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828" w:type="dxa"/>
            <w:vAlign w:val="center"/>
          </w:tcPr>
          <w:p w14:paraId="414AAB1F" w14:textId="64B1A529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  <w:vAlign w:val="center"/>
          </w:tcPr>
          <w:p w14:paraId="6893AD4F" w14:textId="3E090B49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46CA2DE" w14:textId="64603B8D" w:rsidR="007D39FB" w:rsidRPr="00E57851" w:rsidRDefault="00E57851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26</w:t>
            </w:r>
          </w:p>
        </w:tc>
        <w:tc>
          <w:tcPr>
            <w:tcW w:w="708" w:type="dxa"/>
            <w:vMerge/>
            <w:vAlign w:val="center"/>
          </w:tcPr>
          <w:p w14:paraId="56B0D91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9853B4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73F9FD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EE3791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7A8F82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8444AE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079B992" w14:textId="77777777" w:rsidTr="008A428D">
        <w:tc>
          <w:tcPr>
            <w:tcW w:w="1417" w:type="dxa"/>
            <w:vMerge/>
          </w:tcPr>
          <w:p w14:paraId="7BFB1BE0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B6965B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5713684" w14:textId="55EEDCF5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3452F9C" w14:textId="146936D9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28" w:type="dxa"/>
            <w:vAlign w:val="center"/>
          </w:tcPr>
          <w:p w14:paraId="30403C5B" w14:textId="2AD7BD10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708" w:type="dxa"/>
            <w:vAlign w:val="center"/>
          </w:tcPr>
          <w:p w14:paraId="2B5829E1" w14:textId="7C02BA55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04B66C4" w14:textId="52CE4B46" w:rsidR="007D39FB" w:rsidRPr="00E57851" w:rsidRDefault="00E57851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8</w:t>
            </w:r>
          </w:p>
        </w:tc>
        <w:tc>
          <w:tcPr>
            <w:tcW w:w="708" w:type="dxa"/>
            <w:vMerge/>
            <w:vAlign w:val="center"/>
          </w:tcPr>
          <w:p w14:paraId="17B258B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002A43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062F19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EDA909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E8970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2F7335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FBE010D" w14:textId="77777777" w:rsidTr="008A428D">
        <w:tc>
          <w:tcPr>
            <w:tcW w:w="1417" w:type="dxa"/>
            <w:vMerge/>
          </w:tcPr>
          <w:p w14:paraId="48D0E084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04216E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27635F2" w14:textId="4B9986B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C00796E" w14:textId="23F3AACE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6</w:t>
            </w:r>
          </w:p>
        </w:tc>
        <w:tc>
          <w:tcPr>
            <w:tcW w:w="828" w:type="dxa"/>
            <w:vAlign w:val="center"/>
          </w:tcPr>
          <w:p w14:paraId="593F35BE" w14:textId="14D044DE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708" w:type="dxa"/>
            <w:vAlign w:val="center"/>
          </w:tcPr>
          <w:p w14:paraId="68FDB07C" w14:textId="0FB34A10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6768658D" w14:textId="308DC8D3" w:rsidR="007D39FB" w:rsidRPr="00E57851" w:rsidRDefault="00E57851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51</w:t>
            </w:r>
          </w:p>
        </w:tc>
        <w:tc>
          <w:tcPr>
            <w:tcW w:w="708" w:type="dxa"/>
            <w:vMerge/>
            <w:vAlign w:val="center"/>
          </w:tcPr>
          <w:p w14:paraId="2B0CD0A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5AC746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3F9501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E81FAD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B81C3D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C428A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B43623" w:rsidRPr="00210EE4" w14:paraId="094E34F7" w14:textId="77777777" w:rsidTr="009D0FD1">
        <w:tc>
          <w:tcPr>
            <w:tcW w:w="1417" w:type="dxa"/>
            <w:vMerge/>
          </w:tcPr>
          <w:p w14:paraId="673B4715" w14:textId="77777777" w:rsidR="00B43623" w:rsidRPr="00210EE4" w:rsidRDefault="00B43623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822D81A" w14:textId="77777777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BC957BB" w14:textId="76D1D98B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L</w:t>
            </w:r>
            <w:r w:rsidRPr="00E76A94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 xml:space="preserve">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16376532" w14:textId="50C2AAEF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6631F4D8" w14:textId="5FC767BB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58AFFD3" w14:textId="7FE35808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0851712" w14:textId="2D85EA75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6CD2EA13" w14:textId="76983CB7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726AC140" w14:textId="4845F9A8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ascii="Calibri" w:eastAsia="Calibri" w:hAnsi="Calibri" w:cs="Calibri"/>
                <w:i/>
                <w:iCs/>
              </w:rPr>
              <w:t>L</w:t>
            </w:r>
            <w:r w:rsidRPr="008676BE">
              <w:rPr>
                <w:rFonts w:ascii="Calibri" w:eastAsia="Calibri" w:hAnsi="Calibri" w:cs="Calibri"/>
                <w:vertAlign w:val="subscript"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484B940" w14:textId="3DCE4D77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72C38F9C" w14:textId="2E7E93EA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36938D3" w14:textId="48FD4F00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6B5D8E3" w14:textId="38CC886B" w:rsidR="00B43623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30F75">
              <w:rPr>
                <w:rFonts w:ascii="Calibri" w:eastAsia="Calibri" w:hAnsi="Calibri" w:cs="Calibri"/>
              </w:rPr>
              <w:t>N/A</w:t>
            </w:r>
            <w:r w:rsidRPr="00130F75"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302B2916" w14:textId="77777777" w:rsidTr="008A428D">
        <w:tc>
          <w:tcPr>
            <w:tcW w:w="1417" w:type="dxa"/>
            <w:vMerge/>
          </w:tcPr>
          <w:p w14:paraId="1852998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3D9D4C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6C470E4" w14:textId="4BC3FA4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L</w:t>
            </w:r>
            <w:r>
              <w:rPr>
                <w:rFonts w:cstheme="minorHAns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792BC72C" w14:textId="584BE8B1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28" w:type="dxa"/>
            <w:vAlign w:val="center"/>
          </w:tcPr>
          <w:p w14:paraId="1F84D5DA" w14:textId="732ABC11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vAlign w:val="center"/>
          </w:tcPr>
          <w:p w14:paraId="460CD134" w14:textId="4FB528B6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4C29CE4" w14:textId="3EC39309" w:rsidR="007D39FB" w:rsidRPr="00B43623" w:rsidRDefault="00B43623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B43623">
              <w:rPr>
                <w:rFonts w:cstheme="minorHAnsi"/>
                <w:b/>
                <w:bCs/>
              </w:rPr>
              <w:t>0.0024</w:t>
            </w:r>
          </w:p>
        </w:tc>
        <w:tc>
          <w:tcPr>
            <w:tcW w:w="708" w:type="dxa"/>
            <w:vMerge/>
            <w:vAlign w:val="center"/>
          </w:tcPr>
          <w:p w14:paraId="6909D15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8B0A97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C62BA5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293493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76D747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D19C1C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D6A167A" w14:textId="77777777" w:rsidTr="008A428D">
        <w:tc>
          <w:tcPr>
            <w:tcW w:w="1417" w:type="dxa"/>
            <w:vMerge/>
          </w:tcPr>
          <w:p w14:paraId="02D40344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A8E0C1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6738828" w14:textId="4DD62EE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L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93B4C49" w14:textId="296DD865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828" w:type="dxa"/>
            <w:vAlign w:val="center"/>
          </w:tcPr>
          <w:p w14:paraId="62EA599E" w14:textId="3A970DBC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4911EB">
              <w:rPr>
                <w:rFonts w:cstheme="minorHAnsi"/>
              </w:rPr>
              <w:t>03</w:t>
            </w:r>
          </w:p>
        </w:tc>
        <w:tc>
          <w:tcPr>
            <w:tcW w:w="708" w:type="dxa"/>
            <w:vAlign w:val="center"/>
          </w:tcPr>
          <w:p w14:paraId="537CFF14" w14:textId="73E7A70E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D5285B1" w14:textId="474288CE" w:rsidR="007D39FB" w:rsidRPr="00210EE4" w:rsidRDefault="00B4362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  <w:r w:rsidR="00DB0B7D">
              <w:rPr>
                <w:rFonts w:cstheme="minorHAnsi"/>
              </w:rPr>
              <w:t>70</w:t>
            </w:r>
          </w:p>
        </w:tc>
        <w:tc>
          <w:tcPr>
            <w:tcW w:w="708" w:type="dxa"/>
            <w:vMerge/>
            <w:vAlign w:val="center"/>
          </w:tcPr>
          <w:p w14:paraId="61DFD8E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6391DF3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E2D99D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67300C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4F0C28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362B94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17BF4D9" w14:textId="77777777" w:rsidTr="008A428D">
        <w:tc>
          <w:tcPr>
            <w:tcW w:w="1417" w:type="dxa"/>
            <w:vMerge/>
          </w:tcPr>
          <w:p w14:paraId="69ED500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024641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F2021F1" w14:textId="06CF8D04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L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EC2E9C0" w14:textId="474D5CBD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  <w:r w:rsidR="00C52639">
              <w:rPr>
                <w:rFonts w:cstheme="minorHAnsi"/>
              </w:rPr>
              <w:t>6</w:t>
            </w:r>
          </w:p>
        </w:tc>
        <w:tc>
          <w:tcPr>
            <w:tcW w:w="828" w:type="dxa"/>
            <w:vAlign w:val="center"/>
          </w:tcPr>
          <w:p w14:paraId="068E445E" w14:textId="50AE0A89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C52639">
              <w:rPr>
                <w:rFonts w:cstheme="minorHAnsi"/>
              </w:rPr>
              <w:t>5</w:t>
            </w:r>
          </w:p>
        </w:tc>
        <w:tc>
          <w:tcPr>
            <w:tcW w:w="708" w:type="dxa"/>
            <w:vAlign w:val="center"/>
          </w:tcPr>
          <w:p w14:paraId="1AE186EB" w14:textId="1900B53B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5901A4C2" w14:textId="3C052EC6" w:rsidR="007D39FB" w:rsidRPr="00B43623" w:rsidRDefault="00B43623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</w:t>
            </w:r>
            <w:r w:rsidR="008150FB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708" w:type="dxa"/>
            <w:vMerge/>
            <w:vAlign w:val="center"/>
          </w:tcPr>
          <w:p w14:paraId="2F1A99F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A9088D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5DF901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CA72A8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417600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FCB9E1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69821FF" w14:textId="77777777" w:rsidTr="00162D1E">
        <w:tc>
          <w:tcPr>
            <w:tcW w:w="1417" w:type="dxa"/>
            <w:vMerge/>
          </w:tcPr>
          <w:p w14:paraId="3B6D20A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48A1E8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1C0F60F" w14:textId="30A65E4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L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02AC63F6" w14:textId="73D2DDFC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2A8384EC" w14:textId="5007ACD1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28F2031" w14:textId="4B3556B3" w:rsidR="007D39FB" w:rsidRPr="00210EE4" w:rsidRDefault="001D5D5F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7D2A2BD" w14:textId="18DE9D14" w:rsidR="007D39FB" w:rsidRPr="00B43623" w:rsidRDefault="00B43623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06B9E33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244E4B1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AA354D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16FBCC9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54E4DE6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B34E09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D77F0C" w:rsidRPr="00210EE4" w14:paraId="42B113A2" w14:textId="77777777" w:rsidTr="00162D1E">
        <w:tc>
          <w:tcPr>
            <w:tcW w:w="1417" w:type="dxa"/>
            <w:vMerge/>
          </w:tcPr>
          <w:p w14:paraId="755D0F45" w14:textId="77777777" w:rsidR="00D77F0C" w:rsidRPr="00210EE4" w:rsidRDefault="00D77F0C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E1FCFE4" w14:textId="77777777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5772130" w14:textId="7FAB9A7E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M</w:t>
            </w:r>
            <w:r w:rsidRPr="00E76A94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 xml:space="preserve">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6411396" w14:textId="5E66274B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39996A16" w14:textId="1F7CA2A4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D87ACED" w14:textId="0B7831D7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901DF41" w14:textId="058058F5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07DEB4AE" w14:textId="5F5CFB54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05C6388D" w14:textId="423B7CEF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ascii="Calibri" w:eastAsia="Calibri" w:hAnsi="Calibri" w:cs="Calibri"/>
                <w:i/>
                <w:iCs/>
              </w:rPr>
              <w:t>M</w:t>
            </w:r>
            <w:r w:rsidRPr="008676BE">
              <w:rPr>
                <w:rFonts w:ascii="Calibri" w:eastAsia="Calibri" w:hAnsi="Calibri" w:cs="Calibri"/>
                <w:vertAlign w:val="subscript"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0743BB0" w14:textId="066A5F2A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262286D6" w14:textId="39D1718D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59B868D" w14:textId="32FDF6E7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A859BA7" w14:textId="53F5DD19" w:rsidR="00D77F0C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30F75">
              <w:rPr>
                <w:rFonts w:ascii="Calibri" w:eastAsia="Calibri" w:hAnsi="Calibri" w:cs="Calibri"/>
              </w:rPr>
              <w:t>N/A</w:t>
            </w:r>
            <w:r w:rsidRPr="00130F75"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37345CB0" w14:textId="77777777" w:rsidTr="008A428D">
        <w:tc>
          <w:tcPr>
            <w:tcW w:w="1417" w:type="dxa"/>
            <w:vMerge/>
          </w:tcPr>
          <w:p w14:paraId="1E4B100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0B1F49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6022DB7" w14:textId="051F550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M</w:t>
            </w:r>
            <w:r>
              <w:rPr>
                <w:rFonts w:cstheme="minorHAns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1CA07091" w14:textId="6B5D5B53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="00E05536">
              <w:rPr>
                <w:rFonts w:cstheme="minorHAnsi"/>
              </w:rPr>
              <w:t>4</w:t>
            </w:r>
          </w:p>
        </w:tc>
        <w:tc>
          <w:tcPr>
            <w:tcW w:w="828" w:type="dxa"/>
            <w:vAlign w:val="center"/>
          </w:tcPr>
          <w:p w14:paraId="520B2F29" w14:textId="686DFC31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121D127C" w14:textId="1D1CCACB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05AE9AE" w14:textId="79F063E3" w:rsidR="007D39FB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097036">
              <w:rPr>
                <w:rFonts w:cstheme="minorHAnsi"/>
              </w:rPr>
              <w:t>199</w:t>
            </w:r>
          </w:p>
        </w:tc>
        <w:tc>
          <w:tcPr>
            <w:tcW w:w="708" w:type="dxa"/>
            <w:vMerge/>
            <w:vAlign w:val="center"/>
          </w:tcPr>
          <w:p w14:paraId="3AC3686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588964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3FAE54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B39F45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960500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EEAF7E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070F37E2" w14:textId="77777777" w:rsidTr="008A428D">
        <w:tc>
          <w:tcPr>
            <w:tcW w:w="1417" w:type="dxa"/>
            <w:vMerge/>
          </w:tcPr>
          <w:p w14:paraId="6ED49FA1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DFCDF9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919B617" w14:textId="37A616A3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M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0A6B3FF0" w14:textId="527FD7C3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B59A0">
              <w:rPr>
                <w:rFonts w:cstheme="minorHAnsi"/>
              </w:rPr>
              <w:t>82</w:t>
            </w:r>
          </w:p>
        </w:tc>
        <w:tc>
          <w:tcPr>
            <w:tcW w:w="828" w:type="dxa"/>
            <w:vAlign w:val="center"/>
          </w:tcPr>
          <w:p w14:paraId="4F809AC6" w14:textId="478CD106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BB59A0">
              <w:rPr>
                <w:rFonts w:cstheme="minorHAnsi"/>
              </w:rPr>
              <w:t>2</w:t>
            </w:r>
          </w:p>
        </w:tc>
        <w:tc>
          <w:tcPr>
            <w:tcW w:w="708" w:type="dxa"/>
            <w:vAlign w:val="center"/>
          </w:tcPr>
          <w:p w14:paraId="13BE8DCD" w14:textId="749C7E5F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052AC38" w14:textId="51599C7A" w:rsidR="007D39FB" w:rsidRPr="00210EE4" w:rsidRDefault="00D77F0C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097036">
              <w:rPr>
                <w:rFonts w:cstheme="minorHAnsi"/>
              </w:rPr>
              <w:t>706</w:t>
            </w:r>
          </w:p>
        </w:tc>
        <w:tc>
          <w:tcPr>
            <w:tcW w:w="708" w:type="dxa"/>
            <w:vMerge/>
            <w:vAlign w:val="center"/>
          </w:tcPr>
          <w:p w14:paraId="4EA5A36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37A961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0DBB00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6FC58E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9EA77E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30662F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6A4BD15C" w14:textId="77777777" w:rsidTr="008A428D">
        <w:tc>
          <w:tcPr>
            <w:tcW w:w="1417" w:type="dxa"/>
            <w:vMerge/>
          </w:tcPr>
          <w:p w14:paraId="6DDF9BA3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662A17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0D8552E" w14:textId="36C0DEA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M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0648731F" w14:textId="3F65699D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F0720D">
              <w:rPr>
                <w:rFonts w:cstheme="minorHAnsi"/>
              </w:rPr>
              <w:t>64</w:t>
            </w:r>
          </w:p>
        </w:tc>
        <w:tc>
          <w:tcPr>
            <w:tcW w:w="828" w:type="dxa"/>
            <w:vAlign w:val="center"/>
          </w:tcPr>
          <w:p w14:paraId="24752297" w14:textId="5B9E3EF7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F0720D">
              <w:rPr>
                <w:rFonts w:cstheme="minorHAnsi"/>
              </w:rPr>
              <w:t>7</w:t>
            </w:r>
          </w:p>
        </w:tc>
        <w:tc>
          <w:tcPr>
            <w:tcW w:w="708" w:type="dxa"/>
            <w:vAlign w:val="center"/>
          </w:tcPr>
          <w:p w14:paraId="3CBCADEA" w14:textId="32A8FE4B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2D68C742" w14:textId="50DEA471" w:rsidR="007D39FB" w:rsidRPr="00D77F0C" w:rsidRDefault="00D77F0C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</w:t>
            </w:r>
            <w:r w:rsidR="00097036">
              <w:rPr>
                <w:rFonts w:cstheme="minorHAnsi"/>
                <w:b/>
                <w:bCs/>
              </w:rPr>
              <w:t>75</w:t>
            </w:r>
          </w:p>
        </w:tc>
        <w:tc>
          <w:tcPr>
            <w:tcW w:w="708" w:type="dxa"/>
            <w:vMerge/>
            <w:vAlign w:val="center"/>
          </w:tcPr>
          <w:p w14:paraId="27B0F7A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B19C93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7490D0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884F14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F27F0D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A4EC0E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A7A324A" w14:textId="77777777" w:rsidTr="003D70A9">
        <w:tc>
          <w:tcPr>
            <w:tcW w:w="1417" w:type="dxa"/>
            <w:vMerge/>
          </w:tcPr>
          <w:p w14:paraId="79AB9607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6A7820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3352223" w14:textId="3CE9EE21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M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486B6464" w14:textId="130E20C1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5AF73BB3" w14:textId="2C3F700A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9BA2708" w14:textId="18305FC9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578320D" w14:textId="0E339134" w:rsidR="007D39FB" w:rsidRPr="00D77F0C" w:rsidRDefault="00D77F0C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7F24F5E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47F9E52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58D8BAF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0D8A9A7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195461D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5539EE5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5E4EE7" w:rsidRPr="00210EE4" w14:paraId="4B80AE45" w14:textId="77777777" w:rsidTr="003D70A9">
        <w:tc>
          <w:tcPr>
            <w:tcW w:w="1417" w:type="dxa"/>
            <w:vMerge/>
          </w:tcPr>
          <w:p w14:paraId="2CE805D1" w14:textId="77777777" w:rsidR="005E4EE7" w:rsidRPr="00210EE4" w:rsidRDefault="005E4EE7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C3400F6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215B5A2" w14:textId="261FF8A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H</w:t>
            </w:r>
            <w:r w:rsidRPr="00E76A94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 xml:space="preserve">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5E5E0A5" w14:textId="6FCC27A0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7EE7D6C8" w14:textId="324E45F8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F27A361" w14:textId="7FDF0AAA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EB3894B" w14:textId="27E1694D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58A6DFE8" w14:textId="09447A63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14E8A312" w14:textId="0BDE0571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ascii="Calibri" w:eastAsia="Calibri" w:hAnsi="Calibri" w:cs="Calibri"/>
                <w:i/>
                <w:iCs/>
              </w:rPr>
              <w:t>H</w:t>
            </w:r>
            <w:r w:rsidRPr="008676BE">
              <w:rPr>
                <w:rFonts w:ascii="Calibri" w:eastAsia="Calibri" w:hAnsi="Calibri" w:cs="Calibri"/>
                <w:vertAlign w:val="subscript"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BC4B092" w14:textId="54A56520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03B6B260" w14:textId="19DCF27D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12E5BE7B" w14:textId="4C4F5B95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2C9319A" w14:textId="682569CB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5E4EE7" w:rsidRPr="00210EE4" w14:paraId="0D74DBA2" w14:textId="77777777" w:rsidTr="008A428D">
        <w:tc>
          <w:tcPr>
            <w:tcW w:w="1417" w:type="dxa"/>
            <w:vMerge/>
          </w:tcPr>
          <w:p w14:paraId="22AA784A" w14:textId="77777777" w:rsidR="005E4EE7" w:rsidRPr="00210EE4" w:rsidRDefault="005E4EE7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0D585F4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A8097AB" w14:textId="246C11E8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H</w:t>
            </w:r>
            <w:r>
              <w:rPr>
                <w:rFonts w:cstheme="minorHAns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52472D2C" w14:textId="79D51D58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043312">
              <w:rPr>
                <w:rFonts w:cstheme="minorHAnsi"/>
              </w:rPr>
              <w:t>6</w:t>
            </w:r>
          </w:p>
        </w:tc>
        <w:tc>
          <w:tcPr>
            <w:tcW w:w="828" w:type="dxa"/>
            <w:vAlign w:val="center"/>
          </w:tcPr>
          <w:p w14:paraId="0F9CE337" w14:textId="30D6836C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  <w:vAlign w:val="center"/>
          </w:tcPr>
          <w:p w14:paraId="10C57845" w14:textId="2AA9183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2A3A6E4" w14:textId="39095867" w:rsidR="005E4EE7" w:rsidRPr="00210EE4" w:rsidRDefault="00C9158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8A5883">
              <w:rPr>
                <w:rFonts w:cstheme="minorHAnsi"/>
              </w:rPr>
              <w:t>092</w:t>
            </w:r>
          </w:p>
        </w:tc>
        <w:tc>
          <w:tcPr>
            <w:tcW w:w="708" w:type="dxa"/>
            <w:vMerge/>
            <w:vAlign w:val="center"/>
          </w:tcPr>
          <w:p w14:paraId="5B4638AA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FF8C8AC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6374313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11532E1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54DA8B2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F4D8F06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5E4EE7" w:rsidRPr="00210EE4" w14:paraId="48D9717C" w14:textId="77777777" w:rsidTr="008A428D">
        <w:tc>
          <w:tcPr>
            <w:tcW w:w="1417" w:type="dxa"/>
            <w:vMerge/>
          </w:tcPr>
          <w:p w14:paraId="571A9278" w14:textId="77777777" w:rsidR="005E4EE7" w:rsidRPr="00210EE4" w:rsidRDefault="005E4EE7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171DD69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847DA7C" w14:textId="199A9F94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H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7795C2FA" w14:textId="3E81D22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265131">
              <w:rPr>
                <w:rFonts w:cstheme="minorHAnsi"/>
              </w:rPr>
              <w:t>5</w:t>
            </w:r>
          </w:p>
        </w:tc>
        <w:tc>
          <w:tcPr>
            <w:tcW w:w="828" w:type="dxa"/>
            <w:vAlign w:val="center"/>
          </w:tcPr>
          <w:p w14:paraId="4765DB71" w14:textId="0F59528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vAlign w:val="center"/>
          </w:tcPr>
          <w:p w14:paraId="29A06A2D" w14:textId="3412C495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A15F7F3" w14:textId="75907DA5" w:rsidR="005E4EE7" w:rsidRPr="00210EE4" w:rsidRDefault="00C91580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8A5883">
              <w:rPr>
                <w:rFonts w:cstheme="minorHAnsi"/>
              </w:rPr>
              <w:t>141</w:t>
            </w:r>
          </w:p>
        </w:tc>
        <w:tc>
          <w:tcPr>
            <w:tcW w:w="708" w:type="dxa"/>
            <w:vMerge/>
            <w:vAlign w:val="center"/>
          </w:tcPr>
          <w:p w14:paraId="07D5D037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0A18488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F6611E0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49C88841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D200333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0279059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5E4EE7" w:rsidRPr="00210EE4" w14:paraId="5AD7ED2C" w14:textId="77777777" w:rsidTr="008A428D">
        <w:tc>
          <w:tcPr>
            <w:tcW w:w="1417" w:type="dxa"/>
            <w:vMerge/>
          </w:tcPr>
          <w:p w14:paraId="58E38301" w14:textId="77777777" w:rsidR="005E4EE7" w:rsidRPr="00210EE4" w:rsidRDefault="005E4EE7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B2598DA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C65B4B7" w14:textId="795F9CD4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H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44D2C24C" w14:textId="78D8954F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312BBA">
              <w:rPr>
                <w:rFonts w:cstheme="minorHAnsi"/>
              </w:rPr>
              <w:t>10</w:t>
            </w:r>
          </w:p>
        </w:tc>
        <w:tc>
          <w:tcPr>
            <w:tcW w:w="828" w:type="dxa"/>
            <w:vAlign w:val="center"/>
          </w:tcPr>
          <w:p w14:paraId="6474B413" w14:textId="12699450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312BBA">
              <w:rPr>
                <w:rFonts w:cstheme="minorHAnsi"/>
              </w:rPr>
              <w:t>4</w:t>
            </w:r>
          </w:p>
        </w:tc>
        <w:tc>
          <w:tcPr>
            <w:tcW w:w="708" w:type="dxa"/>
            <w:vAlign w:val="center"/>
          </w:tcPr>
          <w:p w14:paraId="6C2D2E44" w14:textId="4F0C505C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C54E017" w14:textId="70CE1A7A" w:rsidR="005E4EE7" w:rsidRPr="008A5883" w:rsidRDefault="008A5883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4</w:t>
            </w:r>
          </w:p>
        </w:tc>
        <w:tc>
          <w:tcPr>
            <w:tcW w:w="708" w:type="dxa"/>
            <w:vMerge/>
            <w:vAlign w:val="center"/>
          </w:tcPr>
          <w:p w14:paraId="7F258FB8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5F077CFA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D527BD4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0655B45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B6B2514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87A6741" w14:textId="77777777" w:rsidR="005E4EE7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19C86B7A" w14:textId="77777777" w:rsidTr="008A428D">
        <w:tc>
          <w:tcPr>
            <w:tcW w:w="1417" w:type="dxa"/>
            <w:vMerge/>
          </w:tcPr>
          <w:p w14:paraId="28B2928B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5ACA50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B42EE48" w14:textId="62BAFDB6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H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41BC0E9B" w14:textId="53602E2E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828" w:type="dxa"/>
            <w:vAlign w:val="center"/>
          </w:tcPr>
          <w:p w14:paraId="668930F7" w14:textId="1037DB05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8" w:type="dxa"/>
            <w:vAlign w:val="center"/>
          </w:tcPr>
          <w:p w14:paraId="382859B5" w14:textId="2673B729" w:rsidR="007D39FB" w:rsidRPr="00210EE4" w:rsidRDefault="004911E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F0656C2" w14:textId="7510F470" w:rsidR="007D39FB" w:rsidRPr="00C91580" w:rsidRDefault="00C91580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C91580">
              <w:rPr>
                <w:rFonts w:cstheme="minorHAnsi"/>
                <w:b/>
                <w:bCs/>
              </w:rPr>
              <w:t>0.0431</w:t>
            </w:r>
          </w:p>
        </w:tc>
        <w:tc>
          <w:tcPr>
            <w:tcW w:w="708" w:type="dxa"/>
            <w:vMerge/>
            <w:vAlign w:val="center"/>
          </w:tcPr>
          <w:p w14:paraId="313B40C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4931906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D7C8A8B" w14:textId="13262849" w:rsidR="007D39FB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ilcoxon signed rank</w:t>
            </w:r>
          </w:p>
        </w:tc>
        <w:tc>
          <w:tcPr>
            <w:tcW w:w="1247" w:type="dxa"/>
            <w:vMerge/>
            <w:vAlign w:val="center"/>
          </w:tcPr>
          <w:p w14:paraId="7DDBBDE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21124B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6BADD4C" w14:textId="18D11494" w:rsidR="007D39FB" w:rsidRPr="00210EE4" w:rsidRDefault="005E4EE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piro-Wilk P=</w:t>
            </w:r>
            <w:r w:rsidR="008D7493">
              <w:rPr>
                <w:rFonts w:cstheme="minorHAnsi"/>
              </w:rPr>
              <w:t>0.0434</w:t>
            </w:r>
          </w:p>
        </w:tc>
      </w:tr>
      <w:tr w:rsidR="00B6548A" w:rsidRPr="00210EE4" w14:paraId="5C6C766D" w14:textId="77777777" w:rsidTr="003D70A9">
        <w:tc>
          <w:tcPr>
            <w:tcW w:w="1417" w:type="dxa"/>
            <w:vMerge/>
          </w:tcPr>
          <w:p w14:paraId="38CFEA02" w14:textId="77777777" w:rsidR="00B6548A" w:rsidRPr="00210EE4" w:rsidRDefault="00B6548A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B511B88" w14:textId="77777777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199EADA" w14:textId="16501915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S</w:t>
            </w:r>
            <w:r w:rsidRPr="00E76A94">
              <w:rPr>
                <w:rFonts w:cstheme="minorHAnsi"/>
                <w:vertAlign w:val="subscript"/>
              </w:rPr>
              <w:t>M</w:t>
            </w:r>
            <w:r>
              <w:rPr>
                <w:rFonts w:cstheme="minorHAnsi"/>
                <w:vertAlign w:val="subscript"/>
              </w:rPr>
              <w:t xml:space="preserve">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8D37ABF" w14:textId="1529F8C5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41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418CB27" w14:textId="29D00DD2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63661E0" w14:textId="2DAEF613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F558585" w14:textId="0D916E97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3EF03388" w14:textId="7514C1D5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1FF5B7C2" w14:textId="2CF74DFF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ascii="Calibri" w:eastAsia="Calibri" w:hAnsi="Calibri" w:cs="Calibri"/>
                <w:i/>
                <w:iCs/>
              </w:rPr>
              <w:t>S</w:t>
            </w:r>
            <w:r w:rsidRPr="008676BE">
              <w:rPr>
                <w:rFonts w:ascii="Calibri" w:eastAsia="Calibri" w:hAnsi="Calibri" w:cs="Calibri"/>
                <w:vertAlign w:val="subscript"/>
              </w:rPr>
              <w:t>M</w:t>
            </w:r>
            <w:r>
              <w:rPr>
                <w:rFonts w:ascii="Calibri" w:eastAsia="Calibri" w:hAnsi="Calibri" w:cs="Calibri"/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0974EAA" w14:textId="6535E141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7B1AAA6" w14:textId="5F0F6A41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35EC6272" w14:textId="6D6C322D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8897579" w14:textId="6ACDDE22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30F75">
              <w:rPr>
                <w:rFonts w:ascii="Calibri" w:eastAsia="Calibri" w:hAnsi="Calibri" w:cs="Calibri"/>
              </w:rPr>
              <w:t>N/A</w:t>
            </w:r>
            <w:r w:rsidRPr="00130F75"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04BA5477" w14:textId="77777777" w:rsidTr="008A428D">
        <w:tc>
          <w:tcPr>
            <w:tcW w:w="1417" w:type="dxa"/>
            <w:vMerge/>
          </w:tcPr>
          <w:p w14:paraId="48081AC6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9F7FC5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9986A5A" w14:textId="1C52461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S</w:t>
            </w:r>
            <w:r>
              <w:rPr>
                <w:rFonts w:cstheme="minorHAnsi"/>
                <w:vertAlign w:val="subscript"/>
              </w:rPr>
              <w:t xml:space="preserve">M3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734C2F5" w14:textId="1C464C48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12</w:t>
            </w:r>
          </w:p>
        </w:tc>
        <w:tc>
          <w:tcPr>
            <w:tcW w:w="828" w:type="dxa"/>
            <w:vAlign w:val="center"/>
          </w:tcPr>
          <w:p w14:paraId="2E27F6B0" w14:textId="165EB8B6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  <w:tc>
          <w:tcPr>
            <w:tcW w:w="708" w:type="dxa"/>
            <w:vAlign w:val="center"/>
          </w:tcPr>
          <w:p w14:paraId="4E2F94EE" w14:textId="2C230701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127143E2" w14:textId="4891C45B" w:rsidR="007D39FB" w:rsidRPr="00646E07" w:rsidRDefault="00646E07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vAlign w:val="center"/>
          </w:tcPr>
          <w:p w14:paraId="1E45EB4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7B5FC2C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3C0512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3F5ADD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31BE4A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020C88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3578DE00" w14:textId="77777777" w:rsidTr="008A428D">
        <w:tc>
          <w:tcPr>
            <w:tcW w:w="1417" w:type="dxa"/>
            <w:vMerge/>
          </w:tcPr>
          <w:p w14:paraId="7B47162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1298B8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1D9A383" w14:textId="0B6FF14D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>S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7562B5B9" w14:textId="6903A986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16</w:t>
            </w:r>
          </w:p>
        </w:tc>
        <w:tc>
          <w:tcPr>
            <w:tcW w:w="828" w:type="dxa"/>
            <w:vAlign w:val="center"/>
          </w:tcPr>
          <w:p w14:paraId="66E271F1" w14:textId="7DF3D4FA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0</w:t>
            </w:r>
          </w:p>
        </w:tc>
        <w:tc>
          <w:tcPr>
            <w:tcW w:w="708" w:type="dxa"/>
            <w:vAlign w:val="center"/>
          </w:tcPr>
          <w:p w14:paraId="183A0E95" w14:textId="56D06B82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64E306A" w14:textId="5140DC4C" w:rsidR="007D39FB" w:rsidRPr="00646E07" w:rsidRDefault="00646E07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1</w:t>
            </w:r>
          </w:p>
        </w:tc>
        <w:tc>
          <w:tcPr>
            <w:tcW w:w="708" w:type="dxa"/>
            <w:vMerge/>
            <w:vAlign w:val="center"/>
          </w:tcPr>
          <w:p w14:paraId="00A4148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31B40D2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3688A85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3C970C5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09C2072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398516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B6CC835" w14:textId="77777777" w:rsidTr="008A428D">
        <w:tc>
          <w:tcPr>
            <w:tcW w:w="1417" w:type="dxa"/>
            <w:vMerge/>
          </w:tcPr>
          <w:p w14:paraId="78E97559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2F47BEE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E72BF23" w14:textId="7D29F42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>S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431B9627" w14:textId="6A0415CA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94</w:t>
            </w:r>
          </w:p>
        </w:tc>
        <w:tc>
          <w:tcPr>
            <w:tcW w:w="828" w:type="dxa"/>
            <w:vAlign w:val="center"/>
          </w:tcPr>
          <w:p w14:paraId="145C3A80" w14:textId="75FDCF00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4</w:t>
            </w:r>
          </w:p>
        </w:tc>
        <w:tc>
          <w:tcPr>
            <w:tcW w:w="708" w:type="dxa"/>
            <w:vAlign w:val="center"/>
          </w:tcPr>
          <w:p w14:paraId="313CFC4B" w14:textId="14B93245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BA7A124" w14:textId="59367D04" w:rsidR="007D39FB" w:rsidRPr="00646E07" w:rsidRDefault="00646E07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7</w:t>
            </w:r>
          </w:p>
        </w:tc>
        <w:tc>
          <w:tcPr>
            <w:tcW w:w="708" w:type="dxa"/>
            <w:vMerge/>
            <w:vAlign w:val="center"/>
          </w:tcPr>
          <w:p w14:paraId="38DD980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81E15F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53E75C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68386E1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57E34CCE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606516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718FF6A3" w14:textId="77777777" w:rsidTr="003D70A9">
        <w:tc>
          <w:tcPr>
            <w:tcW w:w="1417" w:type="dxa"/>
            <w:vMerge/>
          </w:tcPr>
          <w:p w14:paraId="17498E8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BED422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80EE692" w14:textId="0FB222A2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S</w:t>
            </w:r>
            <w:r>
              <w:rPr>
                <w:rFonts w:cstheme="minorHAnsi"/>
                <w:vertAlign w:val="subscript"/>
              </w:rPr>
              <w:t>M3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4EB04F2C" w14:textId="411A97F2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34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5CDA268C" w14:textId="34CA697B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805A15A" w14:textId="1FCA44F4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B0BC107" w14:textId="7507C91F" w:rsidR="007D39FB" w:rsidRPr="00646E07" w:rsidRDefault="00646E07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1CF9006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tcBorders>
              <w:bottom w:val="single" w:sz="12" w:space="0" w:color="auto"/>
            </w:tcBorders>
            <w:vAlign w:val="center"/>
          </w:tcPr>
          <w:p w14:paraId="17909D7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21F5033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4F88546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3C1AD8F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D019A79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B6548A" w:rsidRPr="00210EE4" w14:paraId="28C75024" w14:textId="77777777" w:rsidTr="003D70A9">
        <w:tc>
          <w:tcPr>
            <w:tcW w:w="1417" w:type="dxa"/>
            <w:vMerge/>
          </w:tcPr>
          <w:p w14:paraId="3AF5AD99" w14:textId="77777777" w:rsidR="00B6548A" w:rsidRPr="00210EE4" w:rsidRDefault="00B6548A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E118D16" w14:textId="77777777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25E8247" w14:textId="1E65DD80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</w:t>
            </w:r>
            <w:r>
              <w:rPr>
                <w:rFonts w:cstheme="minorHAnsi"/>
                <w:i/>
                <w:iCs/>
              </w:rPr>
              <w:t>d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EB885E0" w14:textId="6C0A6852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4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07F4E967" w14:textId="24D13E7C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9AAC4BF" w14:textId="55540311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74AB34C" w14:textId="1F4C5280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57CD3144" w14:textId="401BE81D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75E7E28E" w14:textId="597A1E84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t vs 6.5ms, </w:t>
            </w:r>
            <w:r>
              <w:rPr>
                <w:rFonts w:cstheme="minorHAnsi"/>
              </w:rPr>
              <w:lastRenderedPageBreak/>
              <w:t xml:space="preserve">11.5ms, 16.5ms and </w:t>
            </w:r>
            <w:r>
              <w:rPr>
                <w:rFonts w:cstheme="minorHAnsi"/>
                <w:i/>
                <w:iCs/>
              </w:rPr>
              <w:t>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 xml:space="preserve">for Low-load </w:t>
            </w:r>
            <w:r>
              <w:rPr>
                <w:rFonts w:ascii="Calibri" w:eastAsia="Calibri" w:hAnsi="Calibri" w:cs="Calibri"/>
                <w:i/>
                <w:iCs/>
              </w:rPr>
              <w:t>d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BEB4E28" w14:textId="06818058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udent’s t-test, paire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6D223603" w14:textId="31255D00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vAlign w:val="center"/>
          </w:tcPr>
          <w:p w14:paraId="547EF6FE" w14:textId="016DA936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5D64950" w14:textId="670138C8" w:rsidR="00B6548A" w:rsidRPr="00210EE4" w:rsidRDefault="00B6548A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130F75">
              <w:rPr>
                <w:rFonts w:ascii="Calibri" w:eastAsia="Calibri" w:hAnsi="Calibri" w:cs="Calibri"/>
              </w:rPr>
              <w:t>N/A</w:t>
            </w:r>
            <w:r w:rsidRPr="00130F75">
              <w:rPr>
                <w:rFonts w:cstheme="minorHAnsi"/>
                <w:vertAlign w:val="subscript"/>
              </w:rPr>
              <w:t xml:space="preserve"> </w:t>
            </w:r>
          </w:p>
        </w:tc>
      </w:tr>
      <w:tr w:rsidR="007D39FB" w:rsidRPr="00210EE4" w14:paraId="7E4CB2D9" w14:textId="77777777" w:rsidTr="008A428D">
        <w:tc>
          <w:tcPr>
            <w:tcW w:w="1417" w:type="dxa"/>
            <w:vMerge/>
          </w:tcPr>
          <w:p w14:paraId="015A32E6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C5F4F6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F764F47" w14:textId="12A795D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5ms </w:t>
            </w:r>
            <w:r>
              <w:rPr>
                <w:rFonts w:cstheme="minorHAnsi"/>
                <w:i/>
                <w:iCs/>
              </w:rPr>
              <w:t>d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28CC3DF9" w14:textId="75FA6BCA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17</w:t>
            </w:r>
          </w:p>
        </w:tc>
        <w:tc>
          <w:tcPr>
            <w:tcW w:w="828" w:type="dxa"/>
            <w:vAlign w:val="center"/>
          </w:tcPr>
          <w:p w14:paraId="3E723194" w14:textId="55BB1A1E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  <w:vAlign w:val="center"/>
          </w:tcPr>
          <w:p w14:paraId="3DE4D67A" w14:textId="130676B9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0F04ECC0" w14:textId="628FDF78" w:rsidR="007D39FB" w:rsidRPr="00B6548A" w:rsidRDefault="00B6548A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48</w:t>
            </w:r>
          </w:p>
        </w:tc>
        <w:tc>
          <w:tcPr>
            <w:tcW w:w="708" w:type="dxa"/>
            <w:vMerge/>
            <w:vAlign w:val="center"/>
          </w:tcPr>
          <w:p w14:paraId="4AFB40D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3F34FB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845467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4AD252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1777F3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059563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2EE270A6" w14:textId="77777777" w:rsidTr="008A428D">
        <w:tc>
          <w:tcPr>
            <w:tcW w:w="1417" w:type="dxa"/>
            <w:vMerge/>
          </w:tcPr>
          <w:p w14:paraId="5F76243F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2595F0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99F56B9" w14:textId="05B15B4F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5ms </w:t>
            </w:r>
            <w:r>
              <w:rPr>
                <w:rFonts w:cstheme="minorHAnsi"/>
                <w:i/>
                <w:iCs/>
              </w:rPr>
              <w:t xml:space="preserve">d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00CEE67B" w14:textId="2247AC57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22</w:t>
            </w:r>
          </w:p>
        </w:tc>
        <w:tc>
          <w:tcPr>
            <w:tcW w:w="828" w:type="dxa"/>
            <w:vAlign w:val="center"/>
          </w:tcPr>
          <w:p w14:paraId="1C6CA60C" w14:textId="78EC14E2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  <w:tc>
          <w:tcPr>
            <w:tcW w:w="708" w:type="dxa"/>
            <w:vAlign w:val="center"/>
          </w:tcPr>
          <w:p w14:paraId="0F2AD808" w14:textId="7A055EFC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9AE5653" w14:textId="48BC2F13" w:rsidR="007D39FB" w:rsidRPr="00B6548A" w:rsidRDefault="00B6548A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45</w:t>
            </w:r>
          </w:p>
        </w:tc>
        <w:tc>
          <w:tcPr>
            <w:tcW w:w="708" w:type="dxa"/>
            <w:vMerge/>
            <w:vAlign w:val="center"/>
          </w:tcPr>
          <w:p w14:paraId="3032A52D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21F78AB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0904586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9C7F96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7B6AD97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62E724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57E840A4" w14:textId="77777777" w:rsidTr="008A428D">
        <w:tc>
          <w:tcPr>
            <w:tcW w:w="1417" w:type="dxa"/>
            <w:vMerge/>
          </w:tcPr>
          <w:p w14:paraId="400850E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A142AB3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2B6CFC6" w14:textId="49EABDA9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ms </w:t>
            </w:r>
            <w:r>
              <w:rPr>
                <w:rFonts w:cstheme="minorHAnsi"/>
                <w:i/>
                <w:iCs/>
              </w:rPr>
              <w:t xml:space="preserve">d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0A4DA1FE" w14:textId="15926BFC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00</w:t>
            </w:r>
          </w:p>
        </w:tc>
        <w:tc>
          <w:tcPr>
            <w:tcW w:w="828" w:type="dxa"/>
            <w:vAlign w:val="center"/>
          </w:tcPr>
          <w:p w14:paraId="5F4C568D" w14:textId="2075449D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708" w:type="dxa"/>
            <w:vAlign w:val="center"/>
          </w:tcPr>
          <w:p w14:paraId="0EA151CB" w14:textId="2DC40DD9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3" w:type="dxa"/>
            <w:vAlign w:val="center"/>
          </w:tcPr>
          <w:p w14:paraId="5DCB81CE" w14:textId="05B8165C" w:rsidR="007D39FB" w:rsidRPr="00B6548A" w:rsidRDefault="00B6548A" w:rsidP="005722E0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9</w:t>
            </w:r>
          </w:p>
        </w:tc>
        <w:tc>
          <w:tcPr>
            <w:tcW w:w="708" w:type="dxa"/>
            <w:vMerge/>
            <w:vAlign w:val="center"/>
          </w:tcPr>
          <w:p w14:paraId="633FAA5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1C773BD4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53EF48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B37C7F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25FE4DC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7FAB46B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39FB" w:rsidRPr="00210EE4" w14:paraId="44C8F9DB" w14:textId="77777777" w:rsidTr="008A428D">
        <w:tc>
          <w:tcPr>
            <w:tcW w:w="1417" w:type="dxa"/>
            <w:vMerge/>
          </w:tcPr>
          <w:p w14:paraId="0404B045" w14:textId="77777777" w:rsidR="007D39FB" w:rsidRPr="00210EE4" w:rsidRDefault="007D39FB" w:rsidP="005722E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2EAEEA1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49D16CBB" w14:textId="22A84A18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  <w:r w:rsidRPr="006E22DA">
              <w:rPr>
                <w:rFonts w:cstheme="minorHAnsi"/>
                <w:i/>
                <w:iCs/>
              </w:rPr>
              <w:t>T</w:t>
            </w:r>
            <w:r w:rsidRPr="00E658AA">
              <w:rPr>
                <w:rFonts w:cstheme="minorHAnsi"/>
                <w:vertAlign w:val="subscript"/>
              </w:rPr>
              <w:t>0</w:t>
            </w:r>
            <w:r w:rsidRPr="00753F25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d </w:t>
            </w:r>
            <w:r>
              <w:rPr>
                <w:rFonts w:cstheme="minorHAnsi"/>
              </w:rPr>
              <w:t>Low-load</w:t>
            </w:r>
          </w:p>
        </w:tc>
        <w:tc>
          <w:tcPr>
            <w:tcW w:w="1280" w:type="dxa"/>
            <w:vAlign w:val="center"/>
          </w:tcPr>
          <w:p w14:paraId="02451E66" w14:textId="02379074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50</w:t>
            </w:r>
          </w:p>
        </w:tc>
        <w:tc>
          <w:tcPr>
            <w:tcW w:w="828" w:type="dxa"/>
            <w:vAlign w:val="center"/>
          </w:tcPr>
          <w:p w14:paraId="30ABE814" w14:textId="5E45D67C" w:rsidR="007D39FB" w:rsidRPr="00210EE4" w:rsidRDefault="001976C7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  <w:tc>
          <w:tcPr>
            <w:tcW w:w="708" w:type="dxa"/>
            <w:vAlign w:val="center"/>
          </w:tcPr>
          <w:p w14:paraId="4DF30383" w14:textId="3B19EA33" w:rsidR="007D39FB" w:rsidRPr="00210EE4" w:rsidRDefault="00D00ADA" w:rsidP="005722E0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  <w:vAlign w:val="center"/>
          </w:tcPr>
          <w:p w14:paraId="7EDA8490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Merge/>
            <w:vAlign w:val="center"/>
          </w:tcPr>
          <w:p w14:paraId="201C8F8F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  <w:vMerge/>
            <w:vAlign w:val="center"/>
          </w:tcPr>
          <w:p w14:paraId="02BC358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95EF21C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1A7AE322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vMerge/>
            <w:vAlign w:val="center"/>
          </w:tcPr>
          <w:p w14:paraId="77685A58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95ECC1A" w14:textId="77777777" w:rsidR="007D39FB" w:rsidRPr="00210EE4" w:rsidRDefault="007D39FB" w:rsidP="005722E0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</w:tbl>
    <w:p w14:paraId="7F8D7491" w14:textId="77777777" w:rsidR="00210EE4" w:rsidRPr="00210EE4" w:rsidRDefault="00210EE4" w:rsidP="005722E0">
      <w:pPr>
        <w:spacing w:line="240" w:lineRule="auto"/>
        <w:rPr>
          <w:rFonts w:cstheme="minorHAnsi"/>
        </w:rPr>
      </w:pPr>
    </w:p>
    <w:p w14:paraId="7F8D7493" w14:textId="49DD211F" w:rsidR="007A3EEF" w:rsidRPr="00210EE4" w:rsidRDefault="007A3EEF" w:rsidP="005722E0">
      <w:pPr>
        <w:spacing w:line="240" w:lineRule="auto"/>
        <w:rPr>
          <w:rFonts w:cstheme="minorHAnsi"/>
        </w:rPr>
      </w:pP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4B834" w14:textId="77777777" w:rsidR="001002A4" w:rsidRDefault="001002A4" w:rsidP="00290FAE">
      <w:pPr>
        <w:spacing w:after="0" w:line="240" w:lineRule="auto"/>
      </w:pPr>
      <w:r>
        <w:separator/>
      </w:r>
    </w:p>
  </w:endnote>
  <w:endnote w:type="continuationSeparator" w:id="0">
    <w:p w14:paraId="3394C246" w14:textId="77777777" w:rsidR="001002A4" w:rsidRDefault="001002A4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A8A77" w14:textId="77777777" w:rsidR="001002A4" w:rsidRDefault="001002A4" w:rsidP="00290FAE">
      <w:pPr>
        <w:spacing w:after="0" w:line="240" w:lineRule="auto"/>
      </w:pPr>
      <w:r>
        <w:separator/>
      </w:r>
    </w:p>
  </w:footnote>
  <w:footnote w:type="continuationSeparator" w:id="0">
    <w:p w14:paraId="311C1336" w14:textId="77777777" w:rsidR="001002A4" w:rsidRDefault="001002A4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D7498" w14:textId="77777777"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 wp14:anchorId="7F8D7499" wp14:editId="7F8D749A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NDUwNjU1NTYxNzBX0lEKTi0uzszPAykwrQUAeVFxdSwAAAA="/>
  </w:docVars>
  <w:rsids>
    <w:rsidRoot w:val="006D630C"/>
    <w:rsid w:val="00006E81"/>
    <w:rsid w:val="00012323"/>
    <w:rsid w:val="00013D18"/>
    <w:rsid w:val="00014FBC"/>
    <w:rsid w:val="0002011E"/>
    <w:rsid w:val="000227DB"/>
    <w:rsid w:val="00022AB8"/>
    <w:rsid w:val="000240A3"/>
    <w:rsid w:val="00027829"/>
    <w:rsid w:val="00032C3C"/>
    <w:rsid w:val="00037B26"/>
    <w:rsid w:val="00043312"/>
    <w:rsid w:val="000469F0"/>
    <w:rsid w:val="0004764A"/>
    <w:rsid w:val="000518DA"/>
    <w:rsid w:val="00051CD5"/>
    <w:rsid w:val="00054653"/>
    <w:rsid w:val="000969FF"/>
    <w:rsid w:val="00096DE8"/>
    <w:rsid w:val="00097036"/>
    <w:rsid w:val="000A7E59"/>
    <w:rsid w:val="000C285E"/>
    <w:rsid w:val="000C39A9"/>
    <w:rsid w:val="000D58ED"/>
    <w:rsid w:val="000D73FE"/>
    <w:rsid w:val="000E6A09"/>
    <w:rsid w:val="000E6C5B"/>
    <w:rsid w:val="000F48A4"/>
    <w:rsid w:val="000F54DE"/>
    <w:rsid w:val="001002A4"/>
    <w:rsid w:val="0010227A"/>
    <w:rsid w:val="0011024A"/>
    <w:rsid w:val="00113A75"/>
    <w:rsid w:val="00125DB1"/>
    <w:rsid w:val="00126DBA"/>
    <w:rsid w:val="00130F75"/>
    <w:rsid w:val="00134888"/>
    <w:rsid w:val="001367A9"/>
    <w:rsid w:val="0014784C"/>
    <w:rsid w:val="00151C62"/>
    <w:rsid w:val="0015286C"/>
    <w:rsid w:val="00157799"/>
    <w:rsid w:val="0016128E"/>
    <w:rsid w:val="00162D1E"/>
    <w:rsid w:val="001651CF"/>
    <w:rsid w:val="001665C2"/>
    <w:rsid w:val="00166D48"/>
    <w:rsid w:val="001709E8"/>
    <w:rsid w:val="001713AD"/>
    <w:rsid w:val="0018540F"/>
    <w:rsid w:val="0018697E"/>
    <w:rsid w:val="0019043D"/>
    <w:rsid w:val="00196D0E"/>
    <w:rsid w:val="001976C7"/>
    <w:rsid w:val="001A295C"/>
    <w:rsid w:val="001A7D6C"/>
    <w:rsid w:val="001C4D2B"/>
    <w:rsid w:val="001D1893"/>
    <w:rsid w:val="001D5D5F"/>
    <w:rsid w:val="001E3889"/>
    <w:rsid w:val="001E52C0"/>
    <w:rsid w:val="002028D2"/>
    <w:rsid w:val="00207192"/>
    <w:rsid w:val="00210EE4"/>
    <w:rsid w:val="00210F93"/>
    <w:rsid w:val="00211625"/>
    <w:rsid w:val="00223AAC"/>
    <w:rsid w:val="00226756"/>
    <w:rsid w:val="00236AE0"/>
    <w:rsid w:val="002402F6"/>
    <w:rsid w:val="00245175"/>
    <w:rsid w:val="00246062"/>
    <w:rsid w:val="00246CCD"/>
    <w:rsid w:val="00251806"/>
    <w:rsid w:val="00260F14"/>
    <w:rsid w:val="00265131"/>
    <w:rsid w:val="002715EC"/>
    <w:rsid w:val="002740B1"/>
    <w:rsid w:val="00276527"/>
    <w:rsid w:val="00276BB7"/>
    <w:rsid w:val="00284CAC"/>
    <w:rsid w:val="00285E35"/>
    <w:rsid w:val="00290FAE"/>
    <w:rsid w:val="00295DC5"/>
    <w:rsid w:val="00296BB3"/>
    <w:rsid w:val="002B4CF1"/>
    <w:rsid w:val="002C2546"/>
    <w:rsid w:val="002D157B"/>
    <w:rsid w:val="002D3A48"/>
    <w:rsid w:val="002D6A9E"/>
    <w:rsid w:val="002F7C03"/>
    <w:rsid w:val="00312BBA"/>
    <w:rsid w:val="00315C08"/>
    <w:rsid w:val="00321CDA"/>
    <w:rsid w:val="00321E63"/>
    <w:rsid w:val="003327FC"/>
    <w:rsid w:val="003353F5"/>
    <w:rsid w:val="0033695F"/>
    <w:rsid w:val="00340750"/>
    <w:rsid w:val="00345503"/>
    <w:rsid w:val="00346C5C"/>
    <w:rsid w:val="00351A54"/>
    <w:rsid w:val="00352DC4"/>
    <w:rsid w:val="00352FFD"/>
    <w:rsid w:val="003606ED"/>
    <w:rsid w:val="00363ECB"/>
    <w:rsid w:val="0037255F"/>
    <w:rsid w:val="003728B6"/>
    <w:rsid w:val="003806C7"/>
    <w:rsid w:val="00382C72"/>
    <w:rsid w:val="00384C75"/>
    <w:rsid w:val="003975E8"/>
    <w:rsid w:val="003A20ED"/>
    <w:rsid w:val="003A22D9"/>
    <w:rsid w:val="003A29D6"/>
    <w:rsid w:val="003A6454"/>
    <w:rsid w:val="003B361B"/>
    <w:rsid w:val="003C5012"/>
    <w:rsid w:val="003D304E"/>
    <w:rsid w:val="003D70A9"/>
    <w:rsid w:val="003E2423"/>
    <w:rsid w:val="003E52DB"/>
    <w:rsid w:val="003F1F9C"/>
    <w:rsid w:val="003F2707"/>
    <w:rsid w:val="003F52BE"/>
    <w:rsid w:val="00415AD3"/>
    <w:rsid w:val="004178FB"/>
    <w:rsid w:val="00423410"/>
    <w:rsid w:val="00424C37"/>
    <w:rsid w:val="00427EA5"/>
    <w:rsid w:val="004364F9"/>
    <w:rsid w:val="004422AA"/>
    <w:rsid w:val="00444D3F"/>
    <w:rsid w:val="004507C1"/>
    <w:rsid w:val="00453DDB"/>
    <w:rsid w:val="0048328B"/>
    <w:rsid w:val="00490748"/>
    <w:rsid w:val="004911EB"/>
    <w:rsid w:val="004936B3"/>
    <w:rsid w:val="004936EC"/>
    <w:rsid w:val="00497992"/>
    <w:rsid w:val="004A13F1"/>
    <w:rsid w:val="004B0C76"/>
    <w:rsid w:val="004B5CAA"/>
    <w:rsid w:val="004D290F"/>
    <w:rsid w:val="004D45C4"/>
    <w:rsid w:val="004D6519"/>
    <w:rsid w:val="004F1803"/>
    <w:rsid w:val="004F7C46"/>
    <w:rsid w:val="005050B1"/>
    <w:rsid w:val="00514ABB"/>
    <w:rsid w:val="0051655C"/>
    <w:rsid w:val="00517CF0"/>
    <w:rsid w:val="00520161"/>
    <w:rsid w:val="005215D1"/>
    <w:rsid w:val="005265DC"/>
    <w:rsid w:val="00527358"/>
    <w:rsid w:val="00530113"/>
    <w:rsid w:val="0053231F"/>
    <w:rsid w:val="0053453B"/>
    <w:rsid w:val="005346CC"/>
    <w:rsid w:val="005352F7"/>
    <w:rsid w:val="00537869"/>
    <w:rsid w:val="00546A49"/>
    <w:rsid w:val="00551DB6"/>
    <w:rsid w:val="00552D70"/>
    <w:rsid w:val="0055653A"/>
    <w:rsid w:val="00556F96"/>
    <w:rsid w:val="005572B7"/>
    <w:rsid w:val="0056374B"/>
    <w:rsid w:val="00563E2C"/>
    <w:rsid w:val="00570BDE"/>
    <w:rsid w:val="005722E0"/>
    <w:rsid w:val="00572BD4"/>
    <w:rsid w:val="00573AF7"/>
    <w:rsid w:val="00577E4A"/>
    <w:rsid w:val="0058628E"/>
    <w:rsid w:val="005B1799"/>
    <w:rsid w:val="005B3295"/>
    <w:rsid w:val="005B4A63"/>
    <w:rsid w:val="005C6427"/>
    <w:rsid w:val="005D0A47"/>
    <w:rsid w:val="005D5588"/>
    <w:rsid w:val="005D6257"/>
    <w:rsid w:val="005D7AF6"/>
    <w:rsid w:val="005E1143"/>
    <w:rsid w:val="005E303D"/>
    <w:rsid w:val="005E4EE7"/>
    <w:rsid w:val="005E6792"/>
    <w:rsid w:val="005F32A2"/>
    <w:rsid w:val="005F3F54"/>
    <w:rsid w:val="006070A2"/>
    <w:rsid w:val="00612AB5"/>
    <w:rsid w:val="00621F99"/>
    <w:rsid w:val="00624A30"/>
    <w:rsid w:val="006274FC"/>
    <w:rsid w:val="006309ED"/>
    <w:rsid w:val="006320D5"/>
    <w:rsid w:val="00633AAF"/>
    <w:rsid w:val="00633BD6"/>
    <w:rsid w:val="00634C10"/>
    <w:rsid w:val="00644CFD"/>
    <w:rsid w:val="00646E07"/>
    <w:rsid w:val="0064748B"/>
    <w:rsid w:val="006526B0"/>
    <w:rsid w:val="00657C4E"/>
    <w:rsid w:val="00657D10"/>
    <w:rsid w:val="00673CD5"/>
    <w:rsid w:val="00691104"/>
    <w:rsid w:val="00695054"/>
    <w:rsid w:val="006A2CB5"/>
    <w:rsid w:val="006A6CAA"/>
    <w:rsid w:val="006A766A"/>
    <w:rsid w:val="006B0B4E"/>
    <w:rsid w:val="006B31C4"/>
    <w:rsid w:val="006D5A32"/>
    <w:rsid w:val="006D5E40"/>
    <w:rsid w:val="006D630C"/>
    <w:rsid w:val="006E22DA"/>
    <w:rsid w:val="006E4B7A"/>
    <w:rsid w:val="006E4B7F"/>
    <w:rsid w:val="006E4F6C"/>
    <w:rsid w:val="006E7268"/>
    <w:rsid w:val="006F09BE"/>
    <w:rsid w:val="006F2A35"/>
    <w:rsid w:val="006F5FCC"/>
    <w:rsid w:val="007005FD"/>
    <w:rsid w:val="00703C2B"/>
    <w:rsid w:val="00703CED"/>
    <w:rsid w:val="007210D2"/>
    <w:rsid w:val="007226FD"/>
    <w:rsid w:val="00727D0A"/>
    <w:rsid w:val="00731B80"/>
    <w:rsid w:val="00732D7A"/>
    <w:rsid w:val="00734C4B"/>
    <w:rsid w:val="007352AE"/>
    <w:rsid w:val="00742951"/>
    <w:rsid w:val="00742C40"/>
    <w:rsid w:val="00752E10"/>
    <w:rsid w:val="00753F25"/>
    <w:rsid w:val="0075457A"/>
    <w:rsid w:val="00756FD3"/>
    <w:rsid w:val="0076127B"/>
    <w:rsid w:val="007718FB"/>
    <w:rsid w:val="00785912"/>
    <w:rsid w:val="00790163"/>
    <w:rsid w:val="00792CB3"/>
    <w:rsid w:val="00792F3E"/>
    <w:rsid w:val="007A1BBB"/>
    <w:rsid w:val="007A3EEF"/>
    <w:rsid w:val="007B3C5B"/>
    <w:rsid w:val="007B6BB6"/>
    <w:rsid w:val="007C07D6"/>
    <w:rsid w:val="007C355C"/>
    <w:rsid w:val="007D39FB"/>
    <w:rsid w:val="007E37FD"/>
    <w:rsid w:val="007F1974"/>
    <w:rsid w:val="00806AC5"/>
    <w:rsid w:val="008070A2"/>
    <w:rsid w:val="0081062D"/>
    <w:rsid w:val="008150FB"/>
    <w:rsid w:val="00815B19"/>
    <w:rsid w:val="00823F0E"/>
    <w:rsid w:val="00830C73"/>
    <w:rsid w:val="0083187C"/>
    <w:rsid w:val="00831E30"/>
    <w:rsid w:val="00842B36"/>
    <w:rsid w:val="00853C91"/>
    <w:rsid w:val="00863BCE"/>
    <w:rsid w:val="00864677"/>
    <w:rsid w:val="008655EA"/>
    <w:rsid w:val="008676BE"/>
    <w:rsid w:val="008839A7"/>
    <w:rsid w:val="008853F2"/>
    <w:rsid w:val="00887D96"/>
    <w:rsid w:val="008959DE"/>
    <w:rsid w:val="008A428D"/>
    <w:rsid w:val="008A5883"/>
    <w:rsid w:val="008A6E15"/>
    <w:rsid w:val="008A7402"/>
    <w:rsid w:val="008C2FB8"/>
    <w:rsid w:val="008C6382"/>
    <w:rsid w:val="008D0770"/>
    <w:rsid w:val="008D0E18"/>
    <w:rsid w:val="008D7493"/>
    <w:rsid w:val="008E0196"/>
    <w:rsid w:val="008F3B32"/>
    <w:rsid w:val="008F5283"/>
    <w:rsid w:val="008F65AF"/>
    <w:rsid w:val="00900F78"/>
    <w:rsid w:val="00933F90"/>
    <w:rsid w:val="0093447D"/>
    <w:rsid w:val="009522CB"/>
    <w:rsid w:val="0095290E"/>
    <w:rsid w:val="00954AFB"/>
    <w:rsid w:val="009566A7"/>
    <w:rsid w:val="0096355D"/>
    <w:rsid w:val="00980DA8"/>
    <w:rsid w:val="00990913"/>
    <w:rsid w:val="009967E9"/>
    <w:rsid w:val="009A25EF"/>
    <w:rsid w:val="009A2818"/>
    <w:rsid w:val="009A5983"/>
    <w:rsid w:val="009A6AF1"/>
    <w:rsid w:val="009A7BC7"/>
    <w:rsid w:val="009B0F27"/>
    <w:rsid w:val="009B3047"/>
    <w:rsid w:val="009B6BCB"/>
    <w:rsid w:val="009C7B86"/>
    <w:rsid w:val="009D0FD1"/>
    <w:rsid w:val="009D6064"/>
    <w:rsid w:val="00A04C83"/>
    <w:rsid w:val="00A24A08"/>
    <w:rsid w:val="00A2586D"/>
    <w:rsid w:val="00A26139"/>
    <w:rsid w:val="00A3407D"/>
    <w:rsid w:val="00A35840"/>
    <w:rsid w:val="00A36DF3"/>
    <w:rsid w:val="00A44B52"/>
    <w:rsid w:val="00A4589D"/>
    <w:rsid w:val="00A53F7E"/>
    <w:rsid w:val="00A57252"/>
    <w:rsid w:val="00A72B18"/>
    <w:rsid w:val="00A82E6E"/>
    <w:rsid w:val="00A83B61"/>
    <w:rsid w:val="00A87E8D"/>
    <w:rsid w:val="00A90717"/>
    <w:rsid w:val="00A96858"/>
    <w:rsid w:val="00AA1C5C"/>
    <w:rsid w:val="00AA3717"/>
    <w:rsid w:val="00AA431E"/>
    <w:rsid w:val="00AA57BA"/>
    <w:rsid w:val="00AA7C25"/>
    <w:rsid w:val="00AB4717"/>
    <w:rsid w:val="00AB672F"/>
    <w:rsid w:val="00AC1A8F"/>
    <w:rsid w:val="00AC2A6C"/>
    <w:rsid w:val="00AC74EE"/>
    <w:rsid w:val="00AD0516"/>
    <w:rsid w:val="00AD21C4"/>
    <w:rsid w:val="00AD4905"/>
    <w:rsid w:val="00AE3E79"/>
    <w:rsid w:val="00AE5020"/>
    <w:rsid w:val="00AE56DB"/>
    <w:rsid w:val="00AE5C57"/>
    <w:rsid w:val="00AE5E2B"/>
    <w:rsid w:val="00AF5045"/>
    <w:rsid w:val="00AF65CE"/>
    <w:rsid w:val="00AF6D30"/>
    <w:rsid w:val="00B07B87"/>
    <w:rsid w:val="00B07CF4"/>
    <w:rsid w:val="00B13EAA"/>
    <w:rsid w:val="00B261A4"/>
    <w:rsid w:val="00B2640E"/>
    <w:rsid w:val="00B266BA"/>
    <w:rsid w:val="00B337D5"/>
    <w:rsid w:val="00B35D59"/>
    <w:rsid w:val="00B40158"/>
    <w:rsid w:val="00B42EAC"/>
    <w:rsid w:val="00B43623"/>
    <w:rsid w:val="00B52F2F"/>
    <w:rsid w:val="00B545C6"/>
    <w:rsid w:val="00B54D9F"/>
    <w:rsid w:val="00B55C39"/>
    <w:rsid w:val="00B6505A"/>
    <w:rsid w:val="00B6548A"/>
    <w:rsid w:val="00B6645C"/>
    <w:rsid w:val="00B71196"/>
    <w:rsid w:val="00B71587"/>
    <w:rsid w:val="00B7287A"/>
    <w:rsid w:val="00BA0CDD"/>
    <w:rsid w:val="00BA15D9"/>
    <w:rsid w:val="00BB59A0"/>
    <w:rsid w:val="00BC26CA"/>
    <w:rsid w:val="00BC3097"/>
    <w:rsid w:val="00BC77D8"/>
    <w:rsid w:val="00BD4740"/>
    <w:rsid w:val="00BD6A44"/>
    <w:rsid w:val="00BE1BE5"/>
    <w:rsid w:val="00BE1CD0"/>
    <w:rsid w:val="00BF36C9"/>
    <w:rsid w:val="00BF55A9"/>
    <w:rsid w:val="00C00EB6"/>
    <w:rsid w:val="00C0239C"/>
    <w:rsid w:val="00C025E6"/>
    <w:rsid w:val="00C06372"/>
    <w:rsid w:val="00C07105"/>
    <w:rsid w:val="00C13D81"/>
    <w:rsid w:val="00C20D5E"/>
    <w:rsid w:val="00C21871"/>
    <w:rsid w:val="00C25BAD"/>
    <w:rsid w:val="00C50068"/>
    <w:rsid w:val="00C511C0"/>
    <w:rsid w:val="00C52639"/>
    <w:rsid w:val="00C67645"/>
    <w:rsid w:val="00C72DB9"/>
    <w:rsid w:val="00C84026"/>
    <w:rsid w:val="00C91580"/>
    <w:rsid w:val="00C945C7"/>
    <w:rsid w:val="00C97061"/>
    <w:rsid w:val="00CA012F"/>
    <w:rsid w:val="00CA19B3"/>
    <w:rsid w:val="00CA2465"/>
    <w:rsid w:val="00CB0057"/>
    <w:rsid w:val="00CB4893"/>
    <w:rsid w:val="00CC4AB3"/>
    <w:rsid w:val="00CC7729"/>
    <w:rsid w:val="00CE194B"/>
    <w:rsid w:val="00CF3419"/>
    <w:rsid w:val="00CF6DE6"/>
    <w:rsid w:val="00D00ADA"/>
    <w:rsid w:val="00D03161"/>
    <w:rsid w:val="00D12741"/>
    <w:rsid w:val="00D15D83"/>
    <w:rsid w:val="00D16A51"/>
    <w:rsid w:val="00D16DFA"/>
    <w:rsid w:val="00D243FD"/>
    <w:rsid w:val="00D27FA5"/>
    <w:rsid w:val="00D30E53"/>
    <w:rsid w:val="00D34583"/>
    <w:rsid w:val="00D37FCF"/>
    <w:rsid w:val="00D4129E"/>
    <w:rsid w:val="00D43674"/>
    <w:rsid w:val="00D55F02"/>
    <w:rsid w:val="00D61715"/>
    <w:rsid w:val="00D661D1"/>
    <w:rsid w:val="00D66479"/>
    <w:rsid w:val="00D7646D"/>
    <w:rsid w:val="00D77F0C"/>
    <w:rsid w:val="00D8242E"/>
    <w:rsid w:val="00D83DF5"/>
    <w:rsid w:val="00D862AD"/>
    <w:rsid w:val="00D91875"/>
    <w:rsid w:val="00DA3037"/>
    <w:rsid w:val="00DB0B7D"/>
    <w:rsid w:val="00DC3524"/>
    <w:rsid w:val="00DD2858"/>
    <w:rsid w:val="00DD4CA0"/>
    <w:rsid w:val="00DD6A4B"/>
    <w:rsid w:val="00E005C2"/>
    <w:rsid w:val="00E02255"/>
    <w:rsid w:val="00E0281D"/>
    <w:rsid w:val="00E05092"/>
    <w:rsid w:val="00E05536"/>
    <w:rsid w:val="00E10424"/>
    <w:rsid w:val="00E130F1"/>
    <w:rsid w:val="00E13928"/>
    <w:rsid w:val="00E17254"/>
    <w:rsid w:val="00E31836"/>
    <w:rsid w:val="00E32FEF"/>
    <w:rsid w:val="00E34A3D"/>
    <w:rsid w:val="00E378A9"/>
    <w:rsid w:val="00E44AD5"/>
    <w:rsid w:val="00E51B17"/>
    <w:rsid w:val="00E57851"/>
    <w:rsid w:val="00E62542"/>
    <w:rsid w:val="00E6504E"/>
    <w:rsid w:val="00E658AA"/>
    <w:rsid w:val="00E7369A"/>
    <w:rsid w:val="00E7605A"/>
    <w:rsid w:val="00E76A94"/>
    <w:rsid w:val="00E8500C"/>
    <w:rsid w:val="00E86CCA"/>
    <w:rsid w:val="00EA158B"/>
    <w:rsid w:val="00EB323F"/>
    <w:rsid w:val="00EB4AEA"/>
    <w:rsid w:val="00EB61DB"/>
    <w:rsid w:val="00ED63BB"/>
    <w:rsid w:val="00EE52CB"/>
    <w:rsid w:val="00EF6D2C"/>
    <w:rsid w:val="00EF7C5D"/>
    <w:rsid w:val="00F0367C"/>
    <w:rsid w:val="00F056BA"/>
    <w:rsid w:val="00F0720D"/>
    <w:rsid w:val="00F11271"/>
    <w:rsid w:val="00F13913"/>
    <w:rsid w:val="00F15AA5"/>
    <w:rsid w:val="00F21A1B"/>
    <w:rsid w:val="00F26940"/>
    <w:rsid w:val="00F303B1"/>
    <w:rsid w:val="00F34979"/>
    <w:rsid w:val="00F34D8B"/>
    <w:rsid w:val="00F607E0"/>
    <w:rsid w:val="00F636A4"/>
    <w:rsid w:val="00F64B3F"/>
    <w:rsid w:val="00F65E65"/>
    <w:rsid w:val="00F7211B"/>
    <w:rsid w:val="00F75DC1"/>
    <w:rsid w:val="00F76F61"/>
    <w:rsid w:val="00FA6422"/>
    <w:rsid w:val="00FA7AAC"/>
    <w:rsid w:val="00FB27A4"/>
    <w:rsid w:val="00FC0F22"/>
    <w:rsid w:val="00FD241C"/>
    <w:rsid w:val="00FD3BBF"/>
    <w:rsid w:val="00FD5979"/>
    <w:rsid w:val="00FD623A"/>
    <w:rsid w:val="00FD6C33"/>
    <w:rsid w:val="00FE11B3"/>
    <w:rsid w:val="00FE146C"/>
    <w:rsid w:val="00FE7D0D"/>
    <w:rsid w:val="00FF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D73D5"/>
  <w15:docId w15:val="{76684DF9-1B08-491F-8B92-714C70BFE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29</Pages>
  <Words>3441</Words>
  <Characters>19616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Hill, Cameron</cp:lastModifiedBy>
  <cp:revision>363</cp:revision>
  <cp:lastPrinted>2022-03-15T18:31:00Z</cp:lastPrinted>
  <dcterms:created xsi:type="dcterms:W3CDTF">2022-03-04T11:37:00Z</dcterms:created>
  <dcterms:modified xsi:type="dcterms:W3CDTF">2022-03-16T16:23:00Z</dcterms:modified>
</cp:coreProperties>
</file>